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35491" w14:textId="54F63B09" w:rsidR="002955BF" w:rsidRDefault="002955BF" w:rsidP="009E3BA1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upplementary</w:t>
      </w:r>
    </w:p>
    <w:p w14:paraId="1CC68E07" w14:textId="77777777" w:rsidR="00185180" w:rsidRPr="002177EF" w:rsidRDefault="00185180" w:rsidP="0018518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ingle-cell transcriptomic analysis of the i</w:t>
      </w:r>
      <w:r w:rsidRPr="002177EF">
        <w:rPr>
          <w:rFonts w:ascii="Times New Roman" w:hAnsi="Times New Roman" w:cs="Times New Roman"/>
          <w:b/>
          <w:bCs/>
        </w:rPr>
        <w:t xml:space="preserve">mmune </w:t>
      </w:r>
      <w:r>
        <w:rPr>
          <w:rFonts w:ascii="Times New Roman" w:hAnsi="Times New Roman" w:cs="Times New Roman" w:hint="eastAsia"/>
          <w:b/>
          <w:bCs/>
        </w:rPr>
        <w:t>res</w:t>
      </w:r>
      <w:r>
        <w:rPr>
          <w:rFonts w:ascii="Times New Roman" w:hAnsi="Times New Roman" w:cs="Times New Roman"/>
          <w:b/>
          <w:bCs/>
        </w:rPr>
        <w:t xml:space="preserve">ponse to </w:t>
      </w:r>
      <w:r w:rsidRPr="002177EF">
        <w:rPr>
          <w:rFonts w:ascii="Times New Roman" w:hAnsi="Times New Roman" w:cs="Times New Roman"/>
          <w:b/>
          <w:bCs/>
        </w:rPr>
        <w:t xml:space="preserve">COVID-19 and tuberculosis coinfection </w:t>
      </w:r>
    </w:p>
    <w:p w14:paraId="08437006" w14:textId="77777777" w:rsidR="00185180" w:rsidRPr="006D0F24" w:rsidRDefault="00185180" w:rsidP="00185180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6D0F24">
        <w:rPr>
          <w:rFonts w:ascii="Times New Roman" w:hAnsi="Times New Roman" w:cs="Times New Roman"/>
          <w:sz w:val="21"/>
          <w:szCs w:val="21"/>
        </w:rPr>
        <w:t xml:space="preserve">Yi Wang </w:t>
      </w:r>
      <w:r w:rsidRPr="006D0F24">
        <w:rPr>
          <w:rFonts w:ascii="Times New Roman" w:hAnsi="Times New Roman" w:cs="Times New Roman"/>
          <w:sz w:val="21"/>
          <w:szCs w:val="21"/>
          <w:vertAlign w:val="superscript"/>
        </w:rPr>
        <w:t>1,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2</w:t>
      </w:r>
      <w:r w:rsidRPr="006D0F24">
        <w:rPr>
          <w:rFonts w:ascii="Times New Roman" w:hAnsi="Times New Roman" w:cs="Times New Roman"/>
          <w:sz w:val="21"/>
          <w:szCs w:val="21"/>
          <w:vertAlign w:val="superscript"/>
        </w:rPr>
        <w:t xml:space="preserve">*, </w:t>
      </w:r>
      <w:r w:rsidRPr="006D0F24">
        <w:rPr>
          <w:rFonts w:ascii="Wingdings" w:hAnsi="Wingdings" w:cs="Times New Roman"/>
          <w:sz w:val="21"/>
          <w:szCs w:val="21"/>
          <w:vertAlign w:val="superscript"/>
        </w:rPr>
        <w:t></w:t>
      </w:r>
      <w:r w:rsidRPr="006D0F24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6D0F24">
        <w:rPr>
          <w:rFonts w:ascii="Times New Roman" w:hAnsi="Times New Roman" w:cs="Times New Roman"/>
          <w:sz w:val="21"/>
          <w:szCs w:val="21"/>
        </w:rPr>
        <w:t>Maike</w:t>
      </w:r>
      <w:proofErr w:type="spellEnd"/>
      <w:r w:rsidRPr="006D0F24">
        <w:rPr>
          <w:rFonts w:ascii="Times New Roman" w:hAnsi="Times New Roman" w:cs="Times New Roman"/>
          <w:sz w:val="21"/>
          <w:szCs w:val="21"/>
        </w:rPr>
        <w:t xml:space="preserve"> Zheng </w:t>
      </w:r>
      <w:proofErr w:type="gramStart"/>
      <w:r>
        <w:rPr>
          <w:rFonts w:ascii="Times New Roman" w:hAnsi="Times New Roman" w:cs="Times New Roman"/>
          <w:sz w:val="21"/>
          <w:szCs w:val="21"/>
          <w:vertAlign w:val="superscript"/>
        </w:rPr>
        <w:t>3</w:t>
      </w:r>
      <w:r w:rsidRPr="006D0F24">
        <w:rPr>
          <w:rFonts w:ascii="Times New Roman" w:hAnsi="Times New Roman" w:cs="Times New Roman"/>
          <w:sz w:val="21"/>
          <w:szCs w:val="21"/>
          <w:vertAlign w:val="superscript"/>
        </w:rPr>
        <w:t>,*</w:t>
      </w:r>
      <w:proofErr w:type="gramEnd"/>
      <w:r w:rsidRPr="006D0F24">
        <w:rPr>
          <w:rFonts w:ascii="Times New Roman" w:hAnsi="Times New Roman" w:cs="Times New Roman"/>
          <w:sz w:val="21"/>
          <w:szCs w:val="21"/>
        </w:rPr>
        <w:t xml:space="preserve">, Yun Zhang 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3</w:t>
      </w:r>
      <w:r w:rsidRPr="006D0F24">
        <w:rPr>
          <w:rFonts w:ascii="Times New Roman" w:hAnsi="Times New Roman" w:cs="Times New Roman"/>
          <w:sz w:val="21"/>
          <w:szCs w:val="21"/>
        </w:rPr>
        <w:t xml:space="preserve"> Yu Xue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4</w:t>
      </w:r>
      <w:r w:rsidRPr="006D0F24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6D0F24">
        <w:rPr>
          <w:rFonts w:ascii="Times New Roman" w:hAnsi="Times New Roman" w:cs="Times New Roman"/>
          <w:sz w:val="21"/>
          <w:szCs w:val="21"/>
        </w:rPr>
        <w:t>Sibo</w:t>
      </w:r>
      <w:proofErr w:type="spellEnd"/>
      <w:r w:rsidRPr="006D0F24">
        <w:rPr>
          <w:rFonts w:ascii="Times New Roman" w:hAnsi="Times New Roman" w:cs="Times New Roman"/>
          <w:sz w:val="21"/>
          <w:szCs w:val="21"/>
        </w:rPr>
        <w:t xml:space="preserve"> Long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3</w:t>
      </w:r>
      <w:r w:rsidRPr="006D0F24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6D0F24">
        <w:rPr>
          <w:rFonts w:ascii="Times New Roman" w:hAnsi="Times New Roman" w:cs="Times New Roman"/>
          <w:sz w:val="21"/>
          <w:szCs w:val="21"/>
        </w:rPr>
        <w:t>Chaohong</w:t>
      </w:r>
      <w:proofErr w:type="spellEnd"/>
      <w:r w:rsidRPr="006D0F24">
        <w:rPr>
          <w:rFonts w:ascii="Times New Roman" w:hAnsi="Times New Roman" w:cs="Times New Roman"/>
          <w:sz w:val="21"/>
          <w:szCs w:val="21"/>
        </w:rPr>
        <w:t xml:space="preserve"> Wang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3</w:t>
      </w:r>
      <w:r w:rsidRPr="006D0F24">
        <w:rPr>
          <w:rFonts w:ascii="Times New Roman" w:hAnsi="Times New Roman" w:cs="Times New Roman"/>
          <w:sz w:val="21"/>
          <w:szCs w:val="21"/>
        </w:rPr>
        <w:t>, Qing Sun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3</w:t>
      </w:r>
      <w:r w:rsidRPr="006D0F24">
        <w:rPr>
          <w:rFonts w:ascii="Times New Roman" w:hAnsi="Times New Roman" w:cs="Times New Roman"/>
          <w:sz w:val="21"/>
          <w:szCs w:val="21"/>
        </w:rPr>
        <w:t>, Jun Yan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3</w:t>
      </w:r>
      <w:r w:rsidRPr="006D0F24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6D0F24">
        <w:rPr>
          <w:rFonts w:ascii="Times New Roman" w:hAnsi="Times New Roman" w:cs="Times New Roman"/>
          <w:sz w:val="21"/>
          <w:szCs w:val="21"/>
        </w:rPr>
        <w:t>Yiheng</w:t>
      </w:r>
      <w:proofErr w:type="spellEnd"/>
      <w:r w:rsidRPr="006D0F24">
        <w:rPr>
          <w:rFonts w:ascii="Times New Roman" w:hAnsi="Times New Roman" w:cs="Times New Roman"/>
          <w:sz w:val="21"/>
          <w:szCs w:val="21"/>
        </w:rPr>
        <w:t xml:space="preserve"> Shi 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3</w:t>
      </w:r>
      <w:r w:rsidRPr="006D0F24">
        <w:rPr>
          <w:rFonts w:ascii="Times New Roman" w:hAnsi="Times New Roman" w:cs="Times New Roman"/>
          <w:sz w:val="21"/>
          <w:szCs w:val="21"/>
        </w:rPr>
        <w:t xml:space="preserve">, Bin Yang 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3</w:t>
      </w:r>
      <w:r w:rsidRPr="006D0F24">
        <w:rPr>
          <w:rFonts w:ascii="Times New Roman" w:hAnsi="Times New Roman" w:cs="Times New Roman"/>
          <w:sz w:val="21"/>
          <w:szCs w:val="21"/>
        </w:rPr>
        <w:t>, Shang Ma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3</w:t>
      </w:r>
      <w:r w:rsidRPr="006D0F24">
        <w:rPr>
          <w:rFonts w:ascii="Times New Roman" w:hAnsi="Times New Roman" w:cs="Times New Roman"/>
          <w:sz w:val="21"/>
          <w:szCs w:val="21"/>
          <w:vertAlign w:val="superscript"/>
        </w:rPr>
        <w:t xml:space="preserve"> </w:t>
      </w:r>
      <w:r w:rsidRPr="006D0F24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6D0F24">
        <w:rPr>
          <w:rFonts w:ascii="Times New Roman" w:hAnsi="Times New Roman" w:cs="Times New Roman"/>
          <w:sz w:val="21"/>
          <w:szCs w:val="21"/>
        </w:rPr>
        <w:t>Tiantian</w:t>
      </w:r>
      <w:proofErr w:type="spellEnd"/>
      <w:r w:rsidRPr="006D0F24">
        <w:rPr>
          <w:rFonts w:ascii="Times New Roman" w:hAnsi="Times New Roman" w:cs="Times New Roman"/>
          <w:sz w:val="21"/>
          <w:szCs w:val="21"/>
        </w:rPr>
        <w:t xml:space="preserve"> Zhang 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3</w:t>
      </w:r>
      <w:r w:rsidRPr="006D0F24">
        <w:rPr>
          <w:rFonts w:ascii="Times New Roman" w:hAnsi="Times New Roman" w:cs="Times New Roman"/>
          <w:sz w:val="21"/>
          <w:szCs w:val="21"/>
        </w:rPr>
        <w:t xml:space="preserve">, Lei Cao 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3</w:t>
      </w:r>
      <w:r w:rsidRPr="006D0F24">
        <w:rPr>
          <w:rFonts w:ascii="Times New Roman" w:hAnsi="Times New Roman" w:cs="Times New Roman"/>
          <w:sz w:val="21"/>
          <w:szCs w:val="21"/>
        </w:rPr>
        <w:t xml:space="preserve">, Yan Chen 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3</w:t>
      </w:r>
      <w:r w:rsidRPr="006D0F24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6D0F24">
        <w:rPr>
          <w:rFonts w:ascii="Times New Roman" w:hAnsi="Times New Roman" w:cs="Times New Roman"/>
          <w:sz w:val="21"/>
          <w:szCs w:val="21"/>
        </w:rPr>
        <w:t>Wenfu</w:t>
      </w:r>
      <w:proofErr w:type="spellEnd"/>
      <w:r w:rsidRPr="006D0F24">
        <w:rPr>
          <w:rFonts w:ascii="Times New Roman" w:hAnsi="Times New Roman" w:cs="Times New Roman"/>
          <w:sz w:val="21"/>
          <w:szCs w:val="21"/>
        </w:rPr>
        <w:t xml:space="preserve"> Ju 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3</w:t>
      </w:r>
      <w:r w:rsidRPr="006D0F24">
        <w:rPr>
          <w:rFonts w:ascii="Times New Roman" w:hAnsi="Times New Roman" w:cs="Times New Roman"/>
          <w:sz w:val="21"/>
          <w:szCs w:val="21"/>
        </w:rPr>
        <w:t xml:space="preserve">, Jing Zhang 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4</w:t>
      </w:r>
      <w:r w:rsidRPr="006D0F24">
        <w:rPr>
          <w:rFonts w:ascii="Times New Roman" w:hAnsi="Times New Roman" w:cs="Times New Roman"/>
          <w:sz w:val="21"/>
          <w:szCs w:val="21"/>
        </w:rPr>
        <w:t xml:space="preserve">, Yan Zhao 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3</w:t>
      </w:r>
      <w:r w:rsidRPr="006D0F24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6D0F24">
        <w:rPr>
          <w:rFonts w:ascii="Times New Roman" w:hAnsi="Times New Roman" w:cs="Times New Roman"/>
          <w:sz w:val="21"/>
          <w:szCs w:val="21"/>
        </w:rPr>
        <w:t>Mengqiu</w:t>
      </w:r>
      <w:proofErr w:type="spellEnd"/>
      <w:r w:rsidRPr="006D0F24">
        <w:rPr>
          <w:rFonts w:ascii="Times New Roman" w:hAnsi="Times New Roman" w:cs="Times New Roman"/>
          <w:sz w:val="21"/>
          <w:szCs w:val="21"/>
        </w:rPr>
        <w:t xml:space="preserve"> Gao 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5</w:t>
      </w:r>
      <w:r w:rsidRPr="006D0F24">
        <w:rPr>
          <w:rFonts w:ascii="Times New Roman" w:hAnsi="Times New Roman" w:cs="Times New Roman"/>
          <w:sz w:val="21"/>
          <w:szCs w:val="21"/>
        </w:rPr>
        <w:t xml:space="preserve">, Laurence Don Wai </w:t>
      </w:r>
      <w:proofErr w:type="spellStart"/>
      <w:r w:rsidRPr="006D0F24">
        <w:rPr>
          <w:rFonts w:ascii="Times New Roman" w:hAnsi="Times New Roman" w:cs="Times New Roman"/>
          <w:sz w:val="21"/>
          <w:szCs w:val="21"/>
        </w:rPr>
        <w:t>Luu</w:t>
      </w:r>
      <w:proofErr w:type="spellEnd"/>
      <w:r w:rsidRPr="006D0F24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6</w:t>
      </w:r>
      <w:r w:rsidRPr="006D0F24">
        <w:rPr>
          <w:rFonts w:ascii="Times New Roman" w:hAnsi="Times New Roman" w:cs="Times New Roman"/>
          <w:sz w:val="21"/>
          <w:szCs w:val="21"/>
          <w:vertAlign w:val="superscript"/>
        </w:rPr>
        <w:t>,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7</w:t>
      </w:r>
      <w:r w:rsidRPr="006D0F24">
        <w:rPr>
          <w:rFonts w:ascii="Times New Roman" w:hAnsi="Times New Roman" w:cs="Times New Roman"/>
          <w:sz w:val="21"/>
          <w:szCs w:val="21"/>
          <w:vertAlign w:val="superscript"/>
        </w:rPr>
        <w:t xml:space="preserve"> </w:t>
      </w:r>
      <w:r w:rsidRPr="006D0F24">
        <w:rPr>
          <w:rFonts w:ascii="Wingdings" w:hAnsi="Wingdings" w:cs="Times New Roman"/>
          <w:sz w:val="21"/>
          <w:szCs w:val="21"/>
          <w:vertAlign w:val="superscript"/>
        </w:rPr>
        <w:t></w:t>
      </w:r>
      <w:r w:rsidRPr="006D0F24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6D0F24">
        <w:rPr>
          <w:rFonts w:ascii="Times New Roman" w:hAnsi="Times New Roman" w:cs="Times New Roman"/>
          <w:sz w:val="21"/>
          <w:szCs w:val="21"/>
        </w:rPr>
        <w:t>Xinting</w:t>
      </w:r>
      <w:proofErr w:type="spellEnd"/>
      <w:r w:rsidRPr="006D0F24">
        <w:rPr>
          <w:rFonts w:ascii="Times New Roman" w:hAnsi="Times New Roman" w:cs="Times New Roman"/>
          <w:sz w:val="21"/>
          <w:szCs w:val="21"/>
        </w:rPr>
        <w:t xml:space="preserve"> Yang 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4</w:t>
      </w:r>
      <w:r w:rsidRPr="006D0F24">
        <w:rPr>
          <w:rFonts w:ascii="Times New Roman" w:hAnsi="Times New Roman" w:cs="Times New Roman"/>
          <w:sz w:val="21"/>
          <w:szCs w:val="21"/>
          <w:vertAlign w:val="superscript"/>
        </w:rPr>
        <w:t xml:space="preserve">,*, </w:t>
      </w:r>
      <w:r w:rsidRPr="006D0F24">
        <w:rPr>
          <w:rFonts w:ascii="Wingdings" w:hAnsi="Wingdings" w:cs="Times New Roman"/>
          <w:sz w:val="21"/>
          <w:szCs w:val="21"/>
          <w:vertAlign w:val="superscript"/>
        </w:rPr>
        <w:t>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6D0F24">
        <w:rPr>
          <w:rFonts w:ascii="Times New Roman" w:hAnsi="Times New Roman" w:cs="Times New Roman"/>
          <w:sz w:val="21"/>
          <w:szCs w:val="21"/>
        </w:rPr>
        <w:t xml:space="preserve">and </w:t>
      </w:r>
      <w:proofErr w:type="spellStart"/>
      <w:r w:rsidRPr="006D0F24">
        <w:rPr>
          <w:rFonts w:ascii="Times New Roman" w:hAnsi="Times New Roman" w:cs="Times New Roman"/>
          <w:sz w:val="21"/>
          <w:szCs w:val="21"/>
        </w:rPr>
        <w:t>Guirong</w:t>
      </w:r>
      <w:proofErr w:type="spellEnd"/>
      <w:r w:rsidRPr="006D0F24">
        <w:rPr>
          <w:rFonts w:ascii="Times New Roman" w:hAnsi="Times New Roman" w:cs="Times New Roman"/>
          <w:sz w:val="21"/>
          <w:szCs w:val="21"/>
        </w:rPr>
        <w:t xml:space="preserve"> Wang 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3</w:t>
      </w:r>
      <w:r w:rsidRPr="006D0F24">
        <w:rPr>
          <w:rFonts w:ascii="Times New Roman" w:hAnsi="Times New Roman" w:cs="Times New Roman"/>
          <w:sz w:val="21"/>
          <w:szCs w:val="21"/>
          <w:vertAlign w:val="superscript"/>
        </w:rPr>
        <w:t xml:space="preserve">, </w:t>
      </w:r>
      <w:r w:rsidRPr="006D0F24">
        <w:rPr>
          <w:rFonts w:ascii="Wingdings" w:hAnsi="Wingdings" w:cs="Times New Roman"/>
          <w:sz w:val="21"/>
          <w:szCs w:val="21"/>
          <w:vertAlign w:val="superscript"/>
        </w:rPr>
        <w:t></w:t>
      </w:r>
    </w:p>
    <w:p w14:paraId="1E2D429D" w14:textId="77777777" w:rsidR="00185180" w:rsidRPr="0038521B" w:rsidRDefault="00185180" w:rsidP="00185180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vertAlign w:val="superscript"/>
        </w:rPr>
      </w:pPr>
    </w:p>
    <w:p w14:paraId="49614FDC" w14:textId="77777777" w:rsidR="00185180" w:rsidRPr="00E864D2" w:rsidRDefault="00185180" w:rsidP="00185180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864D2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bookmarkStart w:id="0" w:name="OLE_LINK9"/>
      <w:bookmarkStart w:id="1" w:name="OLE_LINK10"/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E864D2">
        <w:rPr>
          <w:rFonts w:ascii="Times New Roman" w:hAnsi="Times New Roman" w:cs="Times New Roman"/>
          <w:sz w:val="22"/>
          <w:szCs w:val="22"/>
        </w:rPr>
        <w:t>Experimental Research Center, Capital Center for Children's Health, Capital Medical University, Capital Institute of Pediatrics, Beijing, 100020, P.R. China.</w:t>
      </w:r>
    </w:p>
    <w:p w14:paraId="3541880F" w14:textId="77777777" w:rsidR="00185180" w:rsidRPr="00E864D2" w:rsidRDefault="00185180" w:rsidP="00185180">
      <w:pPr>
        <w:rPr>
          <w:rFonts w:ascii="Times New Roman" w:hAnsi="Times New Roman" w:cs="Times New Roman"/>
          <w:sz w:val="22"/>
          <w:szCs w:val="22"/>
        </w:rPr>
      </w:pPr>
      <w:r w:rsidRPr="000D0A44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0D0A44">
        <w:rPr>
          <w:rFonts w:ascii="Times New Roman" w:hAnsi="Times New Roman" w:cs="Times New Roman"/>
          <w:sz w:val="22"/>
          <w:szCs w:val="22"/>
        </w:rPr>
        <w:t xml:space="preserve"> Molecular Diagnostics Center, Capital Center for Children's Health, Capital Medical University, Beijing, 100020, P.R. China.</w:t>
      </w:r>
      <w:bookmarkEnd w:id="0"/>
      <w:bookmarkEnd w:id="1"/>
      <w:r w:rsidRPr="00E864D2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2E0D78D3" w14:textId="77777777" w:rsidR="00185180" w:rsidRPr="00E864D2" w:rsidRDefault="00185180" w:rsidP="00185180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E864D2">
        <w:rPr>
          <w:rFonts w:ascii="Times New Roman" w:hAnsi="Times New Roman" w:cs="Times New Roman"/>
          <w:sz w:val="22"/>
          <w:szCs w:val="22"/>
        </w:rPr>
        <w:t xml:space="preserve"> Department of Clinical Laboratory, Beijing Chest Hospital, Capital Medical University, Beijing Tuberculosis and Thoracic Tumor Institute, Beijing, 101149, P.R. China</w:t>
      </w:r>
    </w:p>
    <w:p w14:paraId="55E0F42B" w14:textId="77777777" w:rsidR="00185180" w:rsidRPr="00E864D2" w:rsidRDefault="00185180" w:rsidP="00185180">
      <w:pPr>
        <w:autoSpaceDE w:val="0"/>
        <w:autoSpaceDN w:val="0"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E864D2">
        <w:rPr>
          <w:rFonts w:ascii="Times New Roman" w:hAnsi="Times New Roman" w:cs="Times New Roman"/>
          <w:sz w:val="22"/>
          <w:szCs w:val="22"/>
        </w:rPr>
        <w:t xml:space="preserve"> Tuberculosis Department, Beijing Chest Hospital, Capital Medical University, Beijing, 101149, P.R. China</w:t>
      </w:r>
    </w:p>
    <w:p w14:paraId="3203F455" w14:textId="77777777" w:rsidR="00185180" w:rsidRPr="00E864D2" w:rsidRDefault="00185180" w:rsidP="00185180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E864D2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E864D2">
        <w:rPr>
          <w:rFonts w:ascii="Times New Roman" w:hAnsi="Times New Roman" w:cs="Times New Roman"/>
          <w:sz w:val="22"/>
          <w:szCs w:val="22"/>
        </w:rPr>
        <w:t>Department of Emergency, Beijing Chest Hospital, Capital Medical University, Beijing, 101149, P.R. China</w:t>
      </w:r>
    </w:p>
    <w:p w14:paraId="5CC12B22" w14:textId="77777777" w:rsidR="00185180" w:rsidRPr="000D0A44" w:rsidRDefault="00185180" w:rsidP="0018518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</w:rPr>
      </w:pPr>
      <w:r w:rsidRPr="000D0A44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6</w:t>
      </w:r>
      <w:r w:rsidRPr="000D0A4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0D0A44">
        <w:rPr>
          <w:rFonts w:ascii="Times New Roman" w:hAnsi="Times New Roman" w:cs="Times New Roman"/>
          <w:sz w:val="22"/>
          <w:szCs w:val="22"/>
        </w:rPr>
        <w:t>School of Life Sciences, University of Technology Sydney, Sydney, 2007, Australia.</w:t>
      </w:r>
    </w:p>
    <w:p w14:paraId="79A0916A" w14:textId="77777777" w:rsidR="00185180" w:rsidRPr="000D0A44" w:rsidRDefault="00185180" w:rsidP="0018518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</w:rPr>
      </w:pPr>
      <w:r w:rsidRPr="000D0A44">
        <w:rPr>
          <w:rFonts w:ascii="Times New Roman" w:hAnsi="Times New Roman" w:cs="Times New Roman"/>
          <w:sz w:val="22"/>
          <w:szCs w:val="22"/>
          <w:vertAlign w:val="superscript"/>
        </w:rPr>
        <w:t>7</w:t>
      </w:r>
      <w:r w:rsidRPr="000D0A44">
        <w:rPr>
          <w:rFonts w:ascii="Times New Roman" w:hAnsi="Times New Roman" w:cs="Times New Roman"/>
          <w:sz w:val="22"/>
          <w:szCs w:val="22"/>
        </w:rPr>
        <w:t xml:space="preserve"> School of Biotechnology and Biomolecular Sciences, University of New South Wales, Sydney, 2052, Australia</w:t>
      </w:r>
    </w:p>
    <w:p w14:paraId="1FF77616" w14:textId="77777777" w:rsidR="00185180" w:rsidRPr="0038521B" w:rsidRDefault="00185180" w:rsidP="00185180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</w:p>
    <w:p w14:paraId="7379F717" w14:textId="77777777" w:rsidR="00185180" w:rsidRPr="002177EF" w:rsidRDefault="00185180" w:rsidP="00185180">
      <w:pPr>
        <w:spacing w:line="360" w:lineRule="auto"/>
        <w:jc w:val="both"/>
        <w:rPr>
          <w:rFonts w:ascii="Times New Roman" w:hAnsi="Times New Roman" w:cs="Times New Roman"/>
        </w:rPr>
      </w:pPr>
      <w:r w:rsidRPr="002177EF">
        <w:rPr>
          <w:rFonts w:ascii="Times New Roman" w:hAnsi="Times New Roman" w:cs="Times New Roman"/>
          <w:b/>
          <w:bCs/>
          <w:vertAlign w:val="superscript"/>
        </w:rPr>
        <w:t>*</w:t>
      </w:r>
      <w:r w:rsidRPr="002177EF">
        <w:rPr>
          <w:rFonts w:ascii="Times New Roman" w:hAnsi="Times New Roman" w:cs="Times New Roman"/>
          <w:vertAlign w:val="superscript"/>
        </w:rPr>
        <w:t xml:space="preserve"> </w:t>
      </w:r>
      <w:r w:rsidRPr="002177EF">
        <w:rPr>
          <w:rFonts w:ascii="Times New Roman" w:hAnsi="Times New Roman" w:cs="Times New Roman"/>
        </w:rPr>
        <w:t>These authors contributed equally to this article</w:t>
      </w:r>
    </w:p>
    <w:p w14:paraId="29092A0A" w14:textId="77777777" w:rsidR="00185180" w:rsidRDefault="00185180" w:rsidP="0018518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Wingdings" w:hAnsi="Wingdings" w:cs="Times New Roman"/>
          <w:vertAlign w:val="superscript"/>
        </w:rPr>
        <w:t></w:t>
      </w:r>
      <w:r w:rsidRPr="002177EF">
        <w:rPr>
          <w:rFonts w:ascii="Times New Roman" w:hAnsi="Times New Roman" w:cs="Times New Roman"/>
          <w:vertAlign w:val="superscript"/>
        </w:rPr>
        <w:t xml:space="preserve"> </w:t>
      </w:r>
      <w:r w:rsidRPr="002177EF">
        <w:rPr>
          <w:rFonts w:ascii="Times New Roman" w:hAnsi="Times New Roman" w:cs="Times New Roman"/>
        </w:rPr>
        <w:t xml:space="preserve">Correspondence: </w:t>
      </w:r>
    </w:p>
    <w:p w14:paraId="5F9E7EB3" w14:textId="77777777" w:rsidR="00185180" w:rsidRPr="005842F6" w:rsidRDefault="00185180" w:rsidP="00185180">
      <w:pPr>
        <w:spacing w:line="360" w:lineRule="auto"/>
        <w:jc w:val="both"/>
        <w:rPr>
          <w:rFonts w:ascii="Times New Roman" w:hAnsi="Times New Roman" w:cs="Times New Roman"/>
        </w:rPr>
      </w:pPr>
      <w:r w:rsidRPr="002177EF">
        <w:rPr>
          <w:rFonts w:ascii="Times New Roman" w:hAnsi="Times New Roman" w:cs="Times New Roman"/>
        </w:rPr>
        <w:t xml:space="preserve">Prof. </w:t>
      </w:r>
      <w:proofErr w:type="spellStart"/>
      <w:r w:rsidRPr="002177EF">
        <w:rPr>
          <w:rFonts w:ascii="Times New Roman" w:hAnsi="Times New Roman" w:cs="Times New Roman"/>
        </w:rPr>
        <w:t>Guirong</w:t>
      </w:r>
      <w:proofErr w:type="spellEnd"/>
      <w:r w:rsidRPr="002177EF">
        <w:rPr>
          <w:rFonts w:ascii="Times New Roman" w:hAnsi="Times New Roman" w:cs="Times New Roman"/>
        </w:rPr>
        <w:t xml:space="preserve"> Wang, </w:t>
      </w:r>
      <w:hyperlink r:id="rId11" w:history="1">
        <w:r w:rsidRPr="002177EF">
          <w:rPr>
            <w:rStyle w:val="af0"/>
            <w:rFonts w:ascii="Times New Roman" w:hAnsi="Times New Roman" w:cs="Times New Roman"/>
          </w:rPr>
          <w:t>wangguirong1230@ccmu.edu.cn</w:t>
        </w:r>
      </w:hyperlink>
      <w:r w:rsidRPr="002177EF">
        <w:rPr>
          <w:rStyle w:val="af0"/>
          <w:rFonts w:ascii="Times New Roman" w:hAnsi="Times New Roman" w:cs="Times New Roman"/>
        </w:rPr>
        <w:t xml:space="preserve"> </w:t>
      </w:r>
    </w:p>
    <w:p w14:paraId="5E6F744A" w14:textId="77777777" w:rsidR="00185180" w:rsidRDefault="00185180" w:rsidP="00185180">
      <w:pPr>
        <w:spacing w:line="360" w:lineRule="auto"/>
        <w:jc w:val="both"/>
        <w:rPr>
          <w:rStyle w:val="af0"/>
          <w:rFonts w:ascii="Times New Roman" w:hAnsi="Times New Roman" w:cs="Times New Roman"/>
        </w:rPr>
      </w:pPr>
      <w:r w:rsidRPr="002177EF">
        <w:rPr>
          <w:rFonts w:ascii="Times New Roman" w:hAnsi="Times New Roman" w:cs="Times New Roman"/>
        </w:rPr>
        <w:t xml:space="preserve">Dr. Laurence Don Wai </w:t>
      </w:r>
      <w:proofErr w:type="spellStart"/>
      <w:r w:rsidRPr="002177EF">
        <w:rPr>
          <w:rFonts w:ascii="Times New Roman" w:hAnsi="Times New Roman" w:cs="Times New Roman"/>
        </w:rPr>
        <w:t>Luu</w:t>
      </w:r>
      <w:proofErr w:type="spellEnd"/>
      <w:r w:rsidRPr="002177EF">
        <w:rPr>
          <w:rFonts w:ascii="Times New Roman" w:hAnsi="Times New Roman" w:cs="Times New Roman"/>
        </w:rPr>
        <w:t xml:space="preserve">, </w:t>
      </w:r>
      <w:hyperlink r:id="rId12" w:history="1">
        <w:r w:rsidRPr="002177EF">
          <w:rPr>
            <w:rStyle w:val="af0"/>
            <w:rFonts w:ascii="Times New Roman" w:hAnsi="Times New Roman" w:cs="Times New Roman"/>
          </w:rPr>
          <w:t>laurence.luu@uts.edu.au</w:t>
        </w:r>
      </w:hyperlink>
      <w:r w:rsidRPr="002177EF">
        <w:rPr>
          <w:rStyle w:val="af0"/>
          <w:rFonts w:ascii="Times New Roman" w:hAnsi="Times New Roman" w:cs="Times New Roman"/>
        </w:rPr>
        <w:t xml:space="preserve"> </w:t>
      </w:r>
    </w:p>
    <w:p w14:paraId="74CD1DDC" w14:textId="77777777" w:rsidR="00185180" w:rsidRPr="0038521B" w:rsidRDefault="00185180" w:rsidP="00185180">
      <w:pPr>
        <w:spacing w:line="360" w:lineRule="auto"/>
        <w:jc w:val="both"/>
        <w:rPr>
          <w:rStyle w:val="af0"/>
          <w:rFonts w:ascii="Times New Roman" w:hAnsi="Times New Roman" w:cs="Times New Roman"/>
          <w:color w:val="auto"/>
          <w:u w:val="none"/>
        </w:rPr>
      </w:pPr>
      <w:r w:rsidRPr="002177EF">
        <w:rPr>
          <w:rFonts w:ascii="Times New Roman" w:hAnsi="Times New Roman" w:cs="Times New Roman"/>
        </w:rPr>
        <w:t xml:space="preserve">Prof. </w:t>
      </w:r>
      <w:proofErr w:type="spellStart"/>
      <w:r w:rsidRPr="002177EF">
        <w:rPr>
          <w:rFonts w:ascii="Times New Roman" w:hAnsi="Times New Roman" w:cs="Times New Roman"/>
        </w:rPr>
        <w:t>Xinting</w:t>
      </w:r>
      <w:proofErr w:type="spellEnd"/>
      <w:r w:rsidRPr="002177EF">
        <w:rPr>
          <w:rFonts w:ascii="Times New Roman" w:hAnsi="Times New Roman" w:cs="Times New Roman"/>
        </w:rPr>
        <w:t xml:space="preserve"> Yang, </w:t>
      </w:r>
      <w:hyperlink r:id="rId13" w:history="1">
        <w:r w:rsidRPr="002177EF">
          <w:rPr>
            <w:rStyle w:val="af0"/>
            <w:rFonts w:ascii="Times New Roman" w:hAnsi="Times New Roman" w:cs="Times New Roman"/>
          </w:rPr>
          <w:t>yl-14t@163.com</w:t>
        </w:r>
      </w:hyperlink>
      <w:r w:rsidRPr="002177EF">
        <w:rPr>
          <w:rFonts w:ascii="Times New Roman" w:hAnsi="Times New Roman" w:cs="Times New Roman"/>
        </w:rPr>
        <w:t xml:space="preserve"> </w:t>
      </w:r>
    </w:p>
    <w:p w14:paraId="7BFF7F19" w14:textId="77777777" w:rsidR="00185180" w:rsidRDefault="00185180" w:rsidP="00185180">
      <w:pPr>
        <w:spacing w:line="360" w:lineRule="auto"/>
        <w:jc w:val="both"/>
        <w:rPr>
          <w:rFonts w:ascii="Times New Roman" w:hAnsi="Times New Roman" w:cs="Times New Roman"/>
        </w:rPr>
      </w:pPr>
      <w:r w:rsidRPr="002177EF">
        <w:rPr>
          <w:rFonts w:ascii="Times New Roman" w:hAnsi="Times New Roman" w:cs="Times New Roman"/>
        </w:rPr>
        <w:t>Prof. Yi Wang,</w:t>
      </w:r>
      <w:r w:rsidRPr="002177EF">
        <w:rPr>
          <w:rFonts w:ascii="Times New Roman" w:hAnsi="Times New Roman" w:cs="Times New Roman"/>
          <w:bCs/>
        </w:rPr>
        <w:t xml:space="preserve"> </w:t>
      </w:r>
      <w:hyperlink r:id="rId14" w:history="1">
        <w:r w:rsidRPr="002177EF">
          <w:rPr>
            <w:rStyle w:val="af0"/>
            <w:rFonts w:ascii="Times New Roman" w:hAnsi="Times New Roman" w:cs="Times New Roman"/>
          </w:rPr>
          <w:t>wildwolf0101@163.com</w:t>
        </w:r>
      </w:hyperlink>
      <w:r w:rsidRPr="002177E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Leading contact)</w:t>
      </w:r>
    </w:p>
    <w:p w14:paraId="0838635E" w14:textId="77777777" w:rsidR="00DE4A27" w:rsidRPr="00185180" w:rsidRDefault="00DE4A27" w:rsidP="007E335D">
      <w:pPr>
        <w:spacing w:line="360" w:lineRule="auto"/>
        <w:jc w:val="both"/>
        <w:rPr>
          <w:rStyle w:val="af0"/>
          <w:rFonts w:ascii="Times New Roman" w:hAnsi="Times New Roman" w:cs="Times New Roman"/>
        </w:rPr>
      </w:pPr>
    </w:p>
    <w:p w14:paraId="4B9FD2BB" w14:textId="77777777" w:rsidR="00FB0992" w:rsidRPr="008B7311" w:rsidRDefault="00FB0992" w:rsidP="009E3BA1">
      <w:pPr>
        <w:jc w:val="both"/>
        <w:rPr>
          <w:rFonts w:ascii="Times New Roman" w:hAnsi="Times New Roman" w:cs="Times New Roman"/>
          <w:sz w:val="21"/>
          <w:szCs w:val="21"/>
        </w:rPr>
        <w:sectPr w:rsidR="00FB0992" w:rsidRPr="008B7311" w:rsidSect="007E5BA6">
          <w:headerReference w:type="even" r:id="rId15"/>
          <w:headerReference w:type="default" r:id="rId16"/>
          <w:footerReference w:type="even" r:id="rId17"/>
          <w:footerReference w:type="default" r:id="rId18"/>
          <w:headerReference w:type="first" r:id="rId19"/>
          <w:footerReference w:type="first" r:id="rId20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74578401" w14:textId="77777777" w:rsidR="002955BF" w:rsidRPr="002732B8" w:rsidRDefault="002955BF" w:rsidP="009E3BA1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2732B8">
        <w:rPr>
          <w:rFonts w:ascii="Times New Roman" w:hAnsi="Times New Roman" w:cs="Times New Roman"/>
          <w:b/>
          <w:bCs/>
          <w:sz w:val="28"/>
          <w:szCs w:val="28"/>
        </w:rPr>
        <w:lastRenderedPageBreak/>
        <w:t>Figure legend</w:t>
      </w:r>
    </w:p>
    <w:p w14:paraId="46036B96" w14:textId="291DE6DC" w:rsidR="00C45483" w:rsidRDefault="00F9590E" w:rsidP="009E3BA1">
      <w:pPr>
        <w:jc w:val="both"/>
        <w:rPr>
          <w:rFonts w:ascii="Times New Roman" w:hAnsi="Times New Roman" w:cs="Times New Roman"/>
          <w:b/>
          <w:bCs/>
        </w:rPr>
      </w:pPr>
      <w:r w:rsidRPr="00A1715C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ure</w:t>
      </w:r>
      <w:r w:rsidRPr="00A1715C">
        <w:rPr>
          <w:rFonts w:ascii="Times New Roman" w:hAnsi="Times New Roman" w:cs="Times New Roman"/>
          <w:b/>
          <w:bCs/>
        </w:rPr>
        <w:t xml:space="preserve"> </w:t>
      </w:r>
      <w:r w:rsidR="00C45483" w:rsidRPr="00C91565">
        <w:rPr>
          <w:rFonts w:ascii="Times New Roman" w:hAnsi="Times New Roman" w:cs="Times New Roman"/>
          <w:b/>
          <w:bCs/>
        </w:rPr>
        <w:t>S</w:t>
      </w:r>
      <w:r w:rsidR="00C45483">
        <w:rPr>
          <w:rFonts w:ascii="Times New Roman" w:hAnsi="Times New Roman" w:cs="Times New Roman"/>
          <w:b/>
          <w:bCs/>
        </w:rPr>
        <w:t>1</w:t>
      </w:r>
      <w:r w:rsidR="00C45483" w:rsidRPr="00C91565">
        <w:rPr>
          <w:rFonts w:ascii="Times New Roman" w:hAnsi="Times New Roman" w:cs="Times New Roman"/>
          <w:b/>
          <w:bCs/>
        </w:rPr>
        <w:t xml:space="preserve">. Detailed data output and visualization of </w:t>
      </w:r>
      <w:r w:rsidR="00C45483">
        <w:rPr>
          <w:rFonts w:ascii="Times New Roman" w:hAnsi="Times New Roman" w:cs="Times New Roman"/>
          <w:b/>
          <w:bCs/>
        </w:rPr>
        <w:t xml:space="preserve">major cell types identified in </w:t>
      </w:r>
      <w:r w:rsidR="00C45483" w:rsidRPr="00C91565">
        <w:rPr>
          <w:rFonts w:ascii="Times New Roman" w:hAnsi="Times New Roman" w:cs="Times New Roman"/>
          <w:b/>
          <w:bCs/>
        </w:rPr>
        <w:t>single-cell transcriptional profiling of P</w:t>
      </w:r>
      <w:r w:rsidR="00576F13">
        <w:rPr>
          <w:rFonts w:ascii="Times New Roman" w:hAnsi="Times New Roman" w:cs="Times New Roman"/>
          <w:b/>
          <w:bCs/>
        </w:rPr>
        <w:t>B</w:t>
      </w:r>
      <w:r w:rsidR="00C45483" w:rsidRPr="00C91565">
        <w:rPr>
          <w:rFonts w:ascii="Times New Roman" w:hAnsi="Times New Roman" w:cs="Times New Roman"/>
          <w:b/>
          <w:bCs/>
        </w:rPr>
        <w:t>MCs from</w:t>
      </w:r>
      <w:r w:rsidR="00C45483">
        <w:rPr>
          <w:rFonts w:ascii="Times New Roman" w:hAnsi="Times New Roman" w:cs="Times New Roman"/>
          <w:b/>
          <w:bCs/>
        </w:rPr>
        <w:t xml:space="preserve"> 1</w:t>
      </w:r>
      <w:r w:rsidR="00447E72">
        <w:rPr>
          <w:rFonts w:ascii="Times New Roman" w:hAnsi="Times New Roman" w:cs="Times New Roman"/>
          <w:b/>
          <w:bCs/>
        </w:rPr>
        <w:t>7</w:t>
      </w:r>
      <w:r w:rsidR="00C45483">
        <w:rPr>
          <w:rFonts w:ascii="Times New Roman" w:hAnsi="Times New Roman" w:cs="Times New Roman"/>
          <w:b/>
          <w:bCs/>
        </w:rPr>
        <w:t xml:space="preserve"> samples, related to figure 1</w:t>
      </w:r>
      <w:r w:rsidR="00C45483" w:rsidRPr="00C91565">
        <w:rPr>
          <w:rFonts w:ascii="Times New Roman" w:hAnsi="Times New Roman" w:cs="Times New Roman"/>
          <w:b/>
          <w:bCs/>
        </w:rPr>
        <w:t xml:space="preserve">. </w:t>
      </w:r>
    </w:p>
    <w:p w14:paraId="4EFE1EB3" w14:textId="5FAE755D" w:rsidR="00447E72" w:rsidRDefault="00447E72" w:rsidP="009E3BA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.</w:t>
      </w:r>
      <w:r w:rsidRPr="007C76F7">
        <w:rPr>
          <w:rFonts w:ascii="Times New Roman" w:hAnsi="Times New Roman" w:cs="Times New Roman"/>
        </w:rPr>
        <w:t xml:space="preserve"> Distribution of </w:t>
      </w:r>
      <w:r>
        <w:rPr>
          <w:rFonts w:ascii="Times New Roman" w:hAnsi="Times New Roman" w:cs="Times New Roman"/>
        </w:rPr>
        <w:t xml:space="preserve">the </w:t>
      </w:r>
      <w:r w:rsidR="0033087B" w:rsidRPr="007C76F7">
        <w:rPr>
          <w:rFonts w:ascii="Times New Roman" w:hAnsi="Times New Roman" w:cs="Times New Roman"/>
        </w:rPr>
        <w:t>percentage of mitochondrial transcripts per cell (</w:t>
      </w:r>
      <w:r w:rsidR="0033087B">
        <w:rPr>
          <w:rFonts w:ascii="Times New Roman" w:hAnsi="Times New Roman" w:cs="Times New Roman"/>
        </w:rPr>
        <w:t>left</w:t>
      </w:r>
      <w:r w:rsidR="0033087B" w:rsidRPr="007C76F7">
        <w:rPr>
          <w:rFonts w:ascii="Times New Roman" w:hAnsi="Times New Roman" w:cs="Times New Roman"/>
        </w:rPr>
        <w:t>)</w:t>
      </w:r>
      <w:r w:rsidR="0033087B">
        <w:rPr>
          <w:rFonts w:ascii="Times New Roman" w:hAnsi="Times New Roman" w:cs="Times New Roman"/>
        </w:rPr>
        <w:t xml:space="preserve">, </w:t>
      </w:r>
      <w:r w:rsidRPr="007C76F7">
        <w:rPr>
          <w:rFonts w:ascii="Times New Roman" w:hAnsi="Times New Roman" w:cs="Times New Roman"/>
        </w:rPr>
        <w:t>unique molecular identifier (UMI) counts per cell (</w:t>
      </w:r>
      <w:r w:rsidR="0033087B">
        <w:rPr>
          <w:rFonts w:ascii="Times New Roman" w:hAnsi="Times New Roman" w:cs="Times New Roman"/>
        </w:rPr>
        <w:t>middle</w:t>
      </w:r>
      <w:r w:rsidRPr="007C76F7">
        <w:rPr>
          <w:rFonts w:ascii="Times New Roman" w:hAnsi="Times New Roman" w:cs="Times New Roman"/>
        </w:rPr>
        <w:t>)</w:t>
      </w:r>
      <w:r w:rsidR="009E3BA1">
        <w:rPr>
          <w:rFonts w:ascii="Times New Roman" w:hAnsi="Times New Roman" w:cs="Times New Roman"/>
        </w:rPr>
        <w:t xml:space="preserve"> and</w:t>
      </w:r>
      <w:r w:rsidRPr="007C76F7">
        <w:rPr>
          <w:rFonts w:ascii="Times New Roman" w:hAnsi="Times New Roman" w:cs="Times New Roman"/>
        </w:rPr>
        <w:t xml:space="preserve"> gene counts per cell (</w:t>
      </w:r>
      <w:r w:rsidR="009E3BA1">
        <w:rPr>
          <w:rFonts w:ascii="Times New Roman" w:hAnsi="Times New Roman" w:cs="Times New Roman"/>
        </w:rPr>
        <w:t>right</w:t>
      </w:r>
      <w:r w:rsidRPr="007C76F7">
        <w:rPr>
          <w:rFonts w:ascii="Times New Roman" w:hAnsi="Times New Roman" w:cs="Times New Roman"/>
        </w:rPr>
        <w:t>)</w:t>
      </w:r>
      <w:r w:rsidR="009E3BA1">
        <w:rPr>
          <w:rFonts w:ascii="Times New Roman" w:hAnsi="Times New Roman" w:cs="Times New Roman"/>
        </w:rPr>
        <w:t xml:space="preserve"> </w:t>
      </w:r>
      <w:r w:rsidRPr="007C76F7">
        <w:rPr>
          <w:rFonts w:ascii="Times New Roman" w:hAnsi="Times New Roman" w:cs="Times New Roman"/>
        </w:rPr>
        <w:t xml:space="preserve">detected for cells in </w:t>
      </w:r>
      <w:r>
        <w:rPr>
          <w:rFonts w:ascii="Times New Roman" w:hAnsi="Times New Roman" w:cs="Times New Roman"/>
        </w:rPr>
        <w:t>each disease</w:t>
      </w:r>
      <w:r w:rsidRPr="007C76F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roup</w:t>
      </w:r>
      <w:r w:rsidRPr="007C76F7">
        <w:rPr>
          <w:rFonts w:ascii="Times New Roman" w:hAnsi="Times New Roman" w:cs="Times New Roman"/>
        </w:rPr>
        <w:t xml:space="preserve">. </w:t>
      </w:r>
    </w:p>
    <w:p w14:paraId="0C433D3A" w14:textId="4B883F7E" w:rsidR="00C45483" w:rsidRDefault="009E3BA1" w:rsidP="009E3BA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="00C45483" w:rsidRPr="00E86D23">
        <w:rPr>
          <w:rFonts w:ascii="Times New Roman" w:hAnsi="Times New Roman" w:cs="Times New Roman"/>
        </w:rPr>
        <w:t xml:space="preserve">. The UMAP projection </w:t>
      </w:r>
      <w:r w:rsidR="00C45483">
        <w:rPr>
          <w:rFonts w:ascii="Times New Roman" w:hAnsi="Times New Roman" w:cs="Times New Roman"/>
        </w:rPr>
        <w:t>of the 9 major cell type in each of the</w:t>
      </w:r>
      <w:r w:rsidR="00C45483" w:rsidRPr="00E86D23">
        <w:rPr>
          <w:rFonts w:ascii="Times New Roman" w:hAnsi="Times New Roman" w:cs="Times New Roman"/>
        </w:rPr>
        <w:t xml:space="preserve"> </w:t>
      </w:r>
      <w:r w:rsidR="00C45483">
        <w:rPr>
          <w:rFonts w:ascii="Times New Roman" w:hAnsi="Times New Roman" w:cs="Times New Roman"/>
        </w:rPr>
        <w:t>three</w:t>
      </w:r>
      <w:r w:rsidR="00C45483" w:rsidRPr="00E86D23">
        <w:rPr>
          <w:rFonts w:ascii="Times New Roman" w:hAnsi="Times New Roman" w:cs="Times New Roman"/>
        </w:rPr>
        <w:t xml:space="preserve"> </w:t>
      </w:r>
      <w:r w:rsidR="00C45483">
        <w:rPr>
          <w:rFonts w:ascii="Times New Roman" w:hAnsi="Times New Roman" w:cs="Times New Roman"/>
        </w:rPr>
        <w:t>conditions</w:t>
      </w:r>
      <w:r w:rsidR="00C45483" w:rsidRPr="00E86D23">
        <w:rPr>
          <w:rFonts w:ascii="Times New Roman" w:hAnsi="Times New Roman" w:cs="Times New Roman"/>
        </w:rPr>
        <w:t xml:space="preserve">. Cells are colored by </w:t>
      </w:r>
      <w:r w:rsidR="00C45483">
        <w:rPr>
          <w:rFonts w:ascii="Times New Roman" w:hAnsi="Times New Roman" w:cs="Times New Roman"/>
        </w:rPr>
        <w:t>the 9</w:t>
      </w:r>
      <w:r w:rsidR="00C45483" w:rsidRPr="00E86D23">
        <w:rPr>
          <w:rFonts w:ascii="Times New Roman" w:hAnsi="Times New Roman" w:cs="Times New Roman"/>
        </w:rPr>
        <w:t xml:space="preserve"> major cell types.</w:t>
      </w:r>
    </w:p>
    <w:p w14:paraId="39DE57F7" w14:textId="4E00BC5D" w:rsidR="009E3BA1" w:rsidRDefault="009E3BA1" w:rsidP="009E3BA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 xml:space="preserve">. </w:t>
      </w:r>
      <w:r w:rsidRPr="00E86D23">
        <w:rPr>
          <w:rFonts w:ascii="Times New Roman" w:hAnsi="Times New Roman" w:cs="Times New Roman"/>
        </w:rPr>
        <w:t xml:space="preserve">The UMAP projection </w:t>
      </w:r>
      <w:r>
        <w:rPr>
          <w:rFonts w:ascii="Times New Roman" w:hAnsi="Times New Roman" w:cs="Times New Roman"/>
        </w:rPr>
        <w:t>of the PBMCs in each of the</w:t>
      </w:r>
      <w:r w:rsidRPr="00E86D2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ree</w:t>
      </w:r>
      <w:r w:rsidRPr="00E86D2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nditions</w:t>
      </w:r>
      <w:r w:rsidRPr="00E86D23">
        <w:rPr>
          <w:rFonts w:ascii="Times New Roman" w:hAnsi="Times New Roman" w:cs="Times New Roman"/>
        </w:rPr>
        <w:t xml:space="preserve">. Cells are colored by </w:t>
      </w:r>
      <w:r>
        <w:rPr>
          <w:rFonts w:ascii="Times New Roman" w:hAnsi="Times New Roman" w:cs="Times New Roman"/>
        </w:rPr>
        <w:t>the 3 conditions</w:t>
      </w:r>
      <w:r w:rsidRPr="00E86D23">
        <w:rPr>
          <w:rFonts w:ascii="Times New Roman" w:hAnsi="Times New Roman" w:cs="Times New Roman"/>
        </w:rPr>
        <w:t>.</w:t>
      </w:r>
    </w:p>
    <w:p w14:paraId="629C226D" w14:textId="7B22C378" w:rsidR="009E3BA1" w:rsidRPr="00E86D23" w:rsidRDefault="009E3BA1" w:rsidP="009E3BA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 w:rsidRPr="00E86D23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Relative p</w:t>
      </w:r>
      <w:r w:rsidRPr="00E86D23">
        <w:rPr>
          <w:rFonts w:ascii="Times New Roman" w:hAnsi="Times New Roman" w:cs="Times New Roman"/>
        </w:rPr>
        <w:t xml:space="preserve">roportion of </w:t>
      </w:r>
      <w:r>
        <w:rPr>
          <w:rFonts w:ascii="Times New Roman" w:hAnsi="Times New Roman" w:cs="Times New Roman"/>
        </w:rPr>
        <w:t>the 9</w:t>
      </w:r>
      <w:r w:rsidRPr="00E86D23">
        <w:rPr>
          <w:rFonts w:ascii="Times New Roman" w:hAnsi="Times New Roman" w:cs="Times New Roman"/>
        </w:rPr>
        <w:t xml:space="preserve"> cell subtype</w:t>
      </w:r>
      <w:r>
        <w:rPr>
          <w:rFonts w:ascii="Times New Roman" w:hAnsi="Times New Roman" w:cs="Times New Roman"/>
        </w:rPr>
        <w:t>s</w:t>
      </w:r>
      <w:r w:rsidRPr="00E86D23">
        <w:rPr>
          <w:rFonts w:ascii="Times New Roman" w:hAnsi="Times New Roman" w:cs="Times New Roman"/>
        </w:rPr>
        <w:t xml:space="preserve"> derived from </w:t>
      </w:r>
      <w:r>
        <w:rPr>
          <w:rFonts w:ascii="Times New Roman" w:hAnsi="Times New Roman" w:cs="Times New Roman"/>
        </w:rPr>
        <w:t>Heal,</w:t>
      </w:r>
      <w:r w:rsidRPr="00E86D23"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 xml:space="preserve">Mild and </w:t>
      </w:r>
      <w:proofErr w:type="spellStart"/>
      <w:r>
        <w:rPr>
          <w:rFonts w:ascii="Times New Roman" w:hAnsi="Times New Roman" w:cs="Times New Roman"/>
        </w:rPr>
        <w:t>Seve</w:t>
      </w:r>
      <w:proofErr w:type="spellEnd"/>
      <w:r>
        <w:rPr>
          <w:rFonts w:ascii="Times New Roman" w:hAnsi="Times New Roman" w:cs="Times New Roman"/>
        </w:rPr>
        <w:t xml:space="preserve"> conditions. </w:t>
      </w:r>
    </w:p>
    <w:p w14:paraId="244231F2" w14:textId="0BDBA5AD" w:rsidR="009E3BA1" w:rsidRPr="00E86D23" w:rsidRDefault="001F7518" w:rsidP="009E3BA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</w:t>
      </w:r>
      <w:r w:rsidR="009E3BA1" w:rsidRPr="00E86D23">
        <w:rPr>
          <w:rFonts w:ascii="Times New Roman" w:hAnsi="Times New Roman" w:cs="Times New Roman"/>
        </w:rPr>
        <w:t xml:space="preserve">. The UMAP projection </w:t>
      </w:r>
      <w:r w:rsidR="009E3BA1">
        <w:rPr>
          <w:rFonts w:ascii="Times New Roman" w:hAnsi="Times New Roman" w:cs="Times New Roman"/>
        </w:rPr>
        <w:t>of the 1</w:t>
      </w:r>
      <w:r w:rsidR="006F3A12">
        <w:rPr>
          <w:rFonts w:ascii="Times New Roman" w:hAnsi="Times New Roman" w:cs="Times New Roman"/>
        </w:rPr>
        <w:t>7</w:t>
      </w:r>
      <w:r w:rsidR="009E3BA1">
        <w:rPr>
          <w:rFonts w:ascii="Times New Roman" w:hAnsi="Times New Roman" w:cs="Times New Roman"/>
        </w:rPr>
        <w:t xml:space="preserve"> individual</w:t>
      </w:r>
      <w:r w:rsidR="009E3BA1" w:rsidRPr="00E86D23">
        <w:rPr>
          <w:rFonts w:ascii="Times New Roman" w:hAnsi="Times New Roman" w:cs="Times New Roman"/>
        </w:rPr>
        <w:t xml:space="preserve"> samples</w:t>
      </w:r>
      <w:r w:rsidR="009E3BA1">
        <w:rPr>
          <w:rFonts w:ascii="Times New Roman" w:hAnsi="Times New Roman" w:cs="Times New Roman"/>
        </w:rPr>
        <w:t>.</w:t>
      </w:r>
      <w:r w:rsidR="009E3BA1" w:rsidRPr="00E86D23">
        <w:rPr>
          <w:rFonts w:ascii="Times New Roman" w:hAnsi="Times New Roman" w:cs="Times New Roman"/>
        </w:rPr>
        <w:t xml:space="preserve"> Cells are colored </w:t>
      </w:r>
      <w:r w:rsidR="009E3BA1">
        <w:rPr>
          <w:rFonts w:ascii="Times New Roman" w:hAnsi="Times New Roman" w:cs="Times New Roman"/>
        </w:rPr>
        <w:t>according to</w:t>
      </w:r>
      <w:r w:rsidR="009E3BA1" w:rsidRPr="00E86D23">
        <w:rPr>
          <w:rFonts w:ascii="Times New Roman" w:hAnsi="Times New Roman" w:cs="Times New Roman"/>
        </w:rPr>
        <w:t xml:space="preserve"> </w:t>
      </w:r>
      <w:r w:rsidR="009E3BA1">
        <w:rPr>
          <w:rFonts w:ascii="Times New Roman" w:hAnsi="Times New Roman" w:cs="Times New Roman"/>
        </w:rPr>
        <w:t>each individual</w:t>
      </w:r>
      <w:r w:rsidR="009E3BA1" w:rsidRPr="00E86D23">
        <w:rPr>
          <w:rFonts w:ascii="Times New Roman" w:hAnsi="Times New Roman" w:cs="Times New Roman"/>
        </w:rPr>
        <w:t>.</w:t>
      </w:r>
    </w:p>
    <w:p w14:paraId="11FFFF07" w14:textId="1CA487BC" w:rsidR="00C45483" w:rsidRDefault="00576F13" w:rsidP="009E3BA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 w:rsidR="00C45483" w:rsidRPr="00E86D23">
        <w:rPr>
          <w:rFonts w:ascii="Times New Roman" w:hAnsi="Times New Roman" w:cs="Times New Roman"/>
        </w:rPr>
        <w:t xml:space="preserve">. </w:t>
      </w:r>
      <w:r w:rsidR="00C45483">
        <w:rPr>
          <w:rFonts w:ascii="Times New Roman" w:hAnsi="Times New Roman" w:cs="Times New Roman"/>
        </w:rPr>
        <w:t>Stack</w:t>
      </w:r>
      <w:r w:rsidR="007968E7">
        <w:rPr>
          <w:rFonts w:ascii="Times New Roman" w:hAnsi="Times New Roman" w:cs="Times New Roman"/>
        </w:rPr>
        <w:t>ed</w:t>
      </w:r>
      <w:r w:rsidR="00C45483">
        <w:rPr>
          <w:rFonts w:ascii="Times New Roman" w:hAnsi="Times New Roman" w:cs="Times New Roman"/>
        </w:rPr>
        <w:t xml:space="preserve"> boxplots showing the relative p</w:t>
      </w:r>
      <w:r w:rsidR="00C45483" w:rsidRPr="00E86D23">
        <w:rPr>
          <w:rFonts w:ascii="Times New Roman" w:hAnsi="Times New Roman" w:cs="Times New Roman"/>
        </w:rPr>
        <w:t xml:space="preserve">roportion of </w:t>
      </w:r>
      <w:r w:rsidR="00C45483">
        <w:rPr>
          <w:rFonts w:ascii="Times New Roman" w:hAnsi="Times New Roman" w:cs="Times New Roman"/>
        </w:rPr>
        <w:t>the 9</w:t>
      </w:r>
      <w:r w:rsidR="00C45483" w:rsidRPr="00E86D23">
        <w:rPr>
          <w:rFonts w:ascii="Times New Roman" w:hAnsi="Times New Roman" w:cs="Times New Roman"/>
        </w:rPr>
        <w:t xml:space="preserve"> </w:t>
      </w:r>
      <w:r w:rsidR="00C45483">
        <w:rPr>
          <w:rFonts w:ascii="Times New Roman" w:hAnsi="Times New Roman" w:cs="Times New Roman"/>
        </w:rPr>
        <w:t xml:space="preserve">major </w:t>
      </w:r>
      <w:r w:rsidR="00C45483" w:rsidRPr="00E86D23">
        <w:rPr>
          <w:rFonts w:ascii="Times New Roman" w:hAnsi="Times New Roman" w:cs="Times New Roman"/>
        </w:rPr>
        <w:t>cell</w:t>
      </w:r>
      <w:r w:rsidR="00C45483">
        <w:rPr>
          <w:rFonts w:ascii="Times New Roman" w:hAnsi="Times New Roman" w:cs="Times New Roman"/>
        </w:rPr>
        <w:t xml:space="preserve"> </w:t>
      </w:r>
      <w:r w:rsidR="00C45483" w:rsidRPr="00E86D23">
        <w:rPr>
          <w:rFonts w:ascii="Times New Roman" w:hAnsi="Times New Roman" w:cs="Times New Roman"/>
        </w:rPr>
        <w:t>type</w:t>
      </w:r>
      <w:r w:rsidR="00C45483">
        <w:rPr>
          <w:rFonts w:ascii="Times New Roman" w:hAnsi="Times New Roman" w:cs="Times New Roman"/>
        </w:rPr>
        <w:t>s</w:t>
      </w:r>
      <w:r w:rsidR="00C45483" w:rsidRPr="00E86D23">
        <w:rPr>
          <w:rFonts w:ascii="Times New Roman" w:hAnsi="Times New Roman" w:cs="Times New Roman"/>
        </w:rPr>
        <w:t xml:space="preserve"> </w:t>
      </w:r>
      <w:r w:rsidR="00C45483">
        <w:rPr>
          <w:rFonts w:ascii="Times New Roman" w:hAnsi="Times New Roman" w:cs="Times New Roman"/>
        </w:rPr>
        <w:t xml:space="preserve">in each individual sample. </w:t>
      </w:r>
    </w:p>
    <w:p w14:paraId="24E776CD" w14:textId="7C07E2CD" w:rsidR="00C45483" w:rsidRDefault="00C53966" w:rsidP="009E3BA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</w:t>
      </w:r>
      <w:r w:rsidR="00C45483">
        <w:rPr>
          <w:rFonts w:ascii="Times New Roman" w:hAnsi="Times New Roman" w:cs="Times New Roman"/>
        </w:rPr>
        <w:t xml:space="preserve">. The composition of each immune cell type across 3 conditions. The y-axis shows the average percentage of each immune cell. Conditions are displayed in different colors on the </w:t>
      </w:r>
      <w:r w:rsidR="00C45483" w:rsidRPr="00BF02CC">
        <w:rPr>
          <w:rFonts w:ascii="Times New Roman" w:hAnsi="Times New Roman" w:cs="Times New Roman"/>
          <w:i/>
          <w:iCs/>
        </w:rPr>
        <w:t xml:space="preserve">x </w:t>
      </w:r>
      <w:r w:rsidR="00C45483">
        <w:rPr>
          <w:rFonts w:ascii="Times New Roman" w:hAnsi="Times New Roman" w:cs="Times New Roman"/>
        </w:rPr>
        <w:t xml:space="preserve">axis. </w:t>
      </w:r>
      <w:r w:rsidR="00C45483">
        <w:rPr>
          <w:rFonts w:ascii="Times New Roman" w:hAnsi="Times New Roman" w:cs="Times New Roman" w:hint="eastAsia"/>
        </w:rPr>
        <w:t>Stu</w:t>
      </w:r>
      <w:r w:rsidR="00C45483">
        <w:rPr>
          <w:rFonts w:ascii="Times New Roman" w:hAnsi="Times New Roman" w:cs="Times New Roman"/>
        </w:rPr>
        <w:t xml:space="preserve">dent’s T-test was applied to test the significance. *p&lt;0.05, **p&lt;0.01, ***p&lt;0.001, ****p&lt;0.0001, </w:t>
      </w:r>
      <w:proofErr w:type="spellStart"/>
      <w:r w:rsidR="00C45483" w:rsidRPr="003857AB">
        <w:rPr>
          <w:rFonts w:ascii="Times New Roman" w:hAnsi="Times New Roman" w:cs="Times New Roman"/>
          <w:vertAlign w:val="superscript"/>
        </w:rPr>
        <w:t>ns</w:t>
      </w:r>
      <w:r w:rsidR="00C45483">
        <w:rPr>
          <w:rFonts w:ascii="Times New Roman" w:hAnsi="Times New Roman" w:cs="Times New Roman"/>
        </w:rPr>
        <w:t>p</w:t>
      </w:r>
      <w:proofErr w:type="spellEnd"/>
      <w:r w:rsidR="00C45483">
        <w:rPr>
          <w:rFonts w:ascii="Times New Roman" w:hAnsi="Times New Roman" w:cs="Times New Roman"/>
        </w:rPr>
        <w:t xml:space="preserve">&gt;0.05. </w:t>
      </w:r>
    </w:p>
    <w:p w14:paraId="5EC56658" w14:textId="77777777" w:rsidR="00C45483" w:rsidRDefault="00C45483" w:rsidP="009E3BA1">
      <w:pPr>
        <w:jc w:val="both"/>
        <w:rPr>
          <w:rFonts w:ascii="Times New Roman" w:hAnsi="Times New Roman" w:cs="Times New Roman"/>
        </w:rPr>
      </w:pPr>
    </w:p>
    <w:p w14:paraId="7547BBD5" w14:textId="42C8B3FB" w:rsidR="004C332C" w:rsidRPr="004C332C" w:rsidRDefault="00F9590E" w:rsidP="009E3BA1">
      <w:pPr>
        <w:jc w:val="both"/>
        <w:rPr>
          <w:rFonts w:ascii="Times New Roman" w:hAnsi="Times New Roman" w:cs="Times New Roman"/>
          <w:b/>
          <w:bCs/>
        </w:rPr>
      </w:pPr>
      <w:r w:rsidRPr="00A1715C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ure</w:t>
      </w:r>
      <w:r w:rsidRPr="00A1715C">
        <w:rPr>
          <w:rFonts w:ascii="Times New Roman" w:hAnsi="Times New Roman" w:cs="Times New Roman"/>
          <w:b/>
          <w:bCs/>
        </w:rPr>
        <w:t xml:space="preserve"> </w:t>
      </w:r>
      <w:r w:rsidR="002955BF">
        <w:rPr>
          <w:rFonts w:ascii="Times New Roman" w:hAnsi="Times New Roman" w:cs="Times New Roman"/>
          <w:b/>
          <w:bCs/>
        </w:rPr>
        <w:t>S</w:t>
      </w:r>
      <w:r w:rsidR="004C332C">
        <w:rPr>
          <w:rFonts w:ascii="Times New Roman" w:hAnsi="Times New Roman" w:cs="Times New Roman"/>
          <w:b/>
          <w:bCs/>
        </w:rPr>
        <w:t>2</w:t>
      </w:r>
      <w:r w:rsidR="002955BF">
        <w:rPr>
          <w:rFonts w:ascii="Times New Roman" w:hAnsi="Times New Roman" w:cs="Times New Roman"/>
          <w:b/>
          <w:bCs/>
        </w:rPr>
        <w:t xml:space="preserve">. Characteristics of the integrated dataset and selected markers for cell sets/subsets in different cell lineages, related to Figure 1. </w:t>
      </w:r>
    </w:p>
    <w:p w14:paraId="30707182" w14:textId="6570FADB" w:rsidR="002955BF" w:rsidRDefault="00EF31B9" w:rsidP="009E3BA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2955BF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C</w:t>
      </w:r>
      <w:r w:rsidR="002955BF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E</w:t>
      </w:r>
      <w:r w:rsidR="002955BF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>G</w:t>
      </w:r>
      <w:r w:rsidR="002955BF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I</w:t>
      </w:r>
      <w:r w:rsidR="002955BF">
        <w:rPr>
          <w:rFonts w:ascii="Times New Roman" w:hAnsi="Times New Roman" w:cs="Times New Roman"/>
        </w:rPr>
        <w:t>. The clustering result of B (</w:t>
      </w:r>
      <w:r>
        <w:rPr>
          <w:rFonts w:ascii="Times New Roman" w:hAnsi="Times New Roman" w:cs="Times New Roman"/>
        </w:rPr>
        <w:t>A</w:t>
      </w:r>
      <w:r w:rsidR="002955BF">
        <w:rPr>
          <w:rFonts w:ascii="Times New Roman" w:hAnsi="Times New Roman" w:cs="Times New Roman"/>
        </w:rPr>
        <w:t>), CD4</w:t>
      </w:r>
      <w:r w:rsidR="002955BF" w:rsidRPr="002F4EC0">
        <w:rPr>
          <w:rFonts w:ascii="Times New Roman" w:hAnsi="Times New Roman" w:cs="Times New Roman"/>
          <w:vertAlign w:val="superscript"/>
        </w:rPr>
        <w:t>+</w:t>
      </w:r>
      <w:r w:rsidR="002955BF">
        <w:rPr>
          <w:rFonts w:ascii="Times New Roman" w:hAnsi="Times New Roman" w:cs="Times New Roman"/>
        </w:rPr>
        <w:t>T (</w:t>
      </w:r>
      <w:r>
        <w:rPr>
          <w:rFonts w:ascii="Times New Roman" w:hAnsi="Times New Roman" w:cs="Times New Roman"/>
        </w:rPr>
        <w:t>C</w:t>
      </w:r>
      <w:r w:rsidR="002955BF">
        <w:rPr>
          <w:rFonts w:ascii="Times New Roman" w:hAnsi="Times New Roman" w:cs="Times New Roman"/>
        </w:rPr>
        <w:t>), CD8</w:t>
      </w:r>
      <w:r w:rsidR="002955BF" w:rsidRPr="002F4EC0">
        <w:rPr>
          <w:rFonts w:ascii="Times New Roman" w:hAnsi="Times New Roman" w:cs="Times New Roman"/>
          <w:vertAlign w:val="superscript"/>
        </w:rPr>
        <w:t>+</w:t>
      </w:r>
      <w:r w:rsidR="002955BF">
        <w:rPr>
          <w:rFonts w:ascii="Times New Roman" w:hAnsi="Times New Roman" w:cs="Times New Roman"/>
        </w:rPr>
        <w:t>T (</w:t>
      </w:r>
      <w:r>
        <w:rPr>
          <w:rFonts w:ascii="Times New Roman" w:hAnsi="Times New Roman" w:cs="Times New Roman"/>
        </w:rPr>
        <w:t>E</w:t>
      </w:r>
      <w:r w:rsidR="002955BF" w:rsidRPr="009357D9">
        <w:rPr>
          <w:rFonts w:ascii="Times New Roman" w:hAnsi="Times New Roman" w:cs="Times New Roman"/>
        </w:rPr>
        <w:t>)</w:t>
      </w:r>
      <w:r w:rsidR="002955BF">
        <w:rPr>
          <w:rFonts w:ascii="Times New Roman" w:hAnsi="Times New Roman" w:cs="Times New Roman"/>
        </w:rPr>
        <w:t>, NK (</w:t>
      </w:r>
      <w:r>
        <w:rPr>
          <w:rFonts w:ascii="Times New Roman" w:hAnsi="Times New Roman" w:cs="Times New Roman"/>
        </w:rPr>
        <w:t>G</w:t>
      </w:r>
      <w:r w:rsidR="002955BF">
        <w:rPr>
          <w:rFonts w:ascii="Times New Roman" w:hAnsi="Times New Roman" w:cs="Times New Roman"/>
        </w:rPr>
        <w:t>) and Myeloid (</w:t>
      </w:r>
      <w:r>
        <w:rPr>
          <w:rFonts w:ascii="Times New Roman" w:hAnsi="Times New Roman" w:cs="Times New Roman"/>
        </w:rPr>
        <w:t>I</w:t>
      </w:r>
      <w:r w:rsidR="002955BF">
        <w:rPr>
          <w:rFonts w:ascii="Times New Roman" w:hAnsi="Times New Roman" w:cs="Times New Roman"/>
        </w:rPr>
        <w:t>) cell subsets. Each point represents one single cell, colored according to cell type.</w:t>
      </w:r>
    </w:p>
    <w:p w14:paraId="64BF5879" w14:textId="270C05CA" w:rsidR="002955BF" w:rsidRPr="008568B4" w:rsidRDefault="00EF31B9" w:rsidP="009E3BA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="002955BF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D</w:t>
      </w:r>
      <w:r w:rsidR="002955BF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F</w:t>
      </w:r>
      <w:r w:rsidR="002955BF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H</w:t>
      </w:r>
      <w:r w:rsidR="002955BF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J</w:t>
      </w:r>
      <w:r w:rsidR="002955BF">
        <w:rPr>
          <w:rFonts w:ascii="Times New Roman" w:hAnsi="Times New Roman" w:cs="Times New Roman"/>
        </w:rPr>
        <w:t>.</w:t>
      </w:r>
      <w:r w:rsidR="002955BF" w:rsidRPr="008568B4">
        <w:rPr>
          <w:rFonts w:ascii="Times New Roman" w:hAnsi="Times New Roman" w:cs="Times New Roman"/>
        </w:rPr>
        <w:t xml:space="preserve"> Dot plots of selected marker genes (Rows) for cell subset (Columns) with</w:t>
      </w:r>
      <w:r w:rsidR="002955BF">
        <w:rPr>
          <w:rFonts w:ascii="Times New Roman" w:hAnsi="Times New Roman" w:cs="Times New Roman"/>
        </w:rPr>
        <w:t>in</w:t>
      </w:r>
      <w:r w:rsidR="002955BF" w:rsidRPr="008568B4">
        <w:rPr>
          <w:rFonts w:ascii="Times New Roman" w:hAnsi="Times New Roman" w:cs="Times New Roman"/>
        </w:rPr>
        <w:t xml:space="preserve"> each cell lineage, </w:t>
      </w:r>
      <w:r w:rsidR="002955BF">
        <w:rPr>
          <w:rFonts w:ascii="Times New Roman" w:hAnsi="Times New Roman" w:cs="Times New Roman"/>
        </w:rPr>
        <w:t>including B (</w:t>
      </w:r>
      <w:r>
        <w:rPr>
          <w:rFonts w:ascii="Times New Roman" w:hAnsi="Times New Roman" w:cs="Times New Roman"/>
        </w:rPr>
        <w:t>B</w:t>
      </w:r>
      <w:r w:rsidR="002955BF">
        <w:rPr>
          <w:rFonts w:ascii="Times New Roman" w:hAnsi="Times New Roman" w:cs="Times New Roman"/>
        </w:rPr>
        <w:t>), CD4</w:t>
      </w:r>
      <w:r w:rsidR="002955BF" w:rsidRPr="002F4EC0">
        <w:rPr>
          <w:rFonts w:ascii="Times New Roman" w:hAnsi="Times New Roman" w:cs="Times New Roman"/>
          <w:vertAlign w:val="superscript"/>
        </w:rPr>
        <w:t>+</w:t>
      </w:r>
      <w:r w:rsidR="002955BF">
        <w:rPr>
          <w:rFonts w:ascii="Times New Roman" w:hAnsi="Times New Roman" w:cs="Times New Roman"/>
        </w:rPr>
        <w:t>T (</w:t>
      </w:r>
      <w:r>
        <w:rPr>
          <w:rFonts w:ascii="Times New Roman" w:hAnsi="Times New Roman" w:cs="Times New Roman"/>
        </w:rPr>
        <w:t>D</w:t>
      </w:r>
      <w:r w:rsidR="002955BF">
        <w:rPr>
          <w:rFonts w:ascii="Times New Roman" w:hAnsi="Times New Roman" w:cs="Times New Roman"/>
        </w:rPr>
        <w:t>), CD8</w:t>
      </w:r>
      <w:r w:rsidR="002955BF" w:rsidRPr="002F4EC0">
        <w:rPr>
          <w:rFonts w:ascii="Times New Roman" w:hAnsi="Times New Roman" w:cs="Times New Roman"/>
          <w:vertAlign w:val="superscript"/>
        </w:rPr>
        <w:t>+</w:t>
      </w:r>
      <w:r w:rsidR="002955BF">
        <w:rPr>
          <w:rFonts w:ascii="Times New Roman" w:hAnsi="Times New Roman" w:cs="Times New Roman"/>
        </w:rPr>
        <w:t>T (</w:t>
      </w:r>
      <w:r>
        <w:rPr>
          <w:rFonts w:ascii="Times New Roman" w:hAnsi="Times New Roman" w:cs="Times New Roman"/>
        </w:rPr>
        <w:t>F</w:t>
      </w:r>
      <w:r w:rsidR="002955BF">
        <w:rPr>
          <w:rFonts w:ascii="Times New Roman" w:hAnsi="Times New Roman" w:cs="Times New Roman"/>
        </w:rPr>
        <w:t>), NK (</w:t>
      </w:r>
      <w:r>
        <w:rPr>
          <w:rFonts w:ascii="Times New Roman" w:hAnsi="Times New Roman" w:cs="Times New Roman"/>
        </w:rPr>
        <w:t>H</w:t>
      </w:r>
      <w:r w:rsidR="002955BF">
        <w:rPr>
          <w:rFonts w:ascii="Times New Roman" w:hAnsi="Times New Roman" w:cs="Times New Roman"/>
        </w:rPr>
        <w:t>) and Myeloid (</w:t>
      </w:r>
      <w:r>
        <w:rPr>
          <w:rFonts w:ascii="Times New Roman" w:hAnsi="Times New Roman" w:cs="Times New Roman"/>
        </w:rPr>
        <w:t>J</w:t>
      </w:r>
      <w:r w:rsidR="002955BF">
        <w:rPr>
          <w:rFonts w:ascii="Times New Roman" w:hAnsi="Times New Roman" w:cs="Times New Roman"/>
        </w:rPr>
        <w:t>) cell subsets.</w:t>
      </w:r>
    </w:p>
    <w:p w14:paraId="1BB20867" w14:textId="77777777" w:rsidR="002955BF" w:rsidRPr="007E5940" w:rsidRDefault="002955BF" w:rsidP="009E3BA1">
      <w:pPr>
        <w:jc w:val="both"/>
        <w:rPr>
          <w:rFonts w:ascii="Times New Roman" w:hAnsi="Times New Roman" w:cs="Times New Roman"/>
        </w:rPr>
      </w:pPr>
    </w:p>
    <w:p w14:paraId="17F92738" w14:textId="0E950DC3" w:rsidR="002955BF" w:rsidRPr="00C91565" w:rsidRDefault="00F9590E" w:rsidP="009E3BA1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A1715C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ure</w:t>
      </w:r>
      <w:r w:rsidRPr="00A1715C">
        <w:rPr>
          <w:rFonts w:ascii="Times New Roman" w:hAnsi="Times New Roman" w:cs="Times New Roman"/>
          <w:b/>
          <w:bCs/>
        </w:rPr>
        <w:t xml:space="preserve"> </w:t>
      </w:r>
      <w:r w:rsidR="002955BF" w:rsidRPr="00C91565">
        <w:rPr>
          <w:rFonts w:ascii="Times New Roman" w:hAnsi="Times New Roman" w:cs="Times New Roman"/>
          <w:b/>
          <w:bCs/>
        </w:rPr>
        <w:t>S</w:t>
      </w:r>
      <w:r w:rsidR="0060364E">
        <w:rPr>
          <w:rFonts w:ascii="Times New Roman" w:hAnsi="Times New Roman" w:cs="Times New Roman"/>
          <w:b/>
          <w:bCs/>
        </w:rPr>
        <w:t>3</w:t>
      </w:r>
      <w:r w:rsidR="002955BF" w:rsidRPr="00C91565">
        <w:rPr>
          <w:rFonts w:ascii="Times New Roman" w:hAnsi="Times New Roman" w:cs="Times New Roman"/>
          <w:b/>
          <w:bCs/>
        </w:rPr>
        <w:t>. Detailed data output and visualization of single-cell transcript</w:t>
      </w:r>
      <w:r w:rsidR="002955BF">
        <w:rPr>
          <w:rFonts w:ascii="Times New Roman" w:hAnsi="Times New Roman" w:cs="Times New Roman"/>
          <w:b/>
          <w:bCs/>
        </w:rPr>
        <w:t>omic</w:t>
      </w:r>
      <w:r w:rsidR="002955BF" w:rsidRPr="00C91565">
        <w:rPr>
          <w:rFonts w:ascii="Times New Roman" w:hAnsi="Times New Roman" w:cs="Times New Roman"/>
          <w:b/>
          <w:bCs/>
        </w:rPr>
        <w:t xml:space="preserve"> profiling of PBMCs from</w:t>
      </w:r>
      <w:r w:rsidR="002955BF">
        <w:rPr>
          <w:rFonts w:ascii="Times New Roman" w:hAnsi="Times New Roman" w:cs="Times New Roman"/>
          <w:b/>
          <w:bCs/>
        </w:rPr>
        <w:t xml:space="preserve"> </w:t>
      </w:r>
      <w:r w:rsidR="00EF31B9">
        <w:rPr>
          <w:rFonts w:ascii="Times New Roman" w:hAnsi="Times New Roman" w:cs="Times New Roman"/>
          <w:b/>
          <w:bCs/>
        </w:rPr>
        <w:t>17</w:t>
      </w:r>
      <w:r w:rsidR="002955BF">
        <w:rPr>
          <w:rFonts w:ascii="Times New Roman" w:hAnsi="Times New Roman" w:cs="Times New Roman"/>
          <w:b/>
          <w:bCs/>
        </w:rPr>
        <w:t xml:space="preserve"> samples, related to Figure 1</w:t>
      </w:r>
      <w:r w:rsidR="00EF31B9">
        <w:rPr>
          <w:rFonts w:ascii="Times New Roman" w:hAnsi="Times New Roman" w:cs="Times New Roman"/>
          <w:b/>
          <w:bCs/>
        </w:rPr>
        <w:t xml:space="preserve"> and 2</w:t>
      </w:r>
      <w:r w:rsidR="002955BF" w:rsidRPr="00C91565">
        <w:rPr>
          <w:rFonts w:ascii="Times New Roman" w:hAnsi="Times New Roman" w:cs="Times New Roman"/>
          <w:b/>
          <w:bCs/>
        </w:rPr>
        <w:t xml:space="preserve">. </w:t>
      </w:r>
    </w:p>
    <w:p w14:paraId="2817AB11" w14:textId="12712025" w:rsidR="0060364E" w:rsidRDefault="0060364E" w:rsidP="0060364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E86D23">
        <w:rPr>
          <w:rFonts w:ascii="Times New Roman" w:hAnsi="Times New Roman" w:cs="Times New Roman"/>
        </w:rPr>
        <w:t xml:space="preserve">. The UMAP projection </w:t>
      </w:r>
      <w:r>
        <w:rPr>
          <w:rFonts w:ascii="Times New Roman" w:hAnsi="Times New Roman" w:cs="Times New Roman"/>
        </w:rPr>
        <w:t>of the 31 cell types in each of the</w:t>
      </w:r>
      <w:r w:rsidRPr="00E86D2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ree</w:t>
      </w:r>
      <w:r w:rsidRPr="00E86D2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nditions</w:t>
      </w:r>
      <w:r w:rsidRPr="00E86D23">
        <w:rPr>
          <w:rFonts w:ascii="Times New Roman" w:hAnsi="Times New Roman" w:cs="Times New Roman"/>
        </w:rPr>
        <w:t xml:space="preserve">. Cells are colored by </w:t>
      </w:r>
      <w:r>
        <w:rPr>
          <w:rFonts w:ascii="Times New Roman" w:hAnsi="Times New Roman" w:cs="Times New Roman"/>
        </w:rPr>
        <w:t xml:space="preserve">the </w:t>
      </w:r>
      <w:r w:rsidR="00610FE4">
        <w:rPr>
          <w:rFonts w:ascii="Times New Roman" w:hAnsi="Times New Roman" w:cs="Times New Roman"/>
        </w:rPr>
        <w:t>31</w:t>
      </w:r>
      <w:r w:rsidRPr="00E86D23">
        <w:rPr>
          <w:rFonts w:ascii="Times New Roman" w:hAnsi="Times New Roman" w:cs="Times New Roman"/>
        </w:rPr>
        <w:t xml:space="preserve"> cell types.</w:t>
      </w:r>
    </w:p>
    <w:p w14:paraId="4C095F94" w14:textId="7297948E" w:rsidR="00633A31" w:rsidRDefault="00633A31" w:rsidP="00633A3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 xml:space="preserve">. </w:t>
      </w:r>
      <w:r w:rsidRPr="00E86D23">
        <w:rPr>
          <w:rFonts w:ascii="Times New Roman" w:hAnsi="Times New Roman" w:cs="Times New Roman"/>
        </w:rPr>
        <w:t xml:space="preserve">The UMAP projection </w:t>
      </w:r>
      <w:r>
        <w:rPr>
          <w:rFonts w:ascii="Times New Roman" w:hAnsi="Times New Roman" w:cs="Times New Roman"/>
        </w:rPr>
        <w:t>of the PBMCs in each of the</w:t>
      </w:r>
      <w:r w:rsidRPr="00E86D2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ree</w:t>
      </w:r>
      <w:r w:rsidRPr="00E86D2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nditions</w:t>
      </w:r>
      <w:r w:rsidRPr="00E86D23">
        <w:rPr>
          <w:rFonts w:ascii="Times New Roman" w:hAnsi="Times New Roman" w:cs="Times New Roman"/>
        </w:rPr>
        <w:t xml:space="preserve">. Cells are colored by </w:t>
      </w:r>
      <w:r>
        <w:rPr>
          <w:rFonts w:ascii="Times New Roman" w:hAnsi="Times New Roman" w:cs="Times New Roman"/>
        </w:rPr>
        <w:t>the 3 conditions</w:t>
      </w:r>
      <w:r w:rsidRPr="00E86D23">
        <w:rPr>
          <w:rFonts w:ascii="Times New Roman" w:hAnsi="Times New Roman" w:cs="Times New Roman"/>
        </w:rPr>
        <w:t>.</w:t>
      </w:r>
    </w:p>
    <w:p w14:paraId="4FF9F39A" w14:textId="4300A8E2" w:rsidR="00633A31" w:rsidRPr="00E86D23" w:rsidRDefault="00633A31" w:rsidP="00633A3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Pr="00E86D23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Relative p</w:t>
      </w:r>
      <w:r w:rsidRPr="00E86D23">
        <w:rPr>
          <w:rFonts w:ascii="Times New Roman" w:hAnsi="Times New Roman" w:cs="Times New Roman"/>
        </w:rPr>
        <w:t xml:space="preserve">roportion of </w:t>
      </w:r>
      <w:r>
        <w:rPr>
          <w:rFonts w:ascii="Times New Roman" w:hAnsi="Times New Roman" w:cs="Times New Roman"/>
        </w:rPr>
        <w:t>the 31</w:t>
      </w:r>
      <w:r w:rsidRPr="00E86D23">
        <w:rPr>
          <w:rFonts w:ascii="Times New Roman" w:hAnsi="Times New Roman" w:cs="Times New Roman"/>
        </w:rPr>
        <w:t xml:space="preserve"> cell subtype</w:t>
      </w:r>
      <w:r>
        <w:rPr>
          <w:rFonts w:ascii="Times New Roman" w:hAnsi="Times New Roman" w:cs="Times New Roman"/>
        </w:rPr>
        <w:t>s</w:t>
      </w:r>
      <w:r w:rsidRPr="00E86D23">
        <w:rPr>
          <w:rFonts w:ascii="Times New Roman" w:hAnsi="Times New Roman" w:cs="Times New Roman"/>
        </w:rPr>
        <w:t xml:space="preserve"> derived from </w:t>
      </w:r>
      <w:r>
        <w:rPr>
          <w:rFonts w:ascii="Times New Roman" w:hAnsi="Times New Roman" w:cs="Times New Roman"/>
        </w:rPr>
        <w:t>Heal,</w:t>
      </w:r>
      <w:r w:rsidRPr="00E86D23"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 xml:space="preserve">Mild and </w:t>
      </w:r>
      <w:proofErr w:type="spellStart"/>
      <w:r>
        <w:rPr>
          <w:rFonts w:ascii="Times New Roman" w:hAnsi="Times New Roman" w:cs="Times New Roman"/>
        </w:rPr>
        <w:t>Seve</w:t>
      </w:r>
      <w:proofErr w:type="spellEnd"/>
      <w:r>
        <w:rPr>
          <w:rFonts w:ascii="Times New Roman" w:hAnsi="Times New Roman" w:cs="Times New Roman"/>
        </w:rPr>
        <w:t xml:space="preserve"> conditions. </w:t>
      </w:r>
    </w:p>
    <w:p w14:paraId="72112F70" w14:textId="70DF3FB1" w:rsidR="00633A31" w:rsidRPr="00E86D23" w:rsidRDefault="00633A31" w:rsidP="00633A3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 w:rsidRPr="00E86D23">
        <w:rPr>
          <w:rFonts w:ascii="Times New Roman" w:hAnsi="Times New Roman" w:cs="Times New Roman"/>
        </w:rPr>
        <w:t xml:space="preserve">. The UMAP projection </w:t>
      </w:r>
      <w:r>
        <w:rPr>
          <w:rFonts w:ascii="Times New Roman" w:hAnsi="Times New Roman" w:cs="Times New Roman"/>
        </w:rPr>
        <w:t>of the 17 individual</w:t>
      </w:r>
      <w:r w:rsidRPr="00E86D23">
        <w:rPr>
          <w:rFonts w:ascii="Times New Roman" w:hAnsi="Times New Roman" w:cs="Times New Roman"/>
        </w:rPr>
        <w:t xml:space="preserve"> samples</w:t>
      </w:r>
      <w:r>
        <w:rPr>
          <w:rFonts w:ascii="Times New Roman" w:hAnsi="Times New Roman" w:cs="Times New Roman"/>
        </w:rPr>
        <w:t>.</w:t>
      </w:r>
      <w:r w:rsidRPr="00E86D23">
        <w:rPr>
          <w:rFonts w:ascii="Times New Roman" w:hAnsi="Times New Roman" w:cs="Times New Roman"/>
        </w:rPr>
        <w:t xml:space="preserve"> Cells are colored </w:t>
      </w:r>
      <w:r>
        <w:rPr>
          <w:rFonts w:ascii="Times New Roman" w:hAnsi="Times New Roman" w:cs="Times New Roman"/>
        </w:rPr>
        <w:t>according to</w:t>
      </w:r>
      <w:r w:rsidRPr="00E86D2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ach individual</w:t>
      </w:r>
      <w:r w:rsidRPr="00E86D23">
        <w:rPr>
          <w:rFonts w:ascii="Times New Roman" w:hAnsi="Times New Roman" w:cs="Times New Roman"/>
        </w:rPr>
        <w:t>.</w:t>
      </w:r>
    </w:p>
    <w:p w14:paraId="7272EA9B" w14:textId="0F02E654" w:rsidR="00633A31" w:rsidRDefault="00633A31" w:rsidP="00633A3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r w:rsidRPr="00E86D23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Stack</w:t>
      </w:r>
      <w:r w:rsidR="007968E7">
        <w:rPr>
          <w:rFonts w:ascii="Times New Roman" w:hAnsi="Times New Roman" w:cs="Times New Roman"/>
        </w:rPr>
        <w:t>ed</w:t>
      </w:r>
      <w:r>
        <w:rPr>
          <w:rFonts w:ascii="Times New Roman" w:hAnsi="Times New Roman" w:cs="Times New Roman"/>
        </w:rPr>
        <w:t xml:space="preserve"> boxplots showing the relative p</w:t>
      </w:r>
      <w:r w:rsidRPr="00E86D23">
        <w:rPr>
          <w:rFonts w:ascii="Times New Roman" w:hAnsi="Times New Roman" w:cs="Times New Roman"/>
        </w:rPr>
        <w:t xml:space="preserve">roportion of </w:t>
      </w:r>
      <w:r>
        <w:rPr>
          <w:rFonts w:ascii="Times New Roman" w:hAnsi="Times New Roman" w:cs="Times New Roman"/>
        </w:rPr>
        <w:t xml:space="preserve">the 31 </w:t>
      </w:r>
      <w:r w:rsidRPr="00E86D23">
        <w:rPr>
          <w:rFonts w:ascii="Times New Roman" w:hAnsi="Times New Roman" w:cs="Times New Roman"/>
        </w:rPr>
        <w:t>cell</w:t>
      </w:r>
      <w:r>
        <w:rPr>
          <w:rFonts w:ascii="Times New Roman" w:hAnsi="Times New Roman" w:cs="Times New Roman"/>
        </w:rPr>
        <w:t xml:space="preserve"> </w:t>
      </w:r>
      <w:r w:rsidRPr="00E86D23">
        <w:rPr>
          <w:rFonts w:ascii="Times New Roman" w:hAnsi="Times New Roman" w:cs="Times New Roman"/>
        </w:rPr>
        <w:t>type</w:t>
      </w:r>
      <w:r>
        <w:rPr>
          <w:rFonts w:ascii="Times New Roman" w:hAnsi="Times New Roman" w:cs="Times New Roman"/>
        </w:rPr>
        <w:t>s</w:t>
      </w:r>
      <w:r w:rsidRPr="00E86D2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each individual sample. </w:t>
      </w:r>
    </w:p>
    <w:p w14:paraId="3E6D14DE" w14:textId="22FA92A7" w:rsidR="0060364E" w:rsidRDefault="00327B24" w:rsidP="0060364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</w:t>
      </w:r>
      <w:r w:rsidR="0060364E">
        <w:rPr>
          <w:rFonts w:ascii="Times New Roman" w:hAnsi="Times New Roman" w:cs="Times New Roman"/>
        </w:rPr>
        <w:t xml:space="preserve">.  The composition of each immune cell type across 3 conditions. The y-axis shows the average percentage of each immune cell. Conditions are displayed in different colors on the </w:t>
      </w:r>
      <w:r w:rsidR="0060364E" w:rsidRPr="00BF02CC">
        <w:rPr>
          <w:rFonts w:ascii="Times New Roman" w:hAnsi="Times New Roman" w:cs="Times New Roman"/>
          <w:i/>
          <w:iCs/>
        </w:rPr>
        <w:t xml:space="preserve">x </w:t>
      </w:r>
      <w:r w:rsidR="0060364E">
        <w:rPr>
          <w:rFonts w:ascii="Times New Roman" w:hAnsi="Times New Roman" w:cs="Times New Roman"/>
        </w:rPr>
        <w:t xml:space="preserve">axis. </w:t>
      </w:r>
      <w:r w:rsidR="0060364E">
        <w:rPr>
          <w:rFonts w:ascii="Times New Roman" w:hAnsi="Times New Roman" w:cs="Times New Roman" w:hint="eastAsia"/>
        </w:rPr>
        <w:t>Stu</w:t>
      </w:r>
      <w:r w:rsidR="0060364E">
        <w:rPr>
          <w:rFonts w:ascii="Times New Roman" w:hAnsi="Times New Roman" w:cs="Times New Roman"/>
        </w:rPr>
        <w:t xml:space="preserve">dent’s T-test was applied to test the significance. *p&lt;0.05, **p&lt;0.01, ***p&lt;0.001, ****p&lt;0.0001, </w:t>
      </w:r>
      <w:proofErr w:type="spellStart"/>
      <w:r w:rsidR="0060364E" w:rsidRPr="003857AB">
        <w:rPr>
          <w:rFonts w:ascii="Times New Roman" w:hAnsi="Times New Roman" w:cs="Times New Roman"/>
          <w:vertAlign w:val="superscript"/>
        </w:rPr>
        <w:t>ns</w:t>
      </w:r>
      <w:r w:rsidR="0060364E">
        <w:rPr>
          <w:rFonts w:ascii="Times New Roman" w:hAnsi="Times New Roman" w:cs="Times New Roman"/>
        </w:rPr>
        <w:t>p</w:t>
      </w:r>
      <w:proofErr w:type="spellEnd"/>
      <w:r w:rsidR="0060364E">
        <w:rPr>
          <w:rFonts w:ascii="Times New Roman" w:hAnsi="Times New Roman" w:cs="Times New Roman"/>
        </w:rPr>
        <w:t xml:space="preserve">&gt;0.05. </w:t>
      </w:r>
    </w:p>
    <w:p w14:paraId="1A2B96B9" w14:textId="77777777" w:rsidR="002955BF" w:rsidRPr="0060364E" w:rsidRDefault="002955BF" w:rsidP="009E3BA1">
      <w:pPr>
        <w:jc w:val="both"/>
        <w:rPr>
          <w:rFonts w:ascii="Times New Roman" w:hAnsi="Times New Roman" w:cs="Times New Roman"/>
        </w:rPr>
      </w:pPr>
    </w:p>
    <w:p w14:paraId="1CC694DF" w14:textId="68351011" w:rsidR="005B372D" w:rsidRDefault="00F9590E" w:rsidP="005B372D">
      <w:pPr>
        <w:jc w:val="both"/>
        <w:rPr>
          <w:rFonts w:ascii="Times New Roman" w:hAnsi="Times New Roman" w:cs="Times New Roman"/>
          <w:b/>
          <w:bCs/>
        </w:rPr>
      </w:pPr>
      <w:r w:rsidRPr="00A1715C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ure</w:t>
      </w:r>
      <w:r w:rsidRPr="00A1715C">
        <w:rPr>
          <w:rFonts w:ascii="Times New Roman" w:hAnsi="Times New Roman" w:cs="Times New Roman"/>
          <w:b/>
          <w:bCs/>
        </w:rPr>
        <w:t xml:space="preserve"> </w:t>
      </w:r>
      <w:r w:rsidR="002955BF" w:rsidRPr="007C2C49">
        <w:rPr>
          <w:rFonts w:ascii="Times New Roman" w:hAnsi="Times New Roman" w:cs="Times New Roman"/>
          <w:b/>
          <w:bCs/>
        </w:rPr>
        <w:t>S</w:t>
      </w:r>
      <w:r w:rsidR="00327B24">
        <w:rPr>
          <w:rFonts w:ascii="Times New Roman" w:hAnsi="Times New Roman" w:cs="Times New Roman"/>
          <w:b/>
          <w:bCs/>
        </w:rPr>
        <w:t>4</w:t>
      </w:r>
      <w:r w:rsidR="002955BF" w:rsidRPr="007C2C49">
        <w:rPr>
          <w:rFonts w:ascii="Times New Roman" w:hAnsi="Times New Roman" w:cs="Times New Roman"/>
          <w:b/>
          <w:bCs/>
        </w:rPr>
        <w:t>.</w:t>
      </w:r>
      <w:r w:rsidR="002955BF">
        <w:rPr>
          <w:rFonts w:ascii="Times New Roman" w:hAnsi="Times New Roman" w:cs="Times New Roman"/>
          <w:b/>
          <w:bCs/>
        </w:rPr>
        <w:t xml:space="preserve"> Comparison of different immune cell types among patient groups, related to </w:t>
      </w:r>
      <w:r w:rsidR="002955BF">
        <w:rPr>
          <w:rFonts w:ascii="Times New Roman" w:hAnsi="Times New Roman" w:cs="Times New Roman" w:hint="eastAsia"/>
          <w:b/>
          <w:bCs/>
        </w:rPr>
        <w:t>Fig</w:t>
      </w:r>
      <w:r w:rsidR="002955BF">
        <w:rPr>
          <w:rFonts w:ascii="Times New Roman" w:hAnsi="Times New Roman" w:cs="Times New Roman"/>
          <w:b/>
          <w:bCs/>
        </w:rPr>
        <w:t>ure 2.</w:t>
      </w:r>
    </w:p>
    <w:p w14:paraId="4A8804B2" w14:textId="16E85DEE" w:rsidR="005B372D" w:rsidRDefault="00327B24" w:rsidP="005B372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2955BF">
        <w:rPr>
          <w:rFonts w:ascii="Times New Roman" w:hAnsi="Times New Roman" w:cs="Times New Roman"/>
        </w:rPr>
        <w:t xml:space="preserve">. </w:t>
      </w:r>
      <w:r w:rsidR="005B372D" w:rsidRPr="005B372D">
        <w:rPr>
          <w:rFonts w:ascii="Times New Roman" w:hAnsi="Times New Roman" w:cs="Times New Roman"/>
        </w:rPr>
        <w:t xml:space="preserve">UMAP plots of mean gene expression from </w:t>
      </w:r>
      <w:r w:rsidR="00D93256">
        <w:rPr>
          <w:rFonts w:ascii="Times New Roman" w:hAnsi="Times New Roman" w:cs="Times New Roman"/>
        </w:rPr>
        <w:t xml:space="preserve">Ig </w:t>
      </w:r>
      <w:r w:rsidR="005B372D" w:rsidRPr="005B372D">
        <w:rPr>
          <w:rFonts w:ascii="Times New Roman" w:hAnsi="Times New Roman" w:cs="Times New Roman"/>
        </w:rPr>
        <w:t>gene signatures</w:t>
      </w:r>
      <w:r w:rsidR="00D93256">
        <w:rPr>
          <w:rFonts w:ascii="Times New Roman" w:hAnsi="Times New Roman" w:cs="Times New Roman"/>
        </w:rPr>
        <w:t xml:space="preserve"> in B cells</w:t>
      </w:r>
      <w:r w:rsidR="005B372D" w:rsidRPr="005B372D">
        <w:rPr>
          <w:rFonts w:ascii="Times New Roman" w:hAnsi="Times New Roman" w:cs="Times New Roman"/>
        </w:rPr>
        <w:t xml:space="preserve">, split by condition. </w:t>
      </w:r>
    </w:p>
    <w:p w14:paraId="6F0D3794" w14:textId="10593D0E" w:rsidR="002955BF" w:rsidRPr="005B372D" w:rsidRDefault="0021302A" w:rsidP="005B372D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</w:rPr>
        <w:t>B</w:t>
      </w:r>
      <w:r w:rsidR="002955BF">
        <w:rPr>
          <w:rFonts w:ascii="Times New Roman" w:hAnsi="Times New Roman" w:cs="Times New Roman"/>
        </w:rPr>
        <w:t>. PAGA analysis of B cell pseudo-time: the associated cell type and the corresponding status are listed.</w:t>
      </w:r>
    </w:p>
    <w:p w14:paraId="0B9E96ED" w14:textId="77777777" w:rsidR="005B372D" w:rsidRDefault="0021302A" w:rsidP="005B372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="002955BF">
        <w:rPr>
          <w:rFonts w:ascii="Times New Roman" w:hAnsi="Times New Roman" w:cs="Times New Roman"/>
        </w:rPr>
        <w:t>. PAGA analysis of CD4</w:t>
      </w:r>
      <w:r w:rsidR="002955BF" w:rsidRPr="00494AD7">
        <w:rPr>
          <w:rFonts w:ascii="Times New Roman" w:hAnsi="Times New Roman" w:cs="Times New Roman"/>
          <w:vertAlign w:val="superscript"/>
        </w:rPr>
        <w:t>+</w:t>
      </w:r>
      <w:r w:rsidR="002955BF">
        <w:rPr>
          <w:rFonts w:ascii="Times New Roman" w:hAnsi="Times New Roman" w:cs="Times New Roman"/>
        </w:rPr>
        <w:t xml:space="preserve"> T cell pseudo-time: the associated cell type and the corresponding status are listed.</w:t>
      </w:r>
    </w:p>
    <w:p w14:paraId="17E9C9B4" w14:textId="14574633" w:rsidR="005B372D" w:rsidRDefault="005B372D" w:rsidP="005B372D">
      <w:pPr>
        <w:jc w:val="both"/>
        <w:rPr>
          <w:rFonts w:ascii="Times New Roman" w:hAnsi="Times New Roman" w:cs="Times New Roman"/>
        </w:rPr>
      </w:pPr>
      <w:r w:rsidRPr="005B372D">
        <w:rPr>
          <w:rFonts w:ascii="Times New Roman" w:hAnsi="Times New Roman" w:cs="Times New Roman"/>
        </w:rPr>
        <w:t xml:space="preserve">D. </w:t>
      </w:r>
      <w:r w:rsidR="004F66F2">
        <w:rPr>
          <w:rFonts w:ascii="Times New Roman" w:hAnsi="Times New Roman" w:cs="Times New Roman"/>
        </w:rPr>
        <w:t xml:space="preserve">Dot plots of IFNG expression across different samples. </w:t>
      </w:r>
    </w:p>
    <w:p w14:paraId="5DB53050" w14:textId="715F7C1E" w:rsidR="004F66F2" w:rsidRDefault="004F66F2" w:rsidP="004F66F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 xml:space="preserve">. </w:t>
      </w:r>
      <w:r w:rsidRPr="005B372D">
        <w:rPr>
          <w:rFonts w:ascii="Times New Roman" w:hAnsi="Times New Roman" w:cs="Times New Roman"/>
        </w:rPr>
        <w:t xml:space="preserve">UMAP plots of mean gene expression from </w:t>
      </w:r>
      <w:r>
        <w:rPr>
          <w:rFonts w:ascii="Times New Roman" w:hAnsi="Times New Roman" w:cs="Times New Roman"/>
        </w:rPr>
        <w:t xml:space="preserve">Th2 </w:t>
      </w:r>
      <w:r w:rsidRPr="005B372D">
        <w:rPr>
          <w:rFonts w:ascii="Times New Roman" w:hAnsi="Times New Roman" w:cs="Times New Roman"/>
        </w:rPr>
        <w:t xml:space="preserve">gene signatures, split by condition. </w:t>
      </w:r>
    </w:p>
    <w:p w14:paraId="41BD0236" w14:textId="44BFCF5D" w:rsidR="004F66F2" w:rsidRDefault="004F66F2" w:rsidP="004F66F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. PAGA analysis of monocyte cell pseudo-time: the associated cell type and the corresponding status are listed.</w:t>
      </w:r>
    </w:p>
    <w:p w14:paraId="732CD596" w14:textId="6CAE2B0D" w:rsidR="004F66F2" w:rsidRPr="005B372D" w:rsidRDefault="004F66F2" w:rsidP="005B372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 xml:space="preserve">. </w:t>
      </w:r>
      <w:r w:rsidR="00FE01F2" w:rsidRPr="008568B4">
        <w:rPr>
          <w:rFonts w:ascii="Times New Roman" w:hAnsi="Times New Roman" w:cs="Times New Roman"/>
        </w:rPr>
        <w:t xml:space="preserve">Dot plots of selected marker genes (Rows) for </w:t>
      </w:r>
      <w:r w:rsidR="00FE01F2">
        <w:rPr>
          <w:rFonts w:ascii="Times New Roman" w:hAnsi="Times New Roman" w:cs="Times New Roman"/>
        </w:rPr>
        <w:t>monocyte subsets</w:t>
      </w:r>
      <w:r w:rsidR="00FE01F2" w:rsidRPr="008568B4">
        <w:rPr>
          <w:rFonts w:ascii="Times New Roman" w:hAnsi="Times New Roman" w:cs="Times New Roman"/>
        </w:rPr>
        <w:t xml:space="preserve"> (Columns) with</w:t>
      </w:r>
      <w:r w:rsidR="00FE01F2">
        <w:rPr>
          <w:rFonts w:ascii="Times New Roman" w:hAnsi="Times New Roman" w:cs="Times New Roman"/>
        </w:rPr>
        <w:t>in</w:t>
      </w:r>
      <w:r w:rsidR="00FE01F2" w:rsidRPr="008568B4">
        <w:rPr>
          <w:rFonts w:ascii="Times New Roman" w:hAnsi="Times New Roman" w:cs="Times New Roman"/>
        </w:rPr>
        <w:t xml:space="preserve"> each cell lineage</w:t>
      </w:r>
      <w:r w:rsidR="00FE01F2">
        <w:rPr>
          <w:rFonts w:ascii="Times New Roman" w:hAnsi="Times New Roman" w:cs="Times New Roman"/>
        </w:rPr>
        <w:t>.</w:t>
      </w:r>
    </w:p>
    <w:p w14:paraId="45D02989" w14:textId="77777777" w:rsidR="002955BF" w:rsidRDefault="002955BF" w:rsidP="009E3BA1">
      <w:pPr>
        <w:jc w:val="both"/>
        <w:rPr>
          <w:rFonts w:ascii="Times New Roman" w:hAnsi="Times New Roman" w:cs="Times New Roman"/>
        </w:rPr>
      </w:pPr>
    </w:p>
    <w:p w14:paraId="5DD652E5" w14:textId="0A3A3282" w:rsidR="002955BF" w:rsidRDefault="00F9590E" w:rsidP="009E3BA1">
      <w:pPr>
        <w:jc w:val="both"/>
        <w:rPr>
          <w:rFonts w:ascii="Times New Roman" w:hAnsi="Times New Roman" w:cs="Times New Roman"/>
          <w:b/>
          <w:bCs/>
        </w:rPr>
      </w:pPr>
      <w:r w:rsidRPr="00A1715C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ure</w:t>
      </w:r>
      <w:r w:rsidRPr="00A1715C">
        <w:rPr>
          <w:rFonts w:ascii="Times New Roman" w:hAnsi="Times New Roman" w:cs="Times New Roman"/>
          <w:b/>
          <w:bCs/>
        </w:rPr>
        <w:t xml:space="preserve"> </w:t>
      </w:r>
      <w:r w:rsidR="002955BF" w:rsidRPr="00902FB9">
        <w:rPr>
          <w:rFonts w:ascii="Times New Roman" w:hAnsi="Times New Roman" w:cs="Times New Roman"/>
          <w:b/>
          <w:bCs/>
        </w:rPr>
        <w:t>S</w:t>
      </w:r>
      <w:r w:rsidR="00FE01F2">
        <w:rPr>
          <w:rFonts w:ascii="Times New Roman" w:hAnsi="Times New Roman" w:cs="Times New Roman"/>
          <w:b/>
          <w:bCs/>
        </w:rPr>
        <w:t>5</w:t>
      </w:r>
      <w:r w:rsidR="002955BF" w:rsidRPr="00902FB9">
        <w:rPr>
          <w:rFonts w:ascii="Times New Roman" w:hAnsi="Times New Roman" w:cs="Times New Roman"/>
          <w:b/>
          <w:bCs/>
        </w:rPr>
        <w:t xml:space="preserve">. </w:t>
      </w:r>
      <w:r w:rsidR="002955BF">
        <w:rPr>
          <w:rFonts w:ascii="Times New Roman" w:hAnsi="Times New Roman" w:cs="Times New Roman"/>
          <w:b/>
          <w:bCs/>
        </w:rPr>
        <w:t>Details of hyper-inflammatory subtypes associated with cytokine storm in PBMCs, related to Figure 3</w:t>
      </w:r>
    </w:p>
    <w:p w14:paraId="02370B23" w14:textId="15194360" w:rsidR="002955BF" w:rsidRDefault="00FE01F2" w:rsidP="009E3BA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2955BF">
        <w:rPr>
          <w:rFonts w:ascii="Times New Roman" w:hAnsi="Times New Roman" w:cs="Times New Roman" w:hint="eastAsia"/>
        </w:rPr>
        <w:t>.</w:t>
      </w:r>
      <w:r w:rsidR="002955B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ox</w:t>
      </w:r>
      <w:r w:rsidR="002955BF">
        <w:rPr>
          <w:rFonts w:ascii="Times New Roman" w:hAnsi="Times New Roman" w:cs="Times New Roman"/>
        </w:rPr>
        <w:t xml:space="preserve"> plots showing the cytokine score and inflammatory score across conditions</w:t>
      </w:r>
      <w:r>
        <w:rPr>
          <w:rFonts w:ascii="Times New Roman" w:hAnsi="Times New Roman" w:cs="Times New Roman"/>
        </w:rPr>
        <w:t xml:space="preserve"> at the bulk level</w:t>
      </w:r>
      <w:r w:rsidR="002955BF">
        <w:rPr>
          <w:rFonts w:ascii="Times New Roman" w:hAnsi="Times New Roman" w:cs="Times New Roman"/>
        </w:rPr>
        <w:t xml:space="preserve">. </w:t>
      </w:r>
    </w:p>
    <w:p w14:paraId="47DB4B8E" w14:textId="3FC0600B" w:rsidR="00FE01F2" w:rsidRDefault="00FE01F2" w:rsidP="009E3BA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 xml:space="preserve">. Box plots showing the cytokine score and inflammatory score across conditions for B cell subtypes. </w:t>
      </w:r>
    </w:p>
    <w:p w14:paraId="521CF2BB" w14:textId="65595847" w:rsidR="007E2D52" w:rsidRDefault="007E2D52" w:rsidP="007E2D5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Box plots showing the cytokine score and inflammatory score across conditions for CD4</w:t>
      </w:r>
      <w:r w:rsidRPr="007E2D52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T cell subtypes.</w:t>
      </w:r>
    </w:p>
    <w:p w14:paraId="1833581D" w14:textId="5B2DC506" w:rsidR="0086369C" w:rsidRDefault="0086369C" w:rsidP="0086369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. Box plots showing the cytokine score and inflammatory score across conditions for CD8</w:t>
      </w:r>
      <w:r w:rsidRPr="007E2D52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T cell subtypes.</w:t>
      </w:r>
    </w:p>
    <w:p w14:paraId="2F9C8FEF" w14:textId="18B292A8" w:rsidR="0086369C" w:rsidRPr="0086369C" w:rsidRDefault="0086369C" w:rsidP="007E2D5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>. Box plots showing the cytokine score and inflammatory score across conditions for NK cell subtypes.</w:t>
      </w:r>
    </w:p>
    <w:p w14:paraId="604FF876" w14:textId="55987364" w:rsidR="0086369C" w:rsidRPr="0086369C" w:rsidRDefault="0086369C" w:rsidP="0086369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. Box plots showing the cytokine score and inflammatory score across conditions for innate T cell subtypes.</w:t>
      </w:r>
    </w:p>
    <w:p w14:paraId="19F3F590" w14:textId="4B1D3C5E" w:rsidR="0086369C" w:rsidRPr="0086369C" w:rsidRDefault="0086369C" w:rsidP="0086369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. Box plots showing the cytokine score and inflammatory score across conditions for myeloid cell subtypes.</w:t>
      </w:r>
    </w:p>
    <w:p w14:paraId="2E553AF8" w14:textId="3F8C6297" w:rsidR="00FE01F2" w:rsidRDefault="002111B1" w:rsidP="00FE01F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-G, </w:t>
      </w:r>
      <w:r w:rsidR="00FE01F2">
        <w:rPr>
          <w:rFonts w:ascii="Times New Roman" w:hAnsi="Times New Roman" w:cs="Times New Roman" w:hint="eastAsia"/>
        </w:rPr>
        <w:t>Stu</w:t>
      </w:r>
      <w:r w:rsidR="00FE01F2">
        <w:rPr>
          <w:rFonts w:ascii="Times New Roman" w:hAnsi="Times New Roman" w:cs="Times New Roman"/>
        </w:rPr>
        <w:t>dent’s T-test was applied to test significance</w:t>
      </w:r>
      <w:r w:rsidR="00FE01F2">
        <w:rPr>
          <w:rFonts w:ascii="Times New Roman" w:hAnsi="Times New Roman" w:cs="Times New Roman" w:hint="eastAsia"/>
        </w:rPr>
        <w:t>.</w:t>
      </w:r>
      <w:r w:rsidR="00FE01F2">
        <w:rPr>
          <w:rFonts w:ascii="Times New Roman" w:hAnsi="Times New Roman" w:cs="Times New Roman"/>
        </w:rPr>
        <w:t xml:space="preserve"> *p&lt;0.05, **p&lt;0.01, ***p&lt;0.001, ****p&lt;0.0001, </w:t>
      </w:r>
      <w:proofErr w:type="spellStart"/>
      <w:r w:rsidR="00FE01F2" w:rsidRPr="003857AB">
        <w:rPr>
          <w:rFonts w:ascii="Times New Roman" w:hAnsi="Times New Roman" w:cs="Times New Roman"/>
          <w:vertAlign w:val="superscript"/>
        </w:rPr>
        <w:t>ns</w:t>
      </w:r>
      <w:r w:rsidR="00FE01F2">
        <w:rPr>
          <w:rFonts w:ascii="Times New Roman" w:hAnsi="Times New Roman" w:cs="Times New Roman"/>
        </w:rPr>
        <w:t>p</w:t>
      </w:r>
      <w:proofErr w:type="spellEnd"/>
      <w:r w:rsidR="00FE01F2">
        <w:rPr>
          <w:rFonts w:ascii="Times New Roman" w:hAnsi="Times New Roman" w:cs="Times New Roman"/>
        </w:rPr>
        <w:t xml:space="preserve">&gt;0.05. </w:t>
      </w:r>
    </w:p>
    <w:p w14:paraId="6C81DAF9" w14:textId="22F49439" w:rsidR="00FE01F2" w:rsidRPr="00FE01F2" w:rsidRDefault="00FE01F2" w:rsidP="009E3BA1">
      <w:pPr>
        <w:jc w:val="both"/>
        <w:rPr>
          <w:rFonts w:ascii="Times New Roman" w:hAnsi="Times New Roman" w:cs="Times New Roman"/>
        </w:rPr>
      </w:pPr>
    </w:p>
    <w:p w14:paraId="192C68D0" w14:textId="581C00F8" w:rsidR="00EF67B0" w:rsidRDefault="00F9590E" w:rsidP="00EF67B0">
      <w:pPr>
        <w:jc w:val="both"/>
        <w:rPr>
          <w:rFonts w:ascii="Times New Roman" w:hAnsi="Times New Roman" w:cs="Times New Roman"/>
          <w:b/>
          <w:bCs/>
        </w:rPr>
      </w:pPr>
      <w:r w:rsidRPr="00A1715C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ure</w:t>
      </w:r>
      <w:r w:rsidRPr="00A1715C">
        <w:rPr>
          <w:rFonts w:ascii="Times New Roman" w:hAnsi="Times New Roman" w:cs="Times New Roman"/>
          <w:b/>
          <w:bCs/>
        </w:rPr>
        <w:t xml:space="preserve"> </w:t>
      </w:r>
      <w:r w:rsidR="00EF67B0" w:rsidRPr="00902FB9">
        <w:rPr>
          <w:rFonts w:ascii="Times New Roman" w:hAnsi="Times New Roman" w:cs="Times New Roman"/>
          <w:b/>
          <w:bCs/>
        </w:rPr>
        <w:t>S</w:t>
      </w:r>
      <w:r w:rsidR="00EF67B0">
        <w:rPr>
          <w:rFonts w:ascii="Times New Roman" w:hAnsi="Times New Roman" w:cs="Times New Roman"/>
          <w:b/>
          <w:bCs/>
        </w:rPr>
        <w:t>6</w:t>
      </w:r>
      <w:r w:rsidR="00EF67B0" w:rsidRPr="00902FB9">
        <w:rPr>
          <w:rFonts w:ascii="Times New Roman" w:hAnsi="Times New Roman" w:cs="Times New Roman"/>
          <w:b/>
          <w:bCs/>
        </w:rPr>
        <w:t xml:space="preserve">. </w:t>
      </w:r>
      <w:r w:rsidR="00EF67B0">
        <w:rPr>
          <w:rFonts w:ascii="Times New Roman" w:hAnsi="Times New Roman" w:cs="Times New Roman"/>
          <w:b/>
          <w:bCs/>
        </w:rPr>
        <w:t>Details of hyper-inflammatory subtypes associated with cytokine storm in PBMCs, related to Figure 3</w:t>
      </w:r>
    </w:p>
    <w:p w14:paraId="5546CE64" w14:textId="159DF9B9" w:rsidR="00EF67B0" w:rsidRDefault="00EF67B0" w:rsidP="00EF67B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. Bar plots showing the percentage of non-inflammatory cells and inflammatory cells across three conditions. </w:t>
      </w:r>
    </w:p>
    <w:p w14:paraId="69528BD2" w14:textId="5FEC1EC7" w:rsidR="00B9103D" w:rsidRPr="004173B9" w:rsidRDefault="00B9103D" w:rsidP="00B9103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B. Heatmap of normalized expression for selected </w:t>
      </w:r>
      <w:r>
        <w:rPr>
          <w:rFonts w:ascii="Times New Roman" w:hAnsi="Times New Roman" w:cs="Times New Roman"/>
          <w:bCs/>
        </w:rPr>
        <w:t>pro-inflammatory cytokine</w:t>
      </w:r>
      <w:r w:rsidR="00B455D6">
        <w:rPr>
          <w:rFonts w:ascii="Times New Roman" w:hAnsi="Times New Roman" w:cs="Times New Roman"/>
        </w:rPr>
        <w:t xml:space="preserve"> genes</w:t>
      </w:r>
      <w:r>
        <w:rPr>
          <w:rFonts w:ascii="Times New Roman" w:hAnsi="Times New Roman" w:cs="Times New Roman"/>
        </w:rPr>
        <w:t xml:space="preserve"> across different conditions.</w:t>
      </w:r>
    </w:p>
    <w:p w14:paraId="46AC27C8" w14:textId="44FAC34D" w:rsidR="00B9103D" w:rsidRDefault="00B9103D" w:rsidP="00B9103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 xml:space="preserve">. Pie charts showing the relative percentage contribution of each inflammatory cell type to the </w:t>
      </w:r>
      <w:r w:rsidRPr="00B9103D">
        <w:rPr>
          <w:rFonts w:ascii="Times New Roman" w:hAnsi="Times New Roman" w:cs="Times New Roman"/>
          <w:i/>
          <w:iCs/>
        </w:rPr>
        <w:t>S100A6</w:t>
      </w:r>
      <w:r>
        <w:rPr>
          <w:rFonts w:ascii="Times New Roman" w:hAnsi="Times New Roman" w:cs="Times New Roman"/>
        </w:rPr>
        <w:t xml:space="preserve">-, </w:t>
      </w:r>
      <w:r w:rsidRPr="00B9103D">
        <w:rPr>
          <w:rFonts w:ascii="Times New Roman" w:hAnsi="Times New Roman" w:cs="Times New Roman"/>
          <w:i/>
          <w:iCs/>
        </w:rPr>
        <w:t>S100A11</w:t>
      </w:r>
      <w:r>
        <w:rPr>
          <w:rFonts w:ascii="Times New Roman" w:hAnsi="Times New Roman" w:cs="Times New Roman"/>
        </w:rPr>
        <w:t xml:space="preserve">-, </w:t>
      </w:r>
      <w:r>
        <w:rPr>
          <w:rFonts w:ascii="Times New Roman" w:hAnsi="Times New Roman" w:cs="Times New Roman"/>
          <w:i/>
          <w:iCs/>
        </w:rPr>
        <w:t>S100A12</w:t>
      </w:r>
      <w:r>
        <w:rPr>
          <w:rFonts w:ascii="Times New Roman" w:hAnsi="Times New Roman" w:cs="Times New Roman"/>
        </w:rPr>
        <w:t>-score.</w:t>
      </w:r>
    </w:p>
    <w:p w14:paraId="4534AF23" w14:textId="00659416" w:rsidR="00EF67B0" w:rsidRDefault="00B9103D" w:rsidP="00EF67B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 xml:space="preserve">. Box plots of </w:t>
      </w:r>
      <w:r w:rsidRPr="00B9103D">
        <w:rPr>
          <w:rFonts w:ascii="Times New Roman" w:hAnsi="Times New Roman" w:cs="Times New Roman"/>
          <w:i/>
          <w:iCs/>
        </w:rPr>
        <w:t>S100A6</w:t>
      </w:r>
      <w:r>
        <w:rPr>
          <w:rFonts w:ascii="Times New Roman" w:hAnsi="Times New Roman" w:cs="Times New Roman"/>
        </w:rPr>
        <w:t xml:space="preserve">-, </w:t>
      </w:r>
      <w:r w:rsidRPr="00B9103D">
        <w:rPr>
          <w:rFonts w:ascii="Times New Roman" w:hAnsi="Times New Roman" w:cs="Times New Roman"/>
          <w:i/>
          <w:iCs/>
        </w:rPr>
        <w:t>S100A11</w:t>
      </w:r>
      <w:r>
        <w:rPr>
          <w:rFonts w:ascii="Times New Roman" w:hAnsi="Times New Roman" w:cs="Times New Roman"/>
        </w:rPr>
        <w:t xml:space="preserve">-, </w:t>
      </w:r>
      <w:r>
        <w:rPr>
          <w:rFonts w:ascii="Times New Roman" w:hAnsi="Times New Roman" w:cs="Times New Roman"/>
          <w:i/>
          <w:iCs/>
        </w:rPr>
        <w:t>S100A12</w:t>
      </w:r>
      <w:r>
        <w:rPr>
          <w:rFonts w:ascii="Times New Roman" w:hAnsi="Times New Roman" w:cs="Times New Roman"/>
        </w:rPr>
        <w:t>-score across different conditions</w:t>
      </w:r>
      <w:r w:rsidR="00013131">
        <w:rPr>
          <w:rFonts w:ascii="Times New Roman" w:hAnsi="Times New Roman" w:cs="Times New Roman"/>
        </w:rPr>
        <w:t>.</w:t>
      </w:r>
    </w:p>
    <w:p w14:paraId="5AA8CAA2" w14:textId="5119A8AB" w:rsidR="00013131" w:rsidRDefault="00013131" w:rsidP="00EF67B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 xml:space="preserve">. Pie charts showing the relative percentage contribution of each cell type to the </w:t>
      </w:r>
      <w:r>
        <w:rPr>
          <w:rFonts w:ascii="Times New Roman" w:hAnsi="Times New Roman" w:cs="Times New Roman"/>
          <w:i/>
          <w:iCs/>
        </w:rPr>
        <w:t>TLR4</w:t>
      </w:r>
      <w:r>
        <w:rPr>
          <w:rFonts w:ascii="Times New Roman" w:hAnsi="Times New Roman" w:cs="Times New Roman"/>
        </w:rPr>
        <w:t>-score.</w:t>
      </w:r>
    </w:p>
    <w:p w14:paraId="60687A77" w14:textId="7A88B95B" w:rsidR="00013131" w:rsidRPr="00B9103D" w:rsidRDefault="00013131" w:rsidP="00EF67B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.</w:t>
      </w:r>
      <w:r w:rsidRPr="00013131">
        <w:rPr>
          <w:rFonts w:ascii="Times New Roman" w:hAnsi="Times New Roman" w:cs="Times New Roman"/>
        </w:rPr>
        <w:t xml:space="preserve"> </w:t>
      </w:r>
      <w:r w:rsidRPr="008568B4">
        <w:rPr>
          <w:rFonts w:ascii="Times New Roman" w:hAnsi="Times New Roman" w:cs="Times New Roman"/>
        </w:rPr>
        <w:t xml:space="preserve">Dot plots of selected marker genes (Rows) for </w:t>
      </w:r>
      <w:r>
        <w:rPr>
          <w:rFonts w:ascii="Times New Roman" w:hAnsi="Times New Roman" w:cs="Times New Roman"/>
        </w:rPr>
        <w:t>31 subsets</w:t>
      </w:r>
      <w:r w:rsidRPr="008568B4">
        <w:rPr>
          <w:rFonts w:ascii="Times New Roman" w:hAnsi="Times New Roman" w:cs="Times New Roman"/>
        </w:rPr>
        <w:t xml:space="preserve"> (Columns) with</w:t>
      </w:r>
      <w:r>
        <w:rPr>
          <w:rFonts w:ascii="Times New Roman" w:hAnsi="Times New Roman" w:cs="Times New Roman"/>
        </w:rPr>
        <w:t>in</w:t>
      </w:r>
      <w:r w:rsidRPr="008568B4">
        <w:rPr>
          <w:rFonts w:ascii="Times New Roman" w:hAnsi="Times New Roman" w:cs="Times New Roman"/>
        </w:rPr>
        <w:t xml:space="preserve"> each cell lineage</w:t>
      </w:r>
      <w:r>
        <w:rPr>
          <w:rFonts w:ascii="Times New Roman" w:hAnsi="Times New Roman" w:cs="Times New Roman"/>
        </w:rPr>
        <w:t>.</w:t>
      </w:r>
    </w:p>
    <w:p w14:paraId="05069448" w14:textId="06FC24BB" w:rsidR="00013131" w:rsidRDefault="00013131" w:rsidP="0001313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. Dot plot showing the interactions among inflammatory cell types in coinfected patients with severe disease. P values are indicated by circle sizes as shown in the scale on the right.</w:t>
      </w:r>
    </w:p>
    <w:p w14:paraId="421CF94C" w14:textId="22E00333" w:rsidR="002955BF" w:rsidRPr="00DE495C" w:rsidRDefault="00013131" w:rsidP="009E3BA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and D, </w:t>
      </w:r>
      <w:r w:rsidR="002955BF">
        <w:rPr>
          <w:rFonts w:ascii="Times New Roman" w:hAnsi="Times New Roman" w:cs="Times New Roman" w:hint="eastAsia"/>
        </w:rPr>
        <w:t>Stu</w:t>
      </w:r>
      <w:r w:rsidR="002955BF">
        <w:rPr>
          <w:rFonts w:ascii="Times New Roman" w:hAnsi="Times New Roman" w:cs="Times New Roman"/>
        </w:rPr>
        <w:t>dent’s T-test was used to test statistical significance</w:t>
      </w:r>
      <w:r w:rsidR="002955BF">
        <w:rPr>
          <w:rFonts w:ascii="Times New Roman" w:hAnsi="Times New Roman" w:cs="Times New Roman" w:hint="eastAsia"/>
        </w:rPr>
        <w:t>.</w:t>
      </w:r>
      <w:r w:rsidR="002955BF">
        <w:rPr>
          <w:rFonts w:ascii="Times New Roman" w:hAnsi="Times New Roman" w:cs="Times New Roman"/>
        </w:rPr>
        <w:t xml:space="preserve"> *p&lt;0.05, **p&lt;0.01, ***p&lt;0.001, ****p&lt;0.0001, </w:t>
      </w:r>
      <w:proofErr w:type="spellStart"/>
      <w:r w:rsidR="002955BF" w:rsidRPr="003857AB">
        <w:rPr>
          <w:rFonts w:ascii="Times New Roman" w:hAnsi="Times New Roman" w:cs="Times New Roman"/>
          <w:vertAlign w:val="superscript"/>
        </w:rPr>
        <w:t>ns</w:t>
      </w:r>
      <w:r w:rsidR="002955BF">
        <w:rPr>
          <w:rFonts w:ascii="Times New Roman" w:hAnsi="Times New Roman" w:cs="Times New Roman"/>
        </w:rPr>
        <w:t>p</w:t>
      </w:r>
      <w:proofErr w:type="spellEnd"/>
      <w:r w:rsidR="002955BF">
        <w:rPr>
          <w:rFonts w:ascii="Times New Roman" w:hAnsi="Times New Roman" w:cs="Times New Roman"/>
        </w:rPr>
        <w:t>&gt;0.05.</w:t>
      </w:r>
    </w:p>
    <w:p w14:paraId="6C94AC1D" w14:textId="77777777" w:rsidR="002955BF" w:rsidRPr="0017629C" w:rsidRDefault="002955BF" w:rsidP="009E3BA1">
      <w:pPr>
        <w:jc w:val="both"/>
        <w:rPr>
          <w:rFonts w:ascii="Times New Roman" w:hAnsi="Times New Roman" w:cs="Times New Roman"/>
        </w:rPr>
      </w:pPr>
    </w:p>
    <w:p w14:paraId="5AE40C57" w14:textId="31346F16" w:rsidR="002955BF" w:rsidRPr="00C85493" w:rsidRDefault="00F9590E" w:rsidP="009E3BA1">
      <w:pPr>
        <w:jc w:val="both"/>
        <w:rPr>
          <w:rFonts w:ascii="Times New Roman" w:hAnsi="Times New Roman" w:cs="Times New Roman"/>
          <w:b/>
        </w:rPr>
      </w:pPr>
      <w:r w:rsidRPr="00A1715C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ure</w:t>
      </w:r>
      <w:r w:rsidRPr="00A1715C">
        <w:rPr>
          <w:rFonts w:ascii="Times New Roman" w:hAnsi="Times New Roman" w:cs="Times New Roman"/>
          <w:b/>
          <w:bCs/>
        </w:rPr>
        <w:t xml:space="preserve"> </w:t>
      </w:r>
      <w:r w:rsidR="002955BF" w:rsidRPr="00C85493">
        <w:rPr>
          <w:rFonts w:ascii="Times New Roman" w:hAnsi="Times New Roman" w:cs="Times New Roman"/>
          <w:b/>
        </w:rPr>
        <w:t>S</w:t>
      </w:r>
      <w:r w:rsidR="00013131">
        <w:rPr>
          <w:rFonts w:ascii="Times New Roman" w:hAnsi="Times New Roman" w:cs="Times New Roman"/>
          <w:b/>
        </w:rPr>
        <w:t>7</w:t>
      </w:r>
      <w:r w:rsidR="002955BF" w:rsidRPr="00C85493">
        <w:rPr>
          <w:rFonts w:ascii="Times New Roman" w:hAnsi="Times New Roman" w:cs="Times New Roman"/>
          <w:b/>
        </w:rPr>
        <w:t>. The levels of 3</w:t>
      </w:r>
      <w:r w:rsidR="00013131">
        <w:rPr>
          <w:rFonts w:ascii="Times New Roman" w:hAnsi="Times New Roman" w:cs="Times New Roman"/>
          <w:b/>
        </w:rPr>
        <w:t>0</w:t>
      </w:r>
      <w:r w:rsidR="002955BF" w:rsidRPr="00C85493">
        <w:rPr>
          <w:rFonts w:ascii="Times New Roman" w:hAnsi="Times New Roman" w:cs="Times New Roman"/>
          <w:b/>
        </w:rPr>
        <w:t xml:space="preserve"> cytokines in each group. </w:t>
      </w:r>
    </w:p>
    <w:p w14:paraId="79BA4BA8" w14:textId="77777777" w:rsidR="002955BF" w:rsidRPr="0077209E" w:rsidRDefault="002955BF" w:rsidP="009E3BA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>C</w:t>
      </w:r>
      <w:r w:rsidRPr="00371BB1">
        <w:rPr>
          <w:rFonts w:ascii="Times New Roman" w:hAnsi="Times New Roman" w:cs="Times New Roman"/>
          <w:bCs/>
        </w:rPr>
        <w:t xml:space="preserve">omparison of </w:t>
      </w:r>
      <w:r>
        <w:rPr>
          <w:rFonts w:ascii="Times New Roman" w:hAnsi="Times New Roman" w:cs="Times New Roman"/>
          <w:bCs/>
        </w:rPr>
        <w:t xml:space="preserve">each condition </w:t>
      </w:r>
      <w:r w:rsidRPr="00371BB1">
        <w:rPr>
          <w:rFonts w:ascii="Times New Roman" w:hAnsi="Times New Roman" w:cs="Times New Roman"/>
          <w:bCs/>
        </w:rPr>
        <w:t>was done using</w:t>
      </w:r>
      <w:r>
        <w:rPr>
          <w:rFonts w:ascii="Times New Roman" w:hAnsi="Times New Roman" w:cs="Times New Roman"/>
          <w:bCs/>
        </w:rPr>
        <w:t xml:space="preserve"> Student’s T-test</w:t>
      </w:r>
      <w:r w:rsidRPr="00371BB1">
        <w:rPr>
          <w:rFonts w:ascii="Times New Roman" w:hAnsi="Times New Roman" w:cs="Times New Roman"/>
          <w:bCs/>
        </w:rPr>
        <w:t xml:space="preserve">. </w:t>
      </w:r>
      <w:r>
        <w:rPr>
          <w:rFonts w:ascii="Times New Roman" w:hAnsi="Times New Roman" w:cs="Times New Roman"/>
        </w:rPr>
        <w:t xml:space="preserve">*p&lt;0.05, **p&lt;0.01, ***p&lt;0.001, ****p&lt;0.0001, </w:t>
      </w:r>
      <w:proofErr w:type="spellStart"/>
      <w:r w:rsidRPr="003857AB">
        <w:rPr>
          <w:rFonts w:ascii="Times New Roman" w:hAnsi="Times New Roman" w:cs="Times New Roman"/>
          <w:vertAlign w:val="superscript"/>
        </w:rPr>
        <w:t>ns</w:t>
      </w:r>
      <w:r>
        <w:rPr>
          <w:rFonts w:ascii="Times New Roman" w:hAnsi="Times New Roman" w:cs="Times New Roman"/>
        </w:rPr>
        <w:t>p</w:t>
      </w:r>
      <w:proofErr w:type="spellEnd"/>
      <w:r>
        <w:rPr>
          <w:rFonts w:ascii="Times New Roman" w:hAnsi="Times New Roman" w:cs="Times New Roman"/>
        </w:rPr>
        <w:t>&gt;0.05.</w:t>
      </w:r>
    </w:p>
    <w:p w14:paraId="7AF55501" w14:textId="77777777" w:rsidR="002955BF" w:rsidRDefault="002955BF" w:rsidP="009E3BA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</w:rPr>
      </w:pPr>
    </w:p>
    <w:p w14:paraId="30CAF3A3" w14:textId="04C5034A" w:rsidR="002955BF" w:rsidRPr="00451464" w:rsidRDefault="00F9590E" w:rsidP="009E3BA1">
      <w:pPr>
        <w:jc w:val="both"/>
        <w:rPr>
          <w:rFonts w:ascii="Times New Roman" w:hAnsi="Times New Roman" w:cs="Times New Roman"/>
        </w:rPr>
      </w:pPr>
      <w:r w:rsidRPr="00A1715C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ure</w:t>
      </w:r>
      <w:r w:rsidRPr="00A1715C">
        <w:rPr>
          <w:rFonts w:ascii="Times New Roman" w:hAnsi="Times New Roman" w:cs="Times New Roman"/>
          <w:b/>
          <w:bCs/>
        </w:rPr>
        <w:t xml:space="preserve"> </w:t>
      </w:r>
      <w:r w:rsidR="002955BF">
        <w:rPr>
          <w:rFonts w:ascii="Times New Roman" w:hAnsi="Times New Roman" w:cs="Times New Roman"/>
          <w:b/>
          <w:bCs/>
        </w:rPr>
        <w:t>S</w:t>
      </w:r>
      <w:r w:rsidR="00013131">
        <w:rPr>
          <w:rFonts w:ascii="Times New Roman" w:hAnsi="Times New Roman" w:cs="Times New Roman"/>
          <w:b/>
          <w:bCs/>
        </w:rPr>
        <w:t>8</w:t>
      </w:r>
      <w:r w:rsidR="002955BF" w:rsidRPr="00A1715C">
        <w:rPr>
          <w:rFonts w:ascii="Times New Roman" w:hAnsi="Times New Roman" w:cs="Times New Roman"/>
          <w:b/>
          <w:bCs/>
        </w:rPr>
        <w:t>. Characterization of gene expression difference</w:t>
      </w:r>
      <w:r w:rsidR="002955BF">
        <w:rPr>
          <w:rFonts w:ascii="Times New Roman" w:hAnsi="Times New Roman" w:cs="Times New Roman"/>
          <w:b/>
          <w:bCs/>
        </w:rPr>
        <w:t>s</w:t>
      </w:r>
      <w:r w:rsidR="002955BF" w:rsidRPr="00A1715C">
        <w:rPr>
          <w:rFonts w:ascii="Times New Roman" w:hAnsi="Times New Roman" w:cs="Times New Roman"/>
          <w:b/>
          <w:bCs/>
        </w:rPr>
        <w:t xml:space="preserve"> in </w:t>
      </w:r>
      <w:r w:rsidR="002955BF">
        <w:rPr>
          <w:rFonts w:ascii="Times New Roman" w:hAnsi="Times New Roman" w:cs="Times New Roman"/>
          <w:b/>
          <w:bCs/>
        </w:rPr>
        <w:t>T</w:t>
      </w:r>
      <w:r w:rsidR="002955BF" w:rsidRPr="00A1715C">
        <w:rPr>
          <w:rFonts w:ascii="Times New Roman" w:hAnsi="Times New Roman" w:cs="Times New Roman"/>
          <w:b/>
          <w:bCs/>
        </w:rPr>
        <w:t xml:space="preserve"> cells</w:t>
      </w:r>
      <w:r w:rsidR="002955BF">
        <w:rPr>
          <w:rFonts w:ascii="Times New Roman" w:hAnsi="Times New Roman" w:cs="Times New Roman"/>
          <w:b/>
          <w:bCs/>
        </w:rPr>
        <w:t xml:space="preserve"> across conditions, related to Figure 4</w:t>
      </w:r>
    </w:p>
    <w:p w14:paraId="031CCE1B" w14:textId="57036D0E" w:rsidR="00013131" w:rsidRDefault="00013131" w:rsidP="009E3BA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2955BF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Heatmap of normalized expression for selected genes </w:t>
      </w:r>
      <w:r w:rsidR="00347281">
        <w:rPr>
          <w:rFonts w:ascii="Times New Roman" w:hAnsi="Times New Roman" w:cs="Times New Roman"/>
        </w:rPr>
        <w:t xml:space="preserve">related to </w:t>
      </w:r>
      <w:r>
        <w:rPr>
          <w:rFonts w:ascii="Times New Roman" w:hAnsi="Times New Roman" w:cs="Times New Roman"/>
          <w:bCs/>
        </w:rPr>
        <w:t>IFN-</w:t>
      </w:r>
      <w:r w:rsidRPr="006E7580">
        <w:rPr>
          <w:rFonts w:ascii="Times New Roman" w:hAnsi="Times New Roman" w:cs="Times New Roman"/>
          <w:bCs/>
        </w:rPr>
        <w:t>γ</w:t>
      </w:r>
      <w:r>
        <w:rPr>
          <w:rFonts w:ascii="Times New Roman" w:hAnsi="Times New Roman" w:cs="Times New Roman"/>
          <w:bCs/>
        </w:rPr>
        <w:t xml:space="preserve"> response</w:t>
      </w:r>
      <w:r w:rsidR="003E0681">
        <w:rPr>
          <w:rFonts w:ascii="Times New Roman" w:hAnsi="Times New Roman" w:cs="Times New Roman"/>
          <w:bCs/>
        </w:rPr>
        <w:t xml:space="preserve"> and IFN-I response</w:t>
      </w:r>
      <w:r>
        <w:rPr>
          <w:rFonts w:ascii="Times New Roman" w:hAnsi="Times New Roman" w:cs="Times New Roman"/>
        </w:rPr>
        <w:t xml:space="preserve"> across different conditions.</w:t>
      </w:r>
    </w:p>
    <w:p w14:paraId="1FEEC704" w14:textId="1553C14C" w:rsidR="00013131" w:rsidRDefault="00013131" w:rsidP="009E3BA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 xml:space="preserve">. Heatmap of normalized expression for selected </w:t>
      </w:r>
      <w:r w:rsidR="003E0681">
        <w:rPr>
          <w:rFonts w:ascii="Times New Roman" w:hAnsi="Times New Roman" w:cs="Times New Roman"/>
          <w:bCs/>
        </w:rPr>
        <w:t>Neutrophil-mediated and inflammatory response</w:t>
      </w:r>
      <w:r w:rsidR="00347281">
        <w:rPr>
          <w:rFonts w:ascii="Times New Roman" w:hAnsi="Times New Roman" w:cs="Times New Roman"/>
        </w:rPr>
        <w:t xml:space="preserve"> genes </w:t>
      </w:r>
      <w:r>
        <w:rPr>
          <w:rFonts w:ascii="Times New Roman" w:hAnsi="Times New Roman" w:cs="Times New Roman"/>
        </w:rPr>
        <w:t>across different conditions.</w:t>
      </w:r>
    </w:p>
    <w:p w14:paraId="12471D9D" w14:textId="492B3C2D" w:rsidR="00013131" w:rsidRDefault="003E0681" w:rsidP="009E3BA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. Box plots of cytotoxicity scores in selected T cell subtypes across different conditions.</w:t>
      </w:r>
    </w:p>
    <w:p w14:paraId="114F636B" w14:textId="1AB073B3" w:rsidR="003E0681" w:rsidRDefault="003E0681" w:rsidP="009E3BA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. Box plots of apoptosis scores in T cell subtypes across different conditions.</w:t>
      </w:r>
    </w:p>
    <w:p w14:paraId="564B380A" w14:textId="7E535C56" w:rsidR="003E0681" w:rsidRDefault="003E0681" w:rsidP="009E3BA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>. Box plots of exhaustion scores in T cells across different conditions.</w:t>
      </w:r>
    </w:p>
    <w:p w14:paraId="4C001492" w14:textId="5F0A45ED" w:rsidR="003E0681" w:rsidRDefault="003E0681" w:rsidP="009E3BA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. Box plots of selected genes in T cells across different conditions.</w:t>
      </w:r>
    </w:p>
    <w:p w14:paraId="4139FCE8" w14:textId="28298A83" w:rsidR="003E0681" w:rsidRDefault="003E0681" w:rsidP="003E068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. Heatmap of normalized expression for selected genes across different conditions</w:t>
      </w:r>
      <w:r w:rsidR="00347281">
        <w:rPr>
          <w:rFonts w:ascii="Times New Roman" w:hAnsi="Times New Roman" w:cs="Times New Roman"/>
        </w:rPr>
        <w:t>.</w:t>
      </w:r>
    </w:p>
    <w:p w14:paraId="20FBECE4" w14:textId="30DAD8C1" w:rsidR="002955BF" w:rsidRDefault="003E0681" w:rsidP="003E0681">
      <w:pPr>
        <w:jc w:val="both"/>
        <w:rPr>
          <w:rFonts w:ascii="Times New Roman" w:hAnsi="Times New Roman" w:cs="Times New Roman"/>
        </w:rPr>
      </w:pPr>
      <w:bookmarkStart w:id="2" w:name="OLE_LINK1"/>
      <w:bookmarkStart w:id="3" w:name="OLE_LINK2"/>
      <w:r>
        <w:rPr>
          <w:rFonts w:ascii="Times New Roman" w:hAnsi="Times New Roman" w:cs="Times New Roman"/>
        </w:rPr>
        <w:t xml:space="preserve">C, D, E and F, </w:t>
      </w:r>
      <w:r>
        <w:rPr>
          <w:rFonts w:ascii="Times New Roman" w:hAnsi="Times New Roman" w:cs="Times New Roman" w:hint="eastAsia"/>
        </w:rPr>
        <w:t>Stu</w:t>
      </w:r>
      <w:r>
        <w:rPr>
          <w:rFonts w:ascii="Times New Roman" w:hAnsi="Times New Roman" w:cs="Times New Roman"/>
        </w:rPr>
        <w:t>dent’s T-test was used to test statistical significance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*p&lt;0.05, **p&lt;0.01, ***p&lt;0.001, ****p&lt;0.0001, </w:t>
      </w:r>
      <w:proofErr w:type="spellStart"/>
      <w:r w:rsidRPr="003857AB">
        <w:rPr>
          <w:rFonts w:ascii="Times New Roman" w:hAnsi="Times New Roman" w:cs="Times New Roman"/>
          <w:vertAlign w:val="superscript"/>
        </w:rPr>
        <w:t>ns</w:t>
      </w:r>
      <w:r>
        <w:rPr>
          <w:rFonts w:ascii="Times New Roman" w:hAnsi="Times New Roman" w:cs="Times New Roman"/>
        </w:rPr>
        <w:t>p</w:t>
      </w:r>
      <w:proofErr w:type="spellEnd"/>
      <w:r>
        <w:rPr>
          <w:rFonts w:ascii="Times New Roman" w:hAnsi="Times New Roman" w:cs="Times New Roman"/>
        </w:rPr>
        <w:t>&gt;0.05.</w:t>
      </w:r>
    </w:p>
    <w:bookmarkEnd w:id="2"/>
    <w:bookmarkEnd w:id="3"/>
    <w:p w14:paraId="7BBBA816" w14:textId="77777777" w:rsidR="002955BF" w:rsidRDefault="002955BF" w:rsidP="009E3BA1">
      <w:pPr>
        <w:jc w:val="both"/>
        <w:rPr>
          <w:rFonts w:ascii="Times New Roman" w:hAnsi="Times New Roman" w:cs="Times New Roman"/>
        </w:rPr>
      </w:pPr>
    </w:p>
    <w:p w14:paraId="692C5C36" w14:textId="1D09596A" w:rsidR="002955BF" w:rsidRPr="00451464" w:rsidRDefault="00F9590E" w:rsidP="009E3BA1">
      <w:pPr>
        <w:jc w:val="both"/>
        <w:rPr>
          <w:rFonts w:ascii="Times New Roman" w:hAnsi="Times New Roman" w:cs="Times New Roman"/>
        </w:rPr>
      </w:pPr>
      <w:r w:rsidRPr="00A1715C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ure</w:t>
      </w:r>
      <w:r w:rsidRPr="00A1715C">
        <w:rPr>
          <w:rFonts w:ascii="Times New Roman" w:hAnsi="Times New Roman" w:cs="Times New Roman"/>
          <w:b/>
          <w:bCs/>
        </w:rPr>
        <w:t xml:space="preserve"> </w:t>
      </w:r>
      <w:r w:rsidR="002955BF">
        <w:rPr>
          <w:rFonts w:ascii="Times New Roman" w:hAnsi="Times New Roman" w:cs="Times New Roman"/>
          <w:b/>
          <w:bCs/>
        </w:rPr>
        <w:t>S</w:t>
      </w:r>
      <w:r w:rsidR="003E0681">
        <w:rPr>
          <w:rFonts w:ascii="Times New Roman" w:hAnsi="Times New Roman" w:cs="Times New Roman"/>
          <w:b/>
          <w:bCs/>
        </w:rPr>
        <w:t>9</w:t>
      </w:r>
      <w:r w:rsidR="002955BF" w:rsidRPr="00A1715C">
        <w:rPr>
          <w:rFonts w:ascii="Times New Roman" w:hAnsi="Times New Roman" w:cs="Times New Roman"/>
          <w:b/>
          <w:bCs/>
        </w:rPr>
        <w:t>. Characterization of gene expression difference</w:t>
      </w:r>
      <w:r w:rsidR="002955BF">
        <w:rPr>
          <w:rFonts w:ascii="Times New Roman" w:hAnsi="Times New Roman" w:cs="Times New Roman"/>
          <w:b/>
          <w:bCs/>
        </w:rPr>
        <w:t>s</w:t>
      </w:r>
      <w:r w:rsidR="002955BF" w:rsidRPr="00A1715C">
        <w:rPr>
          <w:rFonts w:ascii="Times New Roman" w:hAnsi="Times New Roman" w:cs="Times New Roman"/>
          <w:b/>
          <w:bCs/>
        </w:rPr>
        <w:t xml:space="preserve"> in </w:t>
      </w:r>
      <w:r w:rsidR="002955BF">
        <w:rPr>
          <w:rFonts w:ascii="Times New Roman" w:hAnsi="Times New Roman" w:cs="Times New Roman"/>
          <w:b/>
          <w:bCs/>
        </w:rPr>
        <w:t>B</w:t>
      </w:r>
      <w:r w:rsidR="002955BF" w:rsidRPr="00A1715C">
        <w:rPr>
          <w:rFonts w:ascii="Times New Roman" w:hAnsi="Times New Roman" w:cs="Times New Roman"/>
          <w:b/>
          <w:bCs/>
        </w:rPr>
        <w:t xml:space="preserve"> cells</w:t>
      </w:r>
      <w:r w:rsidR="002955BF">
        <w:rPr>
          <w:rFonts w:ascii="Times New Roman" w:hAnsi="Times New Roman" w:cs="Times New Roman"/>
          <w:b/>
          <w:bCs/>
        </w:rPr>
        <w:t xml:space="preserve"> across conditions, related to Figure 5</w:t>
      </w:r>
    </w:p>
    <w:p w14:paraId="45642B92" w14:textId="5CB38F44" w:rsidR="0088406B" w:rsidRDefault="0088406B" w:rsidP="0088406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2955BF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Box plots of selected genes in B cells across different conditions.</w:t>
      </w:r>
    </w:p>
    <w:p w14:paraId="5BE13C37" w14:textId="6F8C0F13" w:rsidR="00ED335F" w:rsidRDefault="00ED335F" w:rsidP="00ED335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>. Box plots of selected genes in CD4</w:t>
      </w:r>
      <w:r w:rsidRPr="00ED335F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D8</w:t>
      </w:r>
      <w:r w:rsidRPr="00ED335F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T cells across different conditions.</w:t>
      </w:r>
    </w:p>
    <w:p w14:paraId="4F55DFCE" w14:textId="6B2B30E7" w:rsidR="004648B0" w:rsidRDefault="004648B0" w:rsidP="004648B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. Heatmap of normalized expression for selected genes in B cells across different conditions.</w:t>
      </w:r>
    </w:p>
    <w:p w14:paraId="1B88B71A" w14:textId="7300086C" w:rsidR="004648B0" w:rsidRDefault="004648B0" w:rsidP="004648B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 xml:space="preserve">. Box plots of inflammatory score in </w:t>
      </w:r>
      <w:proofErr w:type="spellStart"/>
      <w:r>
        <w:rPr>
          <w:rFonts w:ascii="Times New Roman" w:hAnsi="Times New Roman" w:cs="Times New Roman"/>
        </w:rPr>
        <w:t>Naïve_B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B_plasma</w:t>
      </w:r>
      <w:proofErr w:type="spellEnd"/>
      <w:r>
        <w:rPr>
          <w:rFonts w:ascii="Times New Roman" w:hAnsi="Times New Roman" w:cs="Times New Roman"/>
        </w:rPr>
        <w:t xml:space="preserve"> cells across different conditions.</w:t>
      </w:r>
    </w:p>
    <w:p w14:paraId="72A94225" w14:textId="2B64348F" w:rsidR="004648B0" w:rsidRPr="004648B0" w:rsidRDefault="004648B0" w:rsidP="004648B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>. Dot plots of selected HLA-II</w:t>
      </w:r>
      <w:r w:rsidR="00347281">
        <w:rPr>
          <w:rFonts w:ascii="Times New Roman" w:hAnsi="Times New Roman" w:cs="Times New Roman"/>
        </w:rPr>
        <w:t xml:space="preserve"> genes</w:t>
      </w:r>
      <w:r>
        <w:rPr>
          <w:rFonts w:ascii="Times New Roman" w:hAnsi="Times New Roman" w:cs="Times New Roman"/>
        </w:rPr>
        <w:t xml:space="preserve"> in B cells across different conditions. </w:t>
      </w:r>
    </w:p>
    <w:p w14:paraId="7F3B41CF" w14:textId="64C47E69" w:rsidR="004648B0" w:rsidRDefault="004648B0" w:rsidP="004648B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A, B and D, </w:t>
      </w:r>
      <w:r>
        <w:rPr>
          <w:rFonts w:ascii="Times New Roman" w:hAnsi="Times New Roman" w:cs="Times New Roman" w:hint="eastAsia"/>
        </w:rPr>
        <w:t>Stu</w:t>
      </w:r>
      <w:r>
        <w:rPr>
          <w:rFonts w:ascii="Times New Roman" w:hAnsi="Times New Roman" w:cs="Times New Roman"/>
        </w:rPr>
        <w:t>dent’s T-test was used to test statistical significance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*p&lt;0.05, **p&lt;0.01, ***p&lt;0.001, ****p&lt;0.0001, </w:t>
      </w:r>
      <w:proofErr w:type="spellStart"/>
      <w:r w:rsidRPr="003857AB">
        <w:rPr>
          <w:rFonts w:ascii="Times New Roman" w:hAnsi="Times New Roman" w:cs="Times New Roman"/>
          <w:vertAlign w:val="superscript"/>
        </w:rPr>
        <w:t>ns</w:t>
      </w:r>
      <w:r>
        <w:rPr>
          <w:rFonts w:ascii="Times New Roman" w:hAnsi="Times New Roman" w:cs="Times New Roman"/>
        </w:rPr>
        <w:t>p</w:t>
      </w:r>
      <w:proofErr w:type="spellEnd"/>
      <w:r>
        <w:rPr>
          <w:rFonts w:ascii="Times New Roman" w:hAnsi="Times New Roman" w:cs="Times New Roman"/>
        </w:rPr>
        <w:t>&gt;0.05.</w:t>
      </w:r>
    </w:p>
    <w:p w14:paraId="05364507" w14:textId="77777777" w:rsidR="002955BF" w:rsidRPr="002A3C74" w:rsidRDefault="002955BF" w:rsidP="009E3BA1">
      <w:pPr>
        <w:jc w:val="both"/>
        <w:rPr>
          <w:rFonts w:ascii="Times New Roman" w:hAnsi="Times New Roman" w:cs="Times New Roman"/>
        </w:rPr>
      </w:pPr>
    </w:p>
    <w:p w14:paraId="0E02C316" w14:textId="47CBEF7C" w:rsidR="002955BF" w:rsidRPr="00451464" w:rsidRDefault="002955BF" w:rsidP="009E3BA1">
      <w:pPr>
        <w:jc w:val="both"/>
        <w:rPr>
          <w:rFonts w:ascii="Times New Roman" w:hAnsi="Times New Roman" w:cs="Times New Roman"/>
        </w:rPr>
      </w:pPr>
      <w:r w:rsidRPr="00A1715C">
        <w:rPr>
          <w:rFonts w:ascii="Times New Roman" w:hAnsi="Times New Roman" w:cs="Times New Roman"/>
          <w:b/>
          <w:bCs/>
        </w:rPr>
        <w:t>Fig</w:t>
      </w:r>
      <w:r w:rsidR="00F9590E">
        <w:rPr>
          <w:rFonts w:ascii="Times New Roman" w:hAnsi="Times New Roman" w:cs="Times New Roman"/>
          <w:b/>
          <w:bCs/>
        </w:rPr>
        <w:t>ure</w:t>
      </w:r>
      <w:r w:rsidRPr="00A1715C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 w:rsidR="00F9590E">
        <w:rPr>
          <w:rFonts w:ascii="Times New Roman" w:hAnsi="Times New Roman" w:cs="Times New Roman"/>
          <w:b/>
          <w:bCs/>
        </w:rPr>
        <w:t>0</w:t>
      </w:r>
      <w:r w:rsidRPr="00A1715C">
        <w:rPr>
          <w:rFonts w:ascii="Times New Roman" w:hAnsi="Times New Roman" w:cs="Times New Roman"/>
          <w:b/>
          <w:bCs/>
        </w:rPr>
        <w:t>. Characterization of gene expression difference</w:t>
      </w:r>
      <w:r>
        <w:rPr>
          <w:rFonts w:ascii="Times New Roman" w:hAnsi="Times New Roman" w:cs="Times New Roman"/>
          <w:b/>
          <w:bCs/>
        </w:rPr>
        <w:t>s</w:t>
      </w:r>
      <w:r w:rsidRPr="00A1715C">
        <w:rPr>
          <w:rFonts w:ascii="Times New Roman" w:hAnsi="Times New Roman" w:cs="Times New Roman"/>
          <w:b/>
          <w:bCs/>
        </w:rPr>
        <w:t xml:space="preserve"> in </w:t>
      </w:r>
      <w:r>
        <w:rPr>
          <w:rFonts w:ascii="Times New Roman" w:hAnsi="Times New Roman" w:cs="Times New Roman"/>
          <w:b/>
          <w:bCs/>
        </w:rPr>
        <w:t>myeloid</w:t>
      </w:r>
      <w:r w:rsidRPr="00A1715C">
        <w:rPr>
          <w:rFonts w:ascii="Times New Roman" w:hAnsi="Times New Roman" w:cs="Times New Roman"/>
          <w:b/>
          <w:bCs/>
        </w:rPr>
        <w:t xml:space="preserve"> cells</w:t>
      </w:r>
      <w:r>
        <w:rPr>
          <w:rFonts w:ascii="Times New Roman" w:hAnsi="Times New Roman" w:cs="Times New Roman"/>
          <w:b/>
          <w:bCs/>
        </w:rPr>
        <w:t xml:space="preserve"> across conditions, related to Figure 6</w:t>
      </w:r>
    </w:p>
    <w:p w14:paraId="4ADE5D03" w14:textId="3E41190E" w:rsidR="008433E0" w:rsidRDefault="008433E0" w:rsidP="008433E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2955BF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Stack</w:t>
      </w:r>
      <w:r w:rsidR="00F865FD">
        <w:rPr>
          <w:rFonts w:ascii="Times New Roman" w:hAnsi="Times New Roman" w:cs="Times New Roman"/>
        </w:rPr>
        <w:t>ed</w:t>
      </w:r>
      <w:r>
        <w:rPr>
          <w:rFonts w:ascii="Times New Roman" w:hAnsi="Times New Roman" w:cs="Times New Roman"/>
        </w:rPr>
        <w:t xml:space="preserve"> boxplots showing the relative p</w:t>
      </w:r>
      <w:r w:rsidRPr="00E86D23">
        <w:rPr>
          <w:rFonts w:ascii="Times New Roman" w:hAnsi="Times New Roman" w:cs="Times New Roman"/>
        </w:rPr>
        <w:t xml:space="preserve">roportion of </w:t>
      </w:r>
      <w:r>
        <w:rPr>
          <w:rFonts w:ascii="Times New Roman" w:hAnsi="Times New Roman" w:cs="Times New Roman"/>
        </w:rPr>
        <w:t xml:space="preserve">myeloid </w:t>
      </w:r>
      <w:r w:rsidRPr="00E86D23">
        <w:rPr>
          <w:rFonts w:ascii="Times New Roman" w:hAnsi="Times New Roman" w:cs="Times New Roman"/>
        </w:rPr>
        <w:t>cell</w:t>
      </w:r>
      <w:r>
        <w:rPr>
          <w:rFonts w:ascii="Times New Roman" w:hAnsi="Times New Roman" w:cs="Times New Roman"/>
        </w:rPr>
        <w:t xml:space="preserve"> </w:t>
      </w:r>
      <w:r w:rsidRPr="00E86D23">
        <w:rPr>
          <w:rFonts w:ascii="Times New Roman" w:hAnsi="Times New Roman" w:cs="Times New Roman"/>
        </w:rPr>
        <w:t>type</w:t>
      </w:r>
      <w:r>
        <w:rPr>
          <w:rFonts w:ascii="Times New Roman" w:hAnsi="Times New Roman" w:cs="Times New Roman"/>
        </w:rPr>
        <w:t>s</w:t>
      </w:r>
      <w:r w:rsidRPr="00E86D2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each condition. </w:t>
      </w:r>
    </w:p>
    <w:p w14:paraId="7663A710" w14:textId="513F43E2" w:rsidR="008433E0" w:rsidRDefault="008433E0" w:rsidP="008433E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 xml:space="preserve">. The composition of Mono_CD14 cell type across 3 conditions. The y-axis shows the average percentage of Mono_CD14. Conditions are displayed in different colors on the </w:t>
      </w:r>
      <w:r w:rsidRPr="00BF02CC">
        <w:rPr>
          <w:rFonts w:ascii="Times New Roman" w:hAnsi="Times New Roman" w:cs="Times New Roman"/>
          <w:i/>
          <w:iCs/>
        </w:rPr>
        <w:t xml:space="preserve">x </w:t>
      </w:r>
      <w:r>
        <w:rPr>
          <w:rFonts w:ascii="Times New Roman" w:hAnsi="Times New Roman" w:cs="Times New Roman"/>
        </w:rPr>
        <w:t xml:space="preserve">axis. </w:t>
      </w:r>
      <w:r>
        <w:rPr>
          <w:rFonts w:ascii="Times New Roman" w:hAnsi="Times New Roman" w:cs="Times New Roman" w:hint="eastAsia"/>
        </w:rPr>
        <w:t>Stu</w:t>
      </w:r>
      <w:r>
        <w:rPr>
          <w:rFonts w:ascii="Times New Roman" w:hAnsi="Times New Roman" w:cs="Times New Roman"/>
        </w:rPr>
        <w:t xml:space="preserve">dent’s T-test was applied to test the significance. *p&lt;0.05, **p&lt;0.01, ***p&lt;0.001, ****p&lt;0.0001, </w:t>
      </w:r>
      <w:proofErr w:type="spellStart"/>
      <w:r w:rsidRPr="003857AB">
        <w:rPr>
          <w:rFonts w:ascii="Times New Roman" w:hAnsi="Times New Roman" w:cs="Times New Roman"/>
          <w:vertAlign w:val="superscript"/>
        </w:rPr>
        <w:t>ns</w:t>
      </w:r>
      <w:r>
        <w:rPr>
          <w:rFonts w:ascii="Times New Roman" w:hAnsi="Times New Roman" w:cs="Times New Roman"/>
        </w:rPr>
        <w:t>p</w:t>
      </w:r>
      <w:proofErr w:type="spellEnd"/>
      <w:r>
        <w:rPr>
          <w:rFonts w:ascii="Times New Roman" w:hAnsi="Times New Roman" w:cs="Times New Roman"/>
        </w:rPr>
        <w:t xml:space="preserve">&gt;0.05. </w:t>
      </w:r>
    </w:p>
    <w:p w14:paraId="5006E3A8" w14:textId="4146A7CF" w:rsidR="008433E0" w:rsidRDefault="008433E0" w:rsidP="008433E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.</w:t>
      </w:r>
      <w:r w:rsidRPr="008433E0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Heatmap of normalized expression for selected genes in </w:t>
      </w:r>
      <w:r w:rsidR="00505411">
        <w:rPr>
          <w:rFonts w:ascii="Times New Roman" w:hAnsi="Times New Roman" w:cs="Times New Roman"/>
        </w:rPr>
        <w:t xml:space="preserve">Mono_CD14 </w:t>
      </w:r>
      <w:r>
        <w:rPr>
          <w:rFonts w:ascii="Times New Roman" w:hAnsi="Times New Roman" w:cs="Times New Roman"/>
        </w:rPr>
        <w:t>across different conditions.</w:t>
      </w:r>
    </w:p>
    <w:p w14:paraId="531A8460" w14:textId="0155025E" w:rsidR="00505411" w:rsidRPr="0069439B" w:rsidRDefault="008433E0" w:rsidP="0050541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505411">
        <w:rPr>
          <w:rFonts w:ascii="Times New Roman" w:hAnsi="Times New Roman" w:cs="Times New Roman"/>
        </w:rPr>
        <w:t xml:space="preserve">D. Box plots of the scores </w:t>
      </w:r>
      <w:r w:rsidR="00F865FD">
        <w:rPr>
          <w:rFonts w:ascii="Times New Roman" w:hAnsi="Times New Roman" w:cs="Times New Roman"/>
        </w:rPr>
        <w:t xml:space="preserve">from </w:t>
      </w:r>
      <w:r w:rsidR="00505411">
        <w:rPr>
          <w:rFonts w:ascii="Times New Roman" w:hAnsi="Times New Roman" w:cs="Times New Roman"/>
        </w:rPr>
        <w:t>selected GO pathways in megakaryocytes across different conditions.</w:t>
      </w:r>
      <w:r w:rsidR="0069439B">
        <w:rPr>
          <w:rFonts w:ascii="Times New Roman" w:hAnsi="Times New Roman" w:cs="Times New Roman"/>
        </w:rPr>
        <w:t xml:space="preserve"> </w:t>
      </w:r>
      <w:r w:rsidR="0069439B">
        <w:rPr>
          <w:rFonts w:ascii="Times New Roman" w:hAnsi="Times New Roman" w:cs="Times New Roman" w:hint="eastAsia"/>
        </w:rPr>
        <w:t>Stu</w:t>
      </w:r>
      <w:r w:rsidR="0069439B">
        <w:rPr>
          <w:rFonts w:ascii="Times New Roman" w:hAnsi="Times New Roman" w:cs="Times New Roman"/>
        </w:rPr>
        <w:t xml:space="preserve">dent’s T-test was applied to test the significance. *p&lt;0.05, **p&lt;0.01, ***p&lt;0.001, ****p&lt;0.0001, </w:t>
      </w:r>
      <w:proofErr w:type="spellStart"/>
      <w:r w:rsidR="0069439B" w:rsidRPr="003857AB">
        <w:rPr>
          <w:rFonts w:ascii="Times New Roman" w:hAnsi="Times New Roman" w:cs="Times New Roman"/>
          <w:vertAlign w:val="superscript"/>
        </w:rPr>
        <w:t>ns</w:t>
      </w:r>
      <w:r w:rsidR="0069439B">
        <w:rPr>
          <w:rFonts w:ascii="Times New Roman" w:hAnsi="Times New Roman" w:cs="Times New Roman"/>
        </w:rPr>
        <w:t>p</w:t>
      </w:r>
      <w:proofErr w:type="spellEnd"/>
      <w:r w:rsidR="0069439B">
        <w:rPr>
          <w:rFonts w:ascii="Times New Roman" w:hAnsi="Times New Roman" w:cs="Times New Roman"/>
        </w:rPr>
        <w:t xml:space="preserve">&gt;0.05. </w:t>
      </w:r>
    </w:p>
    <w:p w14:paraId="22A386E1" w14:textId="3972C85C" w:rsidR="00505411" w:rsidRDefault="00505411" w:rsidP="0050541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>. Dot plots of selected inflammatory-related genes in megakaryocytes across conditions.</w:t>
      </w:r>
    </w:p>
    <w:p w14:paraId="0EC84738" w14:textId="488CA0FE" w:rsidR="00505411" w:rsidRDefault="00505411" w:rsidP="0050541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. Violin plots of selected transcription factors in </w:t>
      </w:r>
      <w:proofErr w:type="spellStart"/>
      <w:r>
        <w:rPr>
          <w:rFonts w:ascii="Times New Roman" w:hAnsi="Times New Roman" w:cs="Times New Roman"/>
        </w:rPr>
        <w:t>mDCs</w:t>
      </w:r>
      <w:proofErr w:type="spellEnd"/>
      <w:r>
        <w:rPr>
          <w:rFonts w:ascii="Times New Roman" w:hAnsi="Times New Roman" w:cs="Times New Roman"/>
        </w:rPr>
        <w:t xml:space="preserve"> across conditions.</w:t>
      </w:r>
    </w:p>
    <w:p w14:paraId="72749908" w14:textId="4DAE4F8F" w:rsidR="00FB0992" w:rsidRPr="0032336C" w:rsidRDefault="00505411" w:rsidP="009E3BA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G</w:t>
      </w:r>
      <w:r w:rsidR="0032336C">
        <w:rPr>
          <w:rFonts w:ascii="Times New Roman" w:hAnsi="Times New Roman" w:cs="Times New Roman"/>
        </w:rPr>
        <w:t>-H</w:t>
      </w:r>
      <w:r>
        <w:rPr>
          <w:rFonts w:ascii="Times New Roman" w:hAnsi="Times New Roman" w:cs="Times New Roman"/>
        </w:rPr>
        <w:t xml:space="preserve">. Violin plots of selected genes in </w:t>
      </w:r>
      <w:proofErr w:type="spellStart"/>
      <w:r>
        <w:rPr>
          <w:rFonts w:ascii="Times New Roman" w:hAnsi="Times New Roman" w:cs="Times New Roman"/>
        </w:rPr>
        <w:t>pDCs</w:t>
      </w:r>
      <w:proofErr w:type="spellEnd"/>
      <w:r>
        <w:rPr>
          <w:rFonts w:ascii="Times New Roman" w:hAnsi="Times New Roman" w:cs="Times New Roman"/>
        </w:rPr>
        <w:t xml:space="preserve"> across conditions.</w:t>
      </w:r>
    </w:p>
    <w:sectPr w:rsidR="00FB0992" w:rsidRPr="0032336C" w:rsidSect="007E5BA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7DD822" w14:textId="77777777" w:rsidR="00B615D6" w:rsidRDefault="00B615D6">
      <w:r>
        <w:separator/>
      </w:r>
    </w:p>
  </w:endnote>
  <w:endnote w:type="continuationSeparator" w:id="0">
    <w:p w14:paraId="494103B7" w14:textId="77777777" w:rsidR="00B615D6" w:rsidRDefault="00B615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iti SC Light">
    <w:altName w:val="HEITI SC LIGHT"/>
    <w:panose1 w:val="02000000000000000000"/>
    <w:charset w:val="80"/>
    <w:family w:val="auto"/>
    <w:pitch w:val="variable"/>
    <w:sig w:usb0="8000002F" w:usb1="0807004A" w:usb2="00000010" w:usb3="00000000" w:csb0="003E0001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4A647D" w14:textId="77777777" w:rsidR="004F6795" w:rsidRDefault="004F6795" w:rsidP="00A159E1">
    <w:pPr>
      <w:pStyle w:val="ad"/>
      <w:framePr w:wrap="around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end"/>
    </w:r>
  </w:p>
  <w:p w14:paraId="75FDD8FD" w14:textId="77777777" w:rsidR="004F6795" w:rsidRDefault="004F6795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752DED" w14:textId="77777777" w:rsidR="004F6795" w:rsidRDefault="004F6795" w:rsidP="00A159E1">
    <w:pPr>
      <w:pStyle w:val="ad"/>
      <w:framePr w:wrap="around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separate"/>
    </w:r>
    <w:r w:rsidR="004F4A8C">
      <w:rPr>
        <w:rStyle w:val="af"/>
        <w:noProof/>
      </w:rPr>
      <w:t>1</w:t>
    </w:r>
    <w:r>
      <w:rPr>
        <w:rStyle w:val="af"/>
      </w:rPr>
      <w:fldChar w:fldCharType="end"/>
    </w:r>
  </w:p>
  <w:p w14:paraId="766FADB8" w14:textId="77777777" w:rsidR="004F6795" w:rsidRDefault="004F6795"/>
  <w:p w14:paraId="356856C4" w14:textId="77777777" w:rsidR="004F6795" w:rsidRDefault="004F6795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707BA6" w14:textId="77777777" w:rsidR="00FC2605" w:rsidRDefault="00B615D6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8BAC54" w14:textId="77777777" w:rsidR="00B615D6" w:rsidRDefault="00B615D6">
      <w:r>
        <w:separator/>
      </w:r>
    </w:p>
  </w:footnote>
  <w:footnote w:type="continuationSeparator" w:id="0">
    <w:p w14:paraId="69C2B592" w14:textId="77777777" w:rsidR="00B615D6" w:rsidRDefault="00B615D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22EFA7" w14:textId="77777777" w:rsidR="00FC2605" w:rsidRDefault="00B615D6">
    <w:pPr>
      <w:pStyle w:val="ab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4D6292" w14:textId="77777777" w:rsidR="00FC2605" w:rsidRDefault="00B615D6">
    <w:pPr>
      <w:pStyle w:val="ab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6FA537" w14:textId="77777777" w:rsidR="00FC2605" w:rsidRDefault="00B615D6">
    <w:pPr>
      <w:pStyle w:val="ab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5B878D8"/>
    <w:multiLevelType w:val="multilevel"/>
    <w:tmpl w:val="7C843148"/>
    <w:lvl w:ilvl="0">
      <w:start w:val="70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2206DCB"/>
    <w:multiLevelType w:val="multilevel"/>
    <w:tmpl w:val="9CE234AE"/>
    <w:lvl w:ilvl="0">
      <w:start w:val="74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DB41A00"/>
    <w:multiLevelType w:val="multilevel"/>
    <w:tmpl w:val="46B01B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4804BCB"/>
    <w:multiLevelType w:val="multilevel"/>
    <w:tmpl w:val="EBD4C6D6"/>
    <w:lvl w:ilvl="0">
      <w:start w:val="39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50E06B1"/>
    <w:multiLevelType w:val="multilevel"/>
    <w:tmpl w:val="DFFEA14C"/>
    <w:lvl w:ilvl="0">
      <w:start w:val="43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B416A12"/>
    <w:multiLevelType w:val="multilevel"/>
    <w:tmpl w:val="E49A8654"/>
    <w:lvl w:ilvl="0">
      <w:start w:val="26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A8E3137"/>
    <w:multiLevelType w:val="hybridMultilevel"/>
    <w:tmpl w:val="222E9848"/>
    <w:lvl w:ilvl="0" w:tplc="433831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4124E27"/>
    <w:multiLevelType w:val="hybridMultilevel"/>
    <w:tmpl w:val="C41A906C"/>
    <w:lvl w:ilvl="0" w:tplc="5C883A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7336DA6"/>
    <w:multiLevelType w:val="multilevel"/>
    <w:tmpl w:val="95DCA0F2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AB86115"/>
    <w:multiLevelType w:val="multilevel"/>
    <w:tmpl w:val="56822EF4"/>
    <w:lvl w:ilvl="0">
      <w:start w:val="15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5AE5A71"/>
    <w:multiLevelType w:val="multilevel"/>
    <w:tmpl w:val="E9E0FE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7"/>
  </w:num>
  <w:num w:numId="3">
    <w:abstractNumId w:val="8"/>
  </w:num>
  <w:num w:numId="4">
    <w:abstractNumId w:val="6"/>
  </w:num>
  <w:num w:numId="5">
    <w:abstractNumId w:val="11"/>
  </w:num>
  <w:num w:numId="6">
    <w:abstractNumId w:val="3"/>
  </w:num>
  <w:num w:numId="7">
    <w:abstractNumId w:val="9"/>
  </w:num>
  <w:num w:numId="8">
    <w:abstractNumId w:val="1"/>
  </w:num>
  <w:num w:numId="9">
    <w:abstractNumId w:val="10"/>
  </w:num>
  <w:num w:numId="10">
    <w:abstractNumId w:val="4"/>
  </w:num>
  <w:num w:numId="11">
    <w:abstractNumId w:val="5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52x22zh0t2dkerafqpae9htx0txr2wr0az&quot;&gt;My EndNote Library-Converted&lt;record-ids&gt;&lt;item&gt;683&lt;/item&gt;&lt;item&gt;685&lt;/item&gt;&lt;item&gt;726&lt;/item&gt;&lt;item&gt;731&lt;/item&gt;&lt;item&gt;732&lt;/item&gt;&lt;item&gt;733&lt;/item&gt;&lt;item&gt;786&lt;/item&gt;&lt;item&gt;787&lt;/item&gt;&lt;item&gt;789&lt;/item&gt;&lt;item&gt;864&lt;/item&gt;&lt;item&gt;872&lt;/item&gt;&lt;item&gt;905&lt;/item&gt;&lt;item&gt;906&lt;/item&gt;&lt;item&gt;922&lt;/item&gt;&lt;item&gt;923&lt;/item&gt;&lt;item&gt;924&lt;/item&gt;&lt;item&gt;925&lt;/item&gt;&lt;item&gt;926&lt;/item&gt;&lt;item&gt;927&lt;/item&gt;&lt;item&gt;928&lt;/item&gt;&lt;item&gt;929&lt;/item&gt;&lt;item&gt;930&lt;/item&gt;&lt;item&gt;931&lt;/item&gt;&lt;item&gt;932&lt;/item&gt;&lt;item&gt;933&lt;/item&gt;&lt;item&gt;934&lt;/item&gt;&lt;item&gt;935&lt;/item&gt;&lt;item&gt;936&lt;/item&gt;&lt;item&gt;937&lt;/item&gt;&lt;item&gt;939&lt;/item&gt;&lt;item&gt;941&lt;/item&gt;&lt;item&gt;943&lt;/item&gt;&lt;item&gt;944&lt;/item&gt;&lt;item&gt;945&lt;/item&gt;&lt;/record-ids&gt;&lt;/item&gt;&lt;/Libraries&gt;"/>
  </w:docVars>
  <w:rsids>
    <w:rsidRoot w:val="00F54808"/>
    <w:rsid w:val="0000059B"/>
    <w:rsid w:val="000005DC"/>
    <w:rsid w:val="00000AB8"/>
    <w:rsid w:val="00000B27"/>
    <w:rsid w:val="00000BB2"/>
    <w:rsid w:val="00000C84"/>
    <w:rsid w:val="00000EBB"/>
    <w:rsid w:val="00000F2F"/>
    <w:rsid w:val="00000F71"/>
    <w:rsid w:val="00000F73"/>
    <w:rsid w:val="00000FDF"/>
    <w:rsid w:val="0000106C"/>
    <w:rsid w:val="000011EC"/>
    <w:rsid w:val="00001287"/>
    <w:rsid w:val="0000155A"/>
    <w:rsid w:val="000016D1"/>
    <w:rsid w:val="0000178E"/>
    <w:rsid w:val="000017A9"/>
    <w:rsid w:val="00001A9B"/>
    <w:rsid w:val="00001E63"/>
    <w:rsid w:val="00002090"/>
    <w:rsid w:val="00002148"/>
    <w:rsid w:val="00002188"/>
    <w:rsid w:val="0000218D"/>
    <w:rsid w:val="00002783"/>
    <w:rsid w:val="00002786"/>
    <w:rsid w:val="00002887"/>
    <w:rsid w:val="0000290A"/>
    <w:rsid w:val="00002C1D"/>
    <w:rsid w:val="00002F80"/>
    <w:rsid w:val="000035C5"/>
    <w:rsid w:val="00003819"/>
    <w:rsid w:val="000038BE"/>
    <w:rsid w:val="00003B25"/>
    <w:rsid w:val="00003BDA"/>
    <w:rsid w:val="00003C00"/>
    <w:rsid w:val="00003DA3"/>
    <w:rsid w:val="00003DC2"/>
    <w:rsid w:val="000040C1"/>
    <w:rsid w:val="00004210"/>
    <w:rsid w:val="000042ED"/>
    <w:rsid w:val="00004661"/>
    <w:rsid w:val="0000470B"/>
    <w:rsid w:val="00004A9A"/>
    <w:rsid w:val="00004BB6"/>
    <w:rsid w:val="00004C5A"/>
    <w:rsid w:val="00004FB7"/>
    <w:rsid w:val="00005576"/>
    <w:rsid w:val="00005790"/>
    <w:rsid w:val="00005985"/>
    <w:rsid w:val="00005A6F"/>
    <w:rsid w:val="00005B22"/>
    <w:rsid w:val="000062A3"/>
    <w:rsid w:val="000065E9"/>
    <w:rsid w:val="00006C13"/>
    <w:rsid w:val="00006C1B"/>
    <w:rsid w:val="00006D42"/>
    <w:rsid w:val="00007314"/>
    <w:rsid w:val="0000762F"/>
    <w:rsid w:val="00007887"/>
    <w:rsid w:val="00007A6E"/>
    <w:rsid w:val="00010427"/>
    <w:rsid w:val="000105DE"/>
    <w:rsid w:val="0001081B"/>
    <w:rsid w:val="00010A4D"/>
    <w:rsid w:val="00010CD9"/>
    <w:rsid w:val="00010D76"/>
    <w:rsid w:val="00010E4F"/>
    <w:rsid w:val="00010F33"/>
    <w:rsid w:val="00010FD9"/>
    <w:rsid w:val="000113BA"/>
    <w:rsid w:val="00011514"/>
    <w:rsid w:val="0001210F"/>
    <w:rsid w:val="000121E9"/>
    <w:rsid w:val="000128B1"/>
    <w:rsid w:val="00012920"/>
    <w:rsid w:val="00012C12"/>
    <w:rsid w:val="00012E61"/>
    <w:rsid w:val="00012F55"/>
    <w:rsid w:val="00012FCA"/>
    <w:rsid w:val="00012FE6"/>
    <w:rsid w:val="00013131"/>
    <w:rsid w:val="000136E2"/>
    <w:rsid w:val="00013768"/>
    <w:rsid w:val="00013F06"/>
    <w:rsid w:val="00014893"/>
    <w:rsid w:val="000149CD"/>
    <w:rsid w:val="000151D2"/>
    <w:rsid w:val="000152DC"/>
    <w:rsid w:val="00015321"/>
    <w:rsid w:val="000154E2"/>
    <w:rsid w:val="0001551B"/>
    <w:rsid w:val="000157B7"/>
    <w:rsid w:val="000157FF"/>
    <w:rsid w:val="0001617D"/>
    <w:rsid w:val="0001632A"/>
    <w:rsid w:val="000168C4"/>
    <w:rsid w:val="00016A93"/>
    <w:rsid w:val="00017363"/>
    <w:rsid w:val="00017516"/>
    <w:rsid w:val="0001752C"/>
    <w:rsid w:val="00017953"/>
    <w:rsid w:val="00017970"/>
    <w:rsid w:val="00017992"/>
    <w:rsid w:val="00017A96"/>
    <w:rsid w:val="00017CF1"/>
    <w:rsid w:val="000208E2"/>
    <w:rsid w:val="00020A16"/>
    <w:rsid w:val="000214C8"/>
    <w:rsid w:val="00021CD6"/>
    <w:rsid w:val="000220C4"/>
    <w:rsid w:val="00022B05"/>
    <w:rsid w:val="00022D47"/>
    <w:rsid w:val="00022DC5"/>
    <w:rsid w:val="00022DD9"/>
    <w:rsid w:val="00023094"/>
    <w:rsid w:val="000238EC"/>
    <w:rsid w:val="00023D84"/>
    <w:rsid w:val="00023E3D"/>
    <w:rsid w:val="0002433F"/>
    <w:rsid w:val="00024EFA"/>
    <w:rsid w:val="00025004"/>
    <w:rsid w:val="0002568E"/>
    <w:rsid w:val="0002596C"/>
    <w:rsid w:val="000259B8"/>
    <w:rsid w:val="00025DFD"/>
    <w:rsid w:val="00025E8C"/>
    <w:rsid w:val="00025EB8"/>
    <w:rsid w:val="00025F96"/>
    <w:rsid w:val="000260F7"/>
    <w:rsid w:val="0002627B"/>
    <w:rsid w:val="0002628B"/>
    <w:rsid w:val="00026479"/>
    <w:rsid w:val="000265C1"/>
    <w:rsid w:val="000266B4"/>
    <w:rsid w:val="000269A9"/>
    <w:rsid w:val="00026B55"/>
    <w:rsid w:val="00026F16"/>
    <w:rsid w:val="0002705C"/>
    <w:rsid w:val="00027079"/>
    <w:rsid w:val="0002730B"/>
    <w:rsid w:val="000273A7"/>
    <w:rsid w:val="000277EB"/>
    <w:rsid w:val="00027AC1"/>
    <w:rsid w:val="00027B58"/>
    <w:rsid w:val="00027EFD"/>
    <w:rsid w:val="0003003F"/>
    <w:rsid w:val="000302CF"/>
    <w:rsid w:val="000305B9"/>
    <w:rsid w:val="000306C4"/>
    <w:rsid w:val="000307CA"/>
    <w:rsid w:val="000307D9"/>
    <w:rsid w:val="00030A77"/>
    <w:rsid w:val="00030D4C"/>
    <w:rsid w:val="000310DC"/>
    <w:rsid w:val="0003172E"/>
    <w:rsid w:val="00031D1A"/>
    <w:rsid w:val="00031E14"/>
    <w:rsid w:val="00032720"/>
    <w:rsid w:val="0003288F"/>
    <w:rsid w:val="00032C1A"/>
    <w:rsid w:val="00032C5A"/>
    <w:rsid w:val="00032DDD"/>
    <w:rsid w:val="00033319"/>
    <w:rsid w:val="00033374"/>
    <w:rsid w:val="00033426"/>
    <w:rsid w:val="0003363E"/>
    <w:rsid w:val="000336C9"/>
    <w:rsid w:val="00033EB2"/>
    <w:rsid w:val="00033FE0"/>
    <w:rsid w:val="000343D9"/>
    <w:rsid w:val="00034529"/>
    <w:rsid w:val="00034566"/>
    <w:rsid w:val="000347B8"/>
    <w:rsid w:val="00034B53"/>
    <w:rsid w:val="00034D71"/>
    <w:rsid w:val="00035268"/>
    <w:rsid w:val="00035394"/>
    <w:rsid w:val="000353B5"/>
    <w:rsid w:val="00035489"/>
    <w:rsid w:val="000357D8"/>
    <w:rsid w:val="00035824"/>
    <w:rsid w:val="00035927"/>
    <w:rsid w:val="000359AB"/>
    <w:rsid w:val="00035A4F"/>
    <w:rsid w:val="00035B6D"/>
    <w:rsid w:val="00035EF4"/>
    <w:rsid w:val="00036434"/>
    <w:rsid w:val="00036478"/>
    <w:rsid w:val="000364E3"/>
    <w:rsid w:val="000373A8"/>
    <w:rsid w:val="0003761E"/>
    <w:rsid w:val="000376A9"/>
    <w:rsid w:val="000377E9"/>
    <w:rsid w:val="000379EE"/>
    <w:rsid w:val="00037E66"/>
    <w:rsid w:val="00040501"/>
    <w:rsid w:val="00040703"/>
    <w:rsid w:val="00040A0F"/>
    <w:rsid w:val="00040C6A"/>
    <w:rsid w:val="0004156F"/>
    <w:rsid w:val="00041CD3"/>
    <w:rsid w:val="00041F34"/>
    <w:rsid w:val="00042185"/>
    <w:rsid w:val="000424FA"/>
    <w:rsid w:val="0004260F"/>
    <w:rsid w:val="000426AB"/>
    <w:rsid w:val="0004282E"/>
    <w:rsid w:val="0004292B"/>
    <w:rsid w:val="00042B90"/>
    <w:rsid w:val="0004360C"/>
    <w:rsid w:val="00043698"/>
    <w:rsid w:val="000437CC"/>
    <w:rsid w:val="00043916"/>
    <w:rsid w:val="000439D6"/>
    <w:rsid w:val="00043A30"/>
    <w:rsid w:val="00043AD8"/>
    <w:rsid w:val="00043DAD"/>
    <w:rsid w:val="00043F15"/>
    <w:rsid w:val="00044307"/>
    <w:rsid w:val="00044A43"/>
    <w:rsid w:val="00044F4B"/>
    <w:rsid w:val="00045027"/>
    <w:rsid w:val="0004503C"/>
    <w:rsid w:val="0004516A"/>
    <w:rsid w:val="00045322"/>
    <w:rsid w:val="00045CE2"/>
    <w:rsid w:val="00045D5F"/>
    <w:rsid w:val="00045DF4"/>
    <w:rsid w:val="00045F14"/>
    <w:rsid w:val="0004626E"/>
    <w:rsid w:val="000463BB"/>
    <w:rsid w:val="0004640F"/>
    <w:rsid w:val="000465D7"/>
    <w:rsid w:val="00046D0A"/>
    <w:rsid w:val="00046FCE"/>
    <w:rsid w:val="00047759"/>
    <w:rsid w:val="00050127"/>
    <w:rsid w:val="0005085A"/>
    <w:rsid w:val="00050E92"/>
    <w:rsid w:val="00050F2E"/>
    <w:rsid w:val="00051067"/>
    <w:rsid w:val="00051106"/>
    <w:rsid w:val="000512E0"/>
    <w:rsid w:val="00051464"/>
    <w:rsid w:val="0005151C"/>
    <w:rsid w:val="000517E1"/>
    <w:rsid w:val="00051950"/>
    <w:rsid w:val="00051A76"/>
    <w:rsid w:val="00051A84"/>
    <w:rsid w:val="00051AE9"/>
    <w:rsid w:val="00051C48"/>
    <w:rsid w:val="00051DC2"/>
    <w:rsid w:val="00051FD5"/>
    <w:rsid w:val="000525AF"/>
    <w:rsid w:val="0005274D"/>
    <w:rsid w:val="00052B5B"/>
    <w:rsid w:val="00052D18"/>
    <w:rsid w:val="00053264"/>
    <w:rsid w:val="000539FF"/>
    <w:rsid w:val="00054047"/>
    <w:rsid w:val="00054404"/>
    <w:rsid w:val="00054B4B"/>
    <w:rsid w:val="00054CF7"/>
    <w:rsid w:val="00054D0B"/>
    <w:rsid w:val="00054DB7"/>
    <w:rsid w:val="0005534B"/>
    <w:rsid w:val="000559A8"/>
    <w:rsid w:val="000559D4"/>
    <w:rsid w:val="00055A7D"/>
    <w:rsid w:val="00055DF4"/>
    <w:rsid w:val="0005600B"/>
    <w:rsid w:val="00056141"/>
    <w:rsid w:val="0005625C"/>
    <w:rsid w:val="0005653C"/>
    <w:rsid w:val="0005660A"/>
    <w:rsid w:val="0005669F"/>
    <w:rsid w:val="000567F5"/>
    <w:rsid w:val="00056C7F"/>
    <w:rsid w:val="00056CD2"/>
    <w:rsid w:val="00056EDE"/>
    <w:rsid w:val="00056F05"/>
    <w:rsid w:val="00057159"/>
    <w:rsid w:val="00057363"/>
    <w:rsid w:val="00057448"/>
    <w:rsid w:val="00057714"/>
    <w:rsid w:val="00057924"/>
    <w:rsid w:val="00057936"/>
    <w:rsid w:val="0005797E"/>
    <w:rsid w:val="00057BA0"/>
    <w:rsid w:val="00057BB9"/>
    <w:rsid w:val="00057D05"/>
    <w:rsid w:val="00057FFD"/>
    <w:rsid w:val="00060322"/>
    <w:rsid w:val="00060498"/>
    <w:rsid w:val="0006066A"/>
    <w:rsid w:val="00060887"/>
    <w:rsid w:val="0006088D"/>
    <w:rsid w:val="00060CC3"/>
    <w:rsid w:val="00060EC1"/>
    <w:rsid w:val="0006111C"/>
    <w:rsid w:val="000613DC"/>
    <w:rsid w:val="00061798"/>
    <w:rsid w:val="000617C5"/>
    <w:rsid w:val="00061B58"/>
    <w:rsid w:val="00062251"/>
    <w:rsid w:val="0006244D"/>
    <w:rsid w:val="00062927"/>
    <w:rsid w:val="00062958"/>
    <w:rsid w:val="0006311E"/>
    <w:rsid w:val="000631C2"/>
    <w:rsid w:val="000634C3"/>
    <w:rsid w:val="000636DF"/>
    <w:rsid w:val="0006380D"/>
    <w:rsid w:val="00063C30"/>
    <w:rsid w:val="00063D6E"/>
    <w:rsid w:val="000643FE"/>
    <w:rsid w:val="00064A1A"/>
    <w:rsid w:val="00064CD7"/>
    <w:rsid w:val="00064EE0"/>
    <w:rsid w:val="000650E4"/>
    <w:rsid w:val="000653F3"/>
    <w:rsid w:val="000654D3"/>
    <w:rsid w:val="000657AC"/>
    <w:rsid w:val="000658BD"/>
    <w:rsid w:val="0006613F"/>
    <w:rsid w:val="000662A1"/>
    <w:rsid w:val="000668CA"/>
    <w:rsid w:val="000671A3"/>
    <w:rsid w:val="000671F1"/>
    <w:rsid w:val="00067230"/>
    <w:rsid w:val="000675DE"/>
    <w:rsid w:val="00067661"/>
    <w:rsid w:val="000676A3"/>
    <w:rsid w:val="00067869"/>
    <w:rsid w:val="00067896"/>
    <w:rsid w:val="0007013B"/>
    <w:rsid w:val="000702F2"/>
    <w:rsid w:val="00070385"/>
    <w:rsid w:val="00070473"/>
    <w:rsid w:val="00070A97"/>
    <w:rsid w:val="00070D38"/>
    <w:rsid w:val="00071481"/>
    <w:rsid w:val="00071A23"/>
    <w:rsid w:val="00071F6A"/>
    <w:rsid w:val="00072117"/>
    <w:rsid w:val="00072888"/>
    <w:rsid w:val="00073042"/>
    <w:rsid w:val="000730BF"/>
    <w:rsid w:val="00073503"/>
    <w:rsid w:val="00073A7A"/>
    <w:rsid w:val="00073BEB"/>
    <w:rsid w:val="00073F4A"/>
    <w:rsid w:val="0007431E"/>
    <w:rsid w:val="0007442D"/>
    <w:rsid w:val="0007497D"/>
    <w:rsid w:val="00074B50"/>
    <w:rsid w:val="00074BD3"/>
    <w:rsid w:val="00074F06"/>
    <w:rsid w:val="00075314"/>
    <w:rsid w:val="00075909"/>
    <w:rsid w:val="000759C4"/>
    <w:rsid w:val="00075C42"/>
    <w:rsid w:val="00075DC5"/>
    <w:rsid w:val="00075E1E"/>
    <w:rsid w:val="00075E26"/>
    <w:rsid w:val="00075E2A"/>
    <w:rsid w:val="000761D0"/>
    <w:rsid w:val="0007629D"/>
    <w:rsid w:val="000762B8"/>
    <w:rsid w:val="00076382"/>
    <w:rsid w:val="00076402"/>
    <w:rsid w:val="0007684D"/>
    <w:rsid w:val="0007687D"/>
    <w:rsid w:val="00076AD2"/>
    <w:rsid w:val="0007744F"/>
    <w:rsid w:val="00077F72"/>
    <w:rsid w:val="000801A0"/>
    <w:rsid w:val="00080360"/>
    <w:rsid w:val="00080404"/>
    <w:rsid w:val="0008067C"/>
    <w:rsid w:val="000807D0"/>
    <w:rsid w:val="00080B10"/>
    <w:rsid w:val="00080C1B"/>
    <w:rsid w:val="00080E6A"/>
    <w:rsid w:val="00080FCF"/>
    <w:rsid w:val="00081164"/>
    <w:rsid w:val="00081E7F"/>
    <w:rsid w:val="00082197"/>
    <w:rsid w:val="000821AC"/>
    <w:rsid w:val="0008229B"/>
    <w:rsid w:val="000825BD"/>
    <w:rsid w:val="0008271E"/>
    <w:rsid w:val="0008284D"/>
    <w:rsid w:val="00082AF3"/>
    <w:rsid w:val="00082DD2"/>
    <w:rsid w:val="0008382D"/>
    <w:rsid w:val="00083859"/>
    <w:rsid w:val="000839E7"/>
    <w:rsid w:val="00083C27"/>
    <w:rsid w:val="0008429A"/>
    <w:rsid w:val="000846AA"/>
    <w:rsid w:val="00084743"/>
    <w:rsid w:val="0008491F"/>
    <w:rsid w:val="00084944"/>
    <w:rsid w:val="000849C6"/>
    <w:rsid w:val="000849C9"/>
    <w:rsid w:val="00084E3C"/>
    <w:rsid w:val="00084E55"/>
    <w:rsid w:val="00085371"/>
    <w:rsid w:val="00085434"/>
    <w:rsid w:val="00085632"/>
    <w:rsid w:val="0008566C"/>
    <w:rsid w:val="00085695"/>
    <w:rsid w:val="00085B65"/>
    <w:rsid w:val="00085CB1"/>
    <w:rsid w:val="00085E95"/>
    <w:rsid w:val="00086131"/>
    <w:rsid w:val="00086680"/>
    <w:rsid w:val="00086812"/>
    <w:rsid w:val="000868E4"/>
    <w:rsid w:val="00086D76"/>
    <w:rsid w:val="000871A7"/>
    <w:rsid w:val="0008791F"/>
    <w:rsid w:val="00087F04"/>
    <w:rsid w:val="00087F42"/>
    <w:rsid w:val="00087F62"/>
    <w:rsid w:val="00090384"/>
    <w:rsid w:val="0009040F"/>
    <w:rsid w:val="000904DC"/>
    <w:rsid w:val="00090593"/>
    <w:rsid w:val="00090712"/>
    <w:rsid w:val="00090825"/>
    <w:rsid w:val="00090C83"/>
    <w:rsid w:val="00090E51"/>
    <w:rsid w:val="00090E74"/>
    <w:rsid w:val="000910E4"/>
    <w:rsid w:val="000911F1"/>
    <w:rsid w:val="000914AD"/>
    <w:rsid w:val="000915E9"/>
    <w:rsid w:val="00091704"/>
    <w:rsid w:val="00091AC9"/>
    <w:rsid w:val="00091D44"/>
    <w:rsid w:val="00092462"/>
    <w:rsid w:val="0009264D"/>
    <w:rsid w:val="00092A2E"/>
    <w:rsid w:val="00092A5B"/>
    <w:rsid w:val="00092C20"/>
    <w:rsid w:val="00092C58"/>
    <w:rsid w:val="0009343F"/>
    <w:rsid w:val="00093794"/>
    <w:rsid w:val="00093925"/>
    <w:rsid w:val="00093C71"/>
    <w:rsid w:val="00093EC9"/>
    <w:rsid w:val="00094A68"/>
    <w:rsid w:val="00095012"/>
    <w:rsid w:val="00095189"/>
    <w:rsid w:val="00095758"/>
    <w:rsid w:val="00095AEA"/>
    <w:rsid w:val="000961E1"/>
    <w:rsid w:val="00096618"/>
    <w:rsid w:val="000968A7"/>
    <w:rsid w:val="00096B15"/>
    <w:rsid w:val="00097238"/>
    <w:rsid w:val="000978C9"/>
    <w:rsid w:val="00097B09"/>
    <w:rsid w:val="00097C07"/>
    <w:rsid w:val="00097DBD"/>
    <w:rsid w:val="000A0843"/>
    <w:rsid w:val="000A0A0A"/>
    <w:rsid w:val="000A0B4C"/>
    <w:rsid w:val="000A0D0F"/>
    <w:rsid w:val="000A13EF"/>
    <w:rsid w:val="000A17A2"/>
    <w:rsid w:val="000A1AC2"/>
    <w:rsid w:val="000A1C6B"/>
    <w:rsid w:val="000A1E75"/>
    <w:rsid w:val="000A205C"/>
    <w:rsid w:val="000A2167"/>
    <w:rsid w:val="000A22F8"/>
    <w:rsid w:val="000A259E"/>
    <w:rsid w:val="000A25C6"/>
    <w:rsid w:val="000A295D"/>
    <w:rsid w:val="000A2E2D"/>
    <w:rsid w:val="000A2FED"/>
    <w:rsid w:val="000A37DF"/>
    <w:rsid w:val="000A38CC"/>
    <w:rsid w:val="000A3A97"/>
    <w:rsid w:val="000A3DB8"/>
    <w:rsid w:val="000A415E"/>
    <w:rsid w:val="000A4583"/>
    <w:rsid w:val="000A459F"/>
    <w:rsid w:val="000A46BF"/>
    <w:rsid w:val="000A472A"/>
    <w:rsid w:val="000A478F"/>
    <w:rsid w:val="000A4AE3"/>
    <w:rsid w:val="000A4ECF"/>
    <w:rsid w:val="000A5047"/>
    <w:rsid w:val="000A5509"/>
    <w:rsid w:val="000A56D5"/>
    <w:rsid w:val="000A6323"/>
    <w:rsid w:val="000A65D8"/>
    <w:rsid w:val="000A65E9"/>
    <w:rsid w:val="000A688F"/>
    <w:rsid w:val="000A6B1B"/>
    <w:rsid w:val="000A6C9C"/>
    <w:rsid w:val="000A734B"/>
    <w:rsid w:val="000A7D8D"/>
    <w:rsid w:val="000A7DD1"/>
    <w:rsid w:val="000A7ECD"/>
    <w:rsid w:val="000A7FF2"/>
    <w:rsid w:val="000B013F"/>
    <w:rsid w:val="000B0535"/>
    <w:rsid w:val="000B0731"/>
    <w:rsid w:val="000B086B"/>
    <w:rsid w:val="000B0F9D"/>
    <w:rsid w:val="000B137B"/>
    <w:rsid w:val="000B148B"/>
    <w:rsid w:val="000B1528"/>
    <w:rsid w:val="000B1682"/>
    <w:rsid w:val="000B18D9"/>
    <w:rsid w:val="000B1CB3"/>
    <w:rsid w:val="000B2111"/>
    <w:rsid w:val="000B2559"/>
    <w:rsid w:val="000B2D0A"/>
    <w:rsid w:val="000B3623"/>
    <w:rsid w:val="000B37EC"/>
    <w:rsid w:val="000B3907"/>
    <w:rsid w:val="000B3A96"/>
    <w:rsid w:val="000B3A9C"/>
    <w:rsid w:val="000B3EEA"/>
    <w:rsid w:val="000B3FCE"/>
    <w:rsid w:val="000B4033"/>
    <w:rsid w:val="000B4122"/>
    <w:rsid w:val="000B4435"/>
    <w:rsid w:val="000B46A2"/>
    <w:rsid w:val="000B4CEC"/>
    <w:rsid w:val="000B5598"/>
    <w:rsid w:val="000B559F"/>
    <w:rsid w:val="000B56A6"/>
    <w:rsid w:val="000B5C03"/>
    <w:rsid w:val="000B680E"/>
    <w:rsid w:val="000B68FF"/>
    <w:rsid w:val="000B6E0C"/>
    <w:rsid w:val="000B7530"/>
    <w:rsid w:val="000B7591"/>
    <w:rsid w:val="000B7AD7"/>
    <w:rsid w:val="000B7D13"/>
    <w:rsid w:val="000C03BB"/>
    <w:rsid w:val="000C0ECC"/>
    <w:rsid w:val="000C10E4"/>
    <w:rsid w:val="000C12F6"/>
    <w:rsid w:val="000C140C"/>
    <w:rsid w:val="000C18E3"/>
    <w:rsid w:val="000C1A61"/>
    <w:rsid w:val="000C1F7E"/>
    <w:rsid w:val="000C1FD7"/>
    <w:rsid w:val="000C263F"/>
    <w:rsid w:val="000C2800"/>
    <w:rsid w:val="000C2843"/>
    <w:rsid w:val="000C2A21"/>
    <w:rsid w:val="000C2BDA"/>
    <w:rsid w:val="000C2E74"/>
    <w:rsid w:val="000C33C7"/>
    <w:rsid w:val="000C38B1"/>
    <w:rsid w:val="000C3FDC"/>
    <w:rsid w:val="000C4E75"/>
    <w:rsid w:val="000C50F5"/>
    <w:rsid w:val="000C53CD"/>
    <w:rsid w:val="000C53D6"/>
    <w:rsid w:val="000C5495"/>
    <w:rsid w:val="000C5587"/>
    <w:rsid w:val="000C5638"/>
    <w:rsid w:val="000C5654"/>
    <w:rsid w:val="000C69AE"/>
    <w:rsid w:val="000C6EF5"/>
    <w:rsid w:val="000C700C"/>
    <w:rsid w:val="000C74BE"/>
    <w:rsid w:val="000C77A3"/>
    <w:rsid w:val="000C78E4"/>
    <w:rsid w:val="000C7973"/>
    <w:rsid w:val="000C7AC1"/>
    <w:rsid w:val="000C7F4D"/>
    <w:rsid w:val="000D02DE"/>
    <w:rsid w:val="000D02E3"/>
    <w:rsid w:val="000D0417"/>
    <w:rsid w:val="000D0848"/>
    <w:rsid w:val="000D0D40"/>
    <w:rsid w:val="000D0DDB"/>
    <w:rsid w:val="000D1236"/>
    <w:rsid w:val="000D146A"/>
    <w:rsid w:val="000D1668"/>
    <w:rsid w:val="000D17B0"/>
    <w:rsid w:val="000D1D64"/>
    <w:rsid w:val="000D1F5C"/>
    <w:rsid w:val="000D20AB"/>
    <w:rsid w:val="000D2296"/>
    <w:rsid w:val="000D2307"/>
    <w:rsid w:val="000D23F7"/>
    <w:rsid w:val="000D2866"/>
    <w:rsid w:val="000D2D5B"/>
    <w:rsid w:val="000D3094"/>
    <w:rsid w:val="000D3B28"/>
    <w:rsid w:val="000D3B33"/>
    <w:rsid w:val="000D3BBC"/>
    <w:rsid w:val="000D3D2C"/>
    <w:rsid w:val="000D3FD2"/>
    <w:rsid w:val="000D4025"/>
    <w:rsid w:val="000D4333"/>
    <w:rsid w:val="000D4474"/>
    <w:rsid w:val="000D472A"/>
    <w:rsid w:val="000D4785"/>
    <w:rsid w:val="000D47F8"/>
    <w:rsid w:val="000D4AC9"/>
    <w:rsid w:val="000D4B4D"/>
    <w:rsid w:val="000D4DA6"/>
    <w:rsid w:val="000D5078"/>
    <w:rsid w:val="000D5085"/>
    <w:rsid w:val="000D53D4"/>
    <w:rsid w:val="000D5E14"/>
    <w:rsid w:val="000D61B7"/>
    <w:rsid w:val="000D6D2A"/>
    <w:rsid w:val="000E0000"/>
    <w:rsid w:val="000E06C2"/>
    <w:rsid w:val="000E0F6D"/>
    <w:rsid w:val="000E0F75"/>
    <w:rsid w:val="000E1A0D"/>
    <w:rsid w:val="000E20C5"/>
    <w:rsid w:val="000E23AF"/>
    <w:rsid w:val="000E25F9"/>
    <w:rsid w:val="000E26B7"/>
    <w:rsid w:val="000E2742"/>
    <w:rsid w:val="000E2C21"/>
    <w:rsid w:val="000E2F03"/>
    <w:rsid w:val="000E36C0"/>
    <w:rsid w:val="000E38C1"/>
    <w:rsid w:val="000E3C5D"/>
    <w:rsid w:val="000E4105"/>
    <w:rsid w:val="000E469B"/>
    <w:rsid w:val="000E46CE"/>
    <w:rsid w:val="000E49E3"/>
    <w:rsid w:val="000E4B09"/>
    <w:rsid w:val="000E4DD2"/>
    <w:rsid w:val="000E57EC"/>
    <w:rsid w:val="000E5D72"/>
    <w:rsid w:val="000E5E01"/>
    <w:rsid w:val="000E6687"/>
    <w:rsid w:val="000E6759"/>
    <w:rsid w:val="000E6BE6"/>
    <w:rsid w:val="000E7115"/>
    <w:rsid w:val="000E7378"/>
    <w:rsid w:val="000E73CD"/>
    <w:rsid w:val="000E743B"/>
    <w:rsid w:val="000E7819"/>
    <w:rsid w:val="000E7FCE"/>
    <w:rsid w:val="000F0271"/>
    <w:rsid w:val="000F043B"/>
    <w:rsid w:val="000F08FE"/>
    <w:rsid w:val="000F0BC4"/>
    <w:rsid w:val="000F0BE7"/>
    <w:rsid w:val="000F0D2C"/>
    <w:rsid w:val="000F135D"/>
    <w:rsid w:val="000F1542"/>
    <w:rsid w:val="000F16FC"/>
    <w:rsid w:val="000F1E82"/>
    <w:rsid w:val="000F2231"/>
    <w:rsid w:val="000F2397"/>
    <w:rsid w:val="000F26A9"/>
    <w:rsid w:val="000F2A09"/>
    <w:rsid w:val="000F2C09"/>
    <w:rsid w:val="000F2FFD"/>
    <w:rsid w:val="000F358B"/>
    <w:rsid w:val="000F38A9"/>
    <w:rsid w:val="000F3937"/>
    <w:rsid w:val="000F3939"/>
    <w:rsid w:val="000F3B21"/>
    <w:rsid w:val="000F3C6D"/>
    <w:rsid w:val="000F3E65"/>
    <w:rsid w:val="000F3FC8"/>
    <w:rsid w:val="000F4230"/>
    <w:rsid w:val="000F4625"/>
    <w:rsid w:val="000F4811"/>
    <w:rsid w:val="000F48DF"/>
    <w:rsid w:val="000F4C98"/>
    <w:rsid w:val="000F4ED4"/>
    <w:rsid w:val="000F603F"/>
    <w:rsid w:val="000F6074"/>
    <w:rsid w:val="000F6397"/>
    <w:rsid w:val="000F6784"/>
    <w:rsid w:val="000F6993"/>
    <w:rsid w:val="000F6DDA"/>
    <w:rsid w:val="000F6EFF"/>
    <w:rsid w:val="000F7560"/>
    <w:rsid w:val="000F7ADB"/>
    <w:rsid w:val="000F7E97"/>
    <w:rsid w:val="00100137"/>
    <w:rsid w:val="001003A8"/>
    <w:rsid w:val="001007D3"/>
    <w:rsid w:val="00100894"/>
    <w:rsid w:val="00100A6F"/>
    <w:rsid w:val="001012B2"/>
    <w:rsid w:val="00101F4F"/>
    <w:rsid w:val="00102190"/>
    <w:rsid w:val="00102E41"/>
    <w:rsid w:val="00103476"/>
    <w:rsid w:val="00103874"/>
    <w:rsid w:val="0010396A"/>
    <w:rsid w:val="00103CB2"/>
    <w:rsid w:val="001043CC"/>
    <w:rsid w:val="0010474A"/>
    <w:rsid w:val="001047E5"/>
    <w:rsid w:val="00104AEB"/>
    <w:rsid w:val="00104B15"/>
    <w:rsid w:val="00104C3D"/>
    <w:rsid w:val="00104EAA"/>
    <w:rsid w:val="00104EC4"/>
    <w:rsid w:val="0010554F"/>
    <w:rsid w:val="001057CD"/>
    <w:rsid w:val="00105877"/>
    <w:rsid w:val="0010595C"/>
    <w:rsid w:val="00105C14"/>
    <w:rsid w:val="00105DFB"/>
    <w:rsid w:val="00105EBA"/>
    <w:rsid w:val="00105F2B"/>
    <w:rsid w:val="001061C8"/>
    <w:rsid w:val="001063AC"/>
    <w:rsid w:val="001064A7"/>
    <w:rsid w:val="001064FB"/>
    <w:rsid w:val="001069CA"/>
    <w:rsid w:val="00106D5D"/>
    <w:rsid w:val="00106D79"/>
    <w:rsid w:val="00106D9C"/>
    <w:rsid w:val="00107462"/>
    <w:rsid w:val="0010787F"/>
    <w:rsid w:val="00107A5E"/>
    <w:rsid w:val="0011048C"/>
    <w:rsid w:val="00110676"/>
    <w:rsid w:val="00110C5C"/>
    <w:rsid w:val="00111099"/>
    <w:rsid w:val="00111157"/>
    <w:rsid w:val="001111EB"/>
    <w:rsid w:val="001114D1"/>
    <w:rsid w:val="00111574"/>
    <w:rsid w:val="001116E0"/>
    <w:rsid w:val="00111A20"/>
    <w:rsid w:val="00111B97"/>
    <w:rsid w:val="00111DCA"/>
    <w:rsid w:val="001120F2"/>
    <w:rsid w:val="001123B2"/>
    <w:rsid w:val="00112452"/>
    <w:rsid w:val="0011253F"/>
    <w:rsid w:val="001126C8"/>
    <w:rsid w:val="0011278D"/>
    <w:rsid w:val="00113142"/>
    <w:rsid w:val="001131EA"/>
    <w:rsid w:val="00113280"/>
    <w:rsid w:val="0011337A"/>
    <w:rsid w:val="00113716"/>
    <w:rsid w:val="0011387A"/>
    <w:rsid w:val="00113AE5"/>
    <w:rsid w:val="00113E16"/>
    <w:rsid w:val="00114132"/>
    <w:rsid w:val="001142B5"/>
    <w:rsid w:val="00114718"/>
    <w:rsid w:val="00114722"/>
    <w:rsid w:val="00114844"/>
    <w:rsid w:val="0011485F"/>
    <w:rsid w:val="00114B13"/>
    <w:rsid w:val="00114B4F"/>
    <w:rsid w:val="00114E4E"/>
    <w:rsid w:val="001151B8"/>
    <w:rsid w:val="0011521E"/>
    <w:rsid w:val="001154EB"/>
    <w:rsid w:val="00115584"/>
    <w:rsid w:val="001158D7"/>
    <w:rsid w:val="001159D9"/>
    <w:rsid w:val="00115BC8"/>
    <w:rsid w:val="00115FA0"/>
    <w:rsid w:val="001164F2"/>
    <w:rsid w:val="00116A28"/>
    <w:rsid w:val="00116AEE"/>
    <w:rsid w:val="00116F11"/>
    <w:rsid w:val="00117567"/>
    <w:rsid w:val="00117ADF"/>
    <w:rsid w:val="00120009"/>
    <w:rsid w:val="00120287"/>
    <w:rsid w:val="00120302"/>
    <w:rsid w:val="001204BF"/>
    <w:rsid w:val="00120A29"/>
    <w:rsid w:val="00121AA6"/>
    <w:rsid w:val="00121D3A"/>
    <w:rsid w:val="00122295"/>
    <w:rsid w:val="0012271F"/>
    <w:rsid w:val="00122E3D"/>
    <w:rsid w:val="0012314E"/>
    <w:rsid w:val="001231EA"/>
    <w:rsid w:val="00123271"/>
    <w:rsid w:val="0012330E"/>
    <w:rsid w:val="00123537"/>
    <w:rsid w:val="00124008"/>
    <w:rsid w:val="00124141"/>
    <w:rsid w:val="00124307"/>
    <w:rsid w:val="00124CCF"/>
    <w:rsid w:val="00124DDE"/>
    <w:rsid w:val="00124EE0"/>
    <w:rsid w:val="0012531A"/>
    <w:rsid w:val="0012557B"/>
    <w:rsid w:val="001257AF"/>
    <w:rsid w:val="00125812"/>
    <w:rsid w:val="001258E0"/>
    <w:rsid w:val="001259AD"/>
    <w:rsid w:val="00125BB5"/>
    <w:rsid w:val="00126072"/>
    <w:rsid w:val="00126247"/>
    <w:rsid w:val="00126483"/>
    <w:rsid w:val="00126769"/>
    <w:rsid w:val="001267DA"/>
    <w:rsid w:val="00126852"/>
    <w:rsid w:val="00126E2D"/>
    <w:rsid w:val="001276E1"/>
    <w:rsid w:val="00127D10"/>
    <w:rsid w:val="001305FA"/>
    <w:rsid w:val="001306BB"/>
    <w:rsid w:val="00130979"/>
    <w:rsid w:val="00130EB6"/>
    <w:rsid w:val="00131497"/>
    <w:rsid w:val="00131591"/>
    <w:rsid w:val="00131C76"/>
    <w:rsid w:val="00131E2C"/>
    <w:rsid w:val="00131F2E"/>
    <w:rsid w:val="00131FE4"/>
    <w:rsid w:val="00132418"/>
    <w:rsid w:val="00132459"/>
    <w:rsid w:val="0013249C"/>
    <w:rsid w:val="00132DFE"/>
    <w:rsid w:val="00133090"/>
    <w:rsid w:val="001330A8"/>
    <w:rsid w:val="0013323C"/>
    <w:rsid w:val="00133442"/>
    <w:rsid w:val="001334AA"/>
    <w:rsid w:val="0013379A"/>
    <w:rsid w:val="0013382E"/>
    <w:rsid w:val="0013386A"/>
    <w:rsid w:val="0013426F"/>
    <w:rsid w:val="0013431E"/>
    <w:rsid w:val="001345D7"/>
    <w:rsid w:val="00134C21"/>
    <w:rsid w:val="00134CF9"/>
    <w:rsid w:val="001351F5"/>
    <w:rsid w:val="00135300"/>
    <w:rsid w:val="00135981"/>
    <w:rsid w:val="00135ACF"/>
    <w:rsid w:val="00135C94"/>
    <w:rsid w:val="00135F45"/>
    <w:rsid w:val="00136001"/>
    <w:rsid w:val="001360A1"/>
    <w:rsid w:val="00136513"/>
    <w:rsid w:val="00136A8E"/>
    <w:rsid w:val="0013728E"/>
    <w:rsid w:val="0013773A"/>
    <w:rsid w:val="00137C7B"/>
    <w:rsid w:val="00137F09"/>
    <w:rsid w:val="00137FF3"/>
    <w:rsid w:val="00140076"/>
    <w:rsid w:val="00140110"/>
    <w:rsid w:val="00140324"/>
    <w:rsid w:val="00140619"/>
    <w:rsid w:val="00140FE2"/>
    <w:rsid w:val="00141194"/>
    <w:rsid w:val="00141333"/>
    <w:rsid w:val="001416F9"/>
    <w:rsid w:val="00141956"/>
    <w:rsid w:val="00141A68"/>
    <w:rsid w:val="00141C34"/>
    <w:rsid w:val="00141CD4"/>
    <w:rsid w:val="00142463"/>
    <w:rsid w:val="00142822"/>
    <w:rsid w:val="00142AAB"/>
    <w:rsid w:val="00142ACA"/>
    <w:rsid w:val="00142B0B"/>
    <w:rsid w:val="00142C7D"/>
    <w:rsid w:val="00142FA2"/>
    <w:rsid w:val="001433CD"/>
    <w:rsid w:val="00143418"/>
    <w:rsid w:val="001436A3"/>
    <w:rsid w:val="00143971"/>
    <w:rsid w:val="001439B3"/>
    <w:rsid w:val="001439F7"/>
    <w:rsid w:val="00143BAB"/>
    <w:rsid w:val="00143BB4"/>
    <w:rsid w:val="00143CD4"/>
    <w:rsid w:val="00143D5C"/>
    <w:rsid w:val="00143EB4"/>
    <w:rsid w:val="001441E4"/>
    <w:rsid w:val="0014429D"/>
    <w:rsid w:val="0014460B"/>
    <w:rsid w:val="00144E8B"/>
    <w:rsid w:val="0014523A"/>
    <w:rsid w:val="00145254"/>
    <w:rsid w:val="0014562C"/>
    <w:rsid w:val="00145A90"/>
    <w:rsid w:val="00145B9A"/>
    <w:rsid w:val="001460D8"/>
    <w:rsid w:val="001462E0"/>
    <w:rsid w:val="00146B48"/>
    <w:rsid w:val="001473BE"/>
    <w:rsid w:val="0014777D"/>
    <w:rsid w:val="001478AE"/>
    <w:rsid w:val="00147940"/>
    <w:rsid w:val="00147CD3"/>
    <w:rsid w:val="00147FBF"/>
    <w:rsid w:val="0015007D"/>
    <w:rsid w:val="0015018B"/>
    <w:rsid w:val="001503CE"/>
    <w:rsid w:val="00150B6A"/>
    <w:rsid w:val="00150D6F"/>
    <w:rsid w:val="00150FFD"/>
    <w:rsid w:val="00151197"/>
    <w:rsid w:val="00151E28"/>
    <w:rsid w:val="001523B5"/>
    <w:rsid w:val="00152594"/>
    <w:rsid w:val="00152F25"/>
    <w:rsid w:val="00152FA9"/>
    <w:rsid w:val="00153159"/>
    <w:rsid w:val="00153169"/>
    <w:rsid w:val="001532E1"/>
    <w:rsid w:val="001536A3"/>
    <w:rsid w:val="00153725"/>
    <w:rsid w:val="00153803"/>
    <w:rsid w:val="0015383B"/>
    <w:rsid w:val="0015429C"/>
    <w:rsid w:val="001545DC"/>
    <w:rsid w:val="00154628"/>
    <w:rsid w:val="001548A7"/>
    <w:rsid w:val="00154C07"/>
    <w:rsid w:val="00154F8E"/>
    <w:rsid w:val="00155344"/>
    <w:rsid w:val="001557AF"/>
    <w:rsid w:val="00155AFF"/>
    <w:rsid w:val="00155C51"/>
    <w:rsid w:val="00156383"/>
    <w:rsid w:val="00156478"/>
    <w:rsid w:val="001566E2"/>
    <w:rsid w:val="00156871"/>
    <w:rsid w:val="00156D02"/>
    <w:rsid w:val="00156E0B"/>
    <w:rsid w:val="00157514"/>
    <w:rsid w:val="001575FD"/>
    <w:rsid w:val="00160056"/>
    <w:rsid w:val="0016006F"/>
    <w:rsid w:val="0016024F"/>
    <w:rsid w:val="0016044F"/>
    <w:rsid w:val="00160CDE"/>
    <w:rsid w:val="00161786"/>
    <w:rsid w:val="0016199A"/>
    <w:rsid w:val="00161B6E"/>
    <w:rsid w:val="00161B6F"/>
    <w:rsid w:val="001620A2"/>
    <w:rsid w:val="00162193"/>
    <w:rsid w:val="0016231D"/>
    <w:rsid w:val="00162344"/>
    <w:rsid w:val="001624D4"/>
    <w:rsid w:val="00162937"/>
    <w:rsid w:val="00162BFD"/>
    <w:rsid w:val="00162D6F"/>
    <w:rsid w:val="00162FFE"/>
    <w:rsid w:val="001632C7"/>
    <w:rsid w:val="001636A7"/>
    <w:rsid w:val="001637B9"/>
    <w:rsid w:val="001639B8"/>
    <w:rsid w:val="0016486C"/>
    <w:rsid w:val="001648B7"/>
    <w:rsid w:val="001649C6"/>
    <w:rsid w:val="00164CD7"/>
    <w:rsid w:val="00164DDA"/>
    <w:rsid w:val="00164FAB"/>
    <w:rsid w:val="00165527"/>
    <w:rsid w:val="001659B5"/>
    <w:rsid w:val="00165C72"/>
    <w:rsid w:val="00165F33"/>
    <w:rsid w:val="001661E2"/>
    <w:rsid w:val="00166ED4"/>
    <w:rsid w:val="001671FA"/>
    <w:rsid w:val="001703B8"/>
    <w:rsid w:val="00170959"/>
    <w:rsid w:val="00170CA5"/>
    <w:rsid w:val="00170E1A"/>
    <w:rsid w:val="0017153E"/>
    <w:rsid w:val="001719AF"/>
    <w:rsid w:val="001722F9"/>
    <w:rsid w:val="00172362"/>
    <w:rsid w:val="00172449"/>
    <w:rsid w:val="001724BD"/>
    <w:rsid w:val="00172511"/>
    <w:rsid w:val="00172628"/>
    <w:rsid w:val="00172BCF"/>
    <w:rsid w:val="00172D5A"/>
    <w:rsid w:val="001731D4"/>
    <w:rsid w:val="00173433"/>
    <w:rsid w:val="00173815"/>
    <w:rsid w:val="00174146"/>
    <w:rsid w:val="001743D0"/>
    <w:rsid w:val="0017444A"/>
    <w:rsid w:val="00174E40"/>
    <w:rsid w:val="00174E50"/>
    <w:rsid w:val="00175275"/>
    <w:rsid w:val="0017560F"/>
    <w:rsid w:val="00175790"/>
    <w:rsid w:val="0017630D"/>
    <w:rsid w:val="00176774"/>
    <w:rsid w:val="00176F98"/>
    <w:rsid w:val="001771C3"/>
    <w:rsid w:val="00177459"/>
    <w:rsid w:val="001775F6"/>
    <w:rsid w:val="00177746"/>
    <w:rsid w:val="00177866"/>
    <w:rsid w:val="00177DD3"/>
    <w:rsid w:val="00177F77"/>
    <w:rsid w:val="0018019A"/>
    <w:rsid w:val="00180424"/>
    <w:rsid w:val="0018084D"/>
    <w:rsid w:val="00180908"/>
    <w:rsid w:val="00180EB2"/>
    <w:rsid w:val="00180EF3"/>
    <w:rsid w:val="00180FA1"/>
    <w:rsid w:val="001814E3"/>
    <w:rsid w:val="0018179E"/>
    <w:rsid w:val="001817D9"/>
    <w:rsid w:val="00181D2D"/>
    <w:rsid w:val="00181EF8"/>
    <w:rsid w:val="001820F2"/>
    <w:rsid w:val="00182263"/>
    <w:rsid w:val="001825B1"/>
    <w:rsid w:val="00182CFD"/>
    <w:rsid w:val="00183265"/>
    <w:rsid w:val="0018327D"/>
    <w:rsid w:val="00183363"/>
    <w:rsid w:val="00183730"/>
    <w:rsid w:val="001838FD"/>
    <w:rsid w:val="0018391E"/>
    <w:rsid w:val="001839F6"/>
    <w:rsid w:val="0018463C"/>
    <w:rsid w:val="00184809"/>
    <w:rsid w:val="0018482D"/>
    <w:rsid w:val="00184858"/>
    <w:rsid w:val="00185180"/>
    <w:rsid w:val="001851DA"/>
    <w:rsid w:val="0018575F"/>
    <w:rsid w:val="001868AC"/>
    <w:rsid w:val="00186AAC"/>
    <w:rsid w:val="00186D08"/>
    <w:rsid w:val="001871CD"/>
    <w:rsid w:val="00187568"/>
    <w:rsid w:val="00187AE4"/>
    <w:rsid w:val="00187ECA"/>
    <w:rsid w:val="001900C5"/>
    <w:rsid w:val="0019013B"/>
    <w:rsid w:val="0019034A"/>
    <w:rsid w:val="00191014"/>
    <w:rsid w:val="0019111A"/>
    <w:rsid w:val="00191C58"/>
    <w:rsid w:val="00191CA1"/>
    <w:rsid w:val="00191D8C"/>
    <w:rsid w:val="00192192"/>
    <w:rsid w:val="0019269F"/>
    <w:rsid w:val="001927CD"/>
    <w:rsid w:val="001927F8"/>
    <w:rsid w:val="0019401E"/>
    <w:rsid w:val="0019492E"/>
    <w:rsid w:val="00194931"/>
    <w:rsid w:val="00194991"/>
    <w:rsid w:val="001949E5"/>
    <w:rsid w:val="00194C89"/>
    <w:rsid w:val="00195ADC"/>
    <w:rsid w:val="00195B2C"/>
    <w:rsid w:val="00195CF6"/>
    <w:rsid w:val="00195E9D"/>
    <w:rsid w:val="0019644B"/>
    <w:rsid w:val="00196B34"/>
    <w:rsid w:val="00196D05"/>
    <w:rsid w:val="00196FE9"/>
    <w:rsid w:val="00197457"/>
    <w:rsid w:val="001974B5"/>
    <w:rsid w:val="00197E38"/>
    <w:rsid w:val="00197FC6"/>
    <w:rsid w:val="001A01D2"/>
    <w:rsid w:val="001A09D3"/>
    <w:rsid w:val="001A0BDD"/>
    <w:rsid w:val="001A0C2E"/>
    <w:rsid w:val="001A0F7D"/>
    <w:rsid w:val="001A16BD"/>
    <w:rsid w:val="001A1C83"/>
    <w:rsid w:val="001A1D04"/>
    <w:rsid w:val="001A1D42"/>
    <w:rsid w:val="001A2388"/>
    <w:rsid w:val="001A2394"/>
    <w:rsid w:val="001A251C"/>
    <w:rsid w:val="001A2548"/>
    <w:rsid w:val="001A2FB1"/>
    <w:rsid w:val="001A31CE"/>
    <w:rsid w:val="001A3227"/>
    <w:rsid w:val="001A339B"/>
    <w:rsid w:val="001A36E6"/>
    <w:rsid w:val="001A373C"/>
    <w:rsid w:val="001A3B3C"/>
    <w:rsid w:val="001A3B90"/>
    <w:rsid w:val="001A3BCB"/>
    <w:rsid w:val="001A3F5D"/>
    <w:rsid w:val="001A4134"/>
    <w:rsid w:val="001A4171"/>
    <w:rsid w:val="001A42A2"/>
    <w:rsid w:val="001A437C"/>
    <w:rsid w:val="001A4607"/>
    <w:rsid w:val="001A4DB5"/>
    <w:rsid w:val="001A510A"/>
    <w:rsid w:val="001A5674"/>
    <w:rsid w:val="001A572E"/>
    <w:rsid w:val="001A58AB"/>
    <w:rsid w:val="001A59D9"/>
    <w:rsid w:val="001A59E7"/>
    <w:rsid w:val="001A5C19"/>
    <w:rsid w:val="001A5CC4"/>
    <w:rsid w:val="001A5D65"/>
    <w:rsid w:val="001A606A"/>
    <w:rsid w:val="001A635A"/>
    <w:rsid w:val="001A65B5"/>
    <w:rsid w:val="001A6850"/>
    <w:rsid w:val="001A6F8C"/>
    <w:rsid w:val="001A7115"/>
    <w:rsid w:val="001A7CB1"/>
    <w:rsid w:val="001A7D07"/>
    <w:rsid w:val="001A7F98"/>
    <w:rsid w:val="001B00F4"/>
    <w:rsid w:val="001B0964"/>
    <w:rsid w:val="001B0AF7"/>
    <w:rsid w:val="001B106C"/>
    <w:rsid w:val="001B1103"/>
    <w:rsid w:val="001B15B8"/>
    <w:rsid w:val="001B1706"/>
    <w:rsid w:val="001B1860"/>
    <w:rsid w:val="001B18AE"/>
    <w:rsid w:val="001B1DC8"/>
    <w:rsid w:val="001B1E11"/>
    <w:rsid w:val="001B1F83"/>
    <w:rsid w:val="001B2017"/>
    <w:rsid w:val="001B23D5"/>
    <w:rsid w:val="001B265A"/>
    <w:rsid w:val="001B2A40"/>
    <w:rsid w:val="001B3003"/>
    <w:rsid w:val="001B3393"/>
    <w:rsid w:val="001B3485"/>
    <w:rsid w:val="001B3DB8"/>
    <w:rsid w:val="001B3E36"/>
    <w:rsid w:val="001B3FDD"/>
    <w:rsid w:val="001B4342"/>
    <w:rsid w:val="001B4438"/>
    <w:rsid w:val="001B4916"/>
    <w:rsid w:val="001B4A9C"/>
    <w:rsid w:val="001B5037"/>
    <w:rsid w:val="001B5697"/>
    <w:rsid w:val="001B5746"/>
    <w:rsid w:val="001B5BA7"/>
    <w:rsid w:val="001B5C1F"/>
    <w:rsid w:val="001B5E52"/>
    <w:rsid w:val="001B68E5"/>
    <w:rsid w:val="001B6919"/>
    <w:rsid w:val="001B6D05"/>
    <w:rsid w:val="001B7268"/>
    <w:rsid w:val="001B72B9"/>
    <w:rsid w:val="001B75FC"/>
    <w:rsid w:val="001B760B"/>
    <w:rsid w:val="001B7BFD"/>
    <w:rsid w:val="001C012C"/>
    <w:rsid w:val="001C0926"/>
    <w:rsid w:val="001C0933"/>
    <w:rsid w:val="001C0DEA"/>
    <w:rsid w:val="001C0F49"/>
    <w:rsid w:val="001C0F86"/>
    <w:rsid w:val="001C1049"/>
    <w:rsid w:val="001C187F"/>
    <w:rsid w:val="001C1A67"/>
    <w:rsid w:val="001C2060"/>
    <w:rsid w:val="001C234D"/>
    <w:rsid w:val="001C28CF"/>
    <w:rsid w:val="001C290B"/>
    <w:rsid w:val="001C2D43"/>
    <w:rsid w:val="001C3264"/>
    <w:rsid w:val="001C327B"/>
    <w:rsid w:val="001C345D"/>
    <w:rsid w:val="001C377D"/>
    <w:rsid w:val="001C3AA8"/>
    <w:rsid w:val="001C3B4F"/>
    <w:rsid w:val="001C3B82"/>
    <w:rsid w:val="001C3E27"/>
    <w:rsid w:val="001C3E75"/>
    <w:rsid w:val="001C4173"/>
    <w:rsid w:val="001C44D5"/>
    <w:rsid w:val="001C4519"/>
    <w:rsid w:val="001C463D"/>
    <w:rsid w:val="001C49EB"/>
    <w:rsid w:val="001C4A31"/>
    <w:rsid w:val="001C4B2A"/>
    <w:rsid w:val="001C4BC3"/>
    <w:rsid w:val="001C5084"/>
    <w:rsid w:val="001C50A1"/>
    <w:rsid w:val="001C530A"/>
    <w:rsid w:val="001C53C1"/>
    <w:rsid w:val="001C5438"/>
    <w:rsid w:val="001C5B60"/>
    <w:rsid w:val="001C5B7C"/>
    <w:rsid w:val="001C5FA8"/>
    <w:rsid w:val="001C6AB9"/>
    <w:rsid w:val="001C716C"/>
    <w:rsid w:val="001C71DF"/>
    <w:rsid w:val="001C73C1"/>
    <w:rsid w:val="001C74CD"/>
    <w:rsid w:val="001C78C8"/>
    <w:rsid w:val="001C7B96"/>
    <w:rsid w:val="001D0079"/>
    <w:rsid w:val="001D0E26"/>
    <w:rsid w:val="001D1355"/>
    <w:rsid w:val="001D170C"/>
    <w:rsid w:val="001D1CCA"/>
    <w:rsid w:val="001D211B"/>
    <w:rsid w:val="001D2317"/>
    <w:rsid w:val="001D248D"/>
    <w:rsid w:val="001D2D88"/>
    <w:rsid w:val="001D2E1D"/>
    <w:rsid w:val="001D2F7C"/>
    <w:rsid w:val="001D33B7"/>
    <w:rsid w:val="001D34C8"/>
    <w:rsid w:val="001D393E"/>
    <w:rsid w:val="001D3B10"/>
    <w:rsid w:val="001D3DAE"/>
    <w:rsid w:val="001D3F4A"/>
    <w:rsid w:val="001D412F"/>
    <w:rsid w:val="001D415B"/>
    <w:rsid w:val="001D455B"/>
    <w:rsid w:val="001D469D"/>
    <w:rsid w:val="001D46D9"/>
    <w:rsid w:val="001D47EA"/>
    <w:rsid w:val="001D49CA"/>
    <w:rsid w:val="001D4C13"/>
    <w:rsid w:val="001D5648"/>
    <w:rsid w:val="001D68CF"/>
    <w:rsid w:val="001D731B"/>
    <w:rsid w:val="001D7661"/>
    <w:rsid w:val="001D7A82"/>
    <w:rsid w:val="001D7AD9"/>
    <w:rsid w:val="001D7B2B"/>
    <w:rsid w:val="001E08FE"/>
    <w:rsid w:val="001E09A6"/>
    <w:rsid w:val="001E0C57"/>
    <w:rsid w:val="001E1120"/>
    <w:rsid w:val="001E1353"/>
    <w:rsid w:val="001E1988"/>
    <w:rsid w:val="001E1BC0"/>
    <w:rsid w:val="001E1D4F"/>
    <w:rsid w:val="001E222B"/>
    <w:rsid w:val="001E249F"/>
    <w:rsid w:val="001E29FB"/>
    <w:rsid w:val="001E2C5F"/>
    <w:rsid w:val="001E2CCE"/>
    <w:rsid w:val="001E2EE2"/>
    <w:rsid w:val="001E3354"/>
    <w:rsid w:val="001E3AB6"/>
    <w:rsid w:val="001E3D65"/>
    <w:rsid w:val="001E3DD6"/>
    <w:rsid w:val="001E3E91"/>
    <w:rsid w:val="001E3F19"/>
    <w:rsid w:val="001E3FD9"/>
    <w:rsid w:val="001E415B"/>
    <w:rsid w:val="001E4570"/>
    <w:rsid w:val="001E4596"/>
    <w:rsid w:val="001E49D4"/>
    <w:rsid w:val="001E49F1"/>
    <w:rsid w:val="001E49F3"/>
    <w:rsid w:val="001E5772"/>
    <w:rsid w:val="001E57B1"/>
    <w:rsid w:val="001E5A2E"/>
    <w:rsid w:val="001E5B73"/>
    <w:rsid w:val="001E624D"/>
    <w:rsid w:val="001E66B5"/>
    <w:rsid w:val="001E66FB"/>
    <w:rsid w:val="001E6B36"/>
    <w:rsid w:val="001E6DFA"/>
    <w:rsid w:val="001E6F42"/>
    <w:rsid w:val="001E6F7D"/>
    <w:rsid w:val="001E7396"/>
    <w:rsid w:val="001E7A1B"/>
    <w:rsid w:val="001E7C1B"/>
    <w:rsid w:val="001E7E9C"/>
    <w:rsid w:val="001F073A"/>
    <w:rsid w:val="001F0B20"/>
    <w:rsid w:val="001F0BEC"/>
    <w:rsid w:val="001F0C3C"/>
    <w:rsid w:val="001F0FDE"/>
    <w:rsid w:val="001F10D4"/>
    <w:rsid w:val="001F1418"/>
    <w:rsid w:val="001F1448"/>
    <w:rsid w:val="001F15FC"/>
    <w:rsid w:val="001F1676"/>
    <w:rsid w:val="001F1896"/>
    <w:rsid w:val="001F1A7D"/>
    <w:rsid w:val="001F1BA6"/>
    <w:rsid w:val="001F1BCF"/>
    <w:rsid w:val="001F1EE3"/>
    <w:rsid w:val="001F208A"/>
    <w:rsid w:val="001F20F7"/>
    <w:rsid w:val="001F2474"/>
    <w:rsid w:val="001F27B7"/>
    <w:rsid w:val="001F2E15"/>
    <w:rsid w:val="001F31B9"/>
    <w:rsid w:val="001F329B"/>
    <w:rsid w:val="001F33EB"/>
    <w:rsid w:val="001F34C0"/>
    <w:rsid w:val="001F38B9"/>
    <w:rsid w:val="001F3CC1"/>
    <w:rsid w:val="001F3E4A"/>
    <w:rsid w:val="001F3FF0"/>
    <w:rsid w:val="001F4075"/>
    <w:rsid w:val="001F442C"/>
    <w:rsid w:val="001F4AFD"/>
    <w:rsid w:val="001F4B94"/>
    <w:rsid w:val="001F4F30"/>
    <w:rsid w:val="001F51CD"/>
    <w:rsid w:val="001F577C"/>
    <w:rsid w:val="001F58CF"/>
    <w:rsid w:val="001F5976"/>
    <w:rsid w:val="001F5CCA"/>
    <w:rsid w:val="001F62F8"/>
    <w:rsid w:val="001F6486"/>
    <w:rsid w:val="001F64B1"/>
    <w:rsid w:val="001F6721"/>
    <w:rsid w:val="001F6C37"/>
    <w:rsid w:val="001F72EE"/>
    <w:rsid w:val="001F7518"/>
    <w:rsid w:val="001F7A79"/>
    <w:rsid w:val="001F7D76"/>
    <w:rsid w:val="001F7D7A"/>
    <w:rsid w:val="002001D5"/>
    <w:rsid w:val="00200594"/>
    <w:rsid w:val="00200B02"/>
    <w:rsid w:val="00201250"/>
    <w:rsid w:val="002013E1"/>
    <w:rsid w:val="002013EB"/>
    <w:rsid w:val="00201625"/>
    <w:rsid w:val="002016A5"/>
    <w:rsid w:val="00201777"/>
    <w:rsid w:val="0020178E"/>
    <w:rsid w:val="00202038"/>
    <w:rsid w:val="002023D9"/>
    <w:rsid w:val="0020252A"/>
    <w:rsid w:val="00202550"/>
    <w:rsid w:val="0020273D"/>
    <w:rsid w:val="00203263"/>
    <w:rsid w:val="00203BE1"/>
    <w:rsid w:val="00203CA7"/>
    <w:rsid w:val="00204163"/>
    <w:rsid w:val="0020489A"/>
    <w:rsid w:val="0020498D"/>
    <w:rsid w:val="00204C83"/>
    <w:rsid w:val="00204F3F"/>
    <w:rsid w:val="00204FBB"/>
    <w:rsid w:val="0020531E"/>
    <w:rsid w:val="00205353"/>
    <w:rsid w:val="002053CB"/>
    <w:rsid w:val="00205485"/>
    <w:rsid w:val="002054B7"/>
    <w:rsid w:val="002057FB"/>
    <w:rsid w:val="00205B8E"/>
    <w:rsid w:val="00205BA8"/>
    <w:rsid w:val="00205CBF"/>
    <w:rsid w:val="00205EAD"/>
    <w:rsid w:val="002062FE"/>
    <w:rsid w:val="00206605"/>
    <w:rsid w:val="00206C61"/>
    <w:rsid w:val="00206D9A"/>
    <w:rsid w:val="00207002"/>
    <w:rsid w:val="00207438"/>
    <w:rsid w:val="00207AE6"/>
    <w:rsid w:val="00207F50"/>
    <w:rsid w:val="002100E8"/>
    <w:rsid w:val="002102E9"/>
    <w:rsid w:val="00210350"/>
    <w:rsid w:val="00210FDE"/>
    <w:rsid w:val="002111B1"/>
    <w:rsid w:val="00211AC0"/>
    <w:rsid w:val="00211AC7"/>
    <w:rsid w:val="00211C9F"/>
    <w:rsid w:val="00212403"/>
    <w:rsid w:val="00212462"/>
    <w:rsid w:val="00212798"/>
    <w:rsid w:val="00212842"/>
    <w:rsid w:val="00212899"/>
    <w:rsid w:val="002129E3"/>
    <w:rsid w:val="00212CF7"/>
    <w:rsid w:val="00212D3E"/>
    <w:rsid w:val="00212F19"/>
    <w:rsid w:val="0021302A"/>
    <w:rsid w:val="00213BED"/>
    <w:rsid w:val="0021437B"/>
    <w:rsid w:val="00214404"/>
    <w:rsid w:val="00214521"/>
    <w:rsid w:val="002149F6"/>
    <w:rsid w:val="00215095"/>
    <w:rsid w:val="002158F9"/>
    <w:rsid w:val="00215F91"/>
    <w:rsid w:val="00216063"/>
    <w:rsid w:val="002160D6"/>
    <w:rsid w:val="002160DC"/>
    <w:rsid w:val="002161C4"/>
    <w:rsid w:val="002163FF"/>
    <w:rsid w:val="00216483"/>
    <w:rsid w:val="00216D65"/>
    <w:rsid w:val="00216E07"/>
    <w:rsid w:val="00216FEC"/>
    <w:rsid w:val="00217417"/>
    <w:rsid w:val="00217473"/>
    <w:rsid w:val="002177C8"/>
    <w:rsid w:val="0021793A"/>
    <w:rsid w:val="00217B49"/>
    <w:rsid w:val="00217EBB"/>
    <w:rsid w:val="00217FF6"/>
    <w:rsid w:val="00220100"/>
    <w:rsid w:val="002203A1"/>
    <w:rsid w:val="002203B1"/>
    <w:rsid w:val="002203DB"/>
    <w:rsid w:val="002205E1"/>
    <w:rsid w:val="00220732"/>
    <w:rsid w:val="00220AF9"/>
    <w:rsid w:val="00220E7C"/>
    <w:rsid w:val="002210AE"/>
    <w:rsid w:val="00221117"/>
    <w:rsid w:val="00221188"/>
    <w:rsid w:val="00221484"/>
    <w:rsid w:val="00221842"/>
    <w:rsid w:val="00221EFF"/>
    <w:rsid w:val="00221FCC"/>
    <w:rsid w:val="002221DE"/>
    <w:rsid w:val="0022277F"/>
    <w:rsid w:val="00222BD7"/>
    <w:rsid w:val="00222C59"/>
    <w:rsid w:val="0022308B"/>
    <w:rsid w:val="002232BC"/>
    <w:rsid w:val="002235C9"/>
    <w:rsid w:val="002238AF"/>
    <w:rsid w:val="00223B75"/>
    <w:rsid w:val="00223C04"/>
    <w:rsid w:val="00223DEF"/>
    <w:rsid w:val="002240EE"/>
    <w:rsid w:val="002241B5"/>
    <w:rsid w:val="002248FD"/>
    <w:rsid w:val="00224951"/>
    <w:rsid w:val="00224CCD"/>
    <w:rsid w:val="00225361"/>
    <w:rsid w:val="00225554"/>
    <w:rsid w:val="002259B4"/>
    <w:rsid w:val="002259FA"/>
    <w:rsid w:val="0022614B"/>
    <w:rsid w:val="00226355"/>
    <w:rsid w:val="00226777"/>
    <w:rsid w:val="002268AD"/>
    <w:rsid w:val="00226B01"/>
    <w:rsid w:val="00226BA5"/>
    <w:rsid w:val="00226C18"/>
    <w:rsid w:val="0022719B"/>
    <w:rsid w:val="00227558"/>
    <w:rsid w:val="00227784"/>
    <w:rsid w:val="00227C30"/>
    <w:rsid w:val="00227C31"/>
    <w:rsid w:val="00227C4C"/>
    <w:rsid w:val="00227D52"/>
    <w:rsid w:val="00227E46"/>
    <w:rsid w:val="00230075"/>
    <w:rsid w:val="00230457"/>
    <w:rsid w:val="00230640"/>
    <w:rsid w:val="00230893"/>
    <w:rsid w:val="002308C3"/>
    <w:rsid w:val="0023091B"/>
    <w:rsid w:val="00230A64"/>
    <w:rsid w:val="00230BCE"/>
    <w:rsid w:val="00230CE9"/>
    <w:rsid w:val="00231241"/>
    <w:rsid w:val="0023127C"/>
    <w:rsid w:val="00231487"/>
    <w:rsid w:val="00231703"/>
    <w:rsid w:val="00231E71"/>
    <w:rsid w:val="00231E81"/>
    <w:rsid w:val="0023205D"/>
    <w:rsid w:val="00232195"/>
    <w:rsid w:val="00232498"/>
    <w:rsid w:val="0023266F"/>
    <w:rsid w:val="0023304A"/>
    <w:rsid w:val="002331F4"/>
    <w:rsid w:val="002334E8"/>
    <w:rsid w:val="0023352B"/>
    <w:rsid w:val="00233906"/>
    <w:rsid w:val="00233A6A"/>
    <w:rsid w:val="00234127"/>
    <w:rsid w:val="002342D9"/>
    <w:rsid w:val="0023442D"/>
    <w:rsid w:val="0023472E"/>
    <w:rsid w:val="00234736"/>
    <w:rsid w:val="00234AA9"/>
    <w:rsid w:val="00234B29"/>
    <w:rsid w:val="00234CF5"/>
    <w:rsid w:val="00234F6E"/>
    <w:rsid w:val="00234FCF"/>
    <w:rsid w:val="00235A77"/>
    <w:rsid w:val="00235AFA"/>
    <w:rsid w:val="00236220"/>
    <w:rsid w:val="002362F0"/>
    <w:rsid w:val="00236397"/>
    <w:rsid w:val="0023653E"/>
    <w:rsid w:val="0023665B"/>
    <w:rsid w:val="00236B6A"/>
    <w:rsid w:val="00237318"/>
    <w:rsid w:val="002376A4"/>
    <w:rsid w:val="00237AB7"/>
    <w:rsid w:val="002403B4"/>
    <w:rsid w:val="00240415"/>
    <w:rsid w:val="00240A09"/>
    <w:rsid w:val="00240E4F"/>
    <w:rsid w:val="00241482"/>
    <w:rsid w:val="00241736"/>
    <w:rsid w:val="00241A94"/>
    <w:rsid w:val="00241B07"/>
    <w:rsid w:val="00241C4C"/>
    <w:rsid w:val="00241CFC"/>
    <w:rsid w:val="0024215C"/>
    <w:rsid w:val="002422CE"/>
    <w:rsid w:val="00242B4C"/>
    <w:rsid w:val="00242FCC"/>
    <w:rsid w:val="0024337B"/>
    <w:rsid w:val="00243448"/>
    <w:rsid w:val="002434A6"/>
    <w:rsid w:val="002434D7"/>
    <w:rsid w:val="00243631"/>
    <w:rsid w:val="00243703"/>
    <w:rsid w:val="00243A0E"/>
    <w:rsid w:val="00243CA9"/>
    <w:rsid w:val="00243E7F"/>
    <w:rsid w:val="00243E9A"/>
    <w:rsid w:val="00243EFE"/>
    <w:rsid w:val="002440A6"/>
    <w:rsid w:val="00244171"/>
    <w:rsid w:val="002441FE"/>
    <w:rsid w:val="00244230"/>
    <w:rsid w:val="002444C9"/>
    <w:rsid w:val="00244830"/>
    <w:rsid w:val="00244857"/>
    <w:rsid w:val="002454E9"/>
    <w:rsid w:val="00245FE6"/>
    <w:rsid w:val="002460EB"/>
    <w:rsid w:val="00246C11"/>
    <w:rsid w:val="002470AB"/>
    <w:rsid w:val="00247BE8"/>
    <w:rsid w:val="00247FAF"/>
    <w:rsid w:val="0025026F"/>
    <w:rsid w:val="0025067E"/>
    <w:rsid w:val="00250B8C"/>
    <w:rsid w:val="00250C38"/>
    <w:rsid w:val="00250DE0"/>
    <w:rsid w:val="00250E54"/>
    <w:rsid w:val="00250E62"/>
    <w:rsid w:val="002513E2"/>
    <w:rsid w:val="002516FB"/>
    <w:rsid w:val="002517EB"/>
    <w:rsid w:val="002518AB"/>
    <w:rsid w:val="002518FD"/>
    <w:rsid w:val="00251976"/>
    <w:rsid w:val="00251C72"/>
    <w:rsid w:val="00251E8B"/>
    <w:rsid w:val="00252080"/>
    <w:rsid w:val="00252A7D"/>
    <w:rsid w:val="00252E1D"/>
    <w:rsid w:val="00253695"/>
    <w:rsid w:val="002536D6"/>
    <w:rsid w:val="00253C22"/>
    <w:rsid w:val="002541DB"/>
    <w:rsid w:val="0025428D"/>
    <w:rsid w:val="002547E2"/>
    <w:rsid w:val="00254981"/>
    <w:rsid w:val="00255307"/>
    <w:rsid w:val="0025541E"/>
    <w:rsid w:val="00255BC6"/>
    <w:rsid w:val="00255BF9"/>
    <w:rsid w:val="00256227"/>
    <w:rsid w:val="00256711"/>
    <w:rsid w:val="00256A47"/>
    <w:rsid w:val="00256AEC"/>
    <w:rsid w:val="00256AF0"/>
    <w:rsid w:val="00256B87"/>
    <w:rsid w:val="00257D3A"/>
    <w:rsid w:val="00260023"/>
    <w:rsid w:val="00260601"/>
    <w:rsid w:val="002606C3"/>
    <w:rsid w:val="0026097C"/>
    <w:rsid w:val="00260A84"/>
    <w:rsid w:val="00260B7C"/>
    <w:rsid w:val="00260BAD"/>
    <w:rsid w:val="00260C63"/>
    <w:rsid w:val="00260F2A"/>
    <w:rsid w:val="00261300"/>
    <w:rsid w:val="002613F7"/>
    <w:rsid w:val="00261839"/>
    <w:rsid w:val="002618FF"/>
    <w:rsid w:val="002619EC"/>
    <w:rsid w:val="002619FF"/>
    <w:rsid w:val="00261A14"/>
    <w:rsid w:val="00261AC2"/>
    <w:rsid w:val="00261C6B"/>
    <w:rsid w:val="00261E1C"/>
    <w:rsid w:val="002620C2"/>
    <w:rsid w:val="00262C77"/>
    <w:rsid w:val="00262E9C"/>
    <w:rsid w:val="002631D2"/>
    <w:rsid w:val="002633E4"/>
    <w:rsid w:val="00263454"/>
    <w:rsid w:val="002638A9"/>
    <w:rsid w:val="00263D6E"/>
    <w:rsid w:val="00263ED6"/>
    <w:rsid w:val="00264116"/>
    <w:rsid w:val="002644E2"/>
    <w:rsid w:val="00264677"/>
    <w:rsid w:val="002647B5"/>
    <w:rsid w:val="00264845"/>
    <w:rsid w:val="00264AAB"/>
    <w:rsid w:val="00264F1B"/>
    <w:rsid w:val="002652CD"/>
    <w:rsid w:val="0026563B"/>
    <w:rsid w:val="00265817"/>
    <w:rsid w:val="00265884"/>
    <w:rsid w:val="00265A4E"/>
    <w:rsid w:val="00266191"/>
    <w:rsid w:val="002661BF"/>
    <w:rsid w:val="00266256"/>
    <w:rsid w:val="00266265"/>
    <w:rsid w:val="00266329"/>
    <w:rsid w:val="002664DC"/>
    <w:rsid w:val="00266890"/>
    <w:rsid w:val="00266A72"/>
    <w:rsid w:val="00267464"/>
    <w:rsid w:val="00267632"/>
    <w:rsid w:val="002676E6"/>
    <w:rsid w:val="002678D0"/>
    <w:rsid w:val="0026797B"/>
    <w:rsid w:val="00267E10"/>
    <w:rsid w:val="00270016"/>
    <w:rsid w:val="00270055"/>
    <w:rsid w:val="002701A9"/>
    <w:rsid w:val="002701CD"/>
    <w:rsid w:val="00270981"/>
    <w:rsid w:val="00270D03"/>
    <w:rsid w:val="00271002"/>
    <w:rsid w:val="0027158F"/>
    <w:rsid w:val="00271F0D"/>
    <w:rsid w:val="00271FAC"/>
    <w:rsid w:val="00271FB0"/>
    <w:rsid w:val="0027200D"/>
    <w:rsid w:val="002725FD"/>
    <w:rsid w:val="00272789"/>
    <w:rsid w:val="002732B8"/>
    <w:rsid w:val="0027337D"/>
    <w:rsid w:val="00273FB1"/>
    <w:rsid w:val="0027414C"/>
    <w:rsid w:val="0027480B"/>
    <w:rsid w:val="0027484D"/>
    <w:rsid w:val="00274B32"/>
    <w:rsid w:val="00274DFB"/>
    <w:rsid w:val="00275E12"/>
    <w:rsid w:val="00275FB0"/>
    <w:rsid w:val="00276025"/>
    <w:rsid w:val="002764CA"/>
    <w:rsid w:val="002768FD"/>
    <w:rsid w:val="00276B43"/>
    <w:rsid w:val="00276C42"/>
    <w:rsid w:val="002773C4"/>
    <w:rsid w:val="002774B4"/>
    <w:rsid w:val="00277D73"/>
    <w:rsid w:val="00277F64"/>
    <w:rsid w:val="00280473"/>
    <w:rsid w:val="0028065B"/>
    <w:rsid w:val="002808F7"/>
    <w:rsid w:val="002809BA"/>
    <w:rsid w:val="00280A53"/>
    <w:rsid w:val="00280BFE"/>
    <w:rsid w:val="002811BC"/>
    <w:rsid w:val="00281203"/>
    <w:rsid w:val="00281601"/>
    <w:rsid w:val="002819BE"/>
    <w:rsid w:val="00281A3C"/>
    <w:rsid w:val="00281A65"/>
    <w:rsid w:val="00281ADD"/>
    <w:rsid w:val="00281B40"/>
    <w:rsid w:val="00281F5F"/>
    <w:rsid w:val="0028227A"/>
    <w:rsid w:val="002822D6"/>
    <w:rsid w:val="00282381"/>
    <w:rsid w:val="002825C6"/>
    <w:rsid w:val="002827CF"/>
    <w:rsid w:val="00282B21"/>
    <w:rsid w:val="00282DFE"/>
    <w:rsid w:val="00283161"/>
    <w:rsid w:val="00283370"/>
    <w:rsid w:val="002837E1"/>
    <w:rsid w:val="00283AA3"/>
    <w:rsid w:val="00283C4E"/>
    <w:rsid w:val="00283D75"/>
    <w:rsid w:val="00283E0F"/>
    <w:rsid w:val="00283E4F"/>
    <w:rsid w:val="00284044"/>
    <w:rsid w:val="00284468"/>
    <w:rsid w:val="002844EE"/>
    <w:rsid w:val="002845A3"/>
    <w:rsid w:val="00284EE8"/>
    <w:rsid w:val="00285569"/>
    <w:rsid w:val="002855D0"/>
    <w:rsid w:val="00285B7B"/>
    <w:rsid w:val="00285C1B"/>
    <w:rsid w:val="0028604B"/>
    <w:rsid w:val="0028612B"/>
    <w:rsid w:val="002863E2"/>
    <w:rsid w:val="002864D8"/>
    <w:rsid w:val="00286514"/>
    <w:rsid w:val="00286696"/>
    <w:rsid w:val="00286A1E"/>
    <w:rsid w:val="00286B61"/>
    <w:rsid w:val="00286D3C"/>
    <w:rsid w:val="00287219"/>
    <w:rsid w:val="00287289"/>
    <w:rsid w:val="00287405"/>
    <w:rsid w:val="0028740D"/>
    <w:rsid w:val="002879E8"/>
    <w:rsid w:val="00287B04"/>
    <w:rsid w:val="002914ED"/>
    <w:rsid w:val="002921BD"/>
    <w:rsid w:val="00292B0A"/>
    <w:rsid w:val="00292B61"/>
    <w:rsid w:val="00292D7D"/>
    <w:rsid w:val="00293201"/>
    <w:rsid w:val="002932D1"/>
    <w:rsid w:val="0029333E"/>
    <w:rsid w:val="002934EA"/>
    <w:rsid w:val="00293A69"/>
    <w:rsid w:val="00293D00"/>
    <w:rsid w:val="00293EB7"/>
    <w:rsid w:val="00294354"/>
    <w:rsid w:val="00294490"/>
    <w:rsid w:val="002944AF"/>
    <w:rsid w:val="00294782"/>
    <w:rsid w:val="00294A39"/>
    <w:rsid w:val="00294A64"/>
    <w:rsid w:val="00294C28"/>
    <w:rsid w:val="00294C64"/>
    <w:rsid w:val="00294DC1"/>
    <w:rsid w:val="00294ED0"/>
    <w:rsid w:val="00294FBE"/>
    <w:rsid w:val="00295040"/>
    <w:rsid w:val="00295505"/>
    <w:rsid w:val="002955BF"/>
    <w:rsid w:val="002956CF"/>
    <w:rsid w:val="002959F3"/>
    <w:rsid w:val="00295A00"/>
    <w:rsid w:val="00296066"/>
    <w:rsid w:val="0029662D"/>
    <w:rsid w:val="00296742"/>
    <w:rsid w:val="00296E17"/>
    <w:rsid w:val="0029730C"/>
    <w:rsid w:val="0029734A"/>
    <w:rsid w:val="00297360"/>
    <w:rsid w:val="00297566"/>
    <w:rsid w:val="002975C3"/>
    <w:rsid w:val="0029763E"/>
    <w:rsid w:val="002977FD"/>
    <w:rsid w:val="00297846"/>
    <w:rsid w:val="002978C0"/>
    <w:rsid w:val="00297A58"/>
    <w:rsid w:val="00297B1E"/>
    <w:rsid w:val="00297E48"/>
    <w:rsid w:val="002A01BC"/>
    <w:rsid w:val="002A02C3"/>
    <w:rsid w:val="002A066B"/>
    <w:rsid w:val="002A144A"/>
    <w:rsid w:val="002A17E7"/>
    <w:rsid w:val="002A1B06"/>
    <w:rsid w:val="002A1D19"/>
    <w:rsid w:val="002A223E"/>
    <w:rsid w:val="002A2311"/>
    <w:rsid w:val="002A2330"/>
    <w:rsid w:val="002A2519"/>
    <w:rsid w:val="002A2552"/>
    <w:rsid w:val="002A3012"/>
    <w:rsid w:val="002A3221"/>
    <w:rsid w:val="002A36FF"/>
    <w:rsid w:val="002A37AE"/>
    <w:rsid w:val="002A39B4"/>
    <w:rsid w:val="002A3B85"/>
    <w:rsid w:val="002A3E7F"/>
    <w:rsid w:val="002A4048"/>
    <w:rsid w:val="002A4838"/>
    <w:rsid w:val="002A4AB4"/>
    <w:rsid w:val="002A4C9F"/>
    <w:rsid w:val="002A4EDE"/>
    <w:rsid w:val="002A5343"/>
    <w:rsid w:val="002A551C"/>
    <w:rsid w:val="002A5917"/>
    <w:rsid w:val="002A59C0"/>
    <w:rsid w:val="002A5B68"/>
    <w:rsid w:val="002A605B"/>
    <w:rsid w:val="002A635B"/>
    <w:rsid w:val="002A64C9"/>
    <w:rsid w:val="002A6709"/>
    <w:rsid w:val="002A6836"/>
    <w:rsid w:val="002A6BDD"/>
    <w:rsid w:val="002A6DD2"/>
    <w:rsid w:val="002A6FEF"/>
    <w:rsid w:val="002A70F0"/>
    <w:rsid w:val="002A7118"/>
    <w:rsid w:val="002A74C3"/>
    <w:rsid w:val="002A7D90"/>
    <w:rsid w:val="002A7DBB"/>
    <w:rsid w:val="002B01D9"/>
    <w:rsid w:val="002B05AD"/>
    <w:rsid w:val="002B069B"/>
    <w:rsid w:val="002B06DC"/>
    <w:rsid w:val="002B07FE"/>
    <w:rsid w:val="002B1589"/>
    <w:rsid w:val="002B1680"/>
    <w:rsid w:val="002B182C"/>
    <w:rsid w:val="002B1D40"/>
    <w:rsid w:val="002B1F99"/>
    <w:rsid w:val="002B1FCE"/>
    <w:rsid w:val="002B2063"/>
    <w:rsid w:val="002B26D3"/>
    <w:rsid w:val="002B37B2"/>
    <w:rsid w:val="002B3D50"/>
    <w:rsid w:val="002B497E"/>
    <w:rsid w:val="002B4C2B"/>
    <w:rsid w:val="002B5235"/>
    <w:rsid w:val="002B52B0"/>
    <w:rsid w:val="002B531B"/>
    <w:rsid w:val="002B5538"/>
    <w:rsid w:val="002B56ED"/>
    <w:rsid w:val="002B5C1A"/>
    <w:rsid w:val="002B5E18"/>
    <w:rsid w:val="002B61D1"/>
    <w:rsid w:val="002B6370"/>
    <w:rsid w:val="002B6399"/>
    <w:rsid w:val="002B642C"/>
    <w:rsid w:val="002B6A47"/>
    <w:rsid w:val="002B6AE6"/>
    <w:rsid w:val="002B704D"/>
    <w:rsid w:val="002B7D4D"/>
    <w:rsid w:val="002B7E95"/>
    <w:rsid w:val="002B7F06"/>
    <w:rsid w:val="002C00F3"/>
    <w:rsid w:val="002C071F"/>
    <w:rsid w:val="002C074B"/>
    <w:rsid w:val="002C0BEB"/>
    <w:rsid w:val="002C0F65"/>
    <w:rsid w:val="002C1294"/>
    <w:rsid w:val="002C143B"/>
    <w:rsid w:val="002C1583"/>
    <w:rsid w:val="002C16CE"/>
    <w:rsid w:val="002C1B6F"/>
    <w:rsid w:val="002C1BCB"/>
    <w:rsid w:val="002C1D29"/>
    <w:rsid w:val="002C20CC"/>
    <w:rsid w:val="002C2164"/>
    <w:rsid w:val="002C24CB"/>
    <w:rsid w:val="002C28EE"/>
    <w:rsid w:val="002C2BF5"/>
    <w:rsid w:val="002C2DA2"/>
    <w:rsid w:val="002C3616"/>
    <w:rsid w:val="002C3725"/>
    <w:rsid w:val="002C373F"/>
    <w:rsid w:val="002C3B85"/>
    <w:rsid w:val="002C3C62"/>
    <w:rsid w:val="002C44E9"/>
    <w:rsid w:val="002C4576"/>
    <w:rsid w:val="002C4615"/>
    <w:rsid w:val="002C46C3"/>
    <w:rsid w:val="002C4970"/>
    <w:rsid w:val="002C53A4"/>
    <w:rsid w:val="002C558E"/>
    <w:rsid w:val="002C59B5"/>
    <w:rsid w:val="002C5DB9"/>
    <w:rsid w:val="002C6005"/>
    <w:rsid w:val="002C66CE"/>
    <w:rsid w:val="002C6D2D"/>
    <w:rsid w:val="002C7294"/>
    <w:rsid w:val="002C7364"/>
    <w:rsid w:val="002C7822"/>
    <w:rsid w:val="002C78F0"/>
    <w:rsid w:val="002C795C"/>
    <w:rsid w:val="002C7A00"/>
    <w:rsid w:val="002D005D"/>
    <w:rsid w:val="002D02B1"/>
    <w:rsid w:val="002D02D4"/>
    <w:rsid w:val="002D02E9"/>
    <w:rsid w:val="002D04BD"/>
    <w:rsid w:val="002D0593"/>
    <w:rsid w:val="002D0787"/>
    <w:rsid w:val="002D0966"/>
    <w:rsid w:val="002D0C2F"/>
    <w:rsid w:val="002D0C79"/>
    <w:rsid w:val="002D0C83"/>
    <w:rsid w:val="002D0D08"/>
    <w:rsid w:val="002D0D44"/>
    <w:rsid w:val="002D0F56"/>
    <w:rsid w:val="002D1953"/>
    <w:rsid w:val="002D196F"/>
    <w:rsid w:val="002D19E6"/>
    <w:rsid w:val="002D1A61"/>
    <w:rsid w:val="002D1B02"/>
    <w:rsid w:val="002D1B9C"/>
    <w:rsid w:val="002D1E9F"/>
    <w:rsid w:val="002D1EBB"/>
    <w:rsid w:val="002D1F35"/>
    <w:rsid w:val="002D1FEE"/>
    <w:rsid w:val="002D20C5"/>
    <w:rsid w:val="002D210F"/>
    <w:rsid w:val="002D27D4"/>
    <w:rsid w:val="002D2808"/>
    <w:rsid w:val="002D284E"/>
    <w:rsid w:val="002D2B03"/>
    <w:rsid w:val="002D2EC1"/>
    <w:rsid w:val="002D2F02"/>
    <w:rsid w:val="002D3443"/>
    <w:rsid w:val="002D39CD"/>
    <w:rsid w:val="002D4665"/>
    <w:rsid w:val="002D5EE4"/>
    <w:rsid w:val="002D5F5F"/>
    <w:rsid w:val="002D60F2"/>
    <w:rsid w:val="002D62BE"/>
    <w:rsid w:val="002D6620"/>
    <w:rsid w:val="002D68B0"/>
    <w:rsid w:val="002D6960"/>
    <w:rsid w:val="002D6C63"/>
    <w:rsid w:val="002D70AF"/>
    <w:rsid w:val="002D7599"/>
    <w:rsid w:val="002D76F6"/>
    <w:rsid w:val="002D7837"/>
    <w:rsid w:val="002D784C"/>
    <w:rsid w:val="002D78A3"/>
    <w:rsid w:val="002D7A67"/>
    <w:rsid w:val="002E013B"/>
    <w:rsid w:val="002E0181"/>
    <w:rsid w:val="002E062F"/>
    <w:rsid w:val="002E0A43"/>
    <w:rsid w:val="002E0B4C"/>
    <w:rsid w:val="002E0CB9"/>
    <w:rsid w:val="002E0E3A"/>
    <w:rsid w:val="002E1013"/>
    <w:rsid w:val="002E1033"/>
    <w:rsid w:val="002E1471"/>
    <w:rsid w:val="002E1589"/>
    <w:rsid w:val="002E159E"/>
    <w:rsid w:val="002E1C71"/>
    <w:rsid w:val="002E2003"/>
    <w:rsid w:val="002E202C"/>
    <w:rsid w:val="002E2485"/>
    <w:rsid w:val="002E26E4"/>
    <w:rsid w:val="002E2B57"/>
    <w:rsid w:val="002E2D79"/>
    <w:rsid w:val="002E3240"/>
    <w:rsid w:val="002E336E"/>
    <w:rsid w:val="002E397E"/>
    <w:rsid w:val="002E3F7A"/>
    <w:rsid w:val="002E40F1"/>
    <w:rsid w:val="002E438E"/>
    <w:rsid w:val="002E4A75"/>
    <w:rsid w:val="002E5390"/>
    <w:rsid w:val="002E539E"/>
    <w:rsid w:val="002E5BDC"/>
    <w:rsid w:val="002E5D26"/>
    <w:rsid w:val="002E5D2B"/>
    <w:rsid w:val="002E61CB"/>
    <w:rsid w:val="002E6213"/>
    <w:rsid w:val="002E66CD"/>
    <w:rsid w:val="002E66D2"/>
    <w:rsid w:val="002E67CA"/>
    <w:rsid w:val="002E694D"/>
    <w:rsid w:val="002E6CF8"/>
    <w:rsid w:val="002E73FD"/>
    <w:rsid w:val="002E7715"/>
    <w:rsid w:val="002E7861"/>
    <w:rsid w:val="002E7954"/>
    <w:rsid w:val="002E7DDC"/>
    <w:rsid w:val="002F00E8"/>
    <w:rsid w:val="002F064A"/>
    <w:rsid w:val="002F06B1"/>
    <w:rsid w:val="002F0D84"/>
    <w:rsid w:val="002F1439"/>
    <w:rsid w:val="002F15E5"/>
    <w:rsid w:val="002F17AA"/>
    <w:rsid w:val="002F1886"/>
    <w:rsid w:val="002F20CA"/>
    <w:rsid w:val="002F245B"/>
    <w:rsid w:val="002F285F"/>
    <w:rsid w:val="002F2AB5"/>
    <w:rsid w:val="002F2ADA"/>
    <w:rsid w:val="002F2F3F"/>
    <w:rsid w:val="002F30E0"/>
    <w:rsid w:val="002F31CC"/>
    <w:rsid w:val="002F322D"/>
    <w:rsid w:val="002F3352"/>
    <w:rsid w:val="002F382A"/>
    <w:rsid w:val="002F3A6C"/>
    <w:rsid w:val="002F411B"/>
    <w:rsid w:val="002F47BA"/>
    <w:rsid w:val="002F47E8"/>
    <w:rsid w:val="002F489E"/>
    <w:rsid w:val="002F4D73"/>
    <w:rsid w:val="002F4EC0"/>
    <w:rsid w:val="002F4FA0"/>
    <w:rsid w:val="002F5403"/>
    <w:rsid w:val="002F5B2C"/>
    <w:rsid w:val="002F5C7B"/>
    <w:rsid w:val="002F5E72"/>
    <w:rsid w:val="002F6717"/>
    <w:rsid w:val="002F6CF9"/>
    <w:rsid w:val="002F6EC2"/>
    <w:rsid w:val="002F6FC5"/>
    <w:rsid w:val="002F7007"/>
    <w:rsid w:val="002F713C"/>
    <w:rsid w:val="002F7205"/>
    <w:rsid w:val="002F765F"/>
    <w:rsid w:val="002F77F8"/>
    <w:rsid w:val="002F789D"/>
    <w:rsid w:val="002F793F"/>
    <w:rsid w:val="002F7B64"/>
    <w:rsid w:val="002F7C36"/>
    <w:rsid w:val="002F7ED3"/>
    <w:rsid w:val="0030030F"/>
    <w:rsid w:val="00300378"/>
    <w:rsid w:val="00300439"/>
    <w:rsid w:val="0030086F"/>
    <w:rsid w:val="00300D1E"/>
    <w:rsid w:val="00300E12"/>
    <w:rsid w:val="0030103F"/>
    <w:rsid w:val="00301BB8"/>
    <w:rsid w:val="00301BFE"/>
    <w:rsid w:val="00301EF5"/>
    <w:rsid w:val="0030219C"/>
    <w:rsid w:val="0030234E"/>
    <w:rsid w:val="00302ACA"/>
    <w:rsid w:val="00302EDD"/>
    <w:rsid w:val="00303671"/>
    <w:rsid w:val="00303EE8"/>
    <w:rsid w:val="003049B9"/>
    <w:rsid w:val="00304B42"/>
    <w:rsid w:val="00304C37"/>
    <w:rsid w:val="00304CA0"/>
    <w:rsid w:val="00304F60"/>
    <w:rsid w:val="003051F0"/>
    <w:rsid w:val="0030557A"/>
    <w:rsid w:val="00305593"/>
    <w:rsid w:val="0030561F"/>
    <w:rsid w:val="00305970"/>
    <w:rsid w:val="003059B6"/>
    <w:rsid w:val="003069F4"/>
    <w:rsid w:val="003075AF"/>
    <w:rsid w:val="00307834"/>
    <w:rsid w:val="00307886"/>
    <w:rsid w:val="00307BE5"/>
    <w:rsid w:val="003104AF"/>
    <w:rsid w:val="003106F8"/>
    <w:rsid w:val="00310A2D"/>
    <w:rsid w:val="00310EF5"/>
    <w:rsid w:val="0031109B"/>
    <w:rsid w:val="003113AB"/>
    <w:rsid w:val="003114C1"/>
    <w:rsid w:val="00311784"/>
    <w:rsid w:val="00311820"/>
    <w:rsid w:val="0031190A"/>
    <w:rsid w:val="00311D48"/>
    <w:rsid w:val="00311D9B"/>
    <w:rsid w:val="0031217E"/>
    <w:rsid w:val="0031226B"/>
    <w:rsid w:val="00312449"/>
    <w:rsid w:val="0031270E"/>
    <w:rsid w:val="00312820"/>
    <w:rsid w:val="00312990"/>
    <w:rsid w:val="00312A59"/>
    <w:rsid w:val="00312D0E"/>
    <w:rsid w:val="00312DBB"/>
    <w:rsid w:val="0031304A"/>
    <w:rsid w:val="0031305A"/>
    <w:rsid w:val="003131F7"/>
    <w:rsid w:val="0031323C"/>
    <w:rsid w:val="0031357D"/>
    <w:rsid w:val="0031383F"/>
    <w:rsid w:val="00313CEC"/>
    <w:rsid w:val="003141B2"/>
    <w:rsid w:val="0031462F"/>
    <w:rsid w:val="00314972"/>
    <w:rsid w:val="00314A05"/>
    <w:rsid w:val="00314A93"/>
    <w:rsid w:val="00314AEF"/>
    <w:rsid w:val="00314C48"/>
    <w:rsid w:val="00314FD8"/>
    <w:rsid w:val="0031552B"/>
    <w:rsid w:val="0031578D"/>
    <w:rsid w:val="0031579F"/>
    <w:rsid w:val="00315806"/>
    <w:rsid w:val="003158A2"/>
    <w:rsid w:val="00315AA2"/>
    <w:rsid w:val="00316154"/>
    <w:rsid w:val="003161FF"/>
    <w:rsid w:val="003162DC"/>
    <w:rsid w:val="003163AB"/>
    <w:rsid w:val="0031675F"/>
    <w:rsid w:val="00316764"/>
    <w:rsid w:val="00316A6B"/>
    <w:rsid w:val="00316B35"/>
    <w:rsid w:val="00316C7B"/>
    <w:rsid w:val="003171E8"/>
    <w:rsid w:val="00317252"/>
    <w:rsid w:val="0031795B"/>
    <w:rsid w:val="00317FAB"/>
    <w:rsid w:val="003201DD"/>
    <w:rsid w:val="003203BB"/>
    <w:rsid w:val="00320626"/>
    <w:rsid w:val="00320996"/>
    <w:rsid w:val="00320A66"/>
    <w:rsid w:val="00320DE7"/>
    <w:rsid w:val="00320EE3"/>
    <w:rsid w:val="00320F4D"/>
    <w:rsid w:val="0032100A"/>
    <w:rsid w:val="003216EB"/>
    <w:rsid w:val="00321B0E"/>
    <w:rsid w:val="00321DAB"/>
    <w:rsid w:val="00321F25"/>
    <w:rsid w:val="0032209A"/>
    <w:rsid w:val="0032236A"/>
    <w:rsid w:val="00322414"/>
    <w:rsid w:val="0032259E"/>
    <w:rsid w:val="003227EF"/>
    <w:rsid w:val="0032280F"/>
    <w:rsid w:val="00322F8B"/>
    <w:rsid w:val="0032311F"/>
    <w:rsid w:val="003232BF"/>
    <w:rsid w:val="003232FD"/>
    <w:rsid w:val="0032336C"/>
    <w:rsid w:val="0032398D"/>
    <w:rsid w:val="00323B65"/>
    <w:rsid w:val="00323D2D"/>
    <w:rsid w:val="00323F86"/>
    <w:rsid w:val="00323F87"/>
    <w:rsid w:val="003251FF"/>
    <w:rsid w:val="0032568A"/>
    <w:rsid w:val="0032584A"/>
    <w:rsid w:val="00325A8C"/>
    <w:rsid w:val="00325E03"/>
    <w:rsid w:val="00325E73"/>
    <w:rsid w:val="00325F0F"/>
    <w:rsid w:val="003264E5"/>
    <w:rsid w:val="00327317"/>
    <w:rsid w:val="00327494"/>
    <w:rsid w:val="003279A2"/>
    <w:rsid w:val="00327A13"/>
    <w:rsid w:val="00327B24"/>
    <w:rsid w:val="00327B53"/>
    <w:rsid w:val="00327C66"/>
    <w:rsid w:val="00330113"/>
    <w:rsid w:val="003301A9"/>
    <w:rsid w:val="003301CB"/>
    <w:rsid w:val="0033053C"/>
    <w:rsid w:val="003307A3"/>
    <w:rsid w:val="0033087B"/>
    <w:rsid w:val="003308D1"/>
    <w:rsid w:val="00330D3A"/>
    <w:rsid w:val="00330E65"/>
    <w:rsid w:val="00330E69"/>
    <w:rsid w:val="003311C4"/>
    <w:rsid w:val="003314A2"/>
    <w:rsid w:val="003315E4"/>
    <w:rsid w:val="003315FA"/>
    <w:rsid w:val="003318D0"/>
    <w:rsid w:val="00331937"/>
    <w:rsid w:val="00331E11"/>
    <w:rsid w:val="003320F2"/>
    <w:rsid w:val="003327E9"/>
    <w:rsid w:val="00332AAD"/>
    <w:rsid w:val="00332E1E"/>
    <w:rsid w:val="00332E45"/>
    <w:rsid w:val="00333109"/>
    <w:rsid w:val="00333B99"/>
    <w:rsid w:val="00333C11"/>
    <w:rsid w:val="00334295"/>
    <w:rsid w:val="00334752"/>
    <w:rsid w:val="0033520F"/>
    <w:rsid w:val="003354FD"/>
    <w:rsid w:val="00335611"/>
    <w:rsid w:val="0033592B"/>
    <w:rsid w:val="0033619A"/>
    <w:rsid w:val="003362F5"/>
    <w:rsid w:val="00336323"/>
    <w:rsid w:val="0033649D"/>
    <w:rsid w:val="003364F8"/>
    <w:rsid w:val="0033657B"/>
    <w:rsid w:val="0033659E"/>
    <w:rsid w:val="00336ACE"/>
    <w:rsid w:val="00336E6C"/>
    <w:rsid w:val="00336ED3"/>
    <w:rsid w:val="0033743F"/>
    <w:rsid w:val="0033753C"/>
    <w:rsid w:val="00337F98"/>
    <w:rsid w:val="00337F9D"/>
    <w:rsid w:val="00340294"/>
    <w:rsid w:val="00340971"/>
    <w:rsid w:val="00340DA1"/>
    <w:rsid w:val="00340E00"/>
    <w:rsid w:val="00341085"/>
    <w:rsid w:val="003410E2"/>
    <w:rsid w:val="003412D5"/>
    <w:rsid w:val="00341B1D"/>
    <w:rsid w:val="00341C0E"/>
    <w:rsid w:val="00341F75"/>
    <w:rsid w:val="00342187"/>
    <w:rsid w:val="003428F2"/>
    <w:rsid w:val="003430DB"/>
    <w:rsid w:val="0034317D"/>
    <w:rsid w:val="00343382"/>
    <w:rsid w:val="00343F31"/>
    <w:rsid w:val="00344B2E"/>
    <w:rsid w:val="00345192"/>
    <w:rsid w:val="0034558D"/>
    <w:rsid w:val="0034569D"/>
    <w:rsid w:val="00345969"/>
    <w:rsid w:val="00345E32"/>
    <w:rsid w:val="00345EF5"/>
    <w:rsid w:val="00345F17"/>
    <w:rsid w:val="00346269"/>
    <w:rsid w:val="0034649E"/>
    <w:rsid w:val="00346689"/>
    <w:rsid w:val="00346773"/>
    <w:rsid w:val="003467F7"/>
    <w:rsid w:val="00346C01"/>
    <w:rsid w:val="003470A8"/>
    <w:rsid w:val="00347281"/>
    <w:rsid w:val="003479B2"/>
    <w:rsid w:val="00347CEA"/>
    <w:rsid w:val="00347FDC"/>
    <w:rsid w:val="0035028A"/>
    <w:rsid w:val="003503E6"/>
    <w:rsid w:val="00350517"/>
    <w:rsid w:val="0035055D"/>
    <w:rsid w:val="003512E1"/>
    <w:rsid w:val="003513EB"/>
    <w:rsid w:val="00351444"/>
    <w:rsid w:val="0035172B"/>
    <w:rsid w:val="00351CF1"/>
    <w:rsid w:val="00352241"/>
    <w:rsid w:val="0035271B"/>
    <w:rsid w:val="00352E0D"/>
    <w:rsid w:val="0035330E"/>
    <w:rsid w:val="0035350E"/>
    <w:rsid w:val="00353595"/>
    <w:rsid w:val="003536BA"/>
    <w:rsid w:val="00353F7F"/>
    <w:rsid w:val="0035431F"/>
    <w:rsid w:val="003547C5"/>
    <w:rsid w:val="0035493A"/>
    <w:rsid w:val="00354944"/>
    <w:rsid w:val="00354A2E"/>
    <w:rsid w:val="00354B32"/>
    <w:rsid w:val="00354D1D"/>
    <w:rsid w:val="00354D87"/>
    <w:rsid w:val="0035505E"/>
    <w:rsid w:val="0035533E"/>
    <w:rsid w:val="00355429"/>
    <w:rsid w:val="00355618"/>
    <w:rsid w:val="00355B67"/>
    <w:rsid w:val="00355BA9"/>
    <w:rsid w:val="003561FA"/>
    <w:rsid w:val="003564D3"/>
    <w:rsid w:val="00356688"/>
    <w:rsid w:val="00356A06"/>
    <w:rsid w:val="00356A4E"/>
    <w:rsid w:val="003575AC"/>
    <w:rsid w:val="00360004"/>
    <w:rsid w:val="00361032"/>
    <w:rsid w:val="0036128F"/>
    <w:rsid w:val="0036177D"/>
    <w:rsid w:val="0036182D"/>
    <w:rsid w:val="003618A1"/>
    <w:rsid w:val="00361C48"/>
    <w:rsid w:val="00361FA0"/>
    <w:rsid w:val="00362252"/>
    <w:rsid w:val="00362453"/>
    <w:rsid w:val="0036245F"/>
    <w:rsid w:val="00362514"/>
    <w:rsid w:val="00362948"/>
    <w:rsid w:val="003633D3"/>
    <w:rsid w:val="0036368F"/>
    <w:rsid w:val="003638A6"/>
    <w:rsid w:val="00363F3B"/>
    <w:rsid w:val="003647E5"/>
    <w:rsid w:val="003649B5"/>
    <w:rsid w:val="00364A81"/>
    <w:rsid w:val="00364B36"/>
    <w:rsid w:val="00364D7E"/>
    <w:rsid w:val="0036505F"/>
    <w:rsid w:val="00365332"/>
    <w:rsid w:val="0036541E"/>
    <w:rsid w:val="003655E9"/>
    <w:rsid w:val="003658F0"/>
    <w:rsid w:val="00365A89"/>
    <w:rsid w:val="0036607C"/>
    <w:rsid w:val="00366911"/>
    <w:rsid w:val="00366C68"/>
    <w:rsid w:val="00367080"/>
    <w:rsid w:val="003670CD"/>
    <w:rsid w:val="003673D8"/>
    <w:rsid w:val="0036775B"/>
    <w:rsid w:val="003678F1"/>
    <w:rsid w:val="00367B8E"/>
    <w:rsid w:val="00367B91"/>
    <w:rsid w:val="00367E87"/>
    <w:rsid w:val="00367F8E"/>
    <w:rsid w:val="003700B1"/>
    <w:rsid w:val="00370578"/>
    <w:rsid w:val="00370608"/>
    <w:rsid w:val="003709C1"/>
    <w:rsid w:val="003709D5"/>
    <w:rsid w:val="00370A2E"/>
    <w:rsid w:val="00370F66"/>
    <w:rsid w:val="003710AF"/>
    <w:rsid w:val="00371165"/>
    <w:rsid w:val="0037145A"/>
    <w:rsid w:val="0037146E"/>
    <w:rsid w:val="003714AA"/>
    <w:rsid w:val="00371730"/>
    <w:rsid w:val="00371B1C"/>
    <w:rsid w:val="00371D7B"/>
    <w:rsid w:val="00371FC2"/>
    <w:rsid w:val="003720AE"/>
    <w:rsid w:val="003726E5"/>
    <w:rsid w:val="003728A9"/>
    <w:rsid w:val="00372A71"/>
    <w:rsid w:val="0037301A"/>
    <w:rsid w:val="00373316"/>
    <w:rsid w:val="00373355"/>
    <w:rsid w:val="003734B4"/>
    <w:rsid w:val="00373854"/>
    <w:rsid w:val="0037408D"/>
    <w:rsid w:val="00374448"/>
    <w:rsid w:val="00374ADD"/>
    <w:rsid w:val="00374BFF"/>
    <w:rsid w:val="00375155"/>
    <w:rsid w:val="0037519B"/>
    <w:rsid w:val="003751BA"/>
    <w:rsid w:val="003752B3"/>
    <w:rsid w:val="003755F2"/>
    <w:rsid w:val="0037586E"/>
    <w:rsid w:val="00375873"/>
    <w:rsid w:val="0037597D"/>
    <w:rsid w:val="00375B69"/>
    <w:rsid w:val="0037600B"/>
    <w:rsid w:val="003761E7"/>
    <w:rsid w:val="00376264"/>
    <w:rsid w:val="0037671D"/>
    <w:rsid w:val="00376756"/>
    <w:rsid w:val="00376F7C"/>
    <w:rsid w:val="003773BB"/>
    <w:rsid w:val="0037794E"/>
    <w:rsid w:val="00377E29"/>
    <w:rsid w:val="003806AD"/>
    <w:rsid w:val="00380CD5"/>
    <w:rsid w:val="00380CDE"/>
    <w:rsid w:val="00380DF6"/>
    <w:rsid w:val="003811C0"/>
    <w:rsid w:val="00381490"/>
    <w:rsid w:val="00381539"/>
    <w:rsid w:val="00381948"/>
    <w:rsid w:val="00381B97"/>
    <w:rsid w:val="00382053"/>
    <w:rsid w:val="003825C4"/>
    <w:rsid w:val="003829BE"/>
    <w:rsid w:val="00382A09"/>
    <w:rsid w:val="00382B4E"/>
    <w:rsid w:val="00382D31"/>
    <w:rsid w:val="00383157"/>
    <w:rsid w:val="0038330B"/>
    <w:rsid w:val="003836AA"/>
    <w:rsid w:val="00383995"/>
    <w:rsid w:val="003839F1"/>
    <w:rsid w:val="00383B14"/>
    <w:rsid w:val="00383B5B"/>
    <w:rsid w:val="00383B70"/>
    <w:rsid w:val="00383EDB"/>
    <w:rsid w:val="0038422A"/>
    <w:rsid w:val="003845C1"/>
    <w:rsid w:val="00384626"/>
    <w:rsid w:val="0038482E"/>
    <w:rsid w:val="00385807"/>
    <w:rsid w:val="00385C29"/>
    <w:rsid w:val="00385DCE"/>
    <w:rsid w:val="00386234"/>
    <w:rsid w:val="00386E59"/>
    <w:rsid w:val="00386F08"/>
    <w:rsid w:val="00387515"/>
    <w:rsid w:val="003877CA"/>
    <w:rsid w:val="00387C1D"/>
    <w:rsid w:val="00387D1D"/>
    <w:rsid w:val="00387EBF"/>
    <w:rsid w:val="00387FDC"/>
    <w:rsid w:val="00390397"/>
    <w:rsid w:val="003903DC"/>
    <w:rsid w:val="003905E3"/>
    <w:rsid w:val="00390622"/>
    <w:rsid w:val="00390655"/>
    <w:rsid w:val="0039095C"/>
    <w:rsid w:val="00390B32"/>
    <w:rsid w:val="00390E0F"/>
    <w:rsid w:val="00390E28"/>
    <w:rsid w:val="00390E43"/>
    <w:rsid w:val="003911E9"/>
    <w:rsid w:val="003913D8"/>
    <w:rsid w:val="003915FC"/>
    <w:rsid w:val="00391771"/>
    <w:rsid w:val="00391B11"/>
    <w:rsid w:val="00391C31"/>
    <w:rsid w:val="0039251A"/>
    <w:rsid w:val="00392659"/>
    <w:rsid w:val="00392768"/>
    <w:rsid w:val="00392889"/>
    <w:rsid w:val="0039289D"/>
    <w:rsid w:val="0039295F"/>
    <w:rsid w:val="00392D93"/>
    <w:rsid w:val="00392FC9"/>
    <w:rsid w:val="00393109"/>
    <w:rsid w:val="003932BA"/>
    <w:rsid w:val="00393496"/>
    <w:rsid w:val="003948A4"/>
    <w:rsid w:val="00394F1F"/>
    <w:rsid w:val="00395662"/>
    <w:rsid w:val="0039569C"/>
    <w:rsid w:val="00395789"/>
    <w:rsid w:val="00395B5C"/>
    <w:rsid w:val="00395E21"/>
    <w:rsid w:val="0039643A"/>
    <w:rsid w:val="00396529"/>
    <w:rsid w:val="003968BB"/>
    <w:rsid w:val="00396920"/>
    <w:rsid w:val="00396BAC"/>
    <w:rsid w:val="00396CA9"/>
    <w:rsid w:val="00396CD0"/>
    <w:rsid w:val="003970DE"/>
    <w:rsid w:val="0039729B"/>
    <w:rsid w:val="00397854"/>
    <w:rsid w:val="00397972"/>
    <w:rsid w:val="003979E7"/>
    <w:rsid w:val="003A0296"/>
    <w:rsid w:val="003A03BA"/>
    <w:rsid w:val="003A03FF"/>
    <w:rsid w:val="003A0890"/>
    <w:rsid w:val="003A1050"/>
    <w:rsid w:val="003A1572"/>
    <w:rsid w:val="003A166A"/>
    <w:rsid w:val="003A17E0"/>
    <w:rsid w:val="003A1EA2"/>
    <w:rsid w:val="003A1F48"/>
    <w:rsid w:val="003A218C"/>
    <w:rsid w:val="003A226F"/>
    <w:rsid w:val="003A23EF"/>
    <w:rsid w:val="003A249B"/>
    <w:rsid w:val="003A24AF"/>
    <w:rsid w:val="003A2676"/>
    <w:rsid w:val="003A27ED"/>
    <w:rsid w:val="003A30ED"/>
    <w:rsid w:val="003A3193"/>
    <w:rsid w:val="003A3594"/>
    <w:rsid w:val="003A35CC"/>
    <w:rsid w:val="003A364B"/>
    <w:rsid w:val="003A3CA9"/>
    <w:rsid w:val="003A3CC4"/>
    <w:rsid w:val="003A415B"/>
    <w:rsid w:val="003A4607"/>
    <w:rsid w:val="003A469C"/>
    <w:rsid w:val="003A48E5"/>
    <w:rsid w:val="003A4957"/>
    <w:rsid w:val="003A4A88"/>
    <w:rsid w:val="003A4B22"/>
    <w:rsid w:val="003A4CC7"/>
    <w:rsid w:val="003A4F4E"/>
    <w:rsid w:val="003A5629"/>
    <w:rsid w:val="003A59A9"/>
    <w:rsid w:val="003A5C48"/>
    <w:rsid w:val="003A6227"/>
    <w:rsid w:val="003A6776"/>
    <w:rsid w:val="003A68E6"/>
    <w:rsid w:val="003A6BDD"/>
    <w:rsid w:val="003A6E67"/>
    <w:rsid w:val="003A722E"/>
    <w:rsid w:val="003A737D"/>
    <w:rsid w:val="003A7462"/>
    <w:rsid w:val="003A7D98"/>
    <w:rsid w:val="003A7F25"/>
    <w:rsid w:val="003B0075"/>
    <w:rsid w:val="003B05D2"/>
    <w:rsid w:val="003B065B"/>
    <w:rsid w:val="003B073B"/>
    <w:rsid w:val="003B0947"/>
    <w:rsid w:val="003B0A36"/>
    <w:rsid w:val="003B0D4E"/>
    <w:rsid w:val="003B0F91"/>
    <w:rsid w:val="003B1628"/>
    <w:rsid w:val="003B1825"/>
    <w:rsid w:val="003B19B5"/>
    <w:rsid w:val="003B19DD"/>
    <w:rsid w:val="003B1AA7"/>
    <w:rsid w:val="003B1B3A"/>
    <w:rsid w:val="003B2193"/>
    <w:rsid w:val="003B21C2"/>
    <w:rsid w:val="003B262B"/>
    <w:rsid w:val="003B2651"/>
    <w:rsid w:val="003B30A1"/>
    <w:rsid w:val="003B32E2"/>
    <w:rsid w:val="003B36F0"/>
    <w:rsid w:val="003B38F6"/>
    <w:rsid w:val="003B3A52"/>
    <w:rsid w:val="003B3C10"/>
    <w:rsid w:val="003B3FAE"/>
    <w:rsid w:val="003B4103"/>
    <w:rsid w:val="003B45FE"/>
    <w:rsid w:val="003B46D7"/>
    <w:rsid w:val="003B4B41"/>
    <w:rsid w:val="003B4C7D"/>
    <w:rsid w:val="003B4F29"/>
    <w:rsid w:val="003B55B4"/>
    <w:rsid w:val="003B5939"/>
    <w:rsid w:val="003B5CD2"/>
    <w:rsid w:val="003B5DAC"/>
    <w:rsid w:val="003B6181"/>
    <w:rsid w:val="003B62B2"/>
    <w:rsid w:val="003B62CB"/>
    <w:rsid w:val="003B67A5"/>
    <w:rsid w:val="003B67C9"/>
    <w:rsid w:val="003B6B6F"/>
    <w:rsid w:val="003B6D16"/>
    <w:rsid w:val="003B6E3F"/>
    <w:rsid w:val="003B7357"/>
    <w:rsid w:val="003B7496"/>
    <w:rsid w:val="003B74A0"/>
    <w:rsid w:val="003B758D"/>
    <w:rsid w:val="003B77B8"/>
    <w:rsid w:val="003B7882"/>
    <w:rsid w:val="003B798D"/>
    <w:rsid w:val="003B7C92"/>
    <w:rsid w:val="003C02D7"/>
    <w:rsid w:val="003C03B5"/>
    <w:rsid w:val="003C05D2"/>
    <w:rsid w:val="003C0DEB"/>
    <w:rsid w:val="003C10FC"/>
    <w:rsid w:val="003C11FE"/>
    <w:rsid w:val="003C1530"/>
    <w:rsid w:val="003C166F"/>
    <w:rsid w:val="003C2372"/>
    <w:rsid w:val="003C2497"/>
    <w:rsid w:val="003C24DA"/>
    <w:rsid w:val="003C253E"/>
    <w:rsid w:val="003C261F"/>
    <w:rsid w:val="003C26E5"/>
    <w:rsid w:val="003C293A"/>
    <w:rsid w:val="003C2B03"/>
    <w:rsid w:val="003C2DDC"/>
    <w:rsid w:val="003C2F46"/>
    <w:rsid w:val="003C30F9"/>
    <w:rsid w:val="003C34C5"/>
    <w:rsid w:val="003C3554"/>
    <w:rsid w:val="003C36D2"/>
    <w:rsid w:val="003C3928"/>
    <w:rsid w:val="003C3AF0"/>
    <w:rsid w:val="003C4358"/>
    <w:rsid w:val="003C4390"/>
    <w:rsid w:val="003C47DD"/>
    <w:rsid w:val="003C4AFE"/>
    <w:rsid w:val="003C4B39"/>
    <w:rsid w:val="003C50DA"/>
    <w:rsid w:val="003C5237"/>
    <w:rsid w:val="003C541D"/>
    <w:rsid w:val="003C5460"/>
    <w:rsid w:val="003C5FA2"/>
    <w:rsid w:val="003C6C8F"/>
    <w:rsid w:val="003C70B3"/>
    <w:rsid w:val="003C72AF"/>
    <w:rsid w:val="003C739B"/>
    <w:rsid w:val="003C7476"/>
    <w:rsid w:val="003C74A2"/>
    <w:rsid w:val="003C777A"/>
    <w:rsid w:val="003C7901"/>
    <w:rsid w:val="003C7942"/>
    <w:rsid w:val="003D07E4"/>
    <w:rsid w:val="003D0DDF"/>
    <w:rsid w:val="003D0E53"/>
    <w:rsid w:val="003D0EB8"/>
    <w:rsid w:val="003D12D1"/>
    <w:rsid w:val="003D16BC"/>
    <w:rsid w:val="003D17CD"/>
    <w:rsid w:val="003D1888"/>
    <w:rsid w:val="003D1B6E"/>
    <w:rsid w:val="003D208A"/>
    <w:rsid w:val="003D237B"/>
    <w:rsid w:val="003D342B"/>
    <w:rsid w:val="003D3C8F"/>
    <w:rsid w:val="003D3EF9"/>
    <w:rsid w:val="003D41D0"/>
    <w:rsid w:val="003D4235"/>
    <w:rsid w:val="003D44B4"/>
    <w:rsid w:val="003D470A"/>
    <w:rsid w:val="003D4AC6"/>
    <w:rsid w:val="003D4C9A"/>
    <w:rsid w:val="003D4DCA"/>
    <w:rsid w:val="003D4E06"/>
    <w:rsid w:val="003D4EEE"/>
    <w:rsid w:val="003D4F0F"/>
    <w:rsid w:val="003D50C4"/>
    <w:rsid w:val="003D53C9"/>
    <w:rsid w:val="003D56C8"/>
    <w:rsid w:val="003D573D"/>
    <w:rsid w:val="003D585A"/>
    <w:rsid w:val="003D5890"/>
    <w:rsid w:val="003D58AC"/>
    <w:rsid w:val="003D5E26"/>
    <w:rsid w:val="003D5F15"/>
    <w:rsid w:val="003D6168"/>
    <w:rsid w:val="003D656A"/>
    <w:rsid w:val="003D6C9C"/>
    <w:rsid w:val="003D6F6C"/>
    <w:rsid w:val="003D75C8"/>
    <w:rsid w:val="003D7D0F"/>
    <w:rsid w:val="003E0681"/>
    <w:rsid w:val="003E0706"/>
    <w:rsid w:val="003E0942"/>
    <w:rsid w:val="003E0A3F"/>
    <w:rsid w:val="003E0E4E"/>
    <w:rsid w:val="003E11CB"/>
    <w:rsid w:val="003E13D2"/>
    <w:rsid w:val="003E13FE"/>
    <w:rsid w:val="003E1612"/>
    <w:rsid w:val="003E1698"/>
    <w:rsid w:val="003E17FF"/>
    <w:rsid w:val="003E1E6A"/>
    <w:rsid w:val="003E1EB3"/>
    <w:rsid w:val="003E2236"/>
    <w:rsid w:val="003E23E1"/>
    <w:rsid w:val="003E23F3"/>
    <w:rsid w:val="003E288A"/>
    <w:rsid w:val="003E2CA5"/>
    <w:rsid w:val="003E3451"/>
    <w:rsid w:val="003E34A7"/>
    <w:rsid w:val="003E3535"/>
    <w:rsid w:val="003E3860"/>
    <w:rsid w:val="003E411F"/>
    <w:rsid w:val="003E475C"/>
    <w:rsid w:val="003E48EB"/>
    <w:rsid w:val="003E4CFF"/>
    <w:rsid w:val="003E4DD2"/>
    <w:rsid w:val="003E53F0"/>
    <w:rsid w:val="003E580F"/>
    <w:rsid w:val="003E5FC4"/>
    <w:rsid w:val="003E622E"/>
    <w:rsid w:val="003E62D7"/>
    <w:rsid w:val="003E654C"/>
    <w:rsid w:val="003E6A10"/>
    <w:rsid w:val="003E7475"/>
    <w:rsid w:val="003E75B1"/>
    <w:rsid w:val="003E781F"/>
    <w:rsid w:val="003E7DB1"/>
    <w:rsid w:val="003F0130"/>
    <w:rsid w:val="003F0531"/>
    <w:rsid w:val="003F07F0"/>
    <w:rsid w:val="003F0E6F"/>
    <w:rsid w:val="003F0EE7"/>
    <w:rsid w:val="003F10E4"/>
    <w:rsid w:val="003F129F"/>
    <w:rsid w:val="003F135E"/>
    <w:rsid w:val="003F15E5"/>
    <w:rsid w:val="003F19A4"/>
    <w:rsid w:val="003F1A18"/>
    <w:rsid w:val="003F1CB8"/>
    <w:rsid w:val="003F229C"/>
    <w:rsid w:val="003F2682"/>
    <w:rsid w:val="003F2775"/>
    <w:rsid w:val="003F2C64"/>
    <w:rsid w:val="003F30FA"/>
    <w:rsid w:val="003F34C5"/>
    <w:rsid w:val="003F3C8A"/>
    <w:rsid w:val="003F3FC4"/>
    <w:rsid w:val="003F400F"/>
    <w:rsid w:val="003F40DE"/>
    <w:rsid w:val="003F43E8"/>
    <w:rsid w:val="003F4456"/>
    <w:rsid w:val="003F4522"/>
    <w:rsid w:val="003F455F"/>
    <w:rsid w:val="003F4A52"/>
    <w:rsid w:val="003F4A63"/>
    <w:rsid w:val="003F4B9D"/>
    <w:rsid w:val="003F4C4E"/>
    <w:rsid w:val="003F5325"/>
    <w:rsid w:val="003F555A"/>
    <w:rsid w:val="003F5CD1"/>
    <w:rsid w:val="003F5CE0"/>
    <w:rsid w:val="003F5D06"/>
    <w:rsid w:val="003F5E91"/>
    <w:rsid w:val="003F5EA1"/>
    <w:rsid w:val="003F5EF8"/>
    <w:rsid w:val="003F5F17"/>
    <w:rsid w:val="003F6057"/>
    <w:rsid w:val="003F6141"/>
    <w:rsid w:val="003F66C3"/>
    <w:rsid w:val="003F67B5"/>
    <w:rsid w:val="003F685B"/>
    <w:rsid w:val="003F6ACF"/>
    <w:rsid w:val="003F70B4"/>
    <w:rsid w:val="003F7357"/>
    <w:rsid w:val="003F75FA"/>
    <w:rsid w:val="003F77C5"/>
    <w:rsid w:val="003F7989"/>
    <w:rsid w:val="003F7CD7"/>
    <w:rsid w:val="00400792"/>
    <w:rsid w:val="00400A81"/>
    <w:rsid w:val="00400EE3"/>
    <w:rsid w:val="004012FF"/>
    <w:rsid w:val="0040175B"/>
    <w:rsid w:val="004018C9"/>
    <w:rsid w:val="00401AAF"/>
    <w:rsid w:val="00401F04"/>
    <w:rsid w:val="00401F57"/>
    <w:rsid w:val="0040286F"/>
    <w:rsid w:val="00402AF4"/>
    <w:rsid w:val="00402FF3"/>
    <w:rsid w:val="004032EA"/>
    <w:rsid w:val="004035E4"/>
    <w:rsid w:val="00403693"/>
    <w:rsid w:val="004038F6"/>
    <w:rsid w:val="00403C1E"/>
    <w:rsid w:val="0040440A"/>
    <w:rsid w:val="00404880"/>
    <w:rsid w:val="0040493D"/>
    <w:rsid w:val="004051B0"/>
    <w:rsid w:val="00405353"/>
    <w:rsid w:val="004053D9"/>
    <w:rsid w:val="00405826"/>
    <w:rsid w:val="00405869"/>
    <w:rsid w:val="00405A59"/>
    <w:rsid w:val="00405A63"/>
    <w:rsid w:val="00405CE2"/>
    <w:rsid w:val="00406165"/>
    <w:rsid w:val="004061E7"/>
    <w:rsid w:val="0040638C"/>
    <w:rsid w:val="00406B18"/>
    <w:rsid w:val="00406E86"/>
    <w:rsid w:val="00407032"/>
    <w:rsid w:val="0040704D"/>
    <w:rsid w:val="0040732C"/>
    <w:rsid w:val="0040746D"/>
    <w:rsid w:val="0040780A"/>
    <w:rsid w:val="00407910"/>
    <w:rsid w:val="0041009C"/>
    <w:rsid w:val="004102EF"/>
    <w:rsid w:val="00410878"/>
    <w:rsid w:val="004108A5"/>
    <w:rsid w:val="00410DAC"/>
    <w:rsid w:val="00410F5E"/>
    <w:rsid w:val="0041127A"/>
    <w:rsid w:val="0041133C"/>
    <w:rsid w:val="0041138F"/>
    <w:rsid w:val="004116DD"/>
    <w:rsid w:val="00411B1F"/>
    <w:rsid w:val="00411BD7"/>
    <w:rsid w:val="00411C5E"/>
    <w:rsid w:val="00412DE7"/>
    <w:rsid w:val="0041339D"/>
    <w:rsid w:val="00413DA9"/>
    <w:rsid w:val="00414190"/>
    <w:rsid w:val="0041434F"/>
    <w:rsid w:val="00414373"/>
    <w:rsid w:val="004143BF"/>
    <w:rsid w:val="004143D0"/>
    <w:rsid w:val="0041458A"/>
    <w:rsid w:val="00414A8A"/>
    <w:rsid w:val="00414E91"/>
    <w:rsid w:val="00414EB9"/>
    <w:rsid w:val="00415263"/>
    <w:rsid w:val="0041538F"/>
    <w:rsid w:val="0041567F"/>
    <w:rsid w:val="00415B34"/>
    <w:rsid w:val="00415C29"/>
    <w:rsid w:val="00415C89"/>
    <w:rsid w:val="00415D5D"/>
    <w:rsid w:val="00415E09"/>
    <w:rsid w:val="00416183"/>
    <w:rsid w:val="004163A6"/>
    <w:rsid w:val="00416445"/>
    <w:rsid w:val="00416573"/>
    <w:rsid w:val="004166FF"/>
    <w:rsid w:val="004167CC"/>
    <w:rsid w:val="00416809"/>
    <w:rsid w:val="00416AB1"/>
    <w:rsid w:val="00416B03"/>
    <w:rsid w:val="00416E51"/>
    <w:rsid w:val="00417993"/>
    <w:rsid w:val="00417A1E"/>
    <w:rsid w:val="00417BA5"/>
    <w:rsid w:val="00417C51"/>
    <w:rsid w:val="0042024D"/>
    <w:rsid w:val="00420368"/>
    <w:rsid w:val="00420391"/>
    <w:rsid w:val="00420D28"/>
    <w:rsid w:val="0042133C"/>
    <w:rsid w:val="004214A1"/>
    <w:rsid w:val="004215B9"/>
    <w:rsid w:val="0042190E"/>
    <w:rsid w:val="00421A8F"/>
    <w:rsid w:val="00421CC2"/>
    <w:rsid w:val="00421CDA"/>
    <w:rsid w:val="004220EA"/>
    <w:rsid w:val="00422148"/>
    <w:rsid w:val="00422716"/>
    <w:rsid w:val="00422A8C"/>
    <w:rsid w:val="00422F17"/>
    <w:rsid w:val="00423005"/>
    <w:rsid w:val="004231BA"/>
    <w:rsid w:val="00423826"/>
    <w:rsid w:val="004238B8"/>
    <w:rsid w:val="00423AB2"/>
    <w:rsid w:val="00423CF2"/>
    <w:rsid w:val="00423E54"/>
    <w:rsid w:val="0042441F"/>
    <w:rsid w:val="00424722"/>
    <w:rsid w:val="00424987"/>
    <w:rsid w:val="00424EA8"/>
    <w:rsid w:val="00425B58"/>
    <w:rsid w:val="00425C5E"/>
    <w:rsid w:val="0042612B"/>
    <w:rsid w:val="004265C3"/>
    <w:rsid w:val="004267D2"/>
    <w:rsid w:val="00426C3A"/>
    <w:rsid w:val="00427392"/>
    <w:rsid w:val="00427E05"/>
    <w:rsid w:val="00427F3B"/>
    <w:rsid w:val="0043011E"/>
    <w:rsid w:val="00430B31"/>
    <w:rsid w:val="004315AF"/>
    <w:rsid w:val="004317E5"/>
    <w:rsid w:val="00433059"/>
    <w:rsid w:val="004330A5"/>
    <w:rsid w:val="004331FC"/>
    <w:rsid w:val="00433392"/>
    <w:rsid w:val="004333CD"/>
    <w:rsid w:val="00433421"/>
    <w:rsid w:val="00433A16"/>
    <w:rsid w:val="00433A94"/>
    <w:rsid w:val="004340B3"/>
    <w:rsid w:val="00434125"/>
    <w:rsid w:val="004341B7"/>
    <w:rsid w:val="004344BC"/>
    <w:rsid w:val="00434555"/>
    <w:rsid w:val="004346D5"/>
    <w:rsid w:val="00434D62"/>
    <w:rsid w:val="004352A7"/>
    <w:rsid w:val="004352F3"/>
    <w:rsid w:val="00435332"/>
    <w:rsid w:val="004356BF"/>
    <w:rsid w:val="004357E0"/>
    <w:rsid w:val="00435B5E"/>
    <w:rsid w:val="004361A7"/>
    <w:rsid w:val="004361E2"/>
    <w:rsid w:val="00436499"/>
    <w:rsid w:val="004364A2"/>
    <w:rsid w:val="004369BF"/>
    <w:rsid w:val="004372DD"/>
    <w:rsid w:val="00437BA1"/>
    <w:rsid w:val="00437F05"/>
    <w:rsid w:val="00437FD2"/>
    <w:rsid w:val="0044002E"/>
    <w:rsid w:val="00440050"/>
    <w:rsid w:val="004401DD"/>
    <w:rsid w:val="004406BD"/>
    <w:rsid w:val="004407EB"/>
    <w:rsid w:val="004408E4"/>
    <w:rsid w:val="00440A4E"/>
    <w:rsid w:val="004412D9"/>
    <w:rsid w:val="0044146B"/>
    <w:rsid w:val="00441908"/>
    <w:rsid w:val="0044196D"/>
    <w:rsid w:val="00441D07"/>
    <w:rsid w:val="004420A4"/>
    <w:rsid w:val="00442AC8"/>
    <w:rsid w:val="00443549"/>
    <w:rsid w:val="00443BF4"/>
    <w:rsid w:val="00443FB6"/>
    <w:rsid w:val="004447D0"/>
    <w:rsid w:val="00445039"/>
    <w:rsid w:val="0044507B"/>
    <w:rsid w:val="00445150"/>
    <w:rsid w:val="0044524A"/>
    <w:rsid w:val="004455BE"/>
    <w:rsid w:val="004455CB"/>
    <w:rsid w:val="0044571E"/>
    <w:rsid w:val="004459A6"/>
    <w:rsid w:val="00445C5B"/>
    <w:rsid w:val="00445E28"/>
    <w:rsid w:val="0044625A"/>
    <w:rsid w:val="004464B6"/>
    <w:rsid w:val="00446B11"/>
    <w:rsid w:val="00446CD2"/>
    <w:rsid w:val="00446CE7"/>
    <w:rsid w:val="00446E36"/>
    <w:rsid w:val="00447459"/>
    <w:rsid w:val="00447E72"/>
    <w:rsid w:val="004500B3"/>
    <w:rsid w:val="004500D6"/>
    <w:rsid w:val="00450367"/>
    <w:rsid w:val="00450550"/>
    <w:rsid w:val="004507ED"/>
    <w:rsid w:val="00450A59"/>
    <w:rsid w:val="00451070"/>
    <w:rsid w:val="00451144"/>
    <w:rsid w:val="0045136A"/>
    <w:rsid w:val="00451464"/>
    <w:rsid w:val="0045148C"/>
    <w:rsid w:val="00451532"/>
    <w:rsid w:val="00451DC2"/>
    <w:rsid w:val="0045217F"/>
    <w:rsid w:val="0045223A"/>
    <w:rsid w:val="004523CA"/>
    <w:rsid w:val="00452DC3"/>
    <w:rsid w:val="00452DDD"/>
    <w:rsid w:val="00452E86"/>
    <w:rsid w:val="00453076"/>
    <w:rsid w:val="00453162"/>
    <w:rsid w:val="00453193"/>
    <w:rsid w:val="0045385B"/>
    <w:rsid w:val="004538F9"/>
    <w:rsid w:val="00453BDB"/>
    <w:rsid w:val="00453C94"/>
    <w:rsid w:val="00453E07"/>
    <w:rsid w:val="00454350"/>
    <w:rsid w:val="004543DA"/>
    <w:rsid w:val="0045461A"/>
    <w:rsid w:val="004546FB"/>
    <w:rsid w:val="0045474A"/>
    <w:rsid w:val="004547BC"/>
    <w:rsid w:val="00454A07"/>
    <w:rsid w:val="00454B0C"/>
    <w:rsid w:val="00454CE6"/>
    <w:rsid w:val="00454D31"/>
    <w:rsid w:val="00455631"/>
    <w:rsid w:val="004556FE"/>
    <w:rsid w:val="0045581B"/>
    <w:rsid w:val="0045599B"/>
    <w:rsid w:val="00455B9F"/>
    <w:rsid w:val="00455DCE"/>
    <w:rsid w:val="00455E36"/>
    <w:rsid w:val="00455FCA"/>
    <w:rsid w:val="00456167"/>
    <w:rsid w:val="00456771"/>
    <w:rsid w:val="00456D2C"/>
    <w:rsid w:val="00456E56"/>
    <w:rsid w:val="00457073"/>
    <w:rsid w:val="004578A0"/>
    <w:rsid w:val="00457F26"/>
    <w:rsid w:val="00460107"/>
    <w:rsid w:val="004602F9"/>
    <w:rsid w:val="00460357"/>
    <w:rsid w:val="00460445"/>
    <w:rsid w:val="00460644"/>
    <w:rsid w:val="004608D7"/>
    <w:rsid w:val="00460B27"/>
    <w:rsid w:val="00460C89"/>
    <w:rsid w:val="004610D4"/>
    <w:rsid w:val="00461262"/>
    <w:rsid w:val="00461C05"/>
    <w:rsid w:val="00462018"/>
    <w:rsid w:val="004620DF"/>
    <w:rsid w:val="004628D8"/>
    <w:rsid w:val="00463304"/>
    <w:rsid w:val="00463828"/>
    <w:rsid w:val="00463941"/>
    <w:rsid w:val="00463BA1"/>
    <w:rsid w:val="00464687"/>
    <w:rsid w:val="004648B0"/>
    <w:rsid w:val="00464C16"/>
    <w:rsid w:val="00464E4C"/>
    <w:rsid w:val="004657F8"/>
    <w:rsid w:val="00465E2A"/>
    <w:rsid w:val="00465F07"/>
    <w:rsid w:val="00465F7E"/>
    <w:rsid w:val="004660D7"/>
    <w:rsid w:val="00466486"/>
    <w:rsid w:val="00466845"/>
    <w:rsid w:val="00466F8B"/>
    <w:rsid w:val="004678C7"/>
    <w:rsid w:val="00467B1F"/>
    <w:rsid w:val="00467D15"/>
    <w:rsid w:val="00467F94"/>
    <w:rsid w:val="00470216"/>
    <w:rsid w:val="00470719"/>
    <w:rsid w:val="004711A4"/>
    <w:rsid w:val="0047157C"/>
    <w:rsid w:val="004715DB"/>
    <w:rsid w:val="00471E68"/>
    <w:rsid w:val="0047206B"/>
    <w:rsid w:val="0047212C"/>
    <w:rsid w:val="00472138"/>
    <w:rsid w:val="00472587"/>
    <w:rsid w:val="00472634"/>
    <w:rsid w:val="004730F9"/>
    <w:rsid w:val="004733C9"/>
    <w:rsid w:val="0047342B"/>
    <w:rsid w:val="004734BE"/>
    <w:rsid w:val="0047350C"/>
    <w:rsid w:val="004736D8"/>
    <w:rsid w:val="00473826"/>
    <w:rsid w:val="004739CF"/>
    <w:rsid w:val="00473AA0"/>
    <w:rsid w:val="0047401F"/>
    <w:rsid w:val="004740A6"/>
    <w:rsid w:val="00474854"/>
    <w:rsid w:val="00475146"/>
    <w:rsid w:val="004758E1"/>
    <w:rsid w:val="00475EC5"/>
    <w:rsid w:val="004762D7"/>
    <w:rsid w:val="0047649A"/>
    <w:rsid w:val="0047678B"/>
    <w:rsid w:val="00476842"/>
    <w:rsid w:val="00476892"/>
    <w:rsid w:val="004768F0"/>
    <w:rsid w:val="00476E41"/>
    <w:rsid w:val="004772B7"/>
    <w:rsid w:val="00477802"/>
    <w:rsid w:val="0048037B"/>
    <w:rsid w:val="004804DB"/>
    <w:rsid w:val="00480A1C"/>
    <w:rsid w:val="004810D3"/>
    <w:rsid w:val="0048120A"/>
    <w:rsid w:val="004813AE"/>
    <w:rsid w:val="00481A43"/>
    <w:rsid w:val="00481C0F"/>
    <w:rsid w:val="00481C7E"/>
    <w:rsid w:val="00481DB6"/>
    <w:rsid w:val="00481EFD"/>
    <w:rsid w:val="00481F5F"/>
    <w:rsid w:val="00481FEE"/>
    <w:rsid w:val="00482336"/>
    <w:rsid w:val="0048265A"/>
    <w:rsid w:val="00482C69"/>
    <w:rsid w:val="00482F51"/>
    <w:rsid w:val="00483315"/>
    <w:rsid w:val="00483385"/>
    <w:rsid w:val="004838BE"/>
    <w:rsid w:val="00484129"/>
    <w:rsid w:val="0048412C"/>
    <w:rsid w:val="00484714"/>
    <w:rsid w:val="0048490B"/>
    <w:rsid w:val="0048499D"/>
    <w:rsid w:val="004849EC"/>
    <w:rsid w:val="00484AEA"/>
    <w:rsid w:val="00485262"/>
    <w:rsid w:val="00485937"/>
    <w:rsid w:val="0048604E"/>
    <w:rsid w:val="00486810"/>
    <w:rsid w:val="00487499"/>
    <w:rsid w:val="0048799D"/>
    <w:rsid w:val="00487A81"/>
    <w:rsid w:val="004903C0"/>
    <w:rsid w:val="004903CA"/>
    <w:rsid w:val="004903F5"/>
    <w:rsid w:val="00490463"/>
    <w:rsid w:val="00490634"/>
    <w:rsid w:val="004906FA"/>
    <w:rsid w:val="00490DB7"/>
    <w:rsid w:val="00490E25"/>
    <w:rsid w:val="00491451"/>
    <w:rsid w:val="00491856"/>
    <w:rsid w:val="00491D79"/>
    <w:rsid w:val="00492244"/>
    <w:rsid w:val="00492370"/>
    <w:rsid w:val="004924A4"/>
    <w:rsid w:val="0049256A"/>
    <w:rsid w:val="00492DDD"/>
    <w:rsid w:val="00492DF4"/>
    <w:rsid w:val="00492E39"/>
    <w:rsid w:val="00492FD0"/>
    <w:rsid w:val="00493279"/>
    <w:rsid w:val="00493586"/>
    <w:rsid w:val="00493E94"/>
    <w:rsid w:val="00493F28"/>
    <w:rsid w:val="004945DB"/>
    <w:rsid w:val="00494E57"/>
    <w:rsid w:val="00495192"/>
    <w:rsid w:val="00495585"/>
    <w:rsid w:val="00495C70"/>
    <w:rsid w:val="00495D26"/>
    <w:rsid w:val="00496144"/>
    <w:rsid w:val="00496161"/>
    <w:rsid w:val="00496838"/>
    <w:rsid w:val="00496F84"/>
    <w:rsid w:val="00497000"/>
    <w:rsid w:val="0049709E"/>
    <w:rsid w:val="00497349"/>
    <w:rsid w:val="0049774A"/>
    <w:rsid w:val="004A0155"/>
    <w:rsid w:val="004A0533"/>
    <w:rsid w:val="004A07B1"/>
    <w:rsid w:val="004A0B08"/>
    <w:rsid w:val="004A0ECB"/>
    <w:rsid w:val="004A1359"/>
    <w:rsid w:val="004A14A7"/>
    <w:rsid w:val="004A1634"/>
    <w:rsid w:val="004A1BA9"/>
    <w:rsid w:val="004A26FD"/>
    <w:rsid w:val="004A2884"/>
    <w:rsid w:val="004A2A4A"/>
    <w:rsid w:val="004A33DE"/>
    <w:rsid w:val="004A355B"/>
    <w:rsid w:val="004A36C1"/>
    <w:rsid w:val="004A3B4B"/>
    <w:rsid w:val="004A3D9A"/>
    <w:rsid w:val="004A3EE5"/>
    <w:rsid w:val="004A4B60"/>
    <w:rsid w:val="004A5213"/>
    <w:rsid w:val="004A53CF"/>
    <w:rsid w:val="004A543E"/>
    <w:rsid w:val="004A5B82"/>
    <w:rsid w:val="004A5C10"/>
    <w:rsid w:val="004A5EBE"/>
    <w:rsid w:val="004A6093"/>
    <w:rsid w:val="004A6307"/>
    <w:rsid w:val="004A6659"/>
    <w:rsid w:val="004A67E3"/>
    <w:rsid w:val="004A6800"/>
    <w:rsid w:val="004A6817"/>
    <w:rsid w:val="004A6C78"/>
    <w:rsid w:val="004A6CEF"/>
    <w:rsid w:val="004A6DAA"/>
    <w:rsid w:val="004A6F16"/>
    <w:rsid w:val="004A72A5"/>
    <w:rsid w:val="004A75ED"/>
    <w:rsid w:val="004A77FA"/>
    <w:rsid w:val="004A7ACB"/>
    <w:rsid w:val="004A7D5D"/>
    <w:rsid w:val="004B0112"/>
    <w:rsid w:val="004B0597"/>
    <w:rsid w:val="004B0673"/>
    <w:rsid w:val="004B0746"/>
    <w:rsid w:val="004B0910"/>
    <w:rsid w:val="004B0E3C"/>
    <w:rsid w:val="004B0EBA"/>
    <w:rsid w:val="004B0F59"/>
    <w:rsid w:val="004B0FE9"/>
    <w:rsid w:val="004B1017"/>
    <w:rsid w:val="004B110D"/>
    <w:rsid w:val="004B1546"/>
    <w:rsid w:val="004B1877"/>
    <w:rsid w:val="004B228B"/>
    <w:rsid w:val="004B246F"/>
    <w:rsid w:val="004B2925"/>
    <w:rsid w:val="004B2985"/>
    <w:rsid w:val="004B2C3D"/>
    <w:rsid w:val="004B2F6B"/>
    <w:rsid w:val="004B40C9"/>
    <w:rsid w:val="004B42EC"/>
    <w:rsid w:val="004B4427"/>
    <w:rsid w:val="004B45B5"/>
    <w:rsid w:val="004B4902"/>
    <w:rsid w:val="004B4C06"/>
    <w:rsid w:val="004B5099"/>
    <w:rsid w:val="004B5147"/>
    <w:rsid w:val="004B5248"/>
    <w:rsid w:val="004B53DA"/>
    <w:rsid w:val="004B542F"/>
    <w:rsid w:val="004B57DC"/>
    <w:rsid w:val="004B5A99"/>
    <w:rsid w:val="004B5C41"/>
    <w:rsid w:val="004B5CBF"/>
    <w:rsid w:val="004B5E87"/>
    <w:rsid w:val="004B6478"/>
    <w:rsid w:val="004B65B3"/>
    <w:rsid w:val="004B68CC"/>
    <w:rsid w:val="004B692A"/>
    <w:rsid w:val="004B6FC0"/>
    <w:rsid w:val="004B717F"/>
    <w:rsid w:val="004B71F0"/>
    <w:rsid w:val="004B724B"/>
    <w:rsid w:val="004B72DD"/>
    <w:rsid w:val="004B7AEE"/>
    <w:rsid w:val="004B7CC3"/>
    <w:rsid w:val="004B7CC6"/>
    <w:rsid w:val="004B7D39"/>
    <w:rsid w:val="004C01B4"/>
    <w:rsid w:val="004C0264"/>
    <w:rsid w:val="004C03D4"/>
    <w:rsid w:val="004C0431"/>
    <w:rsid w:val="004C07EC"/>
    <w:rsid w:val="004C093A"/>
    <w:rsid w:val="004C1333"/>
    <w:rsid w:val="004C1774"/>
    <w:rsid w:val="004C1FEE"/>
    <w:rsid w:val="004C233F"/>
    <w:rsid w:val="004C23A7"/>
    <w:rsid w:val="004C23EF"/>
    <w:rsid w:val="004C243E"/>
    <w:rsid w:val="004C244B"/>
    <w:rsid w:val="004C26BD"/>
    <w:rsid w:val="004C3103"/>
    <w:rsid w:val="004C332C"/>
    <w:rsid w:val="004C38FB"/>
    <w:rsid w:val="004C437F"/>
    <w:rsid w:val="004C43B5"/>
    <w:rsid w:val="004C44E5"/>
    <w:rsid w:val="004C45D7"/>
    <w:rsid w:val="004C4A9C"/>
    <w:rsid w:val="004C4B0C"/>
    <w:rsid w:val="004C50D0"/>
    <w:rsid w:val="004C51CC"/>
    <w:rsid w:val="004C5298"/>
    <w:rsid w:val="004C5E22"/>
    <w:rsid w:val="004C5EDE"/>
    <w:rsid w:val="004C5F7E"/>
    <w:rsid w:val="004C650C"/>
    <w:rsid w:val="004C66F9"/>
    <w:rsid w:val="004C6717"/>
    <w:rsid w:val="004C67EF"/>
    <w:rsid w:val="004C6802"/>
    <w:rsid w:val="004C68A1"/>
    <w:rsid w:val="004C6BC5"/>
    <w:rsid w:val="004C6D27"/>
    <w:rsid w:val="004C75B0"/>
    <w:rsid w:val="004C764C"/>
    <w:rsid w:val="004C790E"/>
    <w:rsid w:val="004C7DB1"/>
    <w:rsid w:val="004C7E3D"/>
    <w:rsid w:val="004C7E58"/>
    <w:rsid w:val="004D0155"/>
    <w:rsid w:val="004D037F"/>
    <w:rsid w:val="004D0601"/>
    <w:rsid w:val="004D07A4"/>
    <w:rsid w:val="004D07F2"/>
    <w:rsid w:val="004D0EB5"/>
    <w:rsid w:val="004D14CE"/>
    <w:rsid w:val="004D14D3"/>
    <w:rsid w:val="004D1596"/>
    <w:rsid w:val="004D1809"/>
    <w:rsid w:val="004D1C76"/>
    <w:rsid w:val="004D2004"/>
    <w:rsid w:val="004D2024"/>
    <w:rsid w:val="004D210C"/>
    <w:rsid w:val="004D2321"/>
    <w:rsid w:val="004D255E"/>
    <w:rsid w:val="004D26FB"/>
    <w:rsid w:val="004D2A31"/>
    <w:rsid w:val="004D2AD5"/>
    <w:rsid w:val="004D2BD1"/>
    <w:rsid w:val="004D2E47"/>
    <w:rsid w:val="004D3051"/>
    <w:rsid w:val="004D3261"/>
    <w:rsid w:val="004D35CE"/>
    <w:rsid w:val="004D36EB"/>
    <w:rsid w:val="004D39F6"/>
    <w:rsid w:val="004D3B3D"/>
    <w:rsid w:val="004D3C2F"/>
    <w:rsid w:val="004D3CED"/>
    <w:rsid w:val="004D3E80"/>
    <w:rsid w:val="004D42E3"/>
    <w:rsid w:val="004D43C8"/>
    <w:rsid w:val="004D4D39"/>
    <w:rsid w:val="004D5454"/>
    <w:rsid w:val="004D57D3"/>
    <w:rsid w:val="004D5A14"/>
    <w:rsid w:val="004D5E66"/>
    <w:rsid w:val="004D5ED7"/>
    <w:rsid w:val="004D5F0A"/>
    <w:rsid w:val="004D6378"/>
    <w:rsid w:val="004D6477"/>
    <w:rsid w:val="004D6C64"/>
    <w:rsid w:val="004D6DF0"/>
    <w:rsid w:val="004D6F14"/>
    <w:rsid w:val="004D6F79"/>
    <w:rsid w:val="004D73FF"/>
    <w:rsid w:val="004D7434"/>
    <w:rsid w:val="004D753A"/>
    <w:rsid w:val="004D7587"/>
    <w:rsid w:val="004D75AA"/>
    <w:rsid w:val="004D7D05"/>
    <w:rsid w:val="004D7F09"/>
    <w:rsid w:val="004D7FC0"/>
    <w:rsid w:val="004E0092"/>
    <w:rsid w:val="004E02D9"/>
    <w:rsid w:val="004E0533"/>
    <w:rsid w:val="004E05FF"/>
    <w:rsid w:val="004E07E3"/>
    <w:rsid w:val="004E0981"/>
    <w:rsid w:val="004E09BC"/>
    <w:rsid w:val="004E0ACA"/>
    <w:rsid w:val="004E0D6B"/>
    <w:rsid w:val="004E0E85"/>
    <w:rsid w:val="004E19EC"/>
    <w:rsid w:val="004E1E7B"/>
    <w:rsid w:val="004E1F22"/>
    <w:rsid w:val="004E22BA"/>
    <w:rsid w:val="004E231A"/>
    <w:rsid w:val="004E236F"/>
    <w:rsid w:val="004E23D3"/>
    <w:rsid w:val="004E273B"/>
    <w:rsid w:val="004E28A8"/>
    <w:rsid w:val="004E2A30"/>
    <w:rsid w:val="004E32BA"/>
    <w:rsid w:val="004E349F"/>
    <w:rsid w:val="004E353B"/>
    <w:rsid w:val="004E3575"/>
    <w:rsid w:val="004E3983"/>
    <w:rsid w:val="004E39A2"/>
    <w:rsid w:val="004E3AAF"/>
    <w:rsid w:val="004E3CA2"/>
    <w:rsid w:val="004E3FF0"/>
    <w:rsid w:val="004E4158"/>
    <w:rsid w:val="004E476B"/>
    <w:rsid w:val="004E47DD"/>
    <w:rsid w:val="004E4A69"/>
    <w:rsid w:val="004E4B59"/>
    <w:rsid w:val="004E4E36"/>
    <w:rsid w:val="004E4EB6"/>
    <w:rsid w:val="004E531D"/>
    <w:rsid w:val="004E569A"/>
    <w:rsid w:val="004E5782"/>
    <w:rsid w:val="004E5D88"/>
    <w:rsid w:val="004E5E5B"/>
    <w:rsid w:val="004E66B7"/>
    <w:rsid w:val="004E68BE"/>
    <w:rsid w:val="004E6F27"/>
    <w:rsid w:val="004E73F9"/>
    <w:rsid w:val="004E747A"/>
    <w:rsid w:val="004E770F"/>
    <w:rsid w:val="004E7BC0"/>
    <w:rsid w:val="004E7CCD"/>
    <w:rsid w:val="004F01A1"/>
    <w:rsid w:val="004F09E4"/>
    <w:rsid w:val="004F0C99"/>
    <w:rsid w:val="004F1004"/>
    <w:rsid w:val="004F100B"/>
    <w:rsid w:val="004F1367"/>
    <w:rsid w:val="004F13D5"/>
    <w:rsid w:val="004F1663"/>
    <w:rsid w:val="004F17D4"/>
    <w:rsid w:val="004F1A50"/>
    <w:rsid w:val="004F1B4B"/>
    <w:rsid w:val="004F1EA1"/>
    <w:rsid w:val="004F2105"/>
    <w:rsid w:val="004F21C8"/>
    <w:rsid w:val="004F2598"/>
    <w:rsid w:val="004F25D0"/>
    <w:rsid w:val="004F271A"/>
    <w:rsid w:val="004F2989"/>
    <w:rsid w:val="004F2BD4"/>
    <w:rsid w:val="004F3632"/>
    <w:rsid w:val="004F3769"/>
    <w:rsid w:val="004F38D5"/>
    <w:rsid w:val="004F39ED"/>
    <w:rsid w:val="004F403D"/>
    <w:rsid w:val="004F4437"/>
    <w:rsid w:val="004F4463"/>
    <w:rsid w:val="004F4618"/>
    <w:rsid w:val="004F4924"/>
    <w:rsid w:val="004F4A52"/>
    <w:rsid w:val="004F4A8C"/>
    <w:rsid w:val="004F4FA0"/>
    <w:rsid w:val="004F5067"/>
    <w:rsid w:val="004F506C"/>
    <w:rsid w:val="004F53D7"/>
    <w:rsid w:val="004F53F1"/>
    <w:rsid w:val="004F5B37"/>
    <w:rsid w:val="004F5CA6"/>
    <w:rsid w:val="004F5E62"/>
    <w:rsid w:val="004F5EAD"/>
    <w:rsid w:val="004F66F2"/>
    <w:rsid w:val="004F6795"/>
    <w:rsid w:val="004F6812"/>
    <w:rsid w:val="004F6E7E"/>
    <w:rsid w:val="004F7642"/>
    <w:rsid w:val="004F76D1"/>
    <w:rsid w:val="004F7800"/>
    <w:rsid w:val="004F7DC4"/>
    <w:rsid w:val="00500444"/>
    <w:rsid w:val="00500825"/>
    <w:rsid w:val="00500DA2"/>
    <w:rsid w:val="00500E55"/>
    <w:rsid w:val="0050113F"/>
    <w:rsid w:val="0050143C"/>
    <w:rsid w:val="00501668"/>
    <w:rsid w:val="005018F9"/>
    <w:rsid w:val="00501D49"/>
    <w:rsid w:val="00502038"/>
    <w:rsid w:val="00502293"/>
    <w:rsid w:val="00502331"/>
    <w:rsid w:val="0050248F"/>
    <w:rsid w:val="0050292D"/>
    <w:rsid w:val="00502AF4"/>
    <w:rsid w:val="005034BC"/>
    <w:rsid w:val="00503900"/>
    <w:rsid w:val="00503946"/>
    <w:rsid w:val="00503D37"/>
    <w:rsid w:val="00503F72"/>
    <w:rsid w:val="0050408D"/>
    <w:rsid w:val="005041ED"/>
    <w:rsid w:val="005046B1"/>
    <w:rsid w:val="00504BEB"/>
    <w:rsid w:val="00504E43"/>
    <w:rsid w:val="00505411"/>
    <w:rsid w:val="00505547"/>
    <w:rsid w:val="0050560F"/>
    <w:rsid w:val="00505CAA"/>
    <w:rsid w:val="00505F65"/>
    <w:rsid w:val="0050661D"/>
    <w:rsid w:val="005067FC"/>
    <w:rsid w:val="00506822"/>
    <w:rsid w:val="0050695C"/>
    <w:rsid w:val="00506E17"/>
    <w:rsid w:val="00506EC5"/>
    <w:rsid w:val="00507245"/>
    <w:rsid w:val="00507289"/>
    <w:rsid w:val="005072FC"/>
    <w:rsid w:val="00507578"/>
    <w:rsid w:val="005076E9"/>
    <w:rsid w:val="0050778A"/>
    <w:rsid w:val="00507857"/>
    <w:rsid w:val="00507A18"/>
    <w:rsid w:val="00507E34"/>
    <w:rsid w:val="00510067"/>
    <w:rsid w:val="005100CB"/>
    <w:rsid w:val="00510285"/>
    <w:rsid w:val="00510329"/>
    <w:rsid w:val="0051096C"/>
    <w:rsid w:val="00510B23"/>
    <w:rsid w:val="005115AA"/>
    <w:rsid w:val="005118A9"/>
    <w:rsid w:val="00511B15"/>
    <w:rsid w:val="005127CE"/>
    <w:rsid w:val="00512834"/>
    <w:rsid w:val="0051293B"/>
    <w:rsid w:val="00512947"/>
    <w:rsid w:val="00512B0E"/>
    <w:rsid w:val="00512B83"/>
    <w:rsid w:val="00513379"/>
    <w:rsid w:val="00513AF1"/>
    <w:rsid w:val="00513E68"/>
    <w:rsid w:val="00513F91"/>
    <w:rsid w:val="00514595"/>
    <w:rsid w:val="00514643"/>
    <w:rsid w:val="00514764"/>
    <w:rsid w:val="005147DE"/>
    <w:rsid w:val="00514F0D"/>
    <w:rsid w:val="005150D0"/>
    <w:rsid w:val="00515249"/>
    <w:rsid w:val="00515871"/>
    <w:rsid w:val="005159AF"/>
    <w:rsid w:val="00515AB2"/>
    <w:rsid w:val="00515FEA"/>
    <w:rsid w:val="005161E3"/>
    <w:rsid w:val="00516BE8"/>
    <w:rsid w:val="005172F4"/>
    <w:rsid w:val="00517896"/>
    <w:rsid w:val="0051792A"/>
    <w:rsid w:val="00517D56"/>
    <w:rsid w:val="00517F61"/>
    <w:rsid w:val="00520120"/>
    <w:rsid w:val="00520B9C"/>
    <w:rsid w:val="00520D4D"/>
    <w:rsid w:val="00520DD8"/>
    <w:rsid w:val="00520EB4"/>
    <w:rsid w:val="0052119F"/>
    <w:rsid w:val="005212BE"/>
    <w:rsid w:val="0052147B"/>
    <w:rsid w:val="005216E8"/>
    <w:rsid w:val="005218DF"/>
    <w:rsid w:val="00521D80"/>
    <w:rsid w:val="00521EC1"/>
    <w:rsid w:val="0052225F"/>
    <w:rsid w:val="00522D43"/>
    <w:rsid w:val="00522EAC"/>
    <w:rsid w:val="00522F8B"/>
    <w:rsid w:val="00523A5F"/>
    <w:rsid w:val="00523D27"/>
    <w:rsid w:val="00523F5D"/>
    <w:rsid w:val="005244CB"/>
    <w:rsid w:val="00524560"/>
    <w:rsid w:val="005245CE"/>
    <w:rsid w:val="00524DEE"/>
    <w:rsid w:val="00524E01"/>
    <w:rsid w:val="00524E15"/>
    <w:rsid w:val="00524FEF"/>
    <w:rsid w:val="0052532B"/>
    <w:rsid w:val="0052537C"/>
    <w:rsid w:val="005259BC"/>
    <w:rsid w:val="00525BEA"/>
    <w:rsid w:val="00525DAA"/>
    <w:rsid w:val="00525F80"/>
    <w:rsid w:val="0052635F"/>
    <w:rsid w:val="00526687"/>
    <w:rsid w:val="00526B35"/>
    <w:rsid w:val="00526E96"/>
    <w:rsid w:val="00526EA8"/>
    <w:rsid w:val="00527431"/>
    <w:rsid w:val="00527515"/>
    <w:rsid w:val="00527593"/>
    <w:rsid w:val="00527616"/>
    <w:rsid w:val="00527843"/>
    <w:rsid w:val="0052787D"/>
    <w:rsid w:val="00527A22"/>
    <w:rsid w:val="00527A76"/>
    <w:rsid w:val="00527B61"/>
    <w:rsid w:val="00530005"/>
    <w:rsid w:val="005301DC"/>
    <w:rsid w:val="0053051F"/>
    <w:rsid w:val="005307F8"/>
    <w:rsid w:val="00530821"/>
    <w:rsid w:val="00530D10"/>
    <w:rsid w:val="0053115F"/>
    <w:rsid w:val="00531417"/>
    <w:rsid w:val="0053160E"/>
    <w:rsid w:val="005316FE"/>
    <w:rsid w:val="005317D6"/>
    <w:rsid w:val="00531C29"/>
    <w:rsid w:val="00531D89"/>
    <w:rsid w:val="00531DCB"/>
    <w:rsid w:val="00531E58"/>
    <w:rsid w:val="00532096"/>
    <w:rsid w:val="0053239B"/>
    <w:rsid w:val="00532565"/>
    <w:rsid w:val="00532694"/>
    <w:rsid w:val="00532F36"/>
    <w:rsid w:val="0053304A"/>
    <w:rsid w:val="0053309B"/>
    <w:rsid w:val="00533322"/>
    <w:rsid w:val="00533D36"/>
    <w:rsid w:val="00533DD0"/>
    <w:rsid w:val="00533E83"/>
    <w:rsid w:val="00533F18"/>
    <w:rsid w:val="005342B3"/>
    <w:rsid w:val="0053435E"/>
    <w:rsid w:val="005347B2"/>
    <w:rsid w:val="00534D7F"/>
    <w:rsid w:val="005352D2"/>
    <w:rsid w:val="005358D3"/>
    <w:rsid w:val="00535963"/>
    <w:rsid w:val="0053603E"/>
    <w:rsid w:val="00536222"/>
    <w:rsid w:val="00536239"/>
    <w:rsid w:val="00536499"/>
    <w:rsid w:val="00536541"/>
    <w:rsid w:val="00536649"/>
    <w:rsid w:val="00536848"/>
    <w:rsid w:val="00536C12"/>
    <w:rsid w:val="00536F13"/>
    <w:rsid w:val="00536FD1"/>
    <w:rsid w:val="00536FF0"/>
    <w:rsid w:val="005370C8"/>
    <w:rsid w:val="0053721D"/>
    <w:rsid w:val="005375E1"/>
    <w:rsid w:val="00537710"/>
    <w:rsid w:val="00537DED"/>
    <w:rsid w:val="00537DEE"/>
    <w:rsid w:val="00537E18"/>
    <w:rsid w:val="00540263"/>
    <w:rsid w:val="0054050C"/>
    <w:rsid w:val="00540740"/>
    <w:rsid w:val="00540B2A"/>
    <w:rsid w:val="00540F11"/>
    <w:rsid w:val="00541521"/>
    <w:rsid w:val="00541573"/>
    <w:rsid w:val="00541662"/>
    <w:rsid w:val="00541683"/>
    <w:rsid w:val="0054190B"/>
    <w:rsid w:val="0054196E"/>
    <w:rsid w:val="00541A3A"/>
    <w:rsid w:val="00542113"/>
    <w:rsid w:val="00542319"/>
    <w:rsid w:val="00542C01"/>
    <w:rsid w:val="00542D2D"/>
    <w:rsid w:val="00542D61"/>
    <w:rsid w:val="00542E99"/>
    <w:rsid w:val="00543066"/>
    <w:rsid w:val="0054311B"/>
    <w:rsid w:val="005431FB"/>
    <w:rsid w:val="0054328F"/>
    <w:rsid w:val="00543584"/>
    <w:rsid w:val="00543BD7"/>
    <w:rsid w:val="00543D58"/>
    <w:rsid w:val="00544161"/>
    <w:rsid w:val="0054432A"/>
    <w:rsid w:val="005446EA"/>
    <w:rsid w:val="00544964"/>
    <w:rsid w:val="005449C6"/>
    <w:rsid w:val="00544A61"/>
    <w:rsid w:val="00544DF2"/>
    <w:rsid w:val="00545592"/>
    <w:rsid w:val="005457B9"/>
    <w:rsid w:val="005457E7"/>
    <w:rsid w:val="00545A2F"/>
    <w:rsid w:val="00545A92"/>
    <w:rsid w:val="00545E03"/>
    <w:rsid w:val="00545E37"/>
    <w:rsid w:val="00545FAF"/>
    <w:rsid w:val="00546004"/>
    <w:rsid w:val="005461CB"/>
    <w:rsid w:val="00546568"/>
    <w:rsid w:val="00546BC2"/>
    <w:rsid w:val="00546F8E"/>
    <w:rsid w:val="00547BDE"/>
    <w:rsid w:val="00547E95"/>
    <w:rsid w:val="00550500"/>
    <w:rsid w:val="00550A7C"/>
    <w:rsid w:val="00550DD1"/>
    <w:rsid w:val="00550DD7"/>
    <w:rsid w:val="00550E4D"/>
    <w:rsid w:val="0055104F"/>
    <w:rsid w:val="00551494"/>
    <w:rsid w:val="00551675"/>
    <w:rsid w:val="00551A99"/>
    <w:rsid w:val="00551AE4"/>
    <w:rsid w:val="005520A5"/>
    <w:rsid w:val="005524EB"/>
    <w:rsid w:val="00552B3B"/>
    <w:rsid w:val="005531F0"/>
    <w:rsid w:val="0055343D"/>
    <w:rsid w:val="005536CE"/>
    <w:rsid w:val="005537A8"/>
    <w:rsid w:val="005537FF"/>
    <w:rsid w:val="00553A1B"/>
    <w:rsid w:val="00553DCE"/>
    <w:rsid w:val="0055408A"/>
    <w:rsid w:val="0055448C"/>
    <w:rsid w:val="00554636"/>
    <w:rsid w:val="005547F7"/>
    <w:rsid w:val="00554955"/>
    <w:rsid w:val="00554A5A"/>
    <w:rsid w:val="00554F28"/>
    <w:rsid w:val="00555267"/>
    <w:rsid w:val="00555C47"/>
    <w:rsid w:val="00555F9A"/>
    <w:rsid w:val="00556182"/>
    <w:rsid w:val="0055678A"/>
    <w:rsid w:val="0055683F"/>
    <w:rsid w:val="0055716E"/>
    <w:rsid w:val="005573A4"/>
    <w:rsid w:val="00557652"/>
    <w:rsid w:val="00557A58"/>
    <w:rsid w:val="00557B74"/>
    <w:rsid w:val="00557F0F"/>
    <w:rsid w:val="00557FD7"/>
    <w:rsid w:val="00560100"/>
    <w:rsid w:val="00560417"/>
    <w:rsid w:val="00560A9B"/>
    <w:rsid w:val="00560C24"/>
    <w:rsid w:val="00560E90"/>
    <w:rsid w:val="00561231"/>
    <w:rsid w:val="005613D5"/>
    <w:rsid w:val="00561529"/>
    <w:rsid w:val="0056176C"/>
    <w:rsid w:val="00561844"/>
    <w:rsid w:val="005619A8"/>
    <w:rsid w:val="00562135"/>
    <w:rsid w:val="005621BE"/>
    <w:rsid w:val="00562359"/>
    <w:rsid w:val="0056256F"/>
    <w:rsid w:val="00562B57"/>
    <w:rsid w:val="00562E7A"/>
    <w:rsid w:val="005639C6"/>
    <w:rsid w:val="005641C1"/>
    <w:rsid w:val="00564351"/>
    <w:rsid w:val="00565249"/>
    <w:rsid w:val="005652EE"/>
    <w:rsid w:val="00565352"/>
    <w:rsid w:val="005655D4"/>
    <w:rsid w:val="005662F6"/>
    <w:rsid w:val="00566332"/>
    <w:rsid w:val="00566C6C"/>
    <w:rsid w:val="005670C9"/>
    <w:rsid w:val="00567BB5"/>
    <w:rsid w:val="00567CF8"/>
    <w:rsid w:val="005702C1"/>
    <w:rsid w:val="005707FB"/>
    <w:rsid w:val="005709F8"/>
    <w:rsid w:val="00570CFD"/>
    <w:rsid w:val="00570DA3"/>
    <w:rsid w:val="00570E8B"/>
    <w:rsid w:val="00570F4C"/>
    <w:rsid w:val="00571115"/>
    <w:rsid w:val="005711E2"/>
    <w:rsid w:val="0057136E"/>
    <w:rsid w:val="00571476"/>
    <w:rsid w:val="005714E8"/>
    <w:rsid w:val="00571BD6"/>
    <w:rsid w:val="00571D3B"/>
    <w:rsid w:val="00572201"/>
    <w:rsid w:val="0057234C"/>
    <w:rsid w:val="00572450"/>
    <w:rsid w:val="00572736"/>
    <w:rsid w:val="00572A54"/>
    <w:rsid w:val="005731EB"/>
    <w:rsid w:val="0057324E"/>
    <w:rsid w:val="005733B2"/>
    <w:rsid w:val="005736CD"/>
    <w:rsid w:val="0057398D"/>
    <w:rsid w:val="00573D28"/>
    <w:rsid w:val="00573DAC"/>
    <w:rsid w:val="0057455D"/>
    <w:rsid w:val="005746AF"/>
    <w:rsid w:val="00574F0A"/>
    <w:rsid w:val="00575364"/>
    <w:rsid w:val="005754E6"/>
    <w:rsid w:val="005758C3"/>
    <w:rsid w:val="00575BFA"/>
    <w:rsid w:val="00575D6E"/>
    <w:rsid w:val="005760CD"/>
    <w:rsid w:val="005760D3"/>
    <w:rsid w:val="00576517"/>
    <w:rsid w:val="00576ADF"/>
    <w:rsid w:val="00576C76"/>
    <w:rsid w:val="00576F05"/>
    <w:rsid w:val="00576F13"/>
    <w:rsid w:val="00576F9F"/>
    <w:rsid w:val="005770CF"/>
    <w:rsid w:val="005771EA"/>
    <w:rsid w:val="0057733A"/>
    <w:rsid w:val="005778BC"/>
    <w:rsid w:val="00577A16"/>
    <w:rsid w:val="00577EC9"/>
    <w:rsid w:val="005804C5"/>
    <w:rsid w:val="005807D8"/>
    <w:rsid w:val="00580B16"/>
    <w:rsid w:val="00580B71"/>
    <w:rsid w:val="00580DA1"/>
    <w:rsid w:val="00580DCF"/>
    <w:rsid w:val="00580F08"/>
    <w:rsid w:val="00581446"/>
    <w:rsid w:val="00581630"/>
    <w:rsid w:val="005818CB"/>
    <w:rsid w:val="005823E5"/>
    <w:rsid w:val="005826AA"/>
    <w:rsid w:val="005826F9"/>
    <w:rsid w:val="00582734"/>
    <w:rsid w:val="0058289F"/>
    <w:rsid w:val="00582E40"/>
    <w:rsid w:val="005831F5"/>
    <w:rsid w:val="005836C8"/>
    <w:rsid w:val="0058399A"/>
    <w:rsid w:val="00583A71"/>
    <w:rsid w:val="00584345"/>
    <w:rsid w:val="00584E4F"/>
    <w:rsid w:val="005852CE"/>
    <w:rsid w:val="00585858"/>
    <w:rsid w:val="005858D1"/>
    <w:rsid w:val="00585A92"/>
    <w:rsid w:val="00585EBF"/>
    <w:rsid w:val="005863B6"/>
    <w:rsid w:val="00586CDF"/>
    <w:rsid w:val="00586E14"/>
    <w:rsid w:val="00586FB3"/>
    <w:rsid w:val="00587005"/>
    <w:rsid w:val="00587385"/>
    <w:rsid w:val="0058749B"/>
    <w:rsid w:val="005875E5"/>
    <w:rsid w:val="0058796B"/>
    <w:rsid w:val="005879A7"/>
    <w:rsid w:val="00587CE7"/>
    <w:rsid w:val="005901B8"/>
    <w:rsid w:val="005908E8"/>
    <w:rsid w:val="00591035"/>
    <w:rsid w:val="00591712"/>
    <w:rsid w:val="00591A7F"/>
    <w:rsid w:val="00591E0F"/>
    <w:rsid w:val="00592062"/>
    <w:rsid w:val="00592C9D"/>
    <w:rsid w:val="00593406"/>
    <w:rsid w:val="00593B83"/>
    <w:rsid w:val="00593E33"/>
    <w:rsid w:val="0059416A"/>
    <w:rsid w:val="00594C18"/>
    <w:rsid w:val="00594D65"/>
    <w:rsid w:val="00594F7C"/>
    <w:rsid w:val="00595409"/>
    <w:rsid w:val="00595B81"/>
    <w:rsid w:val="00595C6B"/>
    <w:rsid w:val="00595E78"/>
    <w:rsid w:val="00596102"/>
    <w:rsid w:val="00596370"/>
    <w:rsid w:val="00596EFB"/>
    <w:rsid w:val="00597348"/>
    <w:rsid w:val="00597613"/>
    <w:rsid w:val="00597A44"/>
    <w:rsid w:val="00597B2B"/>
    <w:rsid w:val="00597B63"/>
    <w:rsid w:val="005A031F"/>
    <w:rsid w:val="005A0418"/>
    <w:rsid w:val="005A07B7"/>
    <w:rsid w:val="005A0864"/>
    <w:rsid w:val="005A0E2E"/>
    <w:rsid w:val="005A0F6A"/>
    <w:rsid w:val="005A0F71"/>
    <w:rsid w:val="005A137D"/>
    <w:rsid w:val="005A15AB"/>
    <w:rsid w:val="005A15BD"/>
    <w:rsid w:val="005A17B4"/>
    <w:rsid w:val="005A180C"/>
    <w:rsid w:val="005A1CA5"/>
    <w:rsid w:val="005A1F9C"/>
    <w:rsid w:val="005A20E3"/>
    <w:rsid w:val="005A264B"/>
    <w:rsid w:val="005A28E0"/>
    <w:rsid w:val="005A3037"/>
    <w:rsid w:val="005A3127"/>
    <w:rsid w:val="005A3597"/>
    <w:rsid w:val="005A36AD"/>
    <w:rsid w:val="005A3C0F"/>
    <w:rsid w:val="005A3ED0"/>
    <w:rsid w:val="005A3F1A"/>
    <w:rsid w:val="005A3F84"/>
    <w:rsid w:val="005A4001"/>
    <w:rsid w:val="005A424D"/>
    <w:rsid w:val="005A4935"/>
    <w:rsid w:val="005A5744"/>
    <w:rsid w:val="005A5B00"/>
    <w:rsid w:val="005A5CEF"/>
    <w:rsid w:val="005A608E"/>
    <w:rsid w:val="005A6397"/>
    <w:rsid w:val="005A6507"/>
    <w:rsid w:val="005A66E9"/>
    <w:rsid w:val="005A68FF"/>
    <w:rsid w:val="005A6B5F"/>
    <w:rsid w:val="005A76EA"/>
    <w:rsid w:val="005A7AFE"/>
    <w:rsid w:val="005A7EDF"/>
    <w:rsid w:val="005A7F60"/>
    <w:rsid w:val="005B0E56"/>
    <w:rsid w:val="005B1154"/>
    <w:rsid w:val="005B1196"/>
    <w:rsid w:val="005B1393"/>
    <w:rsid w:val="005B13BB"/>
    <w:rsid w:val="005B1412"/>
    <w:rsid w:val="005B1651"/>
    <w:rsid w:val="005B1B02"/>
    <w:rsid w:val="005B257D"/>
    <w:rsid w:val="005B27A3"/>
    <w:rsid w:val="005B27D4"/>
    <w:rsid w:val="005B325F"/>
    <w:rsid w:val="005B3555"/>
    <w:rsid w:val="005B372D"/>
    <w:rsid w:val="005B3B02"/>
    <w:rsid w:val="005B3BE4"/>
    <w:rsid w:val="005B3F5A"/>
    <w:rsid w:val="005B4596"/>
    <w:rsid w:val="005B4772"/>
    <w:rsid w:val="005B488B"/>
    <w:rsid w:val="005B557D"/>
    <w:rsid w:val="005B5A36"/>
    <w:rsid w:val="005B5AA4"/>
    <w:rsid w:val="005B6398"/>
    <w:rsid w:val="005B66B0"/>
    <w:rsid w:val="005B66DA"/>
    <w:rsid w:val="005B6722"/>
    <w:rsid w:val="005B67DA"/>
    <w:rsid w:val="005B6B1E"/>
    <w:rsid w:val="005B6C78"/>
    <w:rsid w:val="005B7095"/>
    <w:rsid w:val="005B7168"/>
    <w:rsid w:val="005B7326"/>
    <w:rsid w:val="005B76E2"/>
    <w:rsid w:val="005C01A3"/>
    <w:rsid w:val="005C0562"/>
    <w:rsid w:val="005C0843"/>
    <w:rsid w:val="005C0DB6"/>
    <w:rsid w:val="005C11A4"/>
    <w:rsid w:val="005C16CB"/>
    <w:rsid w:val="005C1733"/>
    <w:rsid w:val="005C1A06"/>
    <w:rsid w:val="005C1B54"/>
    <w:rsid w:val="005C1FB4"/>
    <w:rsid w:val="005C265D"/>
    <w:rsid w:val="005C2707"/>
    <w:rsid w:val="005C31CF"/>
    <w:rsid w:val="005C39A9"/>
    <w:rsid w:val="005C3E21"/>
    <w:rsid w:val="005C4165"/>
    <w:rsid w:val="005C41B7"/>
    <w:rsid w:val="005C4E23"/>
    <w:rsid w:val="005C51B9"/>
    <w:rsid w:val="005C5490"/>
    <w:rsid w:val="005C5A5B"/>
    <w:rsid w:val="005C5C8E"/>
    <w:rsid w:val="005C5E26"/>
    <w:rsid w:val="005C5E72"/>
    <w:rsid w:val="005C6427"/>
    <w:rsid w:val="005C68E2"/>
    <w:rsid w:val="005C6902"/>
    <w:rsid w:val="005C6B53"/>
    <w:rsid w:val="005C6E90"/>
    <w:rsid w:val="005C700D"/>
    <w:rsid w:val="005C79BD"/>
    <w:rsid w:val="005C7A4C"/>
    <w:rsid w:val="005C7A87"/>
    <w:rsid w:val="005C7E99"/>
    <w:rsid w:val="005D08B9"/>
    <w:rsid w:val="005D092F"/>
    <w:rsid w:val="005D0F68"/>
    <w:rsid w:val="005D11CC"/>
    <w:rsid w:val="005D19B4"/>
    <w:rsid w:val="005D1A1C"/>
    <w:rsid w:val="005D1AD0"/>
    <w:rsid w:val="005D1D01"/>
    <w:rsid w:val="005D1DB7"/>
    <w:rsid w:val="005D1FDB"/>
    <w:rsid w:val="005D1FF6"/>
    <w:rsid w:val="005D2127"/>
    <w:rsid w:val="005D2785"/>
    <w:rsid w:val="005D2ACF"/>
    <w:rsid w:val="005D2FEF"/>
    <w:rsid w:val="005D3160"/>
    <w:rsid w:val="005D333E"/>
    <w:rsid w:val="005D3828"/>
    <w:rsid w:val="005D39E6"/>
    <w:rsid w:val="005D3CA5"/>
    <w:rsid w:val="005D412A"/>
    <w:rsid w:val="005D41C3"/>
    <w:rsid w:val="005D45DF"/>
    <w:rsid w:val="005D464E"/>
    <w:rsid w:val="005D4849"/>
    <w:rsid w:val="005D4F73"/>
    <w:rsid w:val="005D4FA2"/>
    <w:rsid w:val="005D5104"/>
    <w:rsid w:val="005D5795"/>
    <w:rsid w:val="005D58C7"/>
    <w:rsid w:val="005D5B11"/>
    <w:rsid w:val="005D5C48"/>
    <w:rsid w:val="005D5E16"/>
    <w:rsid w:val="005D6424"/>
    <w:rsid w:val="005D6A30"/>
    <w:rsid w:val="005D6FD5"/>
    <w:rsid w:val="005D7019"/>
    <w:rsid w:val="005D707C"/>
    <w:rsid w:val="005D710B"/>
    <w:rsid w:val="005D7893"/>
    <w:rsid w:val="005D7936"/>
    <w:rsid w:val="005D7977"/>
    <w:rsid w:val="005D7E8E"/>
    <w:rsid w:val="005E0041"/>
    <w:rsid w:val="005E006C"/>
    <w:rsid w:val="005E015F"/>
    <w:rsid w:val="005E055B"/>
    <w:rsid w:val="005E085D"/>
    <w:rsid w:val="005E0AC7"/>
    <w:rsid w:val="005E0B8B"/>
    <w:rsid w:val="005E0E58"/>
    <w:rsid w:val="005E0E60"/>
    <w:rsid w:val="005E0EDA"/>
    <w:rsid w:val="005E0FF8"/>
    <w:rsid w:val="005E1138"/>
    <w:rsid w:val="005E1203"/>
    <w:rsid w:val="005E1616"/>
    <w:rsid w:val="005E18D2"/>
    <w:rsid w:val="005E1C2A"/>
    <w:rsid w:val="005E1E1F"/>
    <w:rsid w:val="005E1E95"/>
    <w:rsid w:val="005E2400"/>
    <w:rsid w:val="005E2715"/>
    <w:rsid w:val="005E27D2"/>
    <w:rsid w:val="005E2DB2"/>
    <w:rsid w:val="005E310B"/>
    <w:rsid w:val="005E346D"/>
    <w:rsid w:val="005E35FB"/>
    <w:rsid w:val="005E396F"/>
    <w:rsid w:val="005E3AD4"/>
    <w:rsid w:val="005E3B56"/>
    <w:rsid w:val="005E3E8E"/>
    <w:rsid w:val="005E3EE8"/>
    <w:rsid w:val="005E3FD4"/>
    <w:rsid w:val="005E44AD"/>
    <w:rsid w:val="005E4986"/>
    <w:rsid w:val="005E5526"/>
    <w:rsid w:val="005E55AE"/>
    <w:rsid w:val="005E5A3C"/>
    <w:rsid w:val="005E5F3A"/>
    <w:rsid w:val="005E5F3D"/>
    <w:rsid w:val="005E6002"/>
    <w:rsid w:val="005E6245"/>
    <w:rsid w:val="005E6454"/>
    <w:rsid w:val="005E653E"/>
    <w:rsid w:val="005E654A"/>
    <w:rsid w:val="005E668F"/>
    <w:rsid w:val="005E73F0"/>
    <w:rsid w:val="005E760A"/>
    <w:rsid w:val="005E7AD8"/>
    <w:rsid w:val="005E7C68"/>
    <w:rsid w:val="005E7DAC"/>
    <w:rsid w:val="005F01BD"/>
    <w:rsid w:val="005F02D1"/>
    <w:rsid w:val="005F068F"/>
    <w:rsid w:val="005F06A6"/>
    <w:rsid w:val="005F097C"/>
    <w:rsid w:val="005F09C7"/>
    <w:rsid w:val="005F0A47"/>
    <w:rsid w:val="005F0D52"/>
    <w:rsid w:val="005F0ED2"/>
    <w:rsid w:val="005F0EFD"/>
    <w:rsid w:val="005F1206"/>
    <w:rsid w:val="005F14EB"/>
    <w:rsid w:val="005F161C"/>
    <w:rsid w:val="005F18C4"/>
    <w:rsid w:val="005F1A13"/>
    <w:rsid w:val="005F2188"/>
    <w:rsid w:val="005F3020"/>
    <w:rsid w:val="005F384D"/>
    <w:rsid w:val="005F3983"/>
    <w:rsid w:val="005F3B08"/>
    <w:rsid w:val="005F3D39"/>
    <w:rsid w:val="005F3E81"/>
    <w:rsid w:val="005F3F97"/>
    <w:rsid w:val="005F439C"/>
    <w:rsid w:val="005F4576"/>
    <w:rsid w:val="005F4873"/>
    <w:rsid w:val="005F48B2"/>
    <w:rsid w:val="005F53CB"/>
    <w:rsid w:val="005F5B9A"/>
    <w:rsid w:val="005F5BF1"/>
    <w:rsid w:val="005F61F9"/>
    <w:rsid w:val="005F6231"/>
    <w:rsid w:val="005F6253"/>
    <w:rsid w:val="005F6619"/>
    <w:rsid w:val="005F6633"/>
    <w:rsid w:val="005F67B9"/>
    <w:rsid w:val="005F6AF0"/>
    <w:rsid w:val="005F6D24"/>
    <w:rsid w:val="005F7181"/>
    <w:rsid w:val="005F77A8"/>
    <w:rsid w:val="005F7A96"/>
    <w:rsid w:val="0060014B"/>
    <w:rsid w:val="0060025B"/>
    <w:rsid w:val="006005BA"/>
    <w:rsid w:val="006008F5"/>
    <w:rsid w:val="00600BFC"/>
    <w:rsid w:val="0060109D"/>
    <w:rsid w:val="00601392"/>
    <w:rsid w:val="0060149D"/>
    <w:rsid w:val="006017C5"/>
    <w:rsid w:val="00602057"/>
    <w:rsid w:val="006020B4"/>
    <w:rsid w:val="00602D3B"/>
    <w:rsid w:val="00602F28"/>
    <w:rsid w:val="00603451"/>
    <w:rsid w:val="0060364E"/>
    <w:rsid w:val="00604494"/>
    <w:rsid w:val="006046E9"/>
    <w:rsid w:val="0060474B"/>
    <w:rsid w:val="0060477F"/>
    <w:rsid w:val="00604C54"/>
    <w:rsid w:val="00604D62"/>
    <w:rsid w:val="00604DCE"/>
    <w:rsid w:val="00604EDF"/>
    <w:rsid w:val="00604F26"/>
    <w:rsid w:val="00605544"/>
    <w:rsid w:val="00605BE9"/>
    <w:rsid w:val="00605E8C"/>
    <w:rsid w:val="00605EC6"/>
    <w:rsid w:val="00606051"/>
    <w:rsid w:val="00606122"/>
    <w:rsid w:val="00606204"/>
    <w:rsid w:val="006063D0"/>
    <w:rsid w:val="00606443"/>
    <w:rsid w:val="006069D7"/>
    <w:rsid w:val="0060700A"/>
    <w:rsid w:val="0060710E"/>
    <w:rsid w:val="00607999"/>
    <w:rsid w:val="00607ABA"/>
    <w:rsid w:val="00607BA6"/>
    <w:rsid w:val="00607D60"/>
    <w:rsid w:val="006100A0"/>
    <w:rsid w:val="0061027C"/>
    <w:rsid w:val="006103ED"/>
    <w:rsid w:val="0061053E"/>
    <w:rsid w:val="00610DD4"/>
    <w:rsid w:val="00610FE4"/>
    <w:rsid w:val="0061152C"/>
    <w:rsid w:val="006115A9"/>
    <w:rsid w:val="0061181A"/>
    <w:rsid w:val="0061196A"/>
    <w:rsid w:val="00611AD3"/>
    <w:rsid w:val="00611B28"/>
    <w:rsid w:val="00611C0D"/>
    <w:rsid w:val="00611EC2"/>
    <w:rsid w:val="0061206D"/>
    <w:rsid w:val="00612532"/>
    <w:rsid w:val="00612B74"/>
    <w:rsid w:val="00612F3A"/>
    <w:rsid w:val="00612FD3"/>
    <w:rsid w:val="006131B2"/>
    <w:rsid w:val="0061343A"/>
    <w:rsid w:val="006136AC"/>
    <w:rsid w:val="006136E8"/>
    <w:rsid w:val="00613831"/>
    <w:rsid w:val="006138C0"/>
    <w:rsid w:val="00613B18"/>
    <w:rsid w:val="006142F3"/>
    <w:rsid w:val="006142FB"/>
    <w:rsid w:val="006143F1"/>
    <w:rsid w:val="006144BC"/>
    <w:rsid w:val="0061474E"/>
    <w:rsid w:val="00614774"/>
    <w:rsid w:val="00614BA4"/>
    <w:rsid w:val="00614C45"/>
    <w:rsid w:val="00614D27"/>
    <w:rsid w:val="00614FC4"/>
    <w:rsid w:val="00615322"/>
    <w:rsid w:val="0061533A"/>
    <w:rsid w:val="006153F0"/>
    <w:rsid w:val="006163A3"/>
    <w:rsid w:val="006163F8"/>
    <w:rsid w:val="00616448"/>
    <w:rsid w:val="00616617"/>
    <w:rsid w:val="006169C1"/>
    <w:rsid w:val="00616F25"/>
    <w:rsid w:val="006176FB"/>
    <w:rsid w:val="00617739"/>
    <w:rsid w:val="00617C9E"/>
    <w:rsid w:val="00617EB5"/>
    <w:rsid w:val="00617FA3"/>
    <w:rsid w:val="0062001B"/>
    <w:rsid w:val="006202BE"/>
    <w:rsid w:val="0062079B"/>
    <w:rsid w:val="00620BD8"/>
    <w:rsid w:val="00620C74"/>
    <w:rsid w:val="00620C8D"/>
    <w:rsid w:val="00620CB5"/>
    <w:rsid w:val="00621017"/>
    <w:rsid w:val="0062102C"/>
    <w:rsid w:val="006211C0"/>
    <w:rsid w:val="006212BD"/>
    <w:rsid w:val="006212D2"/>
    <w:rsid w:val="00621CED"/>
    <w:rsid w:val="00622193"/>
    <w:rsid w:val="00622275"/>
    <w:rsid w:val="00622C32"/>
    <w:rsid w:val="00622D79"/>
    <w:rsid w:val="00622E07"/>
    <w:rsid w:val="00622E34"/>
    <w:rsid w:val="00622F50"/>
    <w:rsid w:val="0062314A"/>
    <w:rsid w:val="00623767"/>
    <w:rsid w:val="00623982"/>
    <w:rsid w:val="006245B2"/>
    <w:rsid w:val="006247AC"/>
    <w:rsid w:val="0062483F"/>
    <w:rsid w:val="00624914"/>
    <w:rsid w:val="006249A0"/>
    <w:rsid w:val="0062532C"/>
    <w:rsid w:val="0062541D"/>
    <w:rsid w:val="00625E5B"/>
    <w:rsid w:val="006260D0"/>
    <w:rsid w:val="00626188"/>
    <w:rsid w:val="00626A68"/>
    <w:rsid w:val="00626CB7"/>
    <w:rsid w:val="00626DDC"/>
    <w:rsid w:val="00626E74"/>
    <w:rsid w:val="0062739A"/>
    <w:rsid w:val="006273E6"/>
    <w:rsid w:val="0062740F"/>
    <w:rsid w:val="006276FD"/>
    <w:rsid w:val="00627AFA"/>
    <w:rsid w:val="00627CC2"/>
    <w:rsid w:val="00627FBB"/>
    <w:rsid w:val="00630096"/>
    <w:rsid w:val="006302D7"/>
    <w:rsid w:val="00630609"/>
    <w:rsid w:val="00630BDA"/>
    <w:rsid w:val="00631344"/>
    <w:rsid w:val="006313EA"/>
    <w:rsid w:val="00631400"/>
    <w:rsid w:val="00631496"/>
    <w:rsid w:val="00631535"/>
    <w:rsid w:val="00631829"/>
    <w:rsid w:val="00631A0E"/>
    <w:rsid w:val="00631D9E"/>
    <w:rsid w:val="00631ED3"/>
    <w:rsid w:val="0063219C"/>
    <w:rsid w:val="0063239D"/>
    <w:rsid w:val="00632420"/>
    <w:rsid w:val="0063252D"/>
    <w:rsid w:val="00632579"/>
    <w:rsid w:val="006325A0"/>
    <w:rsid w:val="0063274A"/>
    <w:rsid w:val="00632A46"/>
    <w:rsid w:val="00632C09"/>
    <w:rsid w:val="0063337A"/>
    <w:rsid w:val="006334E8"/>
    <w:rsid w:val="00633781"/>
    <w:rsid w:val="00633801"/>
    <w:rsid w:val="00633A31"/>
    <w:rsid w:val="00633ABD"/>
    <w:rsid w:val="00633B39"/>
    <w:rsid w:val="00633D93"/>
    <w:rsid w:val="00633EC6"/>
    <w:rsid w:val="00633F1C"/>
    <w:rsid w:val="00634279"/>
    <w:rsid w:val="006343D4"/>
    <w:rsid w:val="006344BD"/>
    <w:rsid w:val="00634891"/>
    <w:rsid w:val="00634B34"/>
    <w:rsid w:val="00634D04"/>
    <w:rsid w:val="00634E98"/>
    <w:rsid w:val="00635304"/>
    <w:rsid w:val="00635380"/>
    <w:rsid w:val="006356D8"/>
    <w:rsid w:val="00635ECC"/>
    <w:rsid w:val="00636F7D"/>
    <w:rsid w:val="00640450"/>
    <w:rsid w:val="006407B5"/>
    <w:rsid w:val="00640C8C"/>
    <w:rsid w:val="00640D78"/>
    <w:rsid w:val="0064179D"/>
    <w:rsid w:val="00641C0F"/>
    <w:rsid w:val="00641C10"/>
    <w:rsid w:val="0064204C"/>
    <w:rsid w:val="00642B3F"/>
    <w:rsid w:val="00642CA0"/>
    <w:rsid w:val="0064355C"/>
    <w:rsid w:val="00643975"/>
    <w:rsid w:val="00643ACA"/>
    <w:rsid w:val="00643DEA"/>
    <w:rsid w:val="006440A0"/>
    <w:rsid w:val="006440E7"/>
    <w:rsid w:val="00644BD7"/>
    <w:rsid w:val="0064524D"/>
    <w:rsid w:val="0064540F"/>
    <w:rsid w:val="00645615"/>
    <w:rsid w:val="006456F4"/>
    <w:rsid w:val="00645721"/>
    <w:rsid w:val="00645C19"/>
    <w:rsid w:val="00645C35"/>
    <w:rsid w:val="006464E1"/>
    <w:rsid w:val="00646B27"/>
    <w:rsid w:val="00646BD2"/>
    <w:rsid w:val="00647053"/>
    <w:rsid w:val="006476C3"/>
    <w:rsid w:val="00647A40"/>
    <w:rsid w:val="00650159"/>
    <w:rsid w:val="006501D5"/>
    <w:rsid w:val="00650287"/>
    <w:rsid w:val="00650815"/>
    <w:rsid w:val="00650A53"/>
    <w:rsid w:val="00650A84"/>
    <w:rsid w:val="00650D10"/>
    <w:rsid w:val="00650D67"/>
    <w:rsid w:val="006511C0"/>
    <w:rsid w:val="00651646"/>
    <w:rsid w:val="006519D9"/>
    <w:rsid w:val="00651A29"/>
    <w:rsid w:val="00651C36"/>
    <w:rsid w:val="00651C7D"/>
    <w:rsid w:val="00651DEA"/>
    <w:rsid w:val="00651E03"/>
    <w:rsid w:val="00652865"/>
    <w:rsid w:val="00652CBC"/>
    <w:rsid w:val="00652E09"/>
    <w:rsid w:val="00652F4D"/>
    <w:rsid w:val="0065327D"/>
    <w:rsid w:val="0065349E"/>
    <w:rsid w:val="0065386C"/>
    <w:rsid w:val="00653B2D"/>
    <w:rsid w:val="00653BCC"/>
    <w:rsid w:val="00653DE1"/>
    <w:rsid w:val="00654248"/>
    <w:rsid w:val="0065427C"/>
    <w:rsid w:val="00654746"/>
    <w:rsid w:val="00654970"/>
    <w:rsid w:val="00654B55"/>
    <w:rsid w:val="006552DB"/>
    <w:rsid w:val="00655617"/>
    <w:rsid w:val="0065571C"/>
    <w:rsid w:val="00655A27"/>
    <w:rsid w:val="00655DCD"/>
    <w:rsid w:val="00655F2C"/>
    <w:rsid w:val="006561FA"/>
    <w:rsid w:val="00656216"/>
    <w:rsid w:val="00656293"/>
    <w:rsid w:val="00656327"/>
    <w:rsid w:val="0065668B"/>
    <w:rsid w:val="00656900"/>
    <w:rsid w:val="00657051"/>
    <w:rsid w:val="00657274"/>
    <w:rsid w:val="00657707"/>
    <w:rsid w:val="00657792"/>
    <w:rsid w:val="0065794B"/>
    <w:rsid w:val="00657B87"/>
    <w:rsid w:val="00660065"/>
    <w:rsid w:val="00660067"/>
    <w:rsid w:val="00660089"/>
    <w:rsid w:val="006601A0"/>
    <w:rsid w:val="00660549"/>
    <w:rsid w:val="00660850"/>
    <w:rsid w:val="00660AF4"/>
    <w:rsid w:val="00660DD1"/>
    <w:rsid w:val="00661036"/>
    <w:rsid w:val="0066104A"/>
    <w:rsid w:val="00661188"/>
    <w:rsid w:val="00661197"/>
    <w:rsid w:val="006614CF"/>
    <w:rsid w:val="0066165A"/>
    <w:rsid w:val="00661997"/>
    <w:rsid w:val="00661CF0"/>
    <w:rsid w:val="00661DAB"/>
    <w:rsid w:val="00661EA5"/>
    <w:rsid w:val="0066210F"/>
    <w:rsid w:val="00662118"/>
    <w:rsid w:val="006622DB"/>
    <w:rsid w:val="00662312"/>
    <w:rsid w:val="0066240F"/>
    <w:rsid w:val="0066266D"/>
    <w:rsid w:val="0066279E"/>
    <w:rsid w:val="0066284E"/>
    <w:rsid w:val="00662BC9"/>
    <w:rsid w:val="00663046"/>
    <w:rsid w:val="00664184"/>
    <w:rsid w:val="00664416"/>
    <w:rsid w:val="0066475C"/>
    <w:rsid w:val="0066483D"/>
    <w:rsid w:val="00665015"/>
    <w:rsid w:val="00665287"/>
    <w:rsid w:val="0066537A"/>
    <w:rsid w:val="0066541C"/>
    <w:rsid w:val="00665624"/>
    <w:rsid w:val="00665671"/>
    <w:rsid w:val="00665872"/>
    <w:rsid w:val="00665B61"/>
    <w:rsid w:val="00666305"/>
    <w:rsid w:val="006663D7"/>
    <w:rsid w:val="0066674A"/>
    <w:rsid w:val="0066693E"/>
    <w:rsid w:val="0066694E"/>
    <w:rsid w:val="00666D67"/>
    <w:rsid w:val="0066729A"/>
    <w:rsid w:val="006679A1"/>
    <w:rsid w:val="00667D4B"/>
    <w:rsid w:val="00667F69"/>
    <w:rsid w:val="006700D8"/>
    <w:rsid w:val="00670462"/>
    <w:rsid w:val="00670A7A"/>
    <w:rsid w:val="00670C3B"/>
    <w:rsid w:val="00670CB8"/>
    <w:rsid w:val="00671317"/>
    <w:rsid w:val="00671899"/>
    <w:rsid w:val="00671DA2"/>
    <w:rsid w:val="006722FC"/>
    <w:rsid w:val="00672603"/>
    <w:rsid w:val="00672661"/>
    <w:rsid w:val="006727F9"/>
    <w:rsid w:val="0067283F"/>
    <w:rsid w:val="00672C60"/>
    <w:rsid w:val="0067305F"/>
    <w:rsid w:val="006730FF"/>
    <w:rsid w:val="006737A7"/>
    <w:rsid w:val="00673937"/>
    <w:rsid w:val="00673BF6"/>
    <w:rsid w:val="00673FCB"/>
    <w:rsid w:val="006743C2"/>
    <w:rsid w:val="00674833"/>
    <w:rsid w:val="00674BA4"/>
    <w:rsid w:val="00674DA6"/>
    <w:rsid w:val="0067516D"/>
    <w:rsid w:val="00675853"/>
    <w:rsid w:val="00675868"/>
    <w:rsid w:val="00675B5C"/>
    <w:rsid w:val="00675F81"/>
    <w:rsid w:val="00676002"/>
    <w:rsid w:val="00676073"/>
    <w:rsid w:val="0067614C"/>
    <w:rsid w:val="00676DB5"/>
    <w:rsid w:val="00676DD4"/>
    <w:rsid w:val="00676EF6"/>
    <w:rsid w:val="006772E2"/>
    <w:rsid w:val="006776CF"/>
    <w:rsid w:val="006776EE"/>
    <w:rsid w:val="00677A43"/>
    <w:rsid w:val="00677F78"/>
    <w:rsid w:val="00677FC9"/>
    <w:rsid w:val="00680151"/>
    <w:rsid w:val="006804F2"/>
    <w:rsid w:val="006805E0"/>
    <w:rsid w:val="00680635"/>
    <w:rsid w:val="0068072D"/>
    <w:rsid w:val="00680A78"/>
    <w:rsid w:val="006811CB"/>
    <w:rsid w:val="0068159F"/>
    <w:rsid w:val="006818CD"/>
    <w:rsid w:val="00681C4D"/>
    <w:rsid w:val="00681DC9"/>
    <w:rsid w:val="00681FA8"/>
    <w:rsid w:val="006820DE"/>
    <w:rsid w:val="0068245C"/>
    <w:rsid w:val="006824D4"/>
    <w:rsid w:val="00682706"/>
    <w:rsid w:val="00682936"/>
    <w:rsid w:val="00682A5E"/>
    <w:rsid w:val="00682AFA"/>
    <w:rsid w:val="00682C04"/>
    <w:rsid w:val="00682E8C"/>
    <w:rsid w:val="00683446"/>
    <w:rsid w:val="00683628"/>
    <w:rsid w:val="00683AEB"/>
    <w:rsid w:val="00683D21"/>
    <w:rsid w:val="00683FA5"/>
    <w:rsid w:val="00684619"/>
    <w:rsid w:val="006854A8"/>
    <w:rsid w:val="00685702"/>
    <w:rsid w:val="00685837"/>
    <w:rsid w:val="00685B90"/>
    <w:rsid w:val="00685BCD"/>
    <w:rsid w:val="00685D8F"/>
    <w:rsid w:val="00686177"/>
    <w:rsid w:val="00686951"/>
    <w:rsid w:val="00686ACC"/>
    <w:rsid w:val="00686AEA"/>
    <w:rsid w:val="00686C82"/>
    <w:rsid w:val="00686F7D"/>
    <w:rsid w:val="00687025"/>
    <w:rsid w:val="006873A7"/>
    <w:rsid w:val="006874FA"/>
    <w:rsid w:val="00687514"/>
    <w:rsid w:val="00687566"/>
    <w:rsid w:val="006875E3"/>
    <w:rsid w:val="006879F1"/>
    <w:rsid w:val="00687DF9"/>
    <w:rsid w:val="00687F4F"/>
    <w:rsid w:val="0069013E"/>
    <w:rsid w:val="006901BA"/>
    <w:rsid w:val="0069022A"/>
    <w:rsid w:val="00690311"/>
    <w:rsid w:val="0069083A"/>
    <w:rsid w:val="00690AF4"/>
    <w:rsid w:val="0069100E"/>
    <w:rsid w:val="0069106D"/>
    <w:rsid w:val="00691780"/>
    <w:rsid w:val="006917A9"/>
    <w:rsid w:val="00691C35"/>
    <w:rsid w:val="00691C6D"/>
    <w:rsid w:val="00691D6A"/>
    <w:rsid w:val="00691DC4"/>
    <w:rsid w:val="00691F27"/>
    <w:rsid w:val="00691F86"/>
    <w:rsid w:val="006923C3"/>
    <w:rsid w:val="0069247D"/>
    <w:rsid w:val="006924B6"/>
    <w:rsid w:val="006925CC"/>
    <w:rsid w:val="0069297F"/>
    <w:rsid w:val="00692A5F"/>
    <w:rsid w:val="00692AF7"/>
    <w:rsid w:val="00692B20"/>
    <w:rsid w:val="00692B3F"/>
    <w:rsid w:val="00693548"/>
    <w:rsid w:val="006938DD"/>
    <w:rsid w:val="00693BFF"/>
    <w:rsid w:val="00693DF3"/>
    <w:rsid w:val="00693E78"/>
    <w:rsid w:val="00694173"/>
    <w:rsid w:val="0069439B"/>
    <w:rsid w:val="00694851"/>
    <w:rsid w:val="0069487B"/>
    <w:rsid w:val="00694941"/>
    <w:rsid w:val="00694967"/>
    <w:rsid w:val="00694D92"/>
    <w:rsid w:val="00694E2E"/>
    <w:rsid w:val="00695494"/>
    <w:rsid w:val="0069554F"/>
    <w:rsid w:val="006955F0"/>
    <w:rsid w:val="006957D4"/>
    <w:rsid w:val="00695823"/>
    <w:rsid w:val="00695B0C"/>
    <w:rsid w:val="00695B16"/>
    <w:rsid w:val="00695E1A"/>
    <w:rsid w:val="00695F21"/>
    <w:rsid w:val="00695FC9"/>
    <w:rsid w:val="006964CE"/>
    <w:rsid w:val="0069653C"/>
    <w:rsid w:val="00696A12"/>
    <w:rsid w:val="00696A76"/>
    <w:rsid w:val="00696BA6"/>
    <w:rsid w:val="00696BDA"/>
    <w:rsid w:val="00696DEB"/>
    <w:rsid w:val="00696EA8"/>
    <w:rsid w:val="006A01C1"/>
    <w:rsid w:val="006A03CD"/>
    <w:rsid w:val="006A0C5F"/>
    <w:rsid w:val="006A1086"/>
    <w:rsid w:val="006A12D3"/>
    <w:rsid w:val="006A150D"/>
    <w:rsid w:val="006A15B9"/>
    <w:rsid w:val="006A16E6"/>
    <w:rsid w:val="006A17CA"/>
    <w:rsid w:val="006A1BF3"/>
    <w:rsid w:val="006A1D07"/>
    <w:rsid w:val="006A1DB5"/>
    <w:rsid w:val="006A1E5F"/>
    <w:rsid w:val="006A1ED0"/>
    <w:rsid w:val="006A2265"/>
    <w:rsid w:val="006A243E"/>
    <w:rsid w:val="006A285B"/>
    <w:rsid w:val="006A2966"/>
    <w:rsid w:val="006A2CE2"/>
    <w:rsid w:val="006A2EA0"/>
    <w:rsid w:val="006A2FE1"/>
    <w:rsid w:val="006A3293"/>
    <w:rsid w:val="006A392A"/>
    <w:rsid w:val="006A3F0C"/>
    <w:rsid w:val="006A40BF"/>
    <w:rsid w:val="006A4C19"/>
    <w:rsid w:val="006A4DFE"/>
    <w:rsid w:val="006A5204"/>
    <w:rsid w:val="006A52EB"/>
    <w:rsid w:val="006A5848"/>
    <w:rsid w:val="006A5E46"/>
    <w:rsid w:val="006A60DB"/>
    <w:rsid w:val="006A6107"/>
    <w:rsid w:val="006A632A"/>
    <w:rsid w:val="006A66AA"/>
    <w:rsid w:val="006A7348"/>
    <w:rsid w:val="006A746E"/>
    <w:rsid w:val="006A7744"/>
    <w:rsid w:val="006A7C7E"/>
    <w:rsid w:val="006A7D21"/>
    <w:rsid w:val="006B01BD"/>
    <w:rsid w:val="006B0471"/>
    <w:rsid w:val="006B0649"/>
    <w:rsid w:val="006B0735"/>
    <w:rsid w:val="006B08CC"/>
    <w:rsid w:val="006B0A7F"/>
    <w:rsid w:val="006B1251"/>
    <w:rsid w:val="006B1380"/>
    <w:rsid w:val="006B15C5"/>
    <w:rsid w:val="006B1905"/>
    <w:rsid w:val="006B1D65"/>
    <w:rsid w:val="006B24F1"/>
    <w:rsid w:val="006B2B77"/>
    <w:rsid w:val="006B2BBA"/>
    <w:rsid w:val="006B2CA9"/>
    <w:rsid w:val="006B2E0E"/>
    <w:rsid w:val="006B311A"/>
    <w:rsid w:val="006B3938"/>
    <w:rsid w:val="006B3A3D"/>
    <w:rsid w:val="006B3A46"/>
    <w:rsid w:val="006B3BE8"/>
    <w:rsid w:val="006B3D6E"/>
    <w:rsid w:val="006B3DD4"/>
    <w:rsid w:val="006B3FA9"/>
    <w:rsid w:val="006B407A"/>
    <w:rsid w:val="006B413C"/>
    <w:rsid w:val="006B421F"/>
    <w:rsid w:val="006B46E6"/>
    <w:rsid w:val="006B49B8"/>
    <w:rsid w:val="006B4A76"/>
    <w:rsid w:val="006B4BCC"/>
    <w:rsid w:val="006B4C49"/>
    <w:rsid w:val="006B4F05"/>
    <w:rsid w:val="006B52AC"/>
    <w:rsid w:val="006B52F2"/>
    <w:rsid w:val="006B5341"/>
    <w:rsid w:val="006B578E"/>
    <w:rsid w:val="006B5D87"/>
    <w:rsid w:val="006B603A"/>
    <w:rsid w:val="006B62C4"/>
    <w:rsid w:val="006B6371"/>
    <w:rsid w:val="006B762B"/>
    <w:rsid w:val="006B7CB9"/>
    <w:rsid w:val="006B7D2D"/>
    <w:rsid w:val="006B7EAA"/>
    <w:rsid w:val="006C02CE"/>
    <w:rsid w:val="006C030F"/>
    <w:rsid w:val="006C031F"/>
    <w:rsid w:val="006C0836"/>
    <w:rsid w:val="006C0CD7"/>
    <w:rsid w:val="006C0D26"/>
    <w:rsid w:val="006C0DF7"/>
    <w:rsid w:val="006C117D"/>
    <w:rsid w:val="006C177D"/>
    <w:rsid w:val="006C183B"/>
    <w:rsid w:val="006C1914"/>
    <w:rsid w:val="006C1C19"/>
    <w:rsid w:val="006C2474"/>
    <w:rsid w:val="006C269A"/>
    <w:rsid w:val="006C2728"/>
    <w:rsid w:val="006C27B5"/>
    <w:rsid w:val="006C29BC"/>
    <w:rsid w:val="006C31F7"/>
    <w:rsid w:val="006C3AD7"/>
    <w:rsid w:val="006C3B3C"/>
    <w:rsid w:val="006C41FE"/>
    <w:rsid w:val="006C431A"/>
    <w:rsid w:val="006C4619"/>
    <w:rsid w:val="006C491D"/>
    <w:rsid w:val="006C5500"/>
    <w:rsid w:val="006C56D9"/>
    <w:rsid w:val="006C5824"/>
    <w:rsid w:val="006C5A46"/>
    <w:rsid w:val="006C608C"/>
    <w:rsid w:val="006C6490"/>
    <w:rsid w:val="006C69E5"/>
    <w:rsid w:val="006C6A3D"/>
    <w:rsid w:val="006C6B8E"/>
    <w:rsid w:val="006C78D0"/>
    <w:rsid w:val="006C7F46"/>
    <w:rsid w:val="006D0267"/>
    <w:rsid w:val="006D040F"/>
    <w:rsid w:val="006D0A66"/>
    <w:rsid w:val="006D0C4D"/>
    <w:rsid w:val="006D14D3"/>
    <w:rsid w:val="006D1531"/>
    <w:rsid w:val="006D1570"/>
    <w:rsid w:val="006D190A"/>
    <w:rsid w:val="006D1BEB"/>
    <w:rsid w:val="006D23AF"/>
    <w:rsid w:val="006D2403"/>
    <w:rsid w:val="006D2C92"/>
    <w:rsid w:val="006D2CD5"/>
    <w:rsid w:val="006D2D88"/>
    <w:rsid w:val="006D2DCB"/>
    <w:rsid w:val="006D2E25"/>
    <w:rsid w:val="006D2F1B"/>
    <w:rsid w:val="006D33C1"/>
    <w:rsid w:val="006D3654"/>
    <w:rsid w:val="006D37D3"/>
    <w:rsid w:val="006D4473"/>
    <w:rsid w:val="006D4AE8"/>
    <w:rsid w:val="006D4B1A"/>
    <w:rsid w:val="006D4D0E"/>
    <w:rsid w:val="006D4E4A"/>
    <w:rsid w:val="006D4F45"/>
    <w:rsid w:val="006D5087"/>
    <w:rsid w:val="006D50D9"/>
    <w:rsid w:val="006D56CE"/>
    <w:rsid w:val="006D5CFC"/>
    <w:rsid w:val="006D60B0"/>
    <w:rsid w:val="006D6132"/>
    <w:rsid w:val="006D6256"/>
    <w:rsid w:val="006D63E7"/>
    <w:rsid w:val="006D6C7C"/>
    <w:rsid w:val="006D6DBC"/>
    <w:rsid w:val="006D7476"/>
    <w:rsid w:val="006D7662"/>
    <w:rsid w:val="006D787D"/>
    <w:rsid w:val="006E004B"/>
    <w:rsid w:val="006E0086"/>
    <w:rsid w:val="006E02E5"/>
    <w:rsid w:val="006E0422"/>
    <w:rsid w:val="006E07F4"/>
    <w:rsid w:val="006E09B8"/>
    <w:rsid w:val="006E0BE4"/>
    <w:rsid w:val="006E0CCA"/>
    <w:rsid w:val="006E0D8D"/>
    <w:rsid w:val="006E0DC5"/>
    <w:rsid w:val="006E0FFE"/>
    <w:rsid w:val="006E11CD"/>
    <w:rsid w:val="006E1241"/>
    <w:rsid w:val="006E1292"/>
    <w:rsid w:val="006E1790"/>
    <w:rsid w:val="006E1C3B"/>
    <w:rsid w:val="006E1CEE"/>
    <w:rsid w:val="006E1D82"/>
    <w:rsid w:val="006E1F51"/>
    <w:rsid w:val="006E27B0"/>
    <w:rsid w:val="006E2964"/>
    <w:rsid w:val="006E2AA5"/>
    <w:rsid w:val="006E2C34"/>
    <w:rsid w:val="006E2F27"/>
    <w:rsid w:val="006E31E1"/>
    <w:rsid w:val="006E3626"/>
    <w:rsid w:val="006E369F"/>
    <w:rsid w:val="006E3C2E"/>
    <w:rsid w:val="006E4208"/>
    <w:rsid w:val="006E4296"/>
    <w:rsid w:val="006E437C"/>
    <w:rsid w:val="006E44DB"/>
    <w:rsid w:val="006E4708"/>
    <w:rsid w:val="006E4F29"/>
    <w:rsid w:val="006E52A6"/>
    <w:rsid w:val="006E533E"/>
    <w:rsid w:val="006E5FFA"/>
    <w:rsid w:val="006E5FFC"/>
    <w:rsid w:val="006E6197"/>
    <w:rsid w:val="006E63FE"/>
    <w:rsid w:val="006E6576"/>
    <w:rsid w:val="006E6578"/>
    <w:rsid w:val="006E6716"/>
    <w:rsid w:val="006E6961"/>
    <w:rsid w:val="006E7220"/>
    <w:rsid w:val="006E7B2C"/>
    <w:rsid w:val="006E7C2A"/>
    <w:rsid w:val="006F0175"/>
    <w:rsid w:val="006F0460"/>
    <w:rsid w:val="006F0781"/>
    <w:rsid w:val="006F0ABC"/>
    <w:rsid w:val="006F110C"/>
    <w:rsid w:val="006F14C1"/>
    <w:rsid w:val="006F14FE"/>
    <w:rsid w:val="006F19F3"/>
    <w:rsid w:val="006F1F30"/>
    <w:rsid w:val="006F2015"/>
    <w:rsid w:val="006F230A"/>
    <w:rsid w:val="006F239C"/>
    <w:rsid w:val="006F24A2"/>
    <w:rsid w:val="006F2657"/>
    <w:rsid w:val="006F2B78"/>
    <w:rsid w:val="006F2E16"/>
    <w:rsid w:val="006F2F11"/>
    <w:rsid w:val="006F348D"/>
    <w:rsid w:val="006F36B6"/>
    <w:rsid w:val="006F39C7"/>
    <w:rsid w:val="006F3A12"/>
    <w:rsid w:val="006F3D6C"/>
    <w:rsid w:val="006F3FBA"/>
    <w:rsid w:val="006F43C2"/>
    <w:rsid w:val="006F4719"/>
    <w:rsid w:val="006F47EC"/>
    <w:rsid w:val="006F51C4"/>
    <w:rsid w:val="006F528F"/>
    <w:rsid w:val="006F541B"/>
    <w:rsid w:val="006F5859"/>
    <w:rsid w:val="006F5E30"/>
    <w:rsid w:val="006F5E31"/>
    <w:rsid w:val="006F6016"/>
    <w:rsid w:val="006F61EB"/>
    <w:rsid w:val="006F64C2"/>
    <w:rsid w:val="006F6A50"/>
    <w:rsid w:val="006F6AE8"/>
    <w:rsid w:val="006F6E23"/>
    <w:rsid w:val="006F74A5"/>
    <w:rsid w:val="006F7869"/>
    <w:rsid w:val="006F7B14"/>
    <w:rsid w:val="007002C8"/>
    <w:rsid w:val="007007B9"/>
    <w:rsid w:val="007009E8"/>
    <w:rsid w:val="00701001"/>
    <w:rsid w:val="0070145B"/>
    <w:rsid w:val="007017FC"/>
    <w:rsid w:val="00701951"/>
    <w:rsid w:val="00701D0D"/>
    <w:rsid w:val="00701E8C"/>
    <w:rsid w:val="00701FD7"/>
    <w:rsid w:val="00702B79"/>
    <w:rsid w:val="007035C1"/>
    <w:rsid w:val="007035CC"/>
    <w:rsid w:val="00703849"/>
    <w:rsid w:val="0070392A"/>
    <w:rsid w:val="00703CA8"/>
    <w:rsid w:val="007040C5"/>
    <w:rsid w:val="007040CD"/>
    <w:rsid w:val="00704528"/>
    <w:rsid w:val="00704777"/>
    <w:rsid w:val="00704E9D"/>
    <w:rsid w:val="00704EAB"/>
    <w:rsid w:val="00705007"/>
    <w:rsid w:val="007054E4"/>
    <w:rsid w:val="00705932"/>
    <w:rsid w:val="00705A54"/>
    <w:rsid w:val="00705B18"/>
    <w:rsid w:val="00705B42"/>
    <w:rsid w:val="00705C47"/>
    <w:rsid w:val="00705C4E"/>
    <w:rsid w:val="00705C9B"/>
    <w:rsid w:val="00705F5E"/>
    <w:rsid w:val="007061F5"/>
    <w:rsid w:val="007064D0"/>
    <w:rsid w:val="00706557"/>
    <w:rsid w:val="00706644"/>
    <w:rsid w:val="0070665E"/>
    <w:rsid w:val="00706A30"/>
    <w:rsid w:val="00707033"/>
    <w:rsid w:val="007070DE"/>
    <w:rsid w:val="0070729E"/>
    <w:rsid w:val="00707318"/>
    <w:rsid w:val="00707343"/>
    <w:rsid w:val="00707357"/>
    <w:rsid w:val="00707361"/>
    <w:rsid w:val="0070747D"/>
    <w:rsid w:val="007077C6"/>
    <w:rsid w:val="00707825"/>
    <w:rsid w:val="0070792A"/>
    <w:rsid w:val="00707DAD"/>
    <w:rsid w:val="007106F5"/>
    <w:rsid w:val="00710EBF"/>
    <w:rsid w:val="00710FED"/>
    <w:rsid w:val="007110E8"/>
    <w:rsid w:val="0071161E"/>
    <w:rsid w:val="007117E8"/>
    <w:rsid w:val="007118D4"/>
    <w:rsid w:val="00711C44"/>
    <w:rsid w:val="00711CB2"/>
    <w:rsid w:val="00711CFF"/>
    <w:rsid w:val="00711DA9"/>
    <w:rsid w:val="00711E21"/>
    <w:rsid w:val="00711EA9"/>
    <w:rsid w:val="00712017"/>
    <w:rsid w:val="00712163"/>
    <w:rsid w:val="007121AA"/>
    <w:rsid w:val="007129FC"/>
    <w:rsid w:val="00712A3A"/>
    <w:rsid w:val="00712D4F"/>
    <w:rsid w:val="0071358A"/>
    <w:rsid w:val="00713605"/>
    <w:rsid w:val="007139F3"/>
    <w:rsid w:val="00713A43"/>
    <w:rsid w:val="00713D65"/>
    <w:rsid w:val="00713E29"/>
    <w:rsid w:val="00714220"/>
    <w:rsid w:val="00714323"/>
    <w:rsid w:val="00714611"/>
    <w:rsid w:val="00714940"/>
    <w:rsid w:val="00714B3B"/>
    <w:rsid w:val="00714BC1"/>
    <w:rsid w:val="00714EEE"/>
    <w:rsid w:val="0071514A"/>
    <w:rsid w:val="00715914"/>
    <w:rsid w:val="00715E7E"/>
    <w:rsid w:val="00716049"/>
    <w:rsid w:val="0071652D"/>
    <w:rsid w:val="00716A53"/>
    <w:rsid w:val="00716B23"/>
    <w:rsid w:val="00717352"/>
    <w:rsid w:val="007174EC"/>
    <w:rsid w:val="007175B3"/>
    <w:rsid w:val="007179C1"/>
    <w:rsid w:val="00717A0B"/>
    <w:rsid w:val="0072015C"/>
    <w:rsid w:val="00721638"/>
    <w:rsid w:val="00721840"/>
    <w:rsid w:val="00722160"/>
    <w:rsid w:val="00722247"/>
    <w:rsid w:val="007224C8"/>
    <w:rsid w:val="00722783"/>
    <w:rsid w:val="007227E2"/>
    <w:rsid w:val="00722CC3"/>
    <w:rsid w:val="00723218"/>
    <w:rsid w:val="0072338F"/>
    <w:rsid w:val="007233B9"/>
    <w:rsid w:val="00723890"/>
    <w:rsid w:val="00724193"/>
    <w:rsid w:val="0072449F"/>
    <w:rsid w:val="00724A35"/>
    <w:rsid w:val="00724B6C"/>
    <w:rsid w:val="00724D9A"/>
    <w:rsid w:val="00724E2E"/>
    <w:rsid w:val="00724FAC"/>
    <w:rsid w:val="007251B2"/>
    <w:rsid w:val="00725E58"/>
    <w:rsid w:val="00725F4E"/>
    <w:rsid w:val="007260E6"/>
    <w:rsid w:val="00726371"/>
    <w:rsid w:val="00726431"/>
    <w:rsid w:val="00726782"/>
    <w:rsid w:val="00726898"/>
    <w:rsid w:val="00726E78"/>
    <w:rsid w:val="00727264"/>
    <w:rsid w:val="00727AF8"/>
    <w:rsid w:val="00727DA1"/>
    <w:rsid w:val="00727E35"/>
    <w:rsid w:val="007302CE"/>
    <w:rsid w:val="0073077D"/>
    <w:rsid w:val="007309B5"/>
    <w:rsid w:val="00730C6F"/>
    <w:rsid w:val="00730DA2"/>
    <w:rsid w:val="00730DAF"/>
    <w:rsid w:val="0073116B"/>
    <w:rsid w:val="00731D0D"/>
    <w:rsid w:val="007320E7"/>
    <w:rsid w:val="00732263"/>
    <w:rsid w:val="0073251C"/>
    <w:rsid w:val="0073260A"/>
    <w:rsid w:val="007326F7"/>
    <w:rsid w:val="00732A88"/>
    <w:rsid w:val="00732B37"/>
    <w:rsid w:val="0073310D"/>
    <w:rsid w:val="00733245"/>
    <w:rsid w:val="0073394F"/>
    <w:rsid w:val="00733C0D"/>
    <w:rsid w:val="00733CE6"/>
    <w:rsid w:val="00733DA2"/>
    <w:rsid w:val="00734987"/>
    <w:rsid w:val="00734A62"/>
    <w:rsid w:val="00734DF1"/>
    <w:rsid w:val="00734ED5"/>
    <w:rsid w:val="00735168"/>
    <w:rsid w:val="00735537"/>
    <w:rsid w:val="007356DB"/>
    <w:rsid w:val="00735BAB"/>
    <w:rsid w:val="00735CEB"/>
    <w:rsid w:val="007361E2"/>
    <w:rsid w:val="007361EE"/>
    <w:rsid w:val="00736317"/>
    <w:rsid w:val="0073654B"/>
    <w:rsid w:val="007376E9"/>
    <w:rsid w:val="00737C7F"/>
    <w:rsid w:val="007406FB"/>
    <w:rsid w:val="0074075B"/>
    <w:rsid w:val="00740AD5"/>
    <w:rsid w:val="00740DD9"/>
    <w:rsid w:val="007414EA"/>
    <w:rsid w:val="00741701"/>
    <w:rsid w:val="00741716"/>
    <w:rsid w:val="0074174D"/>
    <w:rsid w:val="00741E9E"/>
    <w:rsid w:val="00742131"/>
    <w:rsid w:val="00742239"/>
    <w:rsid w:val="0074262E"/>
    <w:rsid w:val="007427AA"/>
    <w:rsid w:val="007428BB"/>
    <w:rsid w:val="00742A0B"/>
    <w:rsid w:val="00742B42"/>
    <w:rsid w:val="00742E8B"/>
    <w:rsid w:val="00743CDF"/>
    <w:rsid w:val="00743CE0"/>
    <w:rsid w:val="00743E06"/>
    <w:rsid w:val="00743EA3"/>
    <w:rsid w:val="007445CA"/>
    <w:rsid w:val="007447F3"/>
    <w:rsid w:val="00744877"/>
    <w:rsid w:val="00744AD1"/>
    <w:rsid w:val="00744AD4"/>
    <w:rsid w:val="00744AF9"/>
    <w:rsid w:val="00744E4B"/>
    <w:rsid w:val="00744E57"/>
    <w:rsid w:val="0074524C"/>
    <w:rsid w:val="0074557D"/>
    <w:rsid w:val="0074562D"/>
    <w:rsid w:val="0074598A"/>
    <w:rsid w:val="00745BBC"/>
    <w:rsid w:val="00745ECB"/>
    <w:rsid w:val="00746369"/>
    <w:rsid w:val="007464DC"/>
    <w:rsid w:val="007466AD"/>
    <w:rsid w:val="00746952"/>
    <w:rsid w:val="00746B29"/>
    <w:rsid w:val="00746C6E"/>
    <w:rsid w:val="00746DBB"/>
    <w:rsid w:val="00746DBF"/>
    <w:rsid w:val="007471AD"/>
    <w:rsid w:val="007475B8"/>
    <w:rsid w:val="00747E68"/>
    <w:rsid w:val="00747FD3"/>
    <w:rsid w:val="007504AA"/>
    <w:rsid w:val="007504AF"/>
    <w:rsid w:val="007509BC"/>
    <w:rsid w:val="00750D41"/>
    <w:rsid w:val="00750E72"/>
    <w:rsid w:val="00750FC1"/>
    <w:rsid w:val="00751238"/>
    <w:rsid w:val="0075183B"/>
    <w:rsid w:val="0075263B"/>
    <w:rsid w:val="0075286E"/>
    <w:rsid w:val="0075291F"/>
    <w:rsid w:val="00752BC8"/>
    <w:rsid w:val="00752D9D"/>
    <w:rsid w:val="00752E73"/>
    <w:rsid w:val="00752ECB"/>
    <w:rsid w:val="00752F50"/>
    <w:rsid w:val="0075316C"/>
    <w:rsid w:val="00753A88"/>
    <w:rsid w:val="00753C64"/>
    <w:rsid w:val="00753CCA"/>
    <w:rsid w:val="00754196"/>
    <w:rsid w:val="00754336"/>
    <w:rsid w:val="00754510"/>
    <w:rsid w:val="007546FA"/>
    <w:rsid w:val="00754F4B"/>
    <w:rsid w:val="00754FBA"/>
    <w:rsid w:val="007551F4"/>
    <w:rsid w:val="00755356"/>
    <w:rsid w:val="007556AB"/>
    <w:rsid w:val="00755887"/>
    <w:rsid w:val="00755AED"/>
    <w:rsid w:val="00755E0B"/>
    <w:rsid w:val="00755E4C"/>
    <w:rsid w:val="0075610F"/>
    <w:rsid w:val="0075662B"/>
    <w:rsid w:val="00756A96"/>
    <w:rsid w:val="00756D16"/>
    <w:rsid w:val="00756DBB"/>
    <w:rsid w:val="00756FFF"/>
    <w:rsid w:val="00757070"/>
    <w:rsid w:val="00757279"/>
    <w:rsid w:val="00757548"/>
    <w:rsid w:val="0075796B"/>
    <w:rsid w:val="00757AA3"/>
    <w:rsid w:val="00757D90"/>
    <w:rsid w:val="007600E4"/>
    <w:rsid w:val="007602A1"/>
    <w:rsid w:val="0076048C"/>
    <w:rsid w:val="00760584"/>
    <w:rsid w:val="0076065A"/>
    <w:rsid w:val="00761081"/>
    <w:rsid w:val="00761641"/>
    <w:rsid w:val="0076187A"/>
    <w:rsid w:val="00762205"/>
    <w:rsid w:val="00762677"/>
    <w:rsid w:val="0076281E"/>
    <w:rsid w:val="00762C77"/>
    <w:rsid w:val="00763421"/>
    <w:rsid w:val="007639F1"/>
    <w:rsid w:val="00763A74"/>
    <w:rsid w:val="00763D00"/>
    <w:rsid w:val="00763DEE"/>
    <w:rsid w:val="00763ED6"/>
    <w:rsid w:val="00763ED9"/>
    <w:rsid w:val="00763FDB"/>
    <w:rsid w:val="00764063"/>
    <w:rsid w:val="0076413F"/>
    <w:rsid w:val="0076425B"/>
    <w:rsid w:val="007648A6"/>
    <w:rsid w:val="00764F28"/>
    <w:rsid w:val="00764FEB"/>
    <w:rsid w:val="00765423"/>
    <w:rsid w:val="0076562A"/>
    <w:rsid w:val="0076580A"/>
    <w:rsid w:val="00765917"/>
    <w:rsid w:val="007659D5"/>
    <w:rsid w:val="00765C68"/>
    <w:rsid w:val="00766143"/>
    <w:rsid w:val="007662B5"/>
    <w:rsid w:val="007662C2"/>
    <w:rsid w:val="00766310"/>
    <w:rsid w:val="00766682"/>
    <w:rsid w:val="00766DA3"/>
    <w:rsid w:val="007675A3"/>
    <w:rsid w:val="007675FC"/>
    <w:rsid w:val="0077006A"/>
    <w:rsid w:val="007700F9"/>
    <w:rsid w:val="0077025A"/>
    <w:rsid w:val="00770822"/>
    <w:rsid w:val="00770CD4"/>
    <w:rsid w:val="00771270"/>
    <w:rsid w:val="007715FB"/>
    <w:rsid w:val="0077185A"/>
    <w:rsid w:val="00771C69"/>
    <w:rsid w:val="00771CA7"/>
    <w:rsid w:val="007722A7"/>
    <w:rsid w:val="00772318"/>
    <w:rsid w:val="007723A2"/>
    <w:rsid w:val="007726D2"/>
    <w:rsid w:val="007729BF"/>
    <w:rsid w:val="00772AA3"/>
    <w:rsid w:val="00772B60"/>
    <w:rsid w:val="00772EE2"/>
    <w:rsid w:val="007736D7"/>
    <w:rsid w:val="007738DE"/>
    <w:rsid w:val="00773BB0"/>
    <w:rsid w:val="00773D7B"/>
    <w:rsid w:val="00773E1E"/>
    <w:rsid w:val="0077420C"/>
    <w:rsid w:val="0077441D"/>
    <w:rsid w:val="00774714"/>
    <w:rsid w:val="007748DD"/>
    <w:rsid w:val="00775701"/>
    <w:rsid w:val="00775992"/>
    <w:rsid w:val="00775A16"/>
    <w:rsid w:val="00775D67"/>
    <w:rsid w:val="00776109"/>
    <w:rsid w:val="00776580"/>
    <w:rsid w:val="007766C0"/>
    <w:rsid w:val="00776B30"/>
    <w:rsid w:val="00776C0A"/>
    <w:rsid w:val="00776E79"/>
    <w:rsid w:val="00777290"/>
    <w:rsid w:val="00777417"/>
    <w:rsid w:val="00777764"/>
    <w:rsid w:val="007778CA"/>
    <w:rsid w:val="00777AB5"/>
    <w:rsid w:val="00777F9A"/>
    <w:rsid w:val="007803CD"/>
    <w:rsid w:val="0078040E"/>
    <w:rsid w:val="007806CE"/>
    <w:rsid w:val="00780AD9"/>
    <w:rsid w:val="00781846"/>
    <w:rsid w:val="00781925"/>
    <w:rsid w:val="00781C87"/>
    <w:rsid w:val="00781D17"/>
    <w:rsid w:val="007822A6"/>
    <w:rsid w:val="00782306"/>
    <w:rsid w:val="007828EF"/>
    <w:rsid w:val="00782DD6"/>
    <w:rsid w:val="0078329C"/>
    <w:rsid w:val="00783574"/>
    <w:rsid w:val="00783E2D"/>
    <w:rsid w:val="00784354"/>
    <w:rsid w:val="007844CE"/>
    <w:rsid w:val="00784914"/>
    <w:rsid w:val="00784923"/>
    <w:rsid w:val="00784A23"/>
    <w:rsid w:val="00784BA2"/>
    <w:rsid w:val="00784E7B"/>
    <w:rsid w:val="007853A4"/>
    <w:rsid w:val="007860AF"/>
    <w:rsid w:val="007864FC"/>
    <w:rsid w:val="00786588"/>
    <w:rsid w:val="007867FA"/>
    <w:rsid w:val="0078686E"/>
    <w:rsid w:val="00786CEF"/>
    <w:rsid w:val="0078722D"/>
    <w:rsid w:val="0078772A"/>
    <w:rsid w:val="00787AAA"/>
    <w:rsid w:val="00787DF3"/>
    <w:rsid w:val="00790084"/>
    <w:rsid w:val="0079093C"/>
    <w:rsid w:val="00790E26"/>
    <w:rsid w:val="00790FD9"/>
    <w:rsid w:val="007911B9"/>
    <w:rsid w:val="007911CC"/>
    <w:rsid w:val="00791638"/>
    <w:rsid w:val="00791906"/>
    <w:rsid w:val="00791909"/>
    <w:rsid w:val="00791DCB"/>
    <w:rsid w:val="0079206A"/>
    <w:rsid w:val="00792246"/>
    <w:rsid w:val="007922C8"/>
    <w:rsid w:val="00792568"/>
    <w:rsid w:val="00792703"/>
    <w:rsid w:val="007929BB"/>
    <w:rsid w:val="00792C7B"/>
    <w:rsid w:val="00793531"/>
    <w:rsid w:val="007937E3"/>
    <w:rsid w:val="00793947"/>
    <w:rsid w:val="007939E1"/>
    <w:rsid w:val="00793B1C"/>
    <w:rsid w:val="00793BBA"/>
    <w:rsid w:val="00793CFE"/>
    <w:rsid w:val="00794194"/>
    <w:rsid w:val="007944DE"/>
    <w:rsid w:val="007945B0"/>
    <w:rsid w:val="0079476E"/>
    <w:rsid w:val="00794D5C"/>
    <w:rsid w:val="007953F2"/>
    <w:rsid w:val="00795538"/>
    <w:rsid w:val="00795824"/>
    <w:rsid w:val="007959D5"/>
    <w:rsid w:val="00795A6F"/>
    <w:rsid w:val="00795AEA"/>
    <w:rsid w:val="007961D6"/>
    <w:rsid w:val="007966E5"/>
    <w:rsid w:val="007967E1"/>
    <w:rsid w:val="00796842"/>
    <w:rsid w:val="007968E7"/>
    <w:rsid w:val="00796B1C"/>
    <w:rsid w:val="00796B1F"/>
    <w:rsid w:val="0079743E"/>
    <w:rsid w:val="0079771D"/>
    <w:rsid w:val="007977E3"/>
    <w:rsid w:val="00797A19"/>
    <w:rsid w:val="00797AB4"/>
    <w:rsid w:val="00797F12"/>
    <w:rsid w:val="00797F7C"/>
    <w:rsid w:val="007A07C4"/>
    <w:rsid w:val="007A0855"/>
    <w:rsid w:val="007A0C05"/>
    <w:rsid w:val="007A1042"/>
    <w:rsid w:val="007A107B"/>
    <w:rsid w:val="007A1506"/>
    <w:rsid w:val="007A1784"/>
    <w:rsid w:val="007A1805"/>
    <w:rsid w:val="007A19EA"/>
    <w:rsid w:val="007A1B0D"/>
    <w:rsid w:val="007A21DA"/>
    <w:rsid w:val="007A252E"/>
    <w:rsid w:val="007A2E53"/>
    <w:rsid w:val="007A31A2"/>
    <w:rsid w:val="007A3E9B"/>
    <w:rsid w:val="007A40BD"/>
    <w:rsid w:val="007A4420"/>
    <w:rsid w:val="007A46AE"/>
    <w:rsid w:val="007A4833"/>
    <w:rsid w:val="007A48B5"/>
    <w:rsid w:val="007A4E3B"/>
    <w:rsid w:val="007A50C1"/>
    <w:rsid w:val="007A510D"/>
    <w:rsid w:val="007A52A3"/>
    <w:rsid w:val="007A547D"/>
    <w:rsid w:val="007A5927"/>
    <w:rsid w:val="007A5A55"/>
    <w:rsid w:val="007A5C6B"/>
    <w:rsid w:val="007A5F53"/>
    <w:rsid w:val="007A5F55"/>
    <w:rsid w:val="007A61EB"/>
    <w:rsid w:val="007A6267"/>
    <w:rsid w:val="007A64F7"/>
    <w:rsid w:val="007A6C92"/>
    <w:rsid w:val="007A6D20"/>
    <w:rsid w:val="007A70CD"/>
    <w:rsid w:val="007A768B"/>
    <w:rsid w:val="007A7935"/>
    <w:rsid w:val="007A7AA2"/>
    <w:rsid w:val="007A7C77"/>
    <w:rsid w:val="007A7E06"/>
    <w:rsid w:val="007B03C3"/>
    <w:rsid w:val="007B0B66"/>
    <w:rsid w:val="007B105C"/>
    <w:rsid w:val="007B11F8"/>
    <w:rsid w:val="007B1E1B"/>
    <w:rsid w:val="007B1EBE"/>
    <w:rsid w:val="007B2A46"/>
    <w:rsid w:val="007B2FD9"/>
    <w:rsid w:val="007B38BC"/>
    <w:rsid w:val="007B439E"/>
    <w:rsid w:val="007B470F"/>
    <w:rsid w:val="007B4805"/>
    <w:rsid w:val="007B4BC6"/>
    <w:rsid w:val="007B4E2D"/>
    <w:rsid w:val="007B520B"/>
    <w:rsid w:val="007B525A"/>
    <w:rsid w:val="007B5AFD"/>
    <w:rsid w:val="007B5C38"/>
    <w:rsid w:val="007B5F60"/>
    <w:rsid w:val="007B6305"/>
    <w:rsid w:val="007B63EE"/>
    <w:rsid w:val="007B67AA"/>
    <w:rsid w:val="007B6D75"/>
    <w:rsid w:val="007B775E"/>
    <w:rsid w:val="007B7827"/>
    <w:rsid w:val="007B7831"/>
    <w:rsid w:val="007B7DAE"/>
    <w:rsid w:val="007B7DCD"/>
    <w:rsid w:val="007C006E"/>
    <w:rsid w:val="007C0199"/>
    <w:rsid w:val="007C09D3"/>
    <w:rsid w:val="007C1266"/>
    <w:rsid w:val="007C1339"/>
    <w:rsid w:val="007C13CD"/>
    <w:rsid w:val="007C1C57"/>
    <w:rsid w:val="007C2226"/>
    <w:rsid w:val="007C2565"/>
    <w:rsid w:val="007C264B"/>
    <w:rsid w:val="007C29E0"/>
    <w:rsid w:val="007C2CFC"/>
    <w:rsid w:val="007C3043"/>
    <w:rsid w:val="007C3353"/>
    <w:rsid w:val="007C3409"/>
    <w:rsid w:val="007C3661"/>
    <w:rsid w:val="007C370D"/>
    <w:rsid w:val="007C3918"/>
    <w:rsid w:val="007C3E88"/>
    <w:rsid w:val="007C3ED9"/>
    <w:rsid w:val="007C3FD2"/>
    <w:rsid w:val="007C418D"/>
    <w:rsid w:val="007C46C0"/>
    <w:rsid w:val="007C4807"/>
    <w:rsid w:val="007C48C0"/>
    <w:rsid w:val="007C4D29"/>
    <w:rsid w:val="007C5245"/>
    <w:rsid w:val="007C52C7"/>
    <w:rsid w:val="007C5507"/>
    <w:rsid w:val="007C55FA"/>
    <w:rsid w:val="007C567C"/>
    <w:rsid w:val="007C5686"/>
    <w:rsid w:val="007C57A3"/>
    <w:rsid w:val="007C57BE"/>
    <w:rsid w:val="007C607A"/>
    <w:rsid w:val="007C6170"/>
    <w:rsid w:val="007C6523"/>
    <w:rsid w:val="007C6C05"/>
    <w:rsid w:val="007C712F"/>
    <w:rsid w:val="007C7475"/>
    <w:rsid w:val="007C7900"/>
    <w:rsid w:val="007C7972"/>
    <w:rsid w:val="007D00CE"/>
    <w:rsid w:val="007D047D"/>
    <w:rsid w:val="007D163C"/>
    <w:rsid w:val="007D1844"/>
    <w:rsid w:val="007D1986"/>
    <w:rsid w:val="007D19BE"/>
    <w:rsid w:val="007D1C47"/>
    <w:rsid w:val="007D20B9"/>
    <w:rsid w:val="007D20C6"/>
    <w:rsid w:val="007D25CE"/>
    <w:rsid w:val="007D2ABE"/>
    <w:rsid w:val="007D2B04"/>
    <w:rsid w:val="007D2E89"/>
    <w:rsid w:val="007D2FED"/>
    <w:rsid w:val="007D30BB"/>
    <w:rsid w:val="007D32EF"/>
    <w:rsid w:val="007D3371"/>
    <w:rsid w:val="007D34FF"/>
    <w:rsid w:val="007D38AA"/>
    <w:rsid w:val="007D3A27"/>
    <w:rsid w:val="007D3C2C"/>
    <w:rsid w:val="007D3DB1"/>
    <w:rsid w:val="007D4116"/>
    <w:rsid w:val="007D4432"/>
    <w:rsid w:val="007D4526"/>
    <w:rsid w:val="007D4668"/>
    <w:rsid w:val="007D484F"/>
    <w:rsid w:val="007D52D7"/>
    <w:rsid w:val="007D5397"/>
    <w:rsid w:val="007D53EC"/>
    <w:rsid w:val="007D5551"/>
    <w:rsid w:val="007D56FB"/>
    <w:rsid w:val="007D5976"/>
    <w:rsid w:val="007D5DE5"/>
    <w:rsid w:val="007D607D"/>
    <w:rsid w:val="007D610D"/>
    <w:rsid w:val="007D658E"/>
    <w:rsid w:val="007D66F1"/>
    <w:rsid w:val="007D683A"/>
    <w:rsid w:val="007D6868"/>
    <w:rsid w:val="007D6A24"/>
    <w:rsid w:val="007D6D19"/>
    <w:rsid w:val="007D759A"/>
    <w:rsid w:val="007D7830"/>
    <w:rsid w:val="007D794F"/>
    <w:rsid w:val="007D7AC1"/>
    <w:rsid w:val="007D7D81"/>
    <w:rsid w:val="007D7F70"/>
    <w:rsid w:val="007E035C"/>
    <w:rsid w:val="007E03AB"/>
    <w:rsid w:val="007E05C2"/>
    <w:rsid w:val="007E084E"/>
    <w:rsid w:val="007E0CA5"/>
    <w:rsid w:val="007E0D0A"/>
    <w:rsid w:val="007E0F24"/>
    <w:rsid w:val="007E0F94"/>
    <w:rsid w:val="007E1A4E"/>
    <w:rsid w:val="007E2139"/>
    <w:rsid w:val="007E279B"/>
    <w:rsid w:val="007E2D52"/>
    <w:rsid w:val="007E335D"/>
    <w:rsid w:val="007E36B2"/>
    <w:rsid w:val="007E3863"/>
    <w:rsid w:val="007E3951"/>
    <w:rsid w:val="007E39D4"/>
    <w:rsid w:val="007E3A01"/>
    <w:rsid w:val="007E455B"/>
    <w:rsid w:val="007E459E"/>
    <w:rsid w:val="007E46FB"/>
    <w:rsid w:val="007E4B7D"/>
    <w:rsid w:val="007E4CDB"/>
    <w:rsid w:val="007E52CE"/>
    <w:rsid w:val="007E561F"/>
    <w:rsid w:val="007E5BA6"/>
    <w:rsid w:val="007E5E42"/>
    <w:rsid w:val="007E6484"/>
    <w:rsid w:val="007E66BF"/>
    <w:rsid w:val="007E6884"/>
    <w:rsid w:val="007E6D8E"/>
    <w:rsid w:val="007E733C"/>
    <w:rsid w:val="007E77A4"/>
    <w:rsid w:val="007E77E8"/>
    <w:rsid w:val="007E78B4"/>
    <w:rsid w:val="007F009F"/>
    <w:rsid w:val="007F05DC"/>
    <w:rsid w:val="007F08B6"/>
    <w:rsid w:val="007F09BC"/>
    <w:rsid w:val="007F0C86"/>
    <w:rsid w:val="007F1241"/>
    <w:rsid w:val="007F1860"/>
    <w:rsid w:val="007F1917"/>
    <w:rsid w:val="007F1B8F"/>
    <w:rsid w:val="007F1CC7"/>
    <w:rsid w:val="007F1D7A"/>
    <w:rsid w:val="007F22B5"/>
    <w:rsid w:val="007F261F"/>
    <w:rsid w:val="007F2719"/>
    <w:rsid w:val="007F27F9"/>
    <w:rsid w:val="007F290C"/>
    <w:rsid w:val="007F295D"/>
    <w:rsid w:val="007F2BB4"/>
    <w:rsid w:val="007F34B4"/>
    <w:rsid w:val="007F35F3"/>
    <w:rsid w:val="007F3779"/>
    <w:rsid w:val="007F4B05"/>
    <w:rsid w:val="007F4D06"/>
    <w:rsid w:val="007F524A"/>
    <w:rsid w:val="007F5708"/>
    <w:rsid w:val="007F5A7D"/>
    <w:rsid w:val="007F5C61"/>
    <w:rsid w:val="007F5E6F"/>
    <w:rsid w:val="007F5E97"/>
    <w:rsid w:val="007F63D9"/>
    <w:rsid w:val="007F664F"/>
    <w:rsid w:val="007F6AF0"/>
    <w:rsid w:val="007F6AF4"/>
    <w:rsid w:val="007F6D1A"/>
    <w:rsid w:val="007F6D3F"/>
    <w:rsid w:val="007F6E48"/>
    <w:rsid w:val="007F6EAC"/>
    <w:rsid w:val="007F767F"/>
    <w:rsid w:val="007F7B95"/>
    <w:rsid w:val="007F7D6F"/>
    <w:rsid w:val="00800907"/>
    <w:rsid w:val="008011CA"/>
    <w:rsid w:val="0080131B"/>
    <w:rsid w:val="00801321"/>
    <w:rsid w:val="008019D9"/>
    <w:rsid w:val="00801C58"/>
    <w:rsid w:val="00801E5E"/>
    <w:rsid w:val="00801F4C"/>
    <w:rsid w:val="008023ED"/>
    <w:rsid w:val="00802913"/>
    <w:rsid w:val="00803AAF"/>
    <w:rsid w:val="00804241"/>
    <w:rsid w:val="00804A43"/>
    <w:rsid w:val="00804E0F"/>
    <w:rsid w:val="0080541A"/>
    <w:rsid w:val="0080550E"/>
    <w:rsid w:val="008056CA"/>
    <w:rsid w:val="008059D3"/>
    <w:rsid w:val="008059E9"/>
    <w:rsid w:val="00805A0F"/>
    <w:rsid w:val="00805A8E"/>
    <w:rsid w:val="00805D06"/>
    <w:rsid w:val="00805DEB"/>
    <w:rsid w:val="00805ED1"/>
    <w:rsid w:val="00806232"/>
    <w:rsid w:val="0080635C"/>
    <w:rsid w:val="00806527"/>
    <w:rsid w:val="00806674"/>
    <w:rsid w:val="00806785"/>
    <w:rsid w:val="00806BAD"/>
    <w:rsid w:val="00807036"/>
    <w:rsid w:val="00807B2B"/>
    <w:rsid w:val="0081029F"/>
    <w:rsid w:val="008109B4"/>
    <w:rsid w:val="008109E4"/>
    <w:rsid w:val="00810A65"/>
    <w:rsid w:val="00810CB1"/>
    <w:rsid w:val="00811191"/>
    <w:rsid w:val="0081169B"/>
    <w:rsid w:val="00811AC2"/>
    <w:rsid w:val="00811B09"/>
    <w:rsid w:val="00811B23"/>
    <w:rsid w:val="00812306"/>
    <w:rsid w:val="00812360"/>
    <w:rsid w:val="0081283D"/>
    <w:rsid w:val="00812F51"/>
    <w:rsid w:val="00812F57"/>
    <w:rsid w:val="008130D2"/>
    <w:rsid w:val="0081348E"/>
    <w:rsid w:val="00813D30"/>
    <w:rsid w:val="00814335"/>
    <w:rsid w:val="008145D3"/>
    <w:rsid w:val="00814C23"/>
    <w:rsid w:val="00814C48"/>
    <w:rsid w:val="008153B5"/>
    <w:rsid w:val="00815453"/>
    <w:rsid w:val="00815AED"/>
    <w:rsid w:val="00815D6A"/>
    <w:rsid w:val="00815E72"/>
    <w:rsid w:val="008164EA"/>
    <w:rsid w:val="00816DA2"/>
    <w:rsid w:val="00816EC1"/>
    <w:rsid w:val="00817385"/>
    <w:rsid w:val="00817461"/>
    <w:rsid w:val="00817A49"/>
    <w:rsid w:val="00817AB5"/>
    <w:rsid w:val="00817BE2"/>
    <w:rsid w:val="00817F06"/>
    <w:rsid w:val="008203CB"/>
    <w:rsid w:val="00820800"/>
    <w:rsid w:val="00820942"/>
    <w:rsid w:val="00820DE6"/>
    <w:rsid w:val="00820E9E"/>
    <w:rsid w:val="00820FAD"/>
    <w:rsid w:val="008210E9"/>
    <w:rsid w:val="008210FE"/>
    <w:rsid w:val="00821178"/>
    <w:rsid w:val="00821761"/>
    <w:rsid w:val="00821C19"/>
    <w:rsid w:val="00821CA9"/>
    <w:rsid w:val="00821F4C"/>
    <w:rsid w:val="00822039"/>
    <w:rsid w:val="0082211C"/>
    <w:rsid w:val="00823027"/>
    <w:rsid w:val="00823CC0"/>
    <w:rsid w:val="00823D68"/>
    <w:rsid w:val="00823FB9"/>
    <w:rsid w:val="008240FC"/>
    <w:rsid w:val="00824290"/>
    <w:rsid w:val="008244B3"/>
    <w:rsid w:val="00824EC8"/>
    <w:rsid w:val="00824EF1"/>
    <w:rsid w:val="0082501A"/>
    <w:rsid w:val="008252A1"/>
    <w:rsid w:val="00825922"/>
    <w:rsid w:val="00825DEE"/>
    <w:rsid w:val="00825EFA"/>
    <w:rsid w:val="008262C4"/>
    <w:rsid w:val="0082656A"/>
    <w:rsid w:val="008268D7"/>
    <w:rsid w:val="00826AF8"/>
    <w:rsid w:val="00826AFD"/>
    <w:rsid w:val="00826B38"/>
    <w:rsid w:val="00826BED"/>
    <w:rsid w:val="00826E86"/>
    <w:rsid w:val="00826FA3"/>
    <w:rsid w:val="00826FB9"/>
    <w:rsid w:val="00827012"/>
    <w:rsid w:val="00827561"/>
    <w:rsid w:val="008300DD"/>
    <w:rsid w:val="00830101"/>
    <w:rsid w:val="008302D6"/>
    <w:rsid w:val="00830345"/>
    <w:rsid w:val="0083034C"/>
    <w:rsid w:val="0083042F"/>
    <w:rsid w:val="00830838"/>
    <w:rsid w:val="00830E33"/>
    <w:rsid w:val="00830EE4"/>
    <w:rsid w:val="00831127"/>
    <w:rsid w:val="008312AE"/>
    <w:rsid w:val="008314F7"/>
    <w:rsid w:val="008315CF"/>
    <w:rsid w:val="00831645"/>
    <w:rsid w:val="0083180C"/>
    <w:rsid w:val="00831DFB"/>
    <w:rsid w:val="00832C44"/>
    <w:rsid w:val="00832D4E"/>
    <w:rsid w:val="00832F03"/>
    <w:rsid w:val="00833AEC"/>
    <w:rsid w:val="00834307"/>
    <w:rsid w:val="00834830"/>
    <w:rsid w:val="00834923"/>
    <w:rsid w:val="008349AE"/>
    <w:rsid w:val="00834A54"/>
    <w:rsid w:val="00834A59"/>
    <w:rsid w:val="00834A9F"/>
    <w:rsid w:val="008356F7"/>
    <w:rsid w:val="00835903"/>
    <w:rsid w:val="00835EC2"/>
    <w:rsid w:val="00835F4F"/>
    <w:rsid w:val="008360E8"/>
    <w:rsid w:val="0083670F"/>
    <w:rsid w:val="00836DF5"/>
    <w:rsid w:val="00836E93"/>
    <w:rsid w:val="00836FE0"/>
    <w:rsid w:val="00837283"/>
    <w:rsid w:val="00837557"/>
    <w:rsid w:val="00837925"/>
    <w:rsid w:val="008405D5"/>
    <w:rsid w:val="008405DB"/>
    <w:rsid w:val="00840A0D"/>
    <w:rsid w:val="00840FD9"/>
    <w:rsid w:val="0084131E"/>
    <w:rsid w:val="008413E0"/>
    <w:rsid w:val="00841557"/>
    <w:rsid w:val="008415C4"/>
    <w:rsid w:val="008415C6"/>
    <w:rsid w:val="00841BE5"/>
    <w:rsid w:val="00841DE2"/>
    <w:rsid w:val="00841EA8"/>
    <w:rsid w:val="008420FB"/>
    <w:rsid w:val="00842552"/>
    <w:rsid w:val="00842695"/>
    <w:rsid w:val="00842B15"/>
    <w:rsid w:val="00842B8E"/>
    <w:rsid w:val="008433E0"/>
    <w:rsid w:val="0084343F"/>
    <w:rsid w:val="008436F0"/>
    <w:rsid w:val="0084373A"/>
    <w:rsid w:val="00843756"/>
    <w:rsid w:val="00843A74"/>
    <w:rsid w:val="00843D73"/>
    <w:rsid w:val="008445F3"/>
    <w:rsid w:val="008448DD"/>
    <w:rsid w:val="00844993"/>
    <w:rsid w:val="00844FD3"/>
    <w:rsid w:val="0084511C"/>
    <w:rsid w:val="008451C9"/>
    <w:rsid w:val="008453E2"/>
    <w:rsid w:val="008456B4"/>
    <w:rsid w:val="0084593A"/>
    <w:rsid w:val="008460B0"/>
    <w:rsid w:val="0084627B"/>
    <w:rsid w:val="0084629B"/>
    <w:rsid w:val="0084635B"/>
    <w:rsid w:val="00846444"/>
    <w:rsid w:val="0084652A"/>
    <w:rsid w:val="00846554"/>
    <w:rsid w:val="008465AD"/>
    <w:rsid w:val="0084682A"/>
    <w:rsid w:val="00846ADF"/>
    <w:rsid w:val="00847513"/>
    <w:rsid w:val="00847881"/>
    <w:rsid w:val="00847DE5"/>
    <w:rsid w:val="00847ECD"/>
    <w:rsid w:val="0085056F"/>
    <w:rsid w:val="0085070E"/>
    <w:rsid w:val="00850A10"/>
    <w:rsid w:val="008517B4"/>
    <w:rsid w:val="00851B72"/>
    <w:rsid w:val="00851C67"/>
    <w:rsid w:val="00852283"/>
    <w:rsid w:val="00852925"/>
    <w:rsid w:val="00852B7F"/>
    <w:rsid w:val="00852DD5"/>
    <w:rsid w:val="00852E1C"/>
    <w:rsid w:val="00852F54"/>
    <w:rsid w:val="0085300B"/>
    <w:rsid w:val="0085347C"/>
    <w:rsid w:val="00853705"/>
    <w:rsid w:val="00853884"/>
    <w:rsid w:val="008538FE"/>
    <w:rsid w:val="00853946"/>
    <w:rsid w:val="00853EB7"/>
    <w:rsid w:val="00853F66"/>
    <w:rsid w:val="00854182"/>
    <w:rsid w:val="00854A39"/>
    <w:rsid w:val="00854C86"/>
    <w:rsid w:val="00855042"/>
    <w:rsid w:val="00855123"/>
    <w:rsid w:val="0085512A"/>
    <w:rsid w:val="00855151"/>
    <w:rsid w:val="00855382"/>
    <w:rsid w:val="0085544C"/>
    <w:rsid w:val="008556C5"/>
    <w:rsid w:val="008559A6"/>
    <w:rsid w:val="00855CB8"/>
    <w:rsid w:val="00855CCD"/>
    <w:rsid w:val="0085646E"/>
    <w:rsid w:val="00856C7F"/>
    <w:rsid w:val="00857153"/>
    <w:rsid w:val="00857173"/>
    <w:rsid w:val="008572E1"/>
    <w:rsid w:val="008573BB"/>
    <w:rsid w:val="0085752B"/>
    <w:rsid w:val="008576B4"/>
    <w:rsid w:val="0085798A"/>
    <w:rsid w:val="0086005C"/>
    <w:rsid w:val="0086090D"/>
    <w:rsid w:val="00860BE1"/>
    <w:rsid w:val="00860D38"/>
    <w:rsid w:val="008610C8"/>
    <w:rsid w:val="00861150"/>
    <w:rsid w:val="00861495"/>
    <w:rsid w:val="008614E0"/>
    <w:rsid w:val="008619B7"/>
    <w:rsid w:val="00861CDC"/>
    <w:rsid w:val="00861D20"/>
    <w:rsid w:val="00861F38"/>
    <w:rsid w:val="00862686"/>
    <w:rsid w:val="00862740"/>
    <w:rsid w:val="008629BD"/>
    <w:rsid w:val="00862A71"/>
    <w:rsid w:val="00862DBB"/>
    <w:rsid w:val="0086349E"/>
    <w:rsid w:val="0086369C"/>
    <w:rsid w:val="00863F89"/>
    <w:rsid w:val="008640A6"/>
    <w:rsid w:val="00864152"/>
    <w:rsid w:val="008644EC"/>
    <w:rsid w:val="00864505"/>
    <w:rsid w:val="00864521"/>
    <w:rsid w:val="0086453D"/>
    <w:rsid w:val="00864954"/>
    <w:rsid w:val="00865483"/>
    <w:rsid w:val="00865558"/>
    <w:rsid w:val="0086574C"/>
    <w:rsid w:val="008657C6"/>
    <w:rsid w:val="00865C18"/>
    <w:rsid w:val="00865C63"/>
    <w:rsid w:val="008669B6"/>
    <w:rsid w:val="008669E0"/>
    <w:rsid w:val="00866C66"/>
    <w:rsid w:val="00866D9F"/>
    <w:rsid w:val="008676A3"/>
    <w:rsid w:val="008676D8"/>
    <w:rsid w:val="00867922"/>
    <w:rsid w:val="00867A14"/>
    <w:rsid w:val="00867AB8"/>
    <w:rsid w:val="00867B09"/>
    <w:rsid w:val="00867F1F"/>
    <w:rsid w:val="0087024A"/>
    <w:rsid w:val="00870984"/>
    <w:rsid w:val="00870D88"/>
    <w:rsid w:val="00871480"/>
    <w:rsid w:val="00871583"/>
    <w:rsid w:val="00871797"/>
    <w:rsid w:val="0087187C"/>
    <w:rsid w:val="008719C3"/>
    <w:rsid w:val="00871B6A"/>
    <w:rsid w:val="00871E61"/>
    <w:rsid w:val="00872540"/>
    <w:rsid w:val="008725BE"/>
    <w:rsid w:val="00872821"/>
    <w:rsid w:val="0087291F"/>
    <w:rsid w:val="00872D02"/>
    <w:rsid w:val="00872D81"/>
    <w:rsid w:val="00873038"/>
    <w:rsid w:val="00873118"/>
    <w:rsid w:val="00873275"/>
    <w:rsid w:val="008734A7"/>
    <w:rsid w:val="00874004"/>
    <w:rsid w:val="008742E9"/>
    <w:rsid w:val="0087462D"/>
    <w:rsid w:val="00874B21"/>
    <w:rsid w:val="00874EBF"/>
    <w:rsid w:val="00875116"/>
    <w:rsid w:val="008755EB"/>
    <w:rsid w:val="0087564B"/>
    <w:rsid w:val="008759BD"/>
    <w:rsid w:val="0087603B"/>
    <w:rsid w:val="0087628A"/>
    <w:rsid w:val="008763FC"/>
    <w:rsid w:val="00876592"/>
    <w:rsid w:val="00876835"/>
    <w:rsid w:val="008768AE"/>
    <w:rsid w:val="00876BB6"/>
    <w:rsid w:val="00876F99"/>
    <w:rsid w:val="0087713F"/>
    <w:rsid w:val="008775A8"/>
    <w:rsid w:val="008778E0"/>
    <w:rsid w:val="008779BA"/>
    <w:rsid w:val="00877FBE"/>
    <w:rsid w:val="00880627"/>
    <w:rsid w:val="0088062E"/>
    <w:rsid w:val="00880A26"/>
    <w:rsid w:val="00880CC8"/>
    <w:rsid w:val="0088108F"/>
    <w:rsid w:val="008811C4"/>
    <w:rsid w:val="0088140C"/>
    <w:rsid w:val="008816B1"/>
    <w:rsid w:val="0088192E"/>
    <w:rsid w:val="008819EA"/>
    <w:rsid w:val="00881AE8"/>
    <w:rsid w:val="00882070"/>
    <w:rsid w:val="0088216C"/>
    <w:rsid w:val="008822D1"/>
    <w:rsid w:val="00882390"/>
    <w:rsid w:val="00882418"/>
    <w:rsid w:val="00882638"/>
    <w:rsid w:val="00882F21"/>
    <w:rsid w:val="00882F73"/>
    <w:rsid w:val="008835C1"/>
    <w:rsid w:val="00883A9D"/>
    <w:rsid w:val="00883B1F"/>
    <w:rsid w:val="00883EB6"/>
    <w:rsid w:val="00883F1D"/>
    <w:rsid w:val="0088406B"/>
    <w:rsid w:val="0088437D"/>
    <w:rsid w:val="00884758"/>
    <w:rsid w:val="00884D09"/>
    <w:rsid w:val="00884F0E"/>
    <w:rsid w:val="00885AC0"/>
    <w:rsid w:val="00885D46"/>
    <w:rsid w:val="00885E90"/>
    <w:rsid w:val="00885EBE"/>
    <w:rsid w:val="00886400"/>
    <w:rsid w:val="008866C7"/>
    <w:rsid w:val="0088679B"/>
    <w:rsid w:val="00886A2B"/>
    <w:rsid w:val="00886A6B"/>
    <w:rsid w:val="00886F5D"/>
    <w:rsid w:val="00886FBF"/>
    <w:rsid w:val="0088709F"/>
    <w:rsid w:val="00887272"/>
    <w:rsid w:val="008873C0"/>
    <w:rsid w:val="0088746F"/>
    <w:rsid w:val="00887A04"/>
    <w:rsid w:val="00887A1B"/>
    <w:rsid w:val="00887A88"/>
    <w:rsid w:val="00887CF7"/>
    <w:rsid w:val="00887D3E"/>
    <w:rsid w:val="00887D8B"/>
    <w:rsid w:val="00887EFB"/>
    <w:rsid w:val="008901E1"/>
    <w:rsid w:val="0089036F"/>
    <w:rsid w:val="00890396"/>
    <w:rsid w:val="0089039E"/>
    <w:rsid w:val="0089044C"/>
    <w:rsid w:val="008910B1"/>
    <w:rsid w:val="00891176"/>
    <w:rsid w:val="0089127A"/>
    <w:rsid w:val="00891382"/>
    <w:rsid w:val="00891D58"/>
    <w:rsid w:val="008920AD"/>
    <w:rsid w:val="00892146"/>
    <w:rsid w:val="00892301"/>
    <w:rsid w:val="00892491"/>
    <w:rsid w:val="008925FB"/>
    <w:rsid w:val="00892D8B"/>
    <w:rsid w:val="00892DC7"/>
    <w:rsid w:val="0089301F"/>
    <w:rsid w:val="00893533"/>
    <w:rsid w:val="008937D1"/>
    <w:rsid w:val="00893886"/>
    <w:rsid w:val="00893890"/>
    <w:rsid w:val="0089396D"/>
    <w:rsid w:val="00893C8B"/>
    <w:rsid w:val="00893E99"/>
    <w:rsid w:val="00893FEB"/>
    <w:rsid w:val="00894203"/>
    <w:rsid w:val="00894602"/>
    <w:rsid w:val="0089468C"/>
    <w:rsid w:val="008950E0"/>
    <w:rsid w:val="008952CA"/>
    <w:rsid w:val="008954DB"/>
    <w:rsid w:val="008958BE"/>
    <w:rsid w:val="008959A1"/>
    <w:rsid w:val="00895B2C"/>
    <w:rsid w:val="00896999"/>
    <w:rsid w:val="00896AF1"/>
    <w:rsid w:val="00896C82"/>
    <w:rsid w:val="00896CAD"/>
    <w:rsid w:val="0089712A"/>
    <w:rsid w:val="008973A1"/>
    <w:rsid w:val="008973A5"/>
    <w:rsid w:val="00897793"/>
    <w:rsid w:val="00897875"/>
    <w:rsid w:val="008A0355"/>
    <w:rsid w:val="008A03A4"/>
    <w:rsid w:val="008A0812"/>
    <w:rsid w:val="008A0DC4"/>
    <w:rsid w:val="008A0EA3"/>
    <w:rsid w:val="008A11CD"/>
    <w:rsid w:val="008A149D"/>
    <w:rsid w:val="008A1573"/>
    <w:rsid w:val="008A1987"/>
    <w:rsid w:val="008A1E77"/>
    <w:rsid w:val="008A2462"/>
    <w:rsid w:val="008A24F5"/>
    <w:rsid w:val="008A2619"/>
    <w:rsid w:val="008A26C5"/>
    <w:rsid w:val="008A2863"/>
    <w:rsid w:val="008A2AA9"/>
    <w:rsid w:val="008A2CF0"/>
    <w:rsid w:val="008A2D13"/>
    <w:rsid w:val="008A2FCE"/>
    <w:rsid w:val="008A31C6"/>
    <w:rsid w:val="008A32E8"/>
    <w:rsid w:val="008A3376"/>
    <w:rsid w:val="008A3AC3"/>
    <w:rsid w:val="008A3F59"/>
    <w:rsid w:val="008A4190"/>
    <w:rsid w:val="008A46B1"/>
    <w:rsid w:val="008A46E6"/>
    <w:rsid w:val="008A4A09"/>
    <w:rsid w:val="008A4A2B"/>
    <w:rsid w:val="008A4B80"/>
    <w:rsid w:val="008A4CB2"/>
    <w:rsid w:val="008A517B"/>
    <w:rsid w:val="008A5464"/>
    <w:rsid w:val="008A54CD"/>
    <w:rsid w:val="008A566B"/>
    <w:rsid w:val="008A58C6"/>
    <w:rsid w:val="008A5D68"/>
    <w:rsid w:val="008A614D"/>
    <w:rsid w:val="008A6FA4"/>
    <w:rsid w:val="008A708C"/>
    <w:rsid w:val="008A751E"/>
    <w:rsid w:val="008A75F7"/>
    <w:rsid w:val="008A7BB0"/>
    <w:rsid w:val="008A7C64"/>
    <w:rsid w:val="008A7F38"/>
    <w:rsid w:val="008B03A2"/>
    <w:rsid w:val="008B08AA"/>
    <w:rsid w:val="008B0970"/>
    <w:rsid w:val="008B0F91"/>
    <w:rsid w:val="008B176C"/>
    <w:rsid w:val="008B18E1"/>
    <w:rsid w:val="008B1975"/>
    <w:rsid w:val="008B1AF8"/>
    <w:rsid w:val="008B23EF"/>
    <w:rsid w:val="008B2608"/>
    <w:rsid w:val="008B2642"/>
    <w:rsid w:val="008B29D5"/>
    <w:rsid w:val="008B2B9D"/>
    <w:rsid w:val="008B2FFC"/>
    <w:rsid w:val="008B30E6"/>
    <w:rsid w:val="008B3276"/>
    <w:rsid w:val="008B33D0"/>
    <w:rsid w:val="008B3437"/>
    <w:rsid w:val="008B397A"/>
    <w:rsid w:val="008B41D0"/>
    <w:rsid w:val="008B4CE5"/>
    <w:rsid w:val="008B4CEA"/>
    <w:rsid w:val="008B514B"/>
    <w:rsid w:val="008B550F"/>
    <w:rsid w:val="008B552D"/>
    <w:rsid w:val="008B5643"/>
    <w:rsid w:val="008B5697"/>
    <w:rsid w:val="008B58EE"/>
    <w:rsid w:val="008B5C48"/>
    <w:rsid w:val="008B646C"/>
    <w:rsid w:val="008B6771"/>
    <w:rsid w:val="008B68F7"/>
    <w:rsid w:val="008B6BF5"/>
    <w:rsid w:val="008B7311"/>
    <w:rsid w:val="008B7356"/>
    <w:rsid w:val="008B7509"/>
    <w:rsid w:val="008B754B"/>
    <w:rsid w:val="008B7A9E"/>
    <w:rsid w:val="008B7ECA"/>
    <w:rsid w:val="008B7F3A"/>
    <w:rsid w:val="008C0329"/>
    <w:rsid w:val="008C08A3"/>
    <w:rsid w:val="008C09EA"/>
    <w:rsid w:val="008C0CC1"/>
    <w:rsid w:val="008C0DA4"/>
    <w:rsid w:val="008C2229"/>
    <w:rsid w:val="008C2CC8"/>
    <w:rsid w:val="008C3BFF"/>
    <w:rsid w:val="008C3D3B"/>
    <w:rsid w:val="008C4051"/>
    <w:rsid w:val="008C42AC"/>
    <w:rsid w:val="008C449B"/>
    <w:rsid w:val="008C46D4"/>
    <w:rsid w:val="008C47D1"/>
    <w:rsid w:val="008C533E"/>
    <w:rsid w:val="008C569E"/>
    <w:rsid w:val="008C5FD4"/>
    <w:rsid w:val="008C6426"/>
    <w:rsid w:val="008C67FA"/>
    <w:rsid w:val="008C68D1"/>
    <w:rsid w:val="008C68E6"/>
    <w:rsid w:val="008C6C7A"/>
    <w:rsid w:val="008C7318"/>
    <w:rsid w:val="008C73FE"/>
    <w:rsid w:val="008C7A4B"/>
    <w:rsid w:val="008C7CC7"/>
    <w:rsid w:val="008C7DBE"/>
    <w:rsid w:val="008D03D6"/>
    <w:rsid w:val="008D09AC"/>
    <w:rsid w:val="008D0B4A"/>
    <w:rsid w:val="008D0E27"/>
    <w:rsid w:val="008D0F7D"/>
    <w:rsid w:val="008D105C"/>
    <w:rsid w:val="008D176F"/>
    <w:rsid w:val="008D1D16"/>
    <w:rsid w:val="008D1E57"/>
    <w:rsid w:val="008D1EC3"/>
    <w:rsid w:val="008D2410"/>
    <w:rsid w:val="008D290B"/>
    <w:rsid w:val="008D3090"/>
    <w:rsid w:val="008D3748"/>
    <w:rsid w:val="008D38AE"/>
    <w:rsid w:val="008D3937"/>
    <w:rsid w:val="008D3DE2"/>
    <w:rsid w:val="008D41AE"/>
    <w:rsid w:val="008D425D"/>
    <w:rsid w:val="008D46E0"/>
    <w:rsid w:val="008D49E4"/>
    <w:rsid w:val="008D4A27"/>
    <w:rsid w:val="008D4F06"/>
    <w:rsid w:val="008D5029"/>
    <w:rsid w:val="008D525E"/>
    <w:rsid w:val="008D52EC"/>
    <w:rsid w:val="008D5307"/>
    <w:rsid w:val="008D56CA"/>
    <w:rsid w:val="008D57D7"/>
    <w:rsid w:val="008D59FF"/>
    <w:rsid w:val="008D5A4D"/>
    <w:rsid w:val="008D5AA1"/>
    <w:rsid w:val="008D5DE3"/>
    <w:rsid w:val="008D6745"/>
    <w:rsid w:val="008D681A"/>
    <w:rsid w:val="008D6BF0"/>
    <w:rsid w:val="008D7126"/>
    <w:rsid w:val="008D77CF"/>
    <w:rsid w:val="008D7825"/>
    <w:rsid w:val="008E0811"/>
    <w:rsid w:val="008E09C8"/>
    <w:rsid w:val="008E13D8"/>
    <w:rsid w:val="008E14B8"/>
    <w:rsid w:val="008E1A8A"/>
    <w:rsid w:val="008E1E5A"/>
    <w:rsid w:val="008E1F1D"/>
    <w:rsid w:val="008E21E1"/>
    <w:rsid w:val="008E2FFF"/>
    <w:rsid w:val="008E3345"/>
    <w:rsid w:val="008E340C"/>
    <w:rsid w:val="008E411F"/>
    <w:rsid w:val="008E414C"/>
    <w:rsid w:val="008E48D1"/>
    <w:rsid w:val="008E506D"/>
    <w:rsid w:val="008E5290"/>
    <w:rsid w:val="008E5377"/>
    <w:rsid w:val="008E577B"/>
    <w:rsid w:val="008E58E3"/>
    <w:rsid w:val="008E5AC1"/>
    <w:rsid w:val="008E5BBE"/>
    <w:rsid w:val="008E6036"/>
    <w:rsid w:val="008E6305"/>
    <w:rsid w:val="008E6557"/>
    <w:rsid w:val="008E6733"/>
    <w:rsid w:val="008E6988"/>
    <w:rsid w:val="008E6CFA"/>
    <w:rsid w:val="008E7108"/>
    <w:rsid w:val="008E738A"/>
    <w:rsid w:val="008E77AB"/>
    <w:rsid w:val="008E78FB"/>
    <w:rsid w:val="008E7D9F"/>
    <w:rsid w:val="008E7DEC"/>
    <w:rsid w:val="008F035D"/>
    <w:rsid w:val="008F04D6"/>
    <w:rsid w:val="008F083F"/>
    <w:rsid w:val="008F0E6B"/>
    <w:rsid w:val="008F0F47"/>
    <w:rsid w:val="008F111E"/>
    <w:rsid w:val="008F1D49"/>
    <w:rsid w:val="008F1E26"/>
    <w:rsid w:val="008F213A"/>
    <w:rsid w:val="008F2B1D"/>
    <w:rsid w:val="008F2C00"/>
    <w:rsid w:val="008F2C52"/>
    <w:rsid w:val="008F35B2"/>
    <w:rsid w:val="008F37F8"/>
    <w:rsid w:val="008F38CA"/>
    <w:rsid w:val="008F3D83"/>
    <w:rsid w:val="008F3E1E"/>
    <w:rsid w:val="008F4489"/>
    <w:rsid w:val="008F4929"/>
    <w:rsid w:val="008F4A80"/>
    <w:rsid w:val="008F4BDD"/>
    <w:rsid w:val="008F4D23"/>
    <w:rsid w:val="008F4D32"/>
    <w:rsid w:val="008F4DFC"/>
    <w:rsid w:val="008F5075"/>
    <w:rsid w:val="008F5081"/>
    <w:rsid w:val="008F585F"/>
    <w:rsid w:val="008F5867"/>
    <w:rsid w:val="008F59EE"/>
    <w:rsid w:val="008F5CBA"/>
    <w:rsid w:val="008F62AD"/>
    <w:rsid w:val="008F62F0"/>
    <w:rsid w:val="008F64B1"/>
    <w:rsid w:val="008F6567"/>
    <w:rsid w:val="008F68B9"/>
    <w:rsid w:val="008F6A8E"/>
    <w:rsid w:val="008F6AC8"/>
    <w:rsid w:val="008F6FC3"/>
    <w:rsid w:val="008F702A"/>
    <w:rsid w:val="008F738D"/>
    <w:rsid w:val="008F75D6"/>
    <w:rsid w:val="008F76D8"/>
    <w:rsid w:val="008F77CF"/>
    <w:rsid w:val="008F7949"/>
    <w:rsid w:val="00900504"/>
    <w:rsid w:val="00900765"/>
    <w:rsid w:val="00901096"/>
    <w:rsid w:val="009011C4"/>
    <w:rsid w:val="0090136E"/>
    <w:rsid w:val="009014AD"/>
    <w:rsid w:val="00901676"/>
    <w:rsid w:val="00901876"/>
    <w:rsid w:val="00901AFD"/>
    <w:rsid w:val="009020FF"/>
    <w:rsid w:val="00902225"/>
    <w:rsid w:val="00902588"/>
    <w:rsid w:val="00902749"/>
    <w:rsid w:val="00902A38"/>
    <w:rsid w:val="00902A73"/>
    <w:rsid w:val="00902DCD"/>
    <w:rsid w:val="0090351B"/>
    <w:rsid w:val="00903749"/>
    <w:rsid w:val="00903839"/>
    <w:rsid w:val="00903A01"/>
    <w:rsid w:val="00903D19"/>
    <w:rsid w:val="00903F78"/>
    <w:rsid w:val="0090413F"/>
    <w:rsid w:val="00904442"/>
    <w:rsid w:val="009046B7"/>
    <w:rsid w:val="009048B1"/>
    <w:rsid w:val="009049CF"/>
    <w:rsid w:val="00904A14"/>
    <w:rsid w:val="00904C77"/>
    <w:rsid w:val="00904CE3"/>
    <w:rsid w:val="009057BB"/>
    <w:rsid w:val="00905E16"/>
    <w:rsid w:val="009060A1"/>
    <w:rsid w:val="00906565"/>
    <w:rsid w:val="009066C7"/>
    <w:rsid w:val="009066D7"/>
    <w:rsid w:val="00907370"/>
    <w:rsid w:val="0090746C"/>
    <w:rsid w:val="009075AA"/>
    <w:rsid w:val="009078D7"/>
    <w:rsid w:val="00907AF8"/>
    <w:rsid w:val="00907B0B"/>
    <w:rsid w:val="00907B76"/>
    <w:rsid w:val="00907E58"/>
    <w:rsid w:val="009100C9"/>
    <w:rsid w:val="00910272"/>
    <w:rsid w:val="009103F7"/>
    <w:rsid w:val="00910564"/>
    <w:rsid w:val="00910AB5"/>
    <w:rsid w:val="00910AF8"/>
    <w:rsid w:val="00910F23"/>
    <w:rsid w:val="00910FF7"/>
    <w:rsid w:val="009110AF"/>
    <w:rsid w:val="00911347"/>
    <w:rsid w:val="0091156E"/>
    <w:rsid w:val="00912186"/>
    <w:rsid w:val="009121D2"/>
    <w:rsid w:val="00912268"/>
    <w:rsid w:val="00912869"/>
    <w:rsid w:val="00912996"/>
    <w:rsid w:val="00912F32"/>
    <w:rsid w:val="00913247"/>
    <w:rsid w:val="009133C1"/>
    <w:rsid w:val="00913521"/>
    <w:rsid w:val="00913989"/>
    <w:rsid w:val="00913A77"/>
    <w:rsid w:val="00913BB6"/>
    <w:rsid w:val="00913D39"/>
    <w:rsid w:val="00913E58"/>
    <w:rsid w:val="00913F36"/>
    <w:rsid w:val="009142C2"/>
    <w:rsid w:val="00914549"/>
    <w:rsid w:val="00914B09"/>
    <w:rsid w:val="00914DB9"/>
    <w:rsid w:val="00914EE9"/>
    <w:rsid w:val="00914FA4"/>
    <w:rsid w:val="009151B7"/>
    <w:rsid w:val="009151F1"/>
    <w:rsid w:val="00915AD2"/>
    <w:rsid w:val="00915D0E"/>
    <w:rsid w:val="00915D37"/>
    <w:rsid w:val="00915EAC"/>
    <w:rsid w:val="00915F26"/>
    <w:rsid w:val="00915F8D"/>
    <w:rsid w:val="00915FDD"/>
    <w:rsid w:val="009165C7"/>
    <w:rsid w:val="0091693C"/>
    <w:rsid w:val="0091698E"/>
    <w:rsid w:val="00916C4E"/>
    <w:rsid w:val="009175F8"/>
    <w:rsid w:val="00917FDF"/>
    <w:rsid w:val="0092033F"/>
    <w:rsid w:val="00920488"/>
    <w:rsid w:val="009206C9"/>
    <w:rsid w:val="00920AB7"/>
    <w:rsid w:val="00920C19"/>
    <w:rsid w:val="00920D81"/>
    <w:rsid w:val="00920E81"/>
    <w:rsid w:val="00920F10"/>
    <w:rsid w:val="009210F0"/>
    <w:rsid w:val="009215E0"/>
    <w:rsid w:val="009216D1"/>
    <w:rsid w:val="00921D2A"/>
    <w:rsid w:val="00921DDE"/>
    <w:rsid w:val="00922050"/>
    <w:rsid w:val="00922562"/>
    <w:rsid w:val="0092266A"/>
    <w:rsid w:val="0092268B"/>
    <w:rsid w:val="00922CAE"/>
    <w:rsid w:val="00922E3C"/>
    <w:rsid w:val="00923149"/>
    <w:rsid w:val="00923897"/>
    <w:rsid w:val="00923946"/>
    <w:rsid w:val="00923B5A"/>
    <w:rsid w:val="00923BA4"/>
    <w:rsid w:val="00923D32"/>
    <w:rsid w:val="00923E62"/>
    <w:rsid w:val="00923F11"/>
    <w:rsid w:val="00923FCC"/>
    <w:rsid w:val="00924220"/>
    <w:rsid w:val="009244C9"/>
    <w:rsid w:val="0092484B"/>
    <w:rsid w:val="00924E75"/>
    <w:rsid w:val="00925728"/>
    <w:rsid w:val="0092622D"/>
    <w:rsid w:val="00926296"/>
    <w:rsid w:val="009264DD"/>
    <w:rsid w:val="0092677A"/>
    <w:rsid w:val="00926B86"/>
    <w:rsid w:val="009273F5"/>
    <w:rsid w:val="00927C2C"/>
    <w:rsid w:val="00927C67"/>
    <w:rsid w:val="009302CA"/>
    <w:rsid w:val="009303B0"/>
    <w:rsid w:val="00930456"/>
    <w:rsid w:val="009306B5"/>
    <w:rsid w:val="0093094C"/>
    <w:rsid w:val="0093099C"/>
    <w:rsid w:val="00930E33"/>
    <w:rsid w:val="00930E4C"/>
    <w:rsid w:val="0093153B"/>
    <w:rsid w:val="0093232B"/>
    <w:rsid w:val="0093268B"/>
    <w:rsid w:val="009328BA"/>
    <w:rsid w:val="009328E6"/>
    <w:rsid w:val="00932906"/>
    <w:rsid w:val="00932B0A"/>
    <w:rsid w:val="00932D27"/>
    <w:rsid w:val="00932D4E"/>
    <w:rsid w:val="00932F6D"/>
    <w:rsid w:val="00932FE6"/>
    <w:rsid w:val="00933021"/>
    <w:rsid w:val="0093323A"/>
    <w:rsid w:val="009332FE"/>
    <w:rsid w:val="00933B45"/>
    <w:rsid w:val="00933E56"/>
    <w:rsid w:val="0093413D"/>
    <w:rsid w:val="009345A5"/>
    <w:rsid w:val="00934672"/>
    <w:rsid w:val="00934857"/>
    <w:rsid w:val="00934A52"/>
    <w:rsid w:val="00934A71"/>
    <w:rsid w:val="00935208"/>
    <w:rsid w:val="009352B4"/>
    <w:rsid w:val="0093546A"/>
    <w:rsid w:val="0093566E"/>
    <w:rsid w:val="009356D9"/>
    <w:rsid w:val="00935845"/>
    <w:rsid w:val="009358CA"/>
    <w:rsid w:val="009359A6"/>
    <w:rsid w:val="00935B7B"/>
    <w:rsid w:val="00935E52"/>
    <w:rsid w:val="00936002"/>
    <w:rsid w:val="0093603A"/>
    <w:rsid w:val="009362EC"/>
    <w:rsid w:val="009363FF"/>
    <w:rsid w:val="009367B1"/>
    <w:rsid w:val="009367F9"/>
    <w:rsid w:val="00936E4D"/>
    <w:rsid w:val="00937470"/>
    <w:rsid w:val="0093756B"/>
    <w:rsid w:val="009377DA"/>
    <w:rsid w:val="009379E3"/>
    <w:rsid w:val="00937B04"/>
    <w:rsid w:val="00937BE4"/>
    <w:rsid w:val="00937C48"/>
    <w:rsid w:val="00937F3C"/>
    <w:rsid w:val="009401A3"/>
    <w:rsid w:val="0094073A"/>
    <w:rsid w:val="00940B2B"/>
    <w:rsid w:val="00941311"/>
    <w:rsid w:val="00941708"/>
    <w:rsid w:val="00941989"/>
    <w:rsid w:val="00941E0B"/>
    <w:rsid w:val="00941E5F"/>
    <w:rsid w:val="00941ECB"/>
    <w:rsid w:val="009423D6"/>
    <w:rsid w:val="00942524"/>
    <w:rsid w:val="00942745"/>
    <w:rsid w:val="00942D20"/>
    <w:rsid w:val="009433F1"/>
    <w:rsid w:val="00943774"/>
    <w:rsid w:val="00943788"/>
    <w:rsid w:val="009437D3"/>
    <w:rsid w:val="00943CDD"/>
    <w:rsid w:val="00943DDD"/>
    <w:rsid w:val="00943FD1"/>
    <w:rsid w:val="009440BF"/>
    <w:rsid w:val="0094420B"/>
    <w:rsid w:val="009443A5"/>
    <w:rsid w:val="009443F6"/>
    <w:rsid w:val="00944587"/>
    <w:rsid w:val="00944CC0"/>
    <w:rsid w:val="00944E2B"/>
    <w:rsid w:val="009450E5"/>
    <w:rsid w:val="009455E1"/>
    <w:rsid w:val="00945668"/>
    <w:rsid w:val="00945697"/>
    <w:rsid w:val="00945B3E"/>
    <w:rsid w:val="00946710"/>
    <w:rsid w:val="00946A79"/>
    <w:rsid w:val="00946E34"/>
    <w:rsid w:val="0094736C"/>
    <w:rsid w:val="0094759D"/>
    <w:rsid w:val="00947678"/>
    <w:rsid w:val="009476EA"/>
    <w:rsid w:val="0095015E"/>
    <w:rsid w:val="00950321"/>
    <w:rsid w:val="009504F4"/>
    <w:rsid w:val="00950506"/>
    <w:rsid w:val="00950DEB"/>
    <w:rsid w:val="009512B6"/>
    <w:rsid w:val="00951418"/>
    <w:rsid w:val="0095165D"/>
    <w:rsid w:val="009518B2"/>
    <w:rsid w:val="00952064"/>
    <w:rsid w:val="009522DC"/>
    <w:rsid w:val="00952402"/>
    <w:rsid w:val="009527C6"/>
    <w:rsid w:val="00952A10"/>
    <w:rsid w:val="00952C96"/>
    <w:rsid w:val="00953143"/>
    <w:rsid w:val="0095369B"/>
    <w:rsid w:val="00953AE3"/>
    <w:rsid w:val="00953BAA"/>
    <w:rsid w:val="00953CDC"/>
    <w:rsid w:val="009542FF"/>
    <w:rsid w:val="00954667"/>
    <w:rsid w:val="0095497E"/>
    <w:rsid w:val="00954A52"/>
    <w:rsid w:val="00955147"/>
    <w:rsid w:val="009552D4"/>
    <w:rsid w:val="00955610"/>
    <w:rsid w:val="00955722"/>
    <w:rsid w:val="00955B21"/>
    <w:rsid w:val="00955F71"/>
    <w:rsid w:val="009560DB"/>
    <w:rsid w:val="00956C6F"/>
    <w:rsid w:val="009573B1"/>
    <w:rsid w:val="009577DF"/>
    <w:rsid w:val="00957B2D"/>
    <w:rsid w:val="0096038F"/>
    <w:rsid w:val="0096051F"/>
    <w:rsid w:val="009611A5"/>
    <w:rsid w:val="00961453"/>
    <w:rsid w:val="009616D7"/>
    <w:rsid w:val="009618AB"/>
    <w:rsid w:val="009618CC"/>
    <w:rsid w:val="00961E10"/>
    <w:rsid w:val="00961F3F"/>
    <w:rsid w:val="0096213F"/>
    <w:rsid w:val="0096223C"/>
    <w:rsid w:val="009629D8"/>
    <w:rsid w:val="00962E6F"/>
    <w:rsid w:val="00962E88"/>
    <w:rsid w:val="00962FAE"/>
    <w:rsid w:val="00963821"/>
    <w:rsid w:val="009639DC"/>
    <w:rsid w:val="00963EBC"/>
    <w:rsid w:val="009640B8"/>
    <w:rsid w:val="00964774"/>
    <w:rsid w:val="00964856"/>
    <w:rsid w:val="00964865"/>
    <w:rsid w:val="00964FF6"/>
    <w:rsid w:val="009654AF"/>
    <w:rsid w:val="009654D3"/>
    <w:rsid w:val="009655AE"/>
    <w:rsid w:val="0096565C"/>
    <w:rsid w:val="00965821"/>
    <w:rsid w:val="00965AAA"/>
    <w:rsid w:val="00965C58"/>
    <w:rsid w:val="00965CC7"/>
    <w:rsid w:val="00965F94"/>
    <w:rsid w:val="009660E6"/>
    <w:rsid w:val="009661EF"/>
    <w:rsid w:val="009669DE"/>
    <w:rsid w:val="00966DFC"/>
    <w:rsid w:val="00966F54"/>
    <w:rsid w:val="009672AD"/>
    <w:rsid w:val="00967363"/>
    <w:rsid w:val="00967A06"/>
    <w:rsid w:val="00970230"/>
    <w:rsid w:val="0097046E"/>
    <w:rsid w:val="009707EA"/>
    <w:rsid w:val="00970B0B"/>
    <w:rsid w:val="00970BB1"/>
    <w:rsid w:val="00970CF5"/>
    <w:rsid w:val="00970EC1"/>
    <w:rsid w:val="009712C2"/>
    <w:rsid w:val="00971536"/>
    <w:rsid w:val="009716DF"/>
    <w:rsid w:val="00971A9E"/>
    <w:rsid w:val="00971E86"/>
    <w:rsid w:val="00972405"/>
    <w:rsid w:val="0097246B"/>
    <w:rsid w:val="00972A9D"/>
    <w:rsid w:val="00972B81"/>
    <w:rsid w:val="00972BE5"/>
    <w:rsid w:val="00972D04"/>
    <w:rsid w:val="00972D54"/>
    <w:rsid w:val="00972E6A"/>
    <w:rsid w:val="009733EC"/>
    <w:rsid w:val="00973552"/>
    <w:rsid w:val="00973D34"/>
    <w:rsid w:val="00973D5B"/>
    <w:rsid w:val="00973D86"/>
    <w:rsid w:val="0097448B"/>
    <w:rsid w:val="009749D5"/>
    <w:rsid w:val="00975090"/>
    <w:rsid w:val="009757C8"/>
    <w:rsid w:val="00975BD6"/>
    <w:rsid w:val="0097645E"/>
    <w:rsid w:val="00976B58"/>
    <w:rsid w:val="00976B63"/>
    <w:rsid w:val="00976D44"/>
    <w:rsid w:val="00976DF8"/>
    <w:rsid w:val="00977138"/>
    <w:rsid w:val="0097720F"/>
    <w:rsid w:val="0097748F"/>
    <w:rsid w:val="00977639"/>
    <w:rsid w:val="00977CB0"/>
    <w:rsid w:val="00980D61"/>
    <w:rsid w:val="00980EA7"/>
    <w:rsid w:val="00980FC3"/>
    <w:rsid w:val="009819B4"/>
    <w:rsid w:val="009820EB"/>
    <w:rsid w:val="00982630"/>
    <w:rsid w:val="00982DC8"/>
    <w:rsid w:val="00982F86"/>
    <w:rsid w:val="00982F9B"/>
    <w:rsid w:val="00983168"/>
    <w:rsid w:val="00983596"/>
    <w:rsid w:val="00983EB7"/>
    <w:rsid w:val="00984323"/>
    <w:rsid w:val="00984540"/>
    <w:rsid w:val="00984542"/>
    <w:rsid w:val="00984749"/>
    <w:rsid w:val="00984810"/>
    <w:rsid w:val="00984866"/>
    <w:rsid w:val="00984DEE"/>
    <w:rsid w:val="0098559D"/>
    <w:rsid w:val="009855CF"/>
    <w:rsid w:val="009857C6"/>
    <w:rsid w:val="00985802"/>
    <w:rsid w:val="00985CD0"/>
    <w:rsid w:val="00985FE9"/>
    <w:rsid w:val="009867C3"/>
    <w:rsid w:val="00986C32"/>
    <w:rsid w:val="00986DE5"/>
    <w:rsid w:val="0098714A"/>
    <w:rsid w:val="009871EC"/>
    <w:rsid w:val="00987402"/>
    <w:rsid w:val="00987605"/>
    <w:rsid w:val="00987734"/>
    <w:rsid w:val="00987A9E"/>
    <w:rsid w:val="00987B15"/>
    <w:rsid w:val="00990389"/>
    <w:rsid w:val="00990724"/>
    <w:rsid w:val="00990785"/>
    <w:rsid w:val="009909B2"/>
    <w:rsid w:val="00990A98"/>
    <w:rsid w:val="00990BC3"/>
    <w:rsid w:val="00990DCC"/>
    <w:rsid w:val="0099159E"/>
    <w:rsid w:val="00991707"/>
    <w:rsid w:val="009917E0"/>
    <w:rsid w:val="00991978"/>
    <w:rsid w:val="00991AE9"/>
    <w:rsid w:val="00991F04"/>
    <w:rsid w:val="00991F9B"/>
    <w:rsid w:val="0099249F"/>
    <w:rsid w:val="00992793"/>
    <w:rsid w:val="00993285"/>
    <w:rsid w:val="00993286"/>
    <w:rsid w:val="00993422"/>
    <w:rsid w:val="00993773"/>
    <w:rsid w:val="00993A1E"/>
    <w:rsid w:val="00994086"/>
    <w:rsid w:val="009941E7"/>
    <w:rsid w:val="009943A6"/>
    <w:rsid w:val="009948DE"/>
    <w:rsid w:val="00994A6F"/>
    <w:rsid w:val="00994F3B"/>
    <w:rsid w:val="009950A1"/>
    <w:rsid w:val="00995475"/>
    <w:rsid w:val="00995702"/>
    <w:rsid w:val="00995F82"/>
    <w:rsid w:val="0099648E"/>
    <w:rsid w:val="00996BC7"/>
    <w:rsid w:val="00996E73"/>
    <w:rsid w:val="0099789D"/>
    <w:rsid w:val="0099798D"/>
    <w:rsid w:val="00997C09"/>
    <w:rsid w:val="00997D67"/>
    <w:rsid w:val="00997F0E"/>
    <w:rsid w:val="009A0057"/>
    <w:rsid w:val="009A00D9"/>
    <w:rsid w:val="009A0152"/>
    <w:rsid w:val="009A0479"/>
    <w:rsid w:val="009A0DBB"/>
    <w:rsid w:val="009A10BE"/>
    <w:rsid w:val="009A1144"/>
    <w:rsid w:val="009A119E"/>
    <w:rsid w:val="009A13CA"/>
    <w:rsid w:val="009A14E4"/>
    <w:rsid w:val="009A172C"/>
    <w:rsid w:val="009A1978"/>
    <w:rsid w:val="009A1AD0"/>
    <w:rsid w:val="009A1CD8"/>
    <w:rsid w:val="009A1DD1"/>
    <w:rsid w:val="009A1DF8"/>
    <w:rsid w:val="009A1F6C"/>
    <w:rsid w:val="009A2575"/>
    <w:rsid w:val="009A261A"/>
    <w:rsid w:val="009A2635"/>
    <w:rsid w:val="009A2F78"/>
    <w:rsid w:val="009A3C0C"/>
    <w:rsid w:val="009A40C2"/>
    <w:rsid w:val="009A41F9"/>
    <w:rsid w:val="009A450E"/>
    <w:rsid w:val="009A4929"/>
    <w:rsid w:val="009A499B"/>
    <w:rsid w:val="009A502E"/>
    <w:rsid w:val="009A5132"/>
    <w:rsid w:val="009A538D"/>
    <w:rsid w:val="009A5421"/>
    <w:rsid w:val="009A549E"/>
    <w:rsid w:val="009A550A"/>
    <w:rsid w:val="009A55FF"/>
    <w:rsid w:val="009A5FBC"/>
    <w:rsid w:val="009A60C1"/>
    <w:rsid w:val="009A7800"/>
    <w:rsid w:val="009A7994"/>
    <w:rsid w:val="009A7C98"/>
    <w:rsid w:val="009A7E28"/>
    <w:rsid w:val="009A7FBF"/>
    <w:rsid w:val="009A7FC4"/>
    <w:rsid w:val="009B0062"/>
    <w:rsid w:val="009B01C2"/>
    <w:rsid w:val="009B01E7"/>
    <w:rsid w:val="009B0875"/>
    <w:rsid w:val="009B09F9"/>
    <w:rsid w:val="009B1085"/>
    <w:rsid w:val="009B1289"/>
    <w:rsid w:val="009B143A"/>
    <w:rsid w:val="009B18A3"/>
    <w:rsid w:val="009B1E17"/>
    <w:rsid w:val="009B1F09"/>
    <w:rsid w:val="009B1F6D"/>
    <w:rsid w:val="009B2470"/>
    <w:rsid w:val="009B2E5F"/>
    <w:rsid w:val="009B2F42"/>
    <w:rsid w:val="009B3526"/>
    <w:rsid w:val="009B3B5C"/>
    <w:rsid w:val="009B45F4"/>
    <w:rsid w:val="009B49A8"/>
    <w:rsid w:val="009B49FE"/>
    <w:rsid w:val="009B5210"/>
    <w:rsid w:val="009B521F"/>
    <w:rsid w:val="009B5611"/>
    <w:rsid w:val="009B580C"/>
    <w:rsid w:val="009B5A60"/>
    <w:rsid w:val="009B5A70"/>
    <w:rsid w:val="009B5F19"/>
    <w:rsid w:val="009B6192"/>
    <w:rsid w:val="009B6628"/>
    <w:rsid w:val="009B66CE"/>
    <w:rsid w:val="009B686E"/>
    <w:rsid w:val="009B6882"/>
    <w:rsid w:val="009B6A23"/>
    <w:rsid w:val="009B6C1C"/>
    <w:rsid w:val="009B6DE8"/>
    <w:rsid w:val="009B6FFA"/>
    <w:rsid w:val="009B759E"/>
    <w:rsid w:val="009B772B"/>
    <w:rsid w:val="009B79D3"/>
    <w:rsid w:val="009B7AA1"/>
    <w:rsid w:val="009B7FEF"/>
    <w:rsid w:val="009C0662"/>
    <w:rsid w:val="009C0B86"/>
    <w:rsid w:val="009C0CA1"/>
    <w:rsid w:val="009C0DDC"/>
    <w:rsid w:val="009C13D2"/>
    <w:rsid w:val="009C1553"/>
    <w:rsid w:val="009C15A3"/>
    <w:rsid w:val="009C16CC"/>
    <w:rsid w:val="009C1956"/>
    <w:rsid w:val="009C1A4B"/>
    <w:rsid w:val="009C1AC1"/>
    <w:rsid w:val="009C1AC8"/>
    <w:rsid w:val="009C2243"/>
    <w:rsid w:val="009C2839"/>
    <w:rsid w:val="009C2D48"/>
    <w:rsid w:val="009C3051"/>
    <w:rsid w:val="009C30D3"/>
    <w:rsid w:val="009C3C32"/>
    <w:rsid w:val="009C3FF9"/>
    <w:rsid w:val="009C44A4"/>
    <w:rsid w:val="009C4AB3"/>
    <w:rsid w:val="009C4B4F"/>
    <w:rsid w:val="009C5129"/>
    <w:rsid w:val="009C5295"/>
    <w:rsid w:val="009C5393"/>
    <w:rsid w:val="009C584B"/>
    <w:rsid w:val="009C5BEB"/>
    <w:rsid w:val="009C60C4"/>
    <w:rsid w:val="009C64DC"/>
    <w:rsid w:val="009C65D7"/>
    <w:rsid w:val="009C68E7"/>
    <w:rsid w:val="009C6C37"/>
    <w:rsid w:val="009C6CBC"/>
    <w:rsid w:val="009C6EE1"/>
    <w:rsid w:val="009C6FFA"/>
    <w:rsid w:val="009C6FFF"/>
    <w:rsid w:val="009C71D1"/>
    <w:rsid w:val="009C73AA"/>
    <w:rsid w:val="009C75D6"/>
    <w:rsid w:val="009C7771"/>
    <w:rsid w:val="009C7816"/>
    <w:rsid w:val="009C7AA9"/>
    <w:rsid w:val="009C7FFA"/>
    <w:rsid w:val="009D03C4"/>
    <w:rsid w:val="009D0590"/>
    <w:rsid w:val="009D0AB4"/>
    <w:rsid w:val="009D0C8F"/>
    <w:rsid w:val="009D1128"/>
    <w:rsid w:val="009D11D6"/>
    <w:rsid w:val="009D1939"/>
    <w:rsid w:val="009D1B38"/>
    <w:rsid w:val="009D1C89"/>
    <w:rsid w:val="009D1D1A"/>
    <w:rsid w:val="009D1E02"/>
    <w:rsid w:val="009D2262"/>
    <w:rsid w:val="009D2515"/>
    <w:rsid w:val="009D25C3"/>
    <w:rsid w:val="009D25F6"/>
    <w:rsid w:val="009D2704"/>
    <w:rsid w:val="009D28E5"/>
    <w:rsid w:val="009D29D6"/>
    <w:rsid w:val="009D2DB2"/>
    <w:rsid w:val="009D2DFC"/>
    <w:rsid w:val="009D3087"/>
    <w:rsid w:val="009D30A4"/>
    <w:rsid w:val="009D382A"/>
    <w:rsid w:val="009D3C62"/>
    <w:rsid w:val="009D3DE0"/>
    <w:rsid w:val="009D3EE3"/>
    <w:rsid w:val="009D3F93"/>
    <w:rsid w:val="009D4CBE"/>
    <w:rsid w:val="009D501B"/>
    <w:rsid w:val="009D5C3B"/>
    <w:rsid w:val="009D63F0"/>
    <w:rsid w:val="009D644A"/>
    <w:rsid w:val="009D6AA0"/>
    <w:rsid w:val="009D6ED9"/>
    <w:rsid w:val="009D703A"/>
    <w:rsid w:val="009D799E"/>
    <w:rsid w:val="009D7C5A"/>
    <w:rsid w:val="009D7D85"/>
    <w:rsid w:val="009D7E7B"/>
    <w:rsid w:val="009D7EA3"/>
    <w:rsid w:val="009D7EA9"/>
    <w:rsid w:val="009E02C3"/>
    <w:rsid w:val="009E0677"/>
    <w:rsid w:val="009E0DF9"/>
    <w:rsid w:val="009E1002"/>
    <w:rsid w:val="009E133A"/>
    <w:rsid w:val="009E14D0"/>
    <w:rsid w:val="009E18A7"/>
    <w:rsid w:val="009E1C01"/>
    <w:rsid w:val="009E206C"/>
    <w:rsid w:val="009E255A"/>
    <w:rsid w:val="009E256E"/>
    <w:rsid w:val="009E274C"/>
    <w:rsid w:val="009E2839"/>
    <w:rsid w:val="009E2864"/>
    <w:rsid w:val="009E28C0"/>
    <w:rsid w:val="009E2930"/>
    <w:rsid w:val="009E2BAA"/>
    <w:rsid w:val="009E3118"/>
    <w:rsid w:val="009E31D1"/>
    <w:rsid w:val="009E320C"/>
    <w:rsid w:val="009E323C"/>
    <w:rsid w:val="009E3478"/>
    <w:rsid w:val="009E36AB"/>
    <w:rsid w:val="009E374C"/>
    <w:rsid w:val="009E37F9"/>
    <w:rsid w:val="009E3AB9"/>
    <w:rsid w:val="009E3BA1"/>
    <w:rsid w:val="009E3D89"/>
    <w:rsid w:val="009E4BF3"/>
    <w:rsid w:val="009E554A"/>
    <w:rsid w:val="009E5879"/>
    <w:rsid w:val="009E5FF8"/>
    <w:rsid w:val="009E6199"/>
    <w:rsid w:val="009E65ED"/>
    <w:rsid w:val="009E677C"/>
    <w:rsid w:val="009E689E"/>
    <w:rsid w:val="009E6E67"/>
    <w:rsid w:val="009E7932"/>
    <w:rsid w:val="009E7BE1"/>
    <w:rsid w:val="009E7D85"/>
    <w:rsid w:val="009F063B"/>
    <w:rsid w:val="009F0672"/>
    <w:rsid w:val="009F1639"/>
    <w:rsid w:val="009F1955"/>
    <w:rsid w:val="009F1A2E"/>
    <w:rsid w:val="009F2167"/>
    <w:rsid w:val="009F27C2"/>
    <w:rsid w:val="009F2972"/>
    <w:rsid w:val="009F2D76"/>
    <w:rsid w:val="009F2DAD"/>
    <w:rsid w:val="009F2FF5"/>
    <w:rsid w:val="009F3421"/>
    <w:rsid w:val="009F35CE"/>
    <w:rsid w:val="009F37EF"/>
    <w:rsid w:val="009F3A58"/>
    <w:rsid w:val="009F4437"/>
    <w:rsid w:val="009F44AA"/>
    <w:rsid w:val="009F4B33"/>
    <w:rsid w:val="009F4B92"/>
    <w:rsid w:val="009F4E14"/>
    <w:rsid w:val="009F4EFE"/>
    <w:rsid w:val="009F51EC"/>
    <w:rsid w:val="009F5245"/>
    <w:rsid w:val="009F57CA"/>
    <w:rsid w:val="009F58FC"/>
    <w:rsid w:val="009F5E47"/>
    <w:rsid w:val="009F5E8E"/>
    <w:rsid w:val="009F63A7"/>
    <w:rsid w:val="009F6588"/>
    <w:rsid w:val="009F676B"/>
    <w:rsid w:val="009F6B9C"/>
    <w:rsid w:val="009F6C5C"/>
    <w:rsid w:val="009F6EB2"/>
    <w:rsid w:val="009F700B"/>
    <w:rsid w:val="009F7487"/>
    <w:rsid w:val="009F78BC"/>
    <w:rsid w:val="00A000C4"/>
    <w:rsid w:val="00A00917"/>
    <w:rsid w:val="00A00AE9"/>
    <w:rsid w:val="00A00C9B"/>
    <w:rsid w:val="00A00CB4"/>
    <w:rsid w:val="00A00FD3"/>
    <w:rsid w:val="00A01131"/>
    <w:rsid w:val="00A0184D"/>
    <w:rsid w:val="00A01D2A"/>
    <w:rsid w:val="00A01DAB"/>
    <w:rsid w:val="00A01EAF"/>
    <w:rsid w:val="00A0206F"/>
    <w:rsid w:val="00A02240"/>
    <w:rsid w:val="00A023C1"/>
    <w:rsid w:val="00A024C2"/>
    <w:rsid w:val="00A0289F"/>
    <w:rsid w:val="00A02B00"/>
    <w:rsid w:val="00A02B31"/>
    <w:rsid w:val="00A02BE8"/>
    <w:rsid w:val="00A02E73"/>
    <w:rsid w:val="00A03B5B"/>
    <w:rsid w:val="00A0422C"/>
    <w:rsid w:val="00A0478A"/>
    <w:rsid w:val="00A04900"/>
    <w:rsid w:val="00A04C4F"/>
    <w:rsid w:val="00A04E57"/>
    <w:rsid w:val="00A04E91"/>
    <w:rsid w:val="00A04EA1"/>
    <w:rsid w:val="00A054AE"/>
    <w:rsid w:val="00A05B8E"/>
    <w:rsid w:val="00A05D8A"/>
    <w:rsid w:val="00A05E1F"/>
    <w:rsid w:val="00A05FFE"/>
    <w:rsid w:val="00A061D9"/>
    <w:rsid w:val="00A0645F"/>
    <w:rsid w:val="00A069E4"/>
    <w:rsid w:val="00A06D8E"/>
    <w:rsid w:val="00A07493"/>
    <w:rsid w:val="00A074AE"/>
    <w:rsid w:val="00A1027C"/>
    <w:rsid w:val="00A102AD"/>
    <w:rsid w:val="00A1034B"/>
    <w:rsid w:val="00A10EE9"/>
    <w:rsid w:val="00A111A8"/>
    <w:rsid w:val="00A1128F"/>
    <w:rsid w:val="00A1153A"/>
    <w:rsid w:val="00A115CC"/>
    <w:rsid w:val="00A1160E"/>
    <w:rsid w:val="00A1168B"/>
    <w:rsid w:val="00A11AF8"/>
    <w:rsid w:val="00A11C34"/>
    <w:rsid w:val="00A120F5"/>
    <w:rsid w:val="00A1254B"/>
    <w:rsid w:val="00A1278C"/>
    <w:rsid w:val="00A13116"/>
    <w:rsid w:val="00A1386C"/>
    <w:rsid w:val="00A13AB8"/>
    <w:rsid w:val="00A14461"/>
    <w:rsid w:val="00A14830"/>
    <w:rsid w:val="00A148A7"/>
    <w:rsid w:val="00A14C49"/>
    <w:rsid w:val="00A14CC0"/>
    <w:rsid w:val="00A14DCC"/>
    <w:rsid w:val="00A14F48"/>
    <w:rsid w:val="00A1575E"/>
    <w:rsid w:val="00A159E1"/>
    <w:rsid w:val="00A15A16"/>
    <w:rsid w:val="00A166E6"/>
    <w:rsid w:val="00A168A1"/>
    <w:rsid w:val="00A16998"/>
    <w:rsid w:val="00A16B5D"/>
    <w:rsid w:val="00A16EE8"/>
    <w:rsid w:val="00A17081"/>
    <w:rsid w:val="00A1715C"/>
    <w:rsid w:val="00A1741F"/>
    <w:rsid w:val="00A174B3"/>
    <w:rsid w:val="00A17A60"/>
    <w:rsid w:val="00A210E9"/>
    <w:rsid w:val="00A214DA"/>
    <w:rsid w:val="00A21921"/>
    <w:rsid w:val="00A21C7A"/>
    <w:rsid w:val="00A22509"/>
    <w:rsid w:val="00A227AF"/>
    <w:rsid w:val="00A22C88"/>
    <w:rsid w:val="00A22D20"/>
    <w:rsid w:val="00A23955"/>
    <w:rsid w:val="00A239D5"/>
    <w:rsid w:val="00A23D5D"/>
    <w:rsid w:val="00A247CF"/>
    <w:rsid w:val="00A25211"/>
    <w:rsid w:val="00A2540D"/>
    <w:rsid w:val="00A25476"/>
    <w:rsid w:val="00A254D9"/>
    <w:rsid w:val="00A254DE"/>
    <w:rsid w:val="00A255B5"/>
    <w:rsid w:val="00A25BCC"/>
    <w:rsid w:val="00A25DFA"/>
    <w:rsid w:val="00A26010"/>
    <w:rsid w:val="00A26089"/>
    <w:rsid w:val="00A26131"/>
    <w:rsid w:val="00A262D9"/>
    <w:rsid w:val="00A26306"/>
    <w:rsid w:val="00A268DE"/>
    <w:rsid w:val="00A269A5"/>
    <w:rsid w:val="00A26A4A"/>
    <w:rsid w:val="00A26BEE"/>
    <w:rsid w:val="00A26DBE"/>
    <w:rsid w:val="00A270E5"/>
    <w:rsid w:val="00A2720C"/>
    <w:rsid w:val="00A276B8"/>
    <w:rsid w:val="00A27736"/>
    <w:rsid w:val="00A27A4F"/>
    <w:rsid w:val="00A27C77"/>
    <w:rsid w:val="00A27C81"/>
    <w:rsid w:val="00A27D4F"/>
    <w:rsid w:val="00A27FD3"/>
    <w:rsid w:val="00A301BD"/>
    <w:rsid w:val="00A30662"/>
    <w:rsid w:val="00A30678"/>
    <w:rsid w:val="00A30DBF"/>
    <w:rsid w:val="00A30DC9"/>
    <w:rsid w:val="00A319CC"/>
    <w:rsid w:val="00A32BC9"/>
    <w:rsid w:val="00A32CF8"/>
    <w:rsid w:val="00A3313F"/>
    <w:rsid w:val="00A331F5"/>
    <w:rsid w:val="00A3330E"/>
    <w:rsid w:val="00A33467"/>
    <w:rsid w:val="00A334DD"/>
    <w:rsid w:val="00A3380F"/>
    <w:rsid w:val="00A3385E"/>
    <w:rsid w:val="00A33C85"/>
    <w:rsid w:val="00A33E6D"/>
    <w:rsid w:val="00A3403D"/>
    <w:rsid w:val="00A343BA"/>
    <w:rsid w:val="00A34484"/>
    <w:rsid w:val="00A3457A"/>
    <w:rsid w:val="00A3460E"/>
    <w:rsid w:val="00A3496D"/>
    <w:rsid w:val="00A34CF2"/>
    <w:rsid w:val="00A34F19"/>
    <w:rsid w:val="00A3515E"/>
    <w:rsid w:val="00A3527C"/>
    <w:rsid w:val="00A35517"/>
    <w:rsid w:val="00A35657"/>
    <w:rsid w:val="00A357AC"/>
    <w:rsid w:val="00A35C36"/>
    <w:rsid w:val="00A3651E"/>
    <w:rsid w:val="00A36997"/>
    <w:rsid w:val="00A36B53"/>
    <w:rsid w:val="00A36D46"/>
    <w:rsid w:val="00A3710E"/>
    <w:rsid w:val="00A378F2"/>
    <w:rsid w:val="00A37907"/>
    <w:rsid w:val="00A379CA"/>
    <w:rsid w:val="00A37D02"/>
    <w:rsid w:val="00A403A7"/>
    <w:rsid w:val="00A408D8"/>
    <w:rsid w:val="00A4123D"/>
    <w:rsid w:val="00A4144E"/>
    <w:rsid w:val="00A417E6"/>
    <w:rsid w:val="00A4198E"/>
    <w:rsid w:val="00A425A3"/>
    <w:rsid w:val="00A42AEE"/>
    <w:rsid w:val="00A42C7F"/>
    <w:rsid w:val="00A42D14"/>
    <w:rsid w:val="00A42E24"/>
    <w:rsid w:val="00A435AD"/>
    <w:rsid w:val="00A43B76"/>
    <w:rsid w:val="00A43B8C"/>
    <w:rsid w:val="00A43F02"/>
    <w:rsid w:val="00A43FB4"/>
    <w:rsid w:val="00A4425A"/>
    <w:rsid w:val="00A442CB"/>
    <w:rsid w:val="00A44828"/>
    <w:rsid w:val="00A45044"/>
    <w:rsid w:val="00A45573"/>
    <w:rsid w:val="00A45C92"/>
    <w:rsid w:val="00A463E5"/>
    <w:rsid w:val="00A46881"/>
    <w:rsid w:val="00A46B7F"/>
    <w:rsid w:val="00A46CC9"/>
    <w:rsid w:val="00A47238"/>
    <w:rsid w:val="00A47251"/>
    <w:rsid w:val="00A472C2"/>
    <w:rsid w:val="00A47AA5"/>
    <w:rsid w:val="00A47C33"/>
    <w:rsid w:val="00A47E22"/>
    <w:rsid w:val="00A47E31"/>
    <w:rsid w:val="00A504B5"/>
    <w:rsid w:val="00A50B0F"/>
    <w:rsid w:val="00A50EE5"/>
    <w:rsid w:val="00A50F64"/>
    <w:rsid w:val="00A511C4"/>
    <w:rsid w:val="00A512AF"/>
    <w:rsid w:val="00A5137D"/>
    <w:rsid w:val="00A51AFC"/>
    <w:rsid w:val="00A51C22"/>
    <w:rsid w:val="00A51F18"/>
    <w:rsid w:val="00A52054"/>
    <w:rsid w:val="00A524C9"/>
    <w:rsid w:val="00A526EF"/>
    <w:rsid w:val="00A52736"/>
    <w:rsid w:val="00A5280E"/>
    <w:rsid w:val="00A5298A"/>
    <w:rsid w:val="00A52A89"/>
    <w:rsid w:val="00A52B0D"/>
    <w:rsid w:val="00A52D8E"/>
    <w:rsid w:val="00A52E02"/>
    <w:rsid w:val="00A532A5"/>
    <w:rsid w:val="00A536C6"/>
    <w:rsid w:val="00A537FE"/>
    <w:rsid w:val="00A53AA3"/>
    <w:rsid w:val="00A53B1F"/>
    <w:rsid w:val="00A542D6"/>
    <w:rsid w:val="00A54353"/>
    <w:rsid w:val="00A54531"/>
    <w:rsid w:val="00A54A7A"/>
    <w:rsid w:val="00A551D8"/>
    <w:rsid w:val="00A552AE"/>
    <w:rsid w:val="00A5533E"/>
    <w:rsid w:val="00A55EA2"/>
    <w:rsid w:val="00A56158"/>
    <w:rsid w:val="00A562D4"/>
    <w:rsid w:val="00A5640E"/>
    <w:rsid w:val="00A5646F"/>
    <w:rsid w:val="00A5654E"/>
    <w:rsid w:val="00A565B3"/>
    <w:rsid w:val="00A568FD"/>
    <w:rsid w:val="00A56D89"/>
    <w:rsid w:val="00A57860"/>
    <w:rsid w:val="00A57A9C"/>
    <w:rsid w:val="00A57B9B"/>
    <w:rsid w:val="00A57BCB"/>
    <w:rsid w:val="00A57FC4"/>
    <w:rsid w:val="00A60225"/>
    <w:rsid w:val="00A6033F"/>
    <w:rsid w:val="00A6088D"/>
    <w:rsid w:val="00A60B6E"/>
    <w:rsid w:val="00A60CFD"/>
    <w:rsid w:val="00A6103A"/>
    <w:rsid w:val="00A61197"/>
    <w:rsid w:val="00A61294"/>
    <w:rsid w:val="00A613E8"/>
    <w:rsid w:val="00A619A9"/>
    <w:rsid w:val="00A61B0A"/>
    <w:rsid w:val="00A61E9F"/>
    <w:rsid w:val="00A62639"/>
    <w:rsid w:val="00A6289C"/>
    <w:rsid w:val="00A628C3"/>
    <w:rsid w:val="00A62BC0"/>
    <w:rsid w:val="00A62CC0"/>
    <w:rsid w:val="00A634B3"/>
    <w:rsid w:val="00A638CC"/>
    <w:rsid w:val="00A63B7B"/>
    <w:rsid w:val="00A64550"/>
    <w:rsid w:val="00A64571"/>
    <w:rsid w:val="00A647D7"/>
    <w:rsid w:val="00A649B1"/>
    <w:rsid w:val="00A64A3C"/>
    <w:rsid w:val="00A64B5D"/>
    <w:rsid w:val="00A64D4A"/>
    <w:rsid w:val="00A64E27"/>
    <w:rsid w:val="00A65073"/>
    <w:rsid w:val="00A6529D"/>
    <w:rsid w:val="00A6532F"/>
    <w:rsid w:val="00A65A7D"/>
    <w:rsid w:val="00A65B8F"/>
    <w:rsid w:val="00A65C2C"/>
    <w:rsid w:val="00A6619C"/>
    <w:rsid w:val="00A6671B"/>
    <w:rsid w:val="00A66BD3"/>
    <w:rsid w:val="00A66FE4"/>
    <w:rsid w:val="00A675BB"/>
    <w:rsid w:val="00A67918"/>
    <w:rsid w:val="00A67A4B"/>
    <w:rsid w:val="00A67F1E"/>
    <w:rsid w:val="00A70057"/>
    <w:rsid w:val="00A7096C"/>
    <w:rsid w:val="00A709F5"/>
    <w:rsid w:val="00A70DFB"/>
    <w:rsid w:val="00A7156B"/>
    <w:rsid w:val="00A71C10"/>
    <w:rsid w:val="00A71EDB"/>
    <w:rsid w:val="00A7239F"/>
    <w:rsid w:val="00A72438"/>
    <w:rsid w:val="00A72455"/>
    <w:rsid w:val="00A72AA5"/>
    <w:rsid w:val="00A72D82"/>
    <w:rsid w:val="00A73153"/>
    <w:rsid w:val="00A732ED"/>
    <w:rsid w:val="00A7333A"/>
    <w:rsid w:val="00A7367A"/>
    <w:rsid w:val="00A7389A"/>
    <w:rsid w:val="00A739A1"/>
    <w:rsid w:val="00A739AC"/>
    <w:rsid w:val="00A73C96"/>
    <w:rsid w:val="00A73FC3"/>
    <w:rsid w:val="00A744A3"/>
    <w:rsid w:val="00A745CE"/>
    <w:rsid w:val="00A7462C"/>
    <w:rsid w:val="00A75201"/>
    <w:rsid w:val="00A756E2"/>
    <w:rsid w:val="00A75CE7"/>
    <w:rsid w:val="00A75D12"/>
    <w:rsid w:val="00A75E94"/>
    <w:rsid w:val="00A7680C"/>
    <w:rsid w:val="00A76D5F"/>
    <w:rsid w:val="00A76EA5"/>
    <w:rsid w:val="00A778C0"/>
    <w:rsid w:val="00A802CC"/>
    <w:rsid w:val="00A8061B"/>
    <w:rsid w:val="00A80709"/>
    <w:rsid w:val="00A80786"/>
    <w:rsid w:val="00A80990"/>
    <w:rsid w:val="00A809F0"/>
    <w:rsid w:val="00A80B53"/>
    <w:rsid w:val="00A8123D"/>
    <w:rsid w:val="00A81411"/>
    <w:rsid w:val="00A8243A"/>
    <w:rsid w:val="00A827E4"/>
    <w:rsid w:val="00A827FC"/>
    <w:rsid w:val="00A82DBA"/>
    <w:rsid w:val="00A82E9A"/>
    <w:rsid w:val="00A82EDF"/>
    <w:rsid w:val="00A82EFA"/>
    <w:rsid w:val="00A830C9"/>
    <w:rsid w:val="00A8350B"/>
    <w:rsid w:val="00A83589"/>
    <w:rsid w:val="00A836E8"/>
    <w:rsid w:val="00A837BD"/>
    <w:rsid w:val="00A83851"/>
    <w:rsid w:val="00A83B7C"/>
    <w:rsid w:val="00A83DA0"/>
    <w:rsid w:val="00A83E91"/>
    <w:rsid w:val="00A84123"/>
    <w:rsid w:val="00A84316"/>
    <w:rsid w:val="00A848FD"/>
    <w:rsid w:val="00A84B7B"/>
    <w:rsid w:val="00A84CB3"/>
    <w:rsid w:val="00A84DD2"/>
    <w:rsid w:val="00A850C0"/>
    <w:rsid w:val="00A852B9"/>
    <w:rsid w:val="00A854B3"/>
    <w:rsid w:val="00A855E8"/>
    <w:rsid w:val="00A85B03"/>
    <w:rsid w:val="00A8634F"/>
    <w:rsid w:val="00A87408"/>
    <w:rsid w:val="00A876A8"/>
    <w:rsid w:val="00A878E0"/>
    <w:rsid w:val="00A87DCA"/>
    <w:rsid w:val="00A90064"/>
    <w:rsid w:val="00A90258"/>
    <w:rsid w:val="00A90334"/>
    <w:rsid w:val="00A904B2"/>
    <w:rsid w:val="00A9093A"/>
    <w:rsid w:val="00A90D66"/>
    <w:rsid w:val="00A90FD5"/>
    <w:rsid w:val="00A912BB"/>
    <w:rsid w:val="00A915D5"/>
    <w:rsid w:val="00A91980"/>
    <w:rsid w:val="00A91DF0"/>
    <w:rsid w:val="00A92326"/>
    <w:rsid w:val="00A92490"/>
    <w:rsid w:val="00A929D1"/>
    <w:rsid w:val="00A92A05"/>
    <w:rsid w:val="00A92A56"/>
    <w:rsid w:val="00A92EB3"/>
    <w:rsid w:val="00A931F9"/>
    <w:rsid w:val="00A94246"/>
    <w:rsid w:val="00A94DE8"/>
    <w:rsid w:val="00A951E7"/>
    <w:rsid w:val="00A95278"/>
    <w:rsid w:val="00A9562A"/>
    <w:rsid w:val="00A959A1"/>
    <w:rsid w:val="00A95C6A"/>
    <w:rsid w:val="00A95CDD"/>
    <w:rsid w:val="00A95F79"/>
    <w:rsid w:val="00A96027"/>
    <w:rsid w:val="00A962D0"/>
    <w:rsid w:val="00A963AD"/>
    <w:rsid w:val="00A96A63"/>
    <w:rsid w:val="00A96A91"/>
    <w:rsid w:val="00A9710C"/>
    <w:rsid w:val="00A971EE"/>
    <w:rsid w:val="00A97444"/>
    <w:rsid w:val="00A97FCB"/>
    <w:rsid w:val="00AA0262"/>
    <w:rsid w:val="00AA0BA4"/>
    <w:rsid w:val="00AA0DD4"/>
    <w:rsid w:val="00AA11C0"/>
    <w:rsid w:val="00AA15AD"/>
    <w:rsid w:val="00AA16D5"/>
    <w:rsid w:val="00AA1736"/>
    <w:rsid w:val="00AA1886"/>
    <w:rsid w:val="00AA1DBF"/>
    <w:rsid w:val="00AA21A7"/>
    <w:rsid w:val="00AA22A6"/>
    <w:rsid w:val="00AA25F4"/>
    <w:rsid w:val="00AA27E8"/>
    <w:rsid w:val="00AA2888"/>
    <w:rsid w:val="00AA2BFB"/>
    <w:rsid w:val="00AA3012"/>
    <w:rsid w:val="00AA35FC"/>
    <w:rsid w:val="00AA3EDD"/>
    <w:rsid w:val="00AA483A"/>
    <w:rsid w:val="00AA4C51"/>
    <w:rsid w:val="00AA50FE"/>
    <w:rsid w:val="00AA523D"/>
    <w:rsid w:val="00AA5403"/>
    <w:rsid w:val="00AA5635"/>
    <w:rsid w:val="00AA57EC"/>
    <w:rsid w:val="00AA5B46"/>
    <w:rsid w:val="00AA5CFB"/>
    <w:rsid w:val="00AA5F77"/>
    <w:rsid w:val="00AA60D8"/>
    <w:rsid w:val="00AA66DC"/>
    <w:rsid w:val="00AA6AE2"/>
    <w:rsid w:val="00AA6E02"/>
    <w:rsid w:val="00AA6E0B"/>
    <w:rsid w:val="00AA71D3"/>
    <w:rsid w:val="00AA75FA"/>
    <w:rsid w:val="00AB01E0"/>
    <w:rsid w:val="00AB0651"/>
    <w:rsid w:val="00AB06D7"/>
    <w:rsid w:val="00AB08A0"/>
    <w:rsid w:val="00AB0CE5"/>
    <w:rsid w:val="00AB13DE"/>
    <w:rsid w:val="00AB16EF"/>
    <w:rsid w:val="00AB177D"/>
    <w:rsid w:val="00AB1883"/>
    <w:rsid w:val="00AB1B20"/>
    <w:rsid w:val="00AB1D5A"/>
    <w:rsid w:val="00AB1F1C"/>
    <w:rsid w:val="00AB27CB"/>
    <w:rsid w:val="00AB2B9E"/>
    <w:rsid w:val="00AB31BA"/>
    <w:rsid w:val="00AB35BC"/>
    <w:rsid w:val="00AB3667"/>
    <w:rsid w:val="00AB38E8"/>
    <w:rsid w:val="00AB3A1A"/>
    <w:rsid w:val="00AB3C12"/>
    <w:rsid w:val="00AB4648"/>
    <w:rsid w:val="00AB48C7"/>
    <w:rsid w:val="00AB4A87"/>
    <w:rsid w:val="00AB4CDB"/>
    <w:rsid w:val="00AB4EB1"/>
    <w:rsid w:val="00AB5166"/>
    <w:rsid w:val="00AB53F6"/>
    <w:rsid w:val="00AB58AB"/>
    <w:rsid w:val="00AB598A"/>
    <w:rsid w:val="00AB5DE5"/>
    <w:rsid w:val="00AB606C"/>
    <w:rsid w:val="00AB6662"/>
    <w:rsid w:val="00AB6A17"/>
    <w:rsid w:val="00AB6ABA"/>
    <w:rsid w:val="00AB75EF"/>
    <w:rsid w:val="00AB7654"/>
    <w:rsid w:val="00AB7B18"/>
    <w:rsid w:val="00AB7D47"/>
    <w:rsid w:val="00AC0096"/>
    <w:rsid w:val="00AC0941"/>
    <w:rsid w:val="00AC0C20"/>
    <w:rsid w:val="00AC0DA5"/>
    <w:rsid w:val="00AC1769"/>
    <w:rsid w:val="00AC1C02"/>
    <w:rsid w:val="00AC1EBF"/>
    <w:rsid w:val="00AC1EFD"/>
    <w:rsid w:val="00AC26AB"/>
    <w:rsid w:val="00AC2779"/>
    <w:rsid w:val="00AC2AB4"/>
    <w:rsid w:val="00AC2B7E"/>
    <w:rsid w:val="00AC339C"/>
    <w:rsid w:val="00AC37F7"/>
    <w:rsid w:val="00AC3D41"/>
    <w:rsid w:val="00AC3EE2"/>
    <w:rsid w:val="00AC401A"/>
    <w:rsid w:val="00AC4317"/>
    <w:rsid w:val="00AC491A"/>
    <w:rsid w:val="00AC494B"/>
    <w:rsid w:val="00AC4C7F"/>
    <w:rsid w:val="00AC511F"/>
    <w:rsid w:val="00AC52A0"/>
    <w:rsid w:val="00AC5408"/>
    <w:rsid w:val="00AC57F9"/>
    <w:rsid w:val="00AC583A"/>
    <w:rsid w:val="00AC5B6C"/>
    <w:rsid w:val="00AC5CB5"/>
    <w:rsid w:val="00AC5F16"/>
    <w:rsid w:val="00AC5F2C"/>
    <w:rsid w:val="00AC6103"/>
    <w:rsid w:val="00AC648B"/>
    <w:rsid w:val="00AC6706"/>
    <w:rsid w:val="00AC68A2"/>
    <w:rsid w:val="00AC6F74"/>
    <w:rsid w:val="00AC7035"/>
    <w:rsid w:val="00AC70BB"/>
    <w:rsid w:val="00AC739A"/>
    <w:rsid w:val="00AC76D4"/>
    <w:rsid w:val="00AC78FE"/>
    <w:rsid w:val="00AC7A4F"/>
    <w:rsid w:val="00AC7BDA"/>
    <w:rsid w:val="00AC7E3D"/>
    <w:rsid w:val="00AD02FD"/>
    <w:rsid w:val="00AD0612"/>
    <w:rsid w:val="00AD0E07"/>
    <w:rsid w:val="00AD0ED5"/>
    <w:rsid w:val="00AD0EF9"/>
    <w:rsid w:val="00AD136A"/>
    <w:rsid w:val="00AD139F"/>
    <w:rsid w:val="00AD15BB"/>
    <w:rsid w:val="00AD1758"/>
    <w:rsid w:val="00AD1C40"/>
    <w:rsid w:val="00AD2065"/>
    <w:rsid w:val="00AD2078"/>
    <w:rsid w:val="00AD2B1A"/>
    <w:rsid w:val="00AD33F7"/>
    <w:rsid w:val="00AD3415"/>
    <w:rsid w:val="00AD35CF"/>
    <w:rsid w:val="00AD37DE"/>
    <w:rsid w:val="00AD3AC4"/>
    <w:rsid w:val="00AD4347"/>
    <w:rsid w:val="00AD44F2"/>
    <w:rsid w:val="00AD4691"/>
    <w:rsid w:val="00AD47CE"/>
    <w:rsid w:val="00AD4D9B"/>
    <w:rsid w:val="00AD5208"/>
    <w:rsid w:val="00AD53EF"/>
    <w:rsid w:val="00AD5690"/>
    <w:rsid w:val="00AD5927"/>
    <w:rsid w:val="00AD5939"/>
    <w:rsid w:val="00AD5EBA"/>
    <w:rsid w:val="00AD5F41"/>
    <w:rsid w:val="00AD60E1"/>
    <w:rsid w:val="00AD6110"/>
    <w:rsid w:val="00AD65FC"/>
    <w:rsid w:val="00AD6E7D"/>
    <w:rsid w:val="00AD706A"/>
    <w:rsid w:val="00AD7483"/>
    <w:rsid w:val="00AD75E5"/>
    <w:rsid w:val="00AD75FC"/>
    <w:rsid w:val="00AD7AEB"/>
    <w:rsid w:val="00AE002E"/>
    <w:rsid w:val="00AE00D1"/>
    <w:rsid w:val="00AE0321"/>
    <w:rsid w:val="00AE03E9"/>
    <w:rsid w:val="00AE0876"/>
    <w:rsid w:val="00AE09DF"/>
    <w:rsid w:val="00AE0C3B"/>
    <w:rsid w:val="00AE0CE8"/>
    <w:rsid w:val="00AE0EA0"/>
    <w:rsid w:val="00AE0EBE"/>
    <w:rsid w:val="00AE11DE"/>
    <w:rsid w:val="00AE1204"/>
    <w:rsid w:val="00AE1283"/>
    <w:rsid w:val="00AE1347"/>
    <w:rsid w:val="00AE166D"/>
    <w:rsid w:val="00AE19FF"/>
    <w:rsid w:val="00AE1B74"/>
    <w:rsid w:val="00AE1D1A"/>
    <w:rsid w:val="00AE21EE"/>
    <w:rsid w:val="00AE301E"/>
    <w:rsid w:val="00AE32C7"/>
    <w:rsid w:val="00AE334B"/>
    <w:rsid w:val="00AE377C"/>
    <w:rsid w:val="00AE3838"/>
    <w:rsid w:val="00AE3AC1"/>
    <w:rsid w:val="00AE3B05"/>
    <w:rsid w:val="00AE3BE2"/>
    <w:rsid w:val="00AE3D47"/>
    <w:rsid w:val="00AE3FAB"/>
    <w:rsid w:val="00AE40C4"/>
    <w:rsid w:val="00AE42F6"/>
    <w:rsid w:val="00AE4350"/>
    <w:rsid w:val="00AE4C29"/>
    <w:rsid w:val="00AE4D6A"/>
    <w:rsid w:val="00AE4E2C"/>
    <w:rsid w:val="00AE5014"/>
    <w:rsid w:val="00AE5864"/>
    <w:rsid w:val="00AE5929"/>
    <w:rsid w:val="00AE5AE3"/>
    <w:rsid w:val="00AE5B3D"/>
    <w:rsid w:val="00AE5CAE"/>
    <w:rsid w:val="00AE5F1E"/>
    <w:rsid w:val="00AE6048"/>
    <w:rsid w:val="00AE612D"/>
    <w:rsid w:val="00AE6B21"/>
    <w:rsid w:val="00AE71D1"/>
    <w:rsid w:val="00AE76C5"/>
    <w:rsid w:val="00AE779B"/>
    <w:rsid w:val="00AE79C5"/>
    <w:rsid w:val="00AE7D30"/>
    <w:rsid w:val="00AE7DF6"/>
    <w:rsid w:val="00AF00E4"/>
    <w:rsid w:val="00AF01E8"/>
    <w:rsid w:val="00AF0855"/>
    <w:rsid w:val="00AF0907"/>
    <w:rsid w:val="00AF0F95"/>
    <w:rsid w:val="00AF1734"/>
    <w:rsid w:val="00AF1C6F"/>
    <w:rsid w:val="00AF20FD"/>
    <w:rsid w:val="00AF2983"/>
    <w:rsid w:val="00AF2A7A"/>
    <w:rsid w:val="00AF2F10"/>
    <w:rsid w:val="00AF2F50"/>
    <w:rsid w:val="00AF38AC"/>
    <w:rsid w:val="00AF3C96"/>
    <w:rsid w:val="00AF3CA1"/>
    <w:rsid w:val="00AF3DED"/>
    <w:rsid w:val="00AF3DF3"/>
    <w:rsid w:val="00AF3EAC"/>
    <w:rsid w:val="00AF3F47"/>
    <w:rsid w:val="00AF4430"/>
    <w:rsid w:val="00AF443A"/>
    <w:rsid w:val="00AF4613"/>
    <w:rsid w:val="00AF4A13"/>
    <w:rsid w:val="00AF4E2D"/>
    <w:rsid w:val="00AF58B2"/>
    <w:rsid w:val="00AF5D3D"/>
    <w:rsid w:val="00AF5D76"/>
    <w:rsid w:val="00AF5D91"/>
    <w:rsid w:val="00AF6717"/>
    <w:rsid w:val="00AF6C90"/>
    <w:rsid w:val="00AF72A1"/>
    <w:rsid w:val="00AF7F66"/>
    <w:rsid w:val="00B00065"/>
    <w:rsid w:val="00B001C5"/>
    <w:rsid w:val="00B002A0"/>
    <w:rsid w:val="00B0071D"/>
    <w:rsid w:val="00B00901"/>
    <w:rsid w:val="00B00C58"/>
    <w:rsid w:val="00B00DF5"/>
    <w:rsid w:val="00B0120A"/>
    <w:rsid w:val="00B0128E"/>
    <w:rsid w:val="00B012D9"/>
    <w:rsid w:val="00B013DF"/>
    <w:rsid w:val="00B016C9"/>
    <w:rsid w:val="00B01782"/>
    <w:rsid w:val="00B01828"/>
    <w:rsid w:val="00B01C58"/>
    <w:rsid w:val="00B0216E"/>
    <w:rsid w:val="00B026C4"/>
    <w:rsid w:val="00B029B3"/>
    <w:rsid w:val="00B02C12"/>
    <w:rsid w:val="00B03319"/>
    <w:rsid w:val="00B03330"/>
    <w:rsid w:val="00B0363B"/>
    <w:rsid w:val="00B03695"/>
    <w:rsid w:val="00B03F63"/>
    <w:rsid w:val="00B04211"/>
    <w:rsid w:val="00B0429E"/>
    <w:rsid w:val="00B04500"/>
    <w:rsid w:val="00B04608"/>
    <w:rsid w:val="00B046A9"/>
    <w:rsid w:val="00B05998"/>
    <w:rsid w:val="00B05DC5"/>
    <w:rsid w:val="00B061C1"/>
    <w:rsid w:val="00B065DB"/>
    <w:rsid w:val="00B06B18"/>
    <w:rsid w:val="00B06C1A"/>
    <w:rsid w:val="00B06C7C"/>
    <w:rsid w:val="00B071B9"/>
    <w:rsid w:val="00B07485"/>
    <w:rsid w:val="00B077F2"/>
    <w:rsid w:val="00B077FE"/>
    <w:rsid w:val="00B07871"/>
    <w:rsid w:val="00B07BBD"/>
    <w:rsid w:val="00B07E04"/>
    <w:rsid w:val="00B07EF6"/>
    <w:rsid w:val="00B106F5"/>
    <w:rsid w:val="00B10736"/>
    <w:rsid w:val="00B1096B"/>
    <w:rsid w:val="00B10AA1"/>
    <w:rsid w:val="00B10BF4"/>
    <w:rsid w:val="00B10E76"/>
    <w:rsid w:val="00B1189E"/>
    <w:rsid w:val="00B1197A"/>
    <w:rsid w:val="00B12073"/>
    <w:rsid w:val="00B123CB"/>
    <w:rsid w:val="00B12603"/>
    <w:rsid w:val="00B126A3"/>
    <w:rsid w:val="00B133C6"/>
    <w:rsid w:val="00B134EC"/>
    <w:rsid w:val="00B13A4B"/>
    <w:rsid w:val="00B13C09"/>
    <w:rsid w:val="00B13C65"/>
    <w:rsid w:val="00B13E8C"/>
    <w:rsid w:val="00B13ECA"/>
    <w:rsid w:val="00B1402E"/>
    <w:rsid w:val="00B14062"/>
    <w:rsid w:val="00B14076"/>
    <w:rsid w:val="00B14299"/>
    <w:rsid w:val="00B1435E"/>
    <w:rsid w:val="00B146BB"/>
    <w:rsid w:val="00B14914"/>
    <w:rsid w:val="00B14A20"/>
    <w:rsid w:val="00B14ABE"/>
    <w:rsid w:val="00B14C5C"/>
    <w:rsid w:val="00B14D39"/>
    <w:rsid w:val="00B14F17"/>
    <w:rsid w:val="00B157D6"/>
    <w:rsid w:val="00B159C0"/>
    <w:rsid w:val="00B15F7D"/>
    <w:rsid w:val="00B16491"/>
    <w:rsid w:val="00B164DA"/>
    <w:rsid w:val="00B16567"/>
    <w:rsid w:val="00B16A34"/>
    <w:rsid w:val="00B16C6F"/>
    <w:rsid w:val="00B16F4D"/>
    <w:rsid w:val="00B17464"/>
    <w:rsid w:val="00B17663"/>
    <w:rsid w:val="00B1766B"/>
    <w:rsid w:val="00B17686"/>
    <w:rsid w:val="00B17776"/>
    <w:rsid w:val="00B1791B"/>
    <w:rsid w:val="00B20016"/>
    <w:rsid w:val="00B201A9"/>
    <w:rsid w:val="00B203AB"/>
    <w:rsid w:val="00B20465"/>
    <w:rsid w:val="00B206BB"/>
    <w:rsid w:val="00B208A0"/>
    <w:rsid w:val="00B208B5"/>
    <w:rsid w:val="00B20957"/>
    <w:rsid w:val="00B20E54"/>
    <w:rsid w:val="00B20E85"/>
    <w:rsid w:val="00B21315"/>
    <w:rsid w:val="00B21527"/>
    <w:rsid w:val="00B21AAA"/>
    <w:rsid w:val="00B2238B"/>
    <w:rsid w:val="00B22631"/>
    <w:rsid w:val="00B229BA"/>
    <w:rsid w:val="00B22B85"/>
    <w:rsid w:val="00B23157"/>
    <w:rsid w:val="00B23471"/>
    <w:rsid w:val="00B2351D"/>
    <w:rsid w:val="00B235BB"/>
    <w:rsid w:val="00B235F3"/>
    <w:rsid w:val="00B23846"/>
    <w:rsid w:val="00B23CD4"/>
    <w:rsid w:val="00B24891"/>
    <w:rsid w:val="00B2573D"/>
    <w:rsid w:val="00B25A06"/>
    <w:rsid w:val="00B25EAD"/>
    <w:rsid w:val="00B263CF"/>
    <w:rsid w:val="00B2660E"/>
    <w:rsid w:val="00B2732E"/>
    <w:rsid w:val="00B27574"/>
    <w:rsid w:val="00B27754"/>
    <w:rsid w:val="00B2787E"/>
    <w:rsid w:val="00B27B83"/>
    <w:rsid w:val="00B30110"/>
    <w:rsid w:val="00B309F7"/>
    <w:rsid w:val="00B30A16"/>
    <w:rsid w:val="00B30A69"/>
    <w:rsid w:val="00B30BE8"/>
    <w:rsid w:val="00B30C63"/>
    <w:rsid w:val="00B3155F"/>
    <w:rsid w:val="00B31735"/>
    <w:rsid w:val="00B3194E"/>
    <w:rsid w:val="00B3197F"/>
    <w:rsid w:val="00B32036"/>
    <w:rsid w:val="00B32158"/>
    <w:rsid w:val="00B3243C"/>
    <w:rsid w:val="00B32BC4"/>
    <w:rsid w:val="00B32C60"/>
    <w:rsid w:val="00B33178"/>
    <w:rsid w:val="00B33284"/>
    <w:rsid w:val="00B335C7"/>
    <w:rsid w:val="00B336AE"/>
    <w:rsid w:val="00B33CF3"/>
    <w:rsid w:val="00B33D71"/>
    <w:rsid w:val="00B33E69"/>
    <w:rsid w:val="00B33F1A"/>
    <w:rsid w:val="00B33F2D"/>
    <w:rsid w:val="00B342F4"/>
    <w:rsid w:val="00B343A9"/>
    <w:rsid w:val="00B343B8"/>
    <w:rsid w:val="00B34921"/>
    <w:rsid w:val="00B34930"/>
    <w:rsid w:val="00B34A0F"/>
    <w:rsid w:val="00B34C63"/>
    <w:rsid w:val="00B3538B"/>
    <w:rsid w:val="00B35567"/>
    <w:rsid w:val="00B36043"/>
    <w:rsid w:val="00B3616E"/>
    <w:rsid w:val="00B366FC"/>
    <w:rsid w:val="00B36748"/>
    <w:rsid w:val="00B367C3"/>
    <w:rsid w:val="00B367FE"/>
    <w:rsid w:val="00B36857"/>
    <w:rsid w:val="00B36885"/>
    <w:rsid w:val="00B36A0A"/>
    <w:rsid w:val="00B36B61"/>
    <w:rsid w:val="00B36DB0"/>
    <w:rsid w:val="00B37B1B"/>
    <w:rsid w:val="00B37B5C"/>
    <w:rsid w:val="00B37E9F"/>
    <w:rsid w:val="00B37F25"/>
    <w:rsid w:val="00B400AE"/>
    <w:rsid w:val="00B407E3"/>
    <w:rsid w:val="00B407EB"/>
    <w:rsid w:val="00B40843"/>
    <w:rsid w:val="00B40B2C"/>
    <w:rsid w:val="00B40F39"/>
    <w:rsid w:val="00B41160"/>
    <w:rsid w:val="00B411B1"/>
    <w:rsid w:val="00B4179F"/>
    <w:rsid w:val="00B41885"/>
    <w:rsid w:val="00B4202E"/>
    <w:rsid w:val="00B42470"/>
    <w:rsid w:val="00B42535"/>
    <w:rsid w:val="00B42537"/>
    <w:rsid w:val="00B42653"/>
    <w:rsid w:val="00B42C9B"/>
    <w:rsid w:val="00B43B64"/>
    <w:rsid w:val="00B43F49"/>
    <w:rsid w:val="00B4446C"/>
    <w:rsid w:val="00B4454F"/>
    <w:rsid w:val="00B44610"/>
    <w:rsid w:val="00B44755"/>
    <w:rsid w:val="00B44E89"/>
    <w:rsid w:val="00B45406"/>
    <w:rsid w:val="00B455D6"/>
    <w:rsid w:val="00B4560B"/>
    <w:rsid w:val="00B45657"/>
    <w:rsid w:val="00B45713"/>
    <w:rsid w:val="00B45898"/>
    <w:rsid w:val="00B45923"/>
    <w:rsid w:val="00B459BC"/>
    <w:rsid w:val="00B45C2B"/>
    <w:rsid w:val="00B45C99"/>
    <w:rsid w:val="00B45CB7"/>
    <w:rsid w:val="00B45DE0"/>
    <w:rsid w:val="00B45EB6"/>
    <w:rsid w:val="00B462C3"/>
    <w:rsid w:val="00B462CE"/>
    <w:rsid w:val="00B46449"/>
    <w:rsid w:val="00B4652A"/>
    <w:rsid w:val="00B46977"/>
    <w:rsid w:val="00B46F2E"/>
    <w:rsid w:val="00B4704D"/>
    <w:rsid w:val="00B47310"/>
    <w:rsid w:val="00B475B4"/>
    <w:rsid w:val="00B476C6"/>
    <w:rsid w:val="00B47F6F"/>
    <w:rsid w:val="00B50230"/>
    <w:rsid w:val="00B50418"/>
    <w:rsid w:val="00B5052C"/>
    <w:rsid w:val="00B50C6A"/>
    <w:rsid w:val="00B50E14"/>
    <w:rsid w:val="00B51061"/>
    <w:rsid w:val="00B511C4"/>
    <w:rsid w:val="00B51452"/>
    <w:rsid w:val="00B51662"/>
    <w:rsid w:val="00B517A8"/>
    <w:rsid w:val="00B518D8"/>
    <w:rsid w:val="00B51982"/>
    <w:rsid w:val="00B51C83"/>
    <w:rsid w:val="00B52166"/>
    <w:rsid w:val="00B52240"/>
    <w:rsid w:val="00B528D5"/>
    <w:rsid w:val="00B52DCC"/>
    <w:rsid w:val="00B52DE1"/>
    <w:rsid w:val="00B530AD"/>
    <w:rsid w:val="00B53139"/>
    <w:rsid w:val="00B53A0A"/>
    <w:rsid w:val="00B53A58"/>
    <w:rsid w:val="00B53DE2"/>
    <w:rsid w:val="00B54021"/>
    <w:rsid w:val="00B5414F"/>
    <w:rsid w:val="00B54311"/>
    <w:rsid w:val="00B544CA"/>
    <w:rsid w:val="00B54892"/>
    <w:rsid w:val="00B548A5"/>
    <w:rsid w:val="00B54BD8"/>
    <w:rsid w:val="00B54F12"/>
    <w:rsid w:val="00B55464"/>
    <w:rsid w:val="00B55493"/>
    <w:rsid w:val="00B55A88"/>
    <w:rsid w:val="00B55F5A"/>
    <w:rsid w:val="00B55FB0"/>
    <w:rsid w:val="00B56494"/>
    <w:rsid w:val="00B565AF"/>
    <w:rsid w:val="00B56605"/>
    <w:rsid w:val="00B56898"/>
    <w:rsid w:val="00B56B9D"/>
    <w:rsid w:val="00B57037"/>
    <w:rsid w:val="00B5723A"/>
    <w:rsid w:val="00B574AB"/>
    <w:rsid w:val="00B57667"/>
    <w:rsid w:val="00B57857"/>
    <w:rsid w:val="00B57ADE"/>
    <w:rsid w:val="00B57D09"/>
    <w:rsid w:val="00B57FD5"/>
    <w:rsid w:val="00B60031"/>
    <w:rsid w:val="00B60266"/>
    <w:rsid w:val="00B60B15"/>
    <w:rsid w:val="00B60F5D"/>
    <w:rsid w:val="00B613EC"/>
    <w:rsid w:val="00B615D6"/>
    <w:rsid w:val="00B61986"/>
    <w:rsid w:val="00B61AF0"/>
    <w:rsid w:val="00B62427"/>
    <w:rsid w:val="00B626F8"/>
    <w:rsid w:val="00B62823"/>
    <w:rsid w:val="00B62AC3"/>
    <w:rsid w:val="00B62B6A"/>
    <w:rsid w:val="00B62D08"/>
    <w:rsid w:val="00B6305B"/>
    <w:rsid w:val="00B63360"/>
    <w:rsid w:val="00B6346D"/>
    <w:rsid w:val="00B634D8"/>
    <w:rsid w:val="00B63685"/>
    <w:rsid w:val="00B636E7"/>
    <w:rsid w:val="00B63741"/>
    <w:rsid w:val="00B639C5"/>
    <w:rsid w:val="00B63EC2"/>
    <w:rsid w:val="00B63ED5"/>
    <w:rsid w:val="00B64167"/>
    <w:rsid w:val="00B6422C"/>
    <w:rsid w:val="00B645CC"/>
    <w:rsid w:val="00B645E9"/>
    <w:rsid w:val="00B64D35"/>
    <w:rsid w:val="00B64D49"/>
    <w:rsid w:val="00B650B1"/>
    <w:rsid w:val="00B6515C"/>
    <w:rsid w:val="00B65777"/>
    <w:rsid w:val="00B662CD"/>
    <w:rsid w:val="00B66541"/>
    <w:rsid w:val="00B665CC"/>
    <w:rsid w:val="00B66A62"/>
    <w:rsid w:val="00B6777C"/>
    <w:rsid w:val="00B67A54"/>
    <w:rsid w:val="00B67AAA"/>
    <w:rsid w:val="00B67C62"/>
    <w:rsid w:val="00B67E4A"/>
    <w:rsid w:val="00B70198"/>
    <w:rsid w:val="00B706B5"/>
    <w:rsid w:val="00B7074D"/>
    <w:rsid w:val="00B70A1C"/>
    <w:rsid w:val="00B70DA3"/>
    <w:rsid w:val="00B7114F"/>
    <w:rsid w:val="00B715C6"/>
    <w:rsid w:val="00B71B70"/>
    <w:rsid w:val="00B721D4"/>
    <w:rsid w:val="00B723C9"/>
    <w:rsid w:val="00B7256C"/>
    <w:rsid w:val="00B72A4F"/>
    <w:rsid w:val="00B731C8"/>
    <w:rsid w:val="00B73249"/>
    <w:rsid w:val="00B73C07"/>
    <w:rsid w:val="00B73D2C"/>
    <w:rsid w:val="00B740DC"/>
    <w:rsid w:val="00B74315"/>
    <w:rsid w:val="00B746BB"/>
    <w:rsid w:val="00B748AD"/>
    <w:rsid w:val="00B74D60"/>
    <w:rsid w:val="00B74EE7"/>
    <w:rsid w:val="00B74F6B"/>
    <w:rsid w:val="00B74FCE"/>
    <w:rsid w:val="00B752D3"/>
    <w:rsid w:val="00B7532D"/>
    <w:rsid w:val="00B75672"/>
    <w:rsid w:val="00B75762"/>
    <w:rsid w:val="00B75B92"/>
    <w:rsid w:val="00B75C35"/>
    <w:rsid w:val="00B7600D"/>
    <w:rsid w:val="00B7643B"/>
    <w:rsid w:val="00B769FC"/>
    <w:rsid w:val="00B76A09"/>
    <w:rsid w:val="00B76B4D"/>
    <w:rsid w:val="00B76D3E"/>
    <w:rsid w:val="00B77005"/>
    <w:rsid w:val="00B770C4"/>
    <w:rsid w:val="00B776A0"/>
    <w:rsid w:val="00B77733"/>
    <w:rsid w:val="00B7774E"/>
    <w:rsid w:val="00B77DF0"/>
    <w:rsid w:val="00B80121"/>
    <w:rsid w:val="00B80193"/>
    <w:rsid w:val="00B80219"/>
    <w:rsid w:val="00B802E3"/>
    <w:rsid w:val="00B80537"/>
    <w:rsid w:val="00B80691"/>
    <w:rsid w:val="00B8081E"/>
    <w:rsid w:val="00B81159"/>
    <w:rsid w:val="00B8116B"/>
    <w:rsid w:val="00B81261"/>
    <w:rsid w:val="00B81B65"/>
    <w:rsid w:val="00B81BE4"/>
    <w:rsid w:val="00B81CB7"/>
    <w:rsid w:val="00B81EB7"/>
    <w:rsid w:val="00B81F54"/>
    <w:rsid w:val="00B82014"/>
    <w:rsid w:val="00B82664"/>
    <w:rsid w:val="00B82804"/>
    <w:rsid w:val="00B829B1"/>
    <w:rsid w:val="00B832EA"/>
    <w:rsid w:val="00B83429"/>
    <w:rsid w:val="00B83AB6"/>
    <w:rsid w:val="00B83BC5"/>
    <w:rsid w:val="00B83EC2"/>
    <w:rsid w:val="00B84452"/>
    <w:rsid w:val="00B845EC"/>
    <w:rsid w:val="00B84AC3"/>
    <w:rsid w:val="00B84E4A"/>
    <w:rsid w:val="00B85109"/>
    <w:rsid w:val="00B85593"/>
    <w:rsid w:val="00B8584A"/>
    <w:rsid w:val="00B85B38"/>
    <w:rsid w:val="00B85F46"/>
    <w:rsid w:val="00B85F80"/>
    <w:rsid w:val="00B86043"/>
    <w:rsid w:val="00B8608F"/>
    <w:rsid w:val="00B860B4"/>
    <w:rsid w:val="00B862DB"/>
    <w:rsid w:val="00B862E0"/>
    <w:rsid w:val="00B86378"/>
    <w:rsid w:val="00B86567"/>
    <w:rsid w:val="00B86576"/>
    <w:rsid w:val="00B866FE"/>
    <w:rsid w:val="00B86A6B"/>
    <w:rsid w:val="00B87017"/>
    <w:rsid w:val="00B87405"/>
    <w:rsid w:val="00B87A23"/>
    <w:rsid w:val="00B87B3C"/>
    <w:rsid w:val="00B87BD7"/>
    <w:rsid w:val="00B87C16"/>
    <w:rsid w:val="00B904B7"/>
    <w:rsid w:val="00B905E5"/>
    <w:rsid w:val="00B90669"/>
    <w:rsid w:val="00B907C9"/>
    <w:rsid w:val="00B90C6B"/>
    <w:rsid w:val="00B90D52"/>
    <w:rsid w:val="00B90FF2"/>
    <w:rsid w:val="00B9103D"/>
    <w:rsid w:val="00B91271"/>
    <w:rsid w:val="00B912E7"/>
    <w:rsid w:val="00B914F1"/>
    <w:rsid w:val="00B9191C"/>
    <w:rsid w:val="00B91A3D"/>
    <w:rsid w:val="00B928F9"/>
    <w:rsid w:val="00B92BD7"/>
    <w:rsid w:val="00B93153"/>
    <w:rsid w:val="00B9377A"/>
    <w:rsid w:val="00B938DD"/>
    <w:rsid w:val="00B93997"/>
    <w:rsid w:val="00B94159"/>
    <w:rsid w:val="00B94754"/>
    <w:rsid w:val="00B94848"/>
    <w:rsid w:val="00B94958"/>
    <w:rsid w:val="00B949D6"/>
    <w:rsid w:val="00B94B01"/>
    <w:rsid w:val="00B94B2E"/>
    <w:rsid w:val="00B9508E"/>
    <w:rsid w:val="00B95205"/>
    <w:rsid w:val="00B9548A"/>
    <w:rsid w:val="00B9636F"/>
    <w:rsid w:val="00B96728"/>
    <w:rsid w:val="00B96C1D"/>
    <w:rsid w:val="00B96E97"/>
    <w:rsid w:val="00B9720A"/>
    <w:rsid w:val="00B97DAE"/>
    <w:rsid w:val="00BA07D6"/>
    <w:rsid w:val="00BA098A"/>
    <w:rsid w:val="00BA0C74"/>
    <w:rsid w:val="00BA1219"/>
    <w:rsid w:val="00BA1B72"/>
    <w:rsid w:val="00BA2164"/>
    <w:rsid w:val="00BA24F4"/>
    <w:rsid w:val="00BA2652"/>
    <w:rsid w:val="00BA27CE"/>
    <w:rsid w:val="00BA2AFF"/>
    <w:rsid w:val="00BA2D00"/>
    <w:rsid w:val="00BA2D38"/>
    <w:rsid w:val="00BA2EFF"/>
    <w:rsid w:val="00BA2F3D"/>
    <w:rsid w:val="00BA3041"/>
    <w:rsid w:val="00BA30CD"/>
    <w:rsid w:val="00BA3374"/>
    <w:rsid w:val="00BA342B"/>
    <w:rsid w:val="00BA367A"/>
    <w:rsid w:val="00BA3B20"/>
    <w:rsid w:val="00BA417D"/>
    <w:rsid w:val="00BA4209"/>
    <w:rsid w:val="00BA4380"/>
    <w:rsid w:val="00BA4460"/>
    <w:rsid w:val="00BA4637"/>
    <w:rsid w:val="00BA4C4D"/>
    <w:rsid w:val="00BA4C6D"/>
    <w:rsid w:val="00BA4D31"/>
    <w:rsid w:val="00BA4E2C"/>
    <w:rsid w:val="00BA5175"/>
    <w:rsid w:val="00BA545A"/>
    <w:rsid w:val="00BA5A6E"/>
    <w:rsid w:val="00BA60C6"/>
    <w:rsid w:val="00BA60FA"/>
    <w:rsid w:val="00BA666C"/>
    <w:rsid w:val="00BA678F"/>
    <w:rsid w:val="00BA6867"/>
    <w:rsid w:val="00BA6906"/>
    <w:rsid w:val="00BA6B2A"/>
    <w:rsid w:val="00BA6B6A"/>
    <w:rsid w:val="00BA6F85"/>
    <w:rsid w:val="00BA76A2"/>
    <w:rsid w:val="00BA770F"/>
    <w:rsid w:val="00BA7DC4"/>
    <w:rsid w:val="00BB033C"/>
    <w:rsid w:val="00BB0C88"/>
    <w:rsid w:val="00BB0ED2"/>
    <w:rsid w:val="00BB1432"/>
    <w:rsid w:val="00BB160D"/>
    <w:rsid w:val="00BB1692"/>
    <w:rsid w:val="00BB189D"/>
    <w:rsid w:val="00BB1933"/>
    <w:rsid w:val="00BB1C98"/>
    <w:rsid w:val="00BB1E24"/>
    <w:rsid w:val="00BB1E82"/>
    <w:rsid w:val="00BB2026"/>
    <w:rsid w:val="00BB2061"/>
    <w:rsid w:val="00BB21AB"/>
    <w:rsid w:val="00BB22B6"/>
    <w:rsid w:val="00BB259F"/>
    <w:rsid w:val="00BB283E"/>
    <w:rsid w:val="00BB3008"/>
    <w:rsid w:val="00BB3026"/>
    <w:rsid w:val="00BB3123"/>
    <w:rsid w:val="00BB3284"/>
    <w:rsid w:val="00BB3441"/>
    <w:rsid w:val="00BB3979"/>
    <w:rsid w:val="00BB39B2"/>
    <w:rsid w:val="00BB3A7B"/>
    <w:rsid w:val="00BB3D32"/>
    <w:rsid w:val="00BB3DAE"/>
    <w:rsid w:val="00BB402D"/>
    <w:rsid w:val="00BB4832"/>
    <w:rsid w:val="00BB486B"/>
    <w:rsid w:val="00BB4D40"/>
    <w:rsid w:val="00BB50B8"/>
    <w:rsid w:val="00BB5160"/>
    <w:rsid w:val="00BB5310"/>
    <w:rsid w:val="00BB5506"/>
    <w:rsid w:val="00BB567F"/>
    <w:rsid w:val="00BB5699"/>
    <w:rsid w:val="00BB5A19"/>
    <w:rsid w:val="00BB5E9E"/>
    <w:rsid w:val="00BB6635"/>
    <w:rsid w:val="00BB69DA"/>
    <w:rsid w:val="00BB6A25"/>
    <w:rsid w:val="00BB76FB"/>
    <w:rsid w:val="00BB79EE"/>
    <w:rsid w:val="00BB7A80"/>
    <w:rsid w:val="00BB7D12"/>
    <w:rsid w:val="00BB7DA4"/>
    <w:rsid w:val="00BB7ED9"/>
    <w:rsid w:val="00BC00C3"/>
    <w:rsid w:val="00BC0A2A"/>
    <w:rsid w:val="00BC0BA5"/>
    <w:rsid w:val="00BC0FD4"/>
    <w:rsid w:val="00BC147B"/>
    <w:rsid w:val="00BC1587"/>
    <w:rsid w:val="00BC15C3"/>
    <w:rsid w:val="00BC15E3"/>
    <w:rsid w:val="00BC179C"/>
    <w:rsid w:val="00BC17A5"/>
    <w:rsid w:val="00BC1898"/>
    <w:rsid w:val="00BC19D3"/>
    <w:rsid w:val="00BC1A0A"/>
    <w:rsid w:val="00BC1B5D"/>
    <w:rsid w:val="00BC2935"/>
    <w:rsid w:val="00BC315C"/>
    <w:rsid w:val="00BC3260"/>
    <w:rsid w:val="00BC4089"/>
    <w:rsid w:val="00BC40A2"/>
    <w:rsid w:val="00BC423D"/>
    <w:rsid w:val="00BC468A"/>
    <w:rsid w:val="00BC4706"/>
    <w:rsid w:val="00BC4BC7"/>
    <w:rsid w:val="00BC5038"/>
    <w:rsid w:val="00BC5151"/>
    <w:rsid w:val="00BC5761"/>
    <w:rsid w:val="00BC578D"/>
    <w:rsid w:val="00BC57E4"/>
    <w:rsid w:val="00BC5B72"/>
    <w:rsid w:val="00BC5CD5"/>
    <w:rsid w:val="00BC5DAF"/>
    <w:rsid w:val="00BC5F93"/>
    <w:rsid w:val="00BC6082"/>
    <w:rsid w:val="00BC61F0"/>
    <w:rsid w:val="00BC62BA"/>
    <w:rsid w:val="00BC66B9"/>
    <w:rsid w:val="00BC679E"/>
    <w:rsid w:val="00BC6AA4"/>
    <w:rsid w:val="00BC740D"/>
    <w:rsid w:val="00BC748B"/>
    <w:rsid w:val="00BC75F8"/>
    <w:rsid w:val="00BC76BD"/>
    <w:rsid w:val="00BC7A98"/>
    <w:rsid w:val="00BC7BB7"/>
    <w:rsid w:val="00BC7C79"/>
    <w:rsid w:val="00BC7F9B"/>
    <w:rsid w:val="00BC7FE2"/>
    <w:rsid w:val="00BD0318"/>
    <w:rsid w:val="00BD086D"/>
    <w:rsid w:val="00BD0908"/>
    <w:rsid w:val="00BD167A"/>
    <w:rsid w:val="00BD1732"/>
    <w:rsid w:val="00BD174D"/>
    <w:rsid w:val="00BD1764"/>
    <w:rsid w:val="00BD1A48"/>
    <w:rsid w:val="00BD1D8C"/>
    <w:rsid w:val="00BD24E2"/>
    <w:rsid w:val="00BD2858"/>
    <w:rsid w:val="00BD2D15"/>
    <w:rsid w:val="00BD35AC"/>
    <w:rsid w:val="00BD3677"/>
    <w:rsid w:val="00BD38FA"/>
    <w:rsid w:val="00BD390C"/>
    <w:rsid w:val="00BD39A8"/>
    <w:rsid w:val="00BD41D3"/>
    <w:rsid w:val="00BD446D"/>
    <w:rsid w:val="00BD4866"/>
    <w:rsid w:val="00BD4919"/>
    <w:rsid w:val="00BD4CBB"/>
    <w:rsid w:val="00BD52ED"/>
    <w:rsid w:val="00BD534A"/>
    <w:rsid w:val="00BD534F"/>
    <w:rsid w:val="00BD5438"/>
    <w:rsid w:val="00BD55B5"/>
    <w:rsid w:val="00BD5887"/>
    <w:rsid w:val="00BD59E2"/>
    <w:rsid w:val="00BD5B2E"/>
    <w:rsid w:val="00BD6369"/>
    <w:rsid w:val="00BD6531"/>
    <w:rsid w:val="00BD69E1"/>
    <w:rsid w:val="00BD6A55"/>
    <w:rsid w:val="00BD6CAC"/>
    <w:rsid w:val="00BD6E69"/>
    <w:rsid w:val="00BD6E7D"/>
    <w:rsid w:val="00BD709C"/>
    <w:rsid w:val="00BD758D"/>
    <w:rsid w:val="00BD78B8"/>
    <w:rsid w:val="00BE01E0"/>
    <w:rsid w:val="00BE05BB"/>
    <w:rsid w:val="00BE0A3C"/>
    <w:rsid w:val="00BE0B86"/>
    <w:rsid w:val="00BE0D7C"/>
    <w:rsid w:val="00BE1147"/>
    <w:rsid w:val="00BE15CF"/>
    <w:rsid w:val="00BE1CA5"/>
    <w:rsid w:val="00BE213D"/>
    <w:rsid w:val="00BE24AC"/>
    <w:rsid w:val="00BE295A"/>
    <w:rsid w:val="00BE31E1"/>
    <w:rsid w:val="00BE334B"/>
    <w:rsid w:val="00BE3750"/>
    <w:rsid w:val="00BE3E17"/>
    <w:rsid w:val="00BE406B"/>
    <w:rsid w:val="00BE46C4"/>
    <w:rsid w:val="00BE47B4"/>
    <w:rsid w:val="00BE4F40"/>
    <w:rsid w:val="00BE4F44"/>
    <w:rsid w:val="00BE4FD1"/>
    <w:rsid w:val="00BE59D3"/>
    <w:rsid w:val="00BE5EB8"/>
    <w:rsid w:val="00BE6236"/>
    <w:rsid w:val="00BE6237"/>
    <w:rsid w:val="00BE636B"/>
    <w:rsid w:val="00BE649B"/>
    <w:rsid w:val="00BE662B"/>
    <w:rsid w:val="00BE6769"/>
    <w:rsid w:val="00BE692A"/>
    <w:rsid w:val="00BE6C59"/>
    <w:rsid w:val="00BE6FD5"/>
    <w:rsid w:val="00BE70C5"/>
    <w:rsid w:val="00BE7115"/>
    <w:rsid w:val="00BE723A"/>
    <w:rsid w:val="00BE794C"/>
    <w:rsid w:val="00BE79B3"/>
    <w:rsid w:val="00BE7A4F"/>
    <w:rsid w:val="00BF02CC"/>
    <w:rsid w:val="00BF0C1B"/>
    <w:rsid w:val="00BF107B"/>
    <w:rsid w:val="00BF12A8"/>
    <w:rsid w:val="00BF16F8"/>
    <w:rsid w:val="00BF1817"/>
    <w:rsid w:val="00BF19C5"/>
    <w:rsid w:val="00BF1A16"/>
    <w:rsid w:val="00BF1B8D"/>
    <w:rsid w:val="00BF1C9E"/>
    <w:rsid w:val="00BF21BE"/>
    <w:rsid w:val="00BF2436"/>
    <w:rsid w:val="00BF24CF"/>
    <w:rsid w:val="00BF2886"/>
    <w:rsid w:val="00BF30F1"/>
    <w:rsid w:val="00BF31D6"/>
    <w:rsid w:val="00BF3749"/>
    <w:rsid w:val="00BF38DB"/>
    <w:rsid w:val="00BF3ABA"/>
    <w:rsid w:val="00BF419C"/>
    <w:rsid w:val="00BF46A9"/>
    <w:rsid w:val="00BF4A12"/>
    <w:rsid w:val="00BF4B4F"/>
    <w:rsid w:val="00BF4B75"/>
    <w:rsid w:val="00BF4DE0"/>
    <w:rsid w:val="00BF5840"/>
    <w:rsid w:val="00BF5B50"/>
    <w:rsid w:val="00BF6044"/>
    <w:rsid w:val="00BF637E"/>
    <w:rsid w:val="00BF649B"/>
    <w:rsid w:val="00BF6515"/>
    <w:rsid w:val="00BF658C"/>
    <w:rsid w:val="00BF669F"/>
    <w:rsid w:val="00BF689A"/>
    <w:rsid w:val="00BF68C7"/>
    <w:rsid w:val="00BF6CA1"/>
    <w:rsid w:val="00BF6CE4"/>
    <w:rsid w:val="00BF6EB4"/>
    <w:rsid w:val="00BF708B"/>
    <w:rsid w:val="00BF7208"/>
    <w:rsid w:val="00BF7322"/>
    <w:rsid w:val="00BF73E6"/>
    <w:rsid w:val="00BF746C"/>
    <w:rsid w:val="00BF7D31"/>
    <w:rsid w:val="00BF7DC3"/>
    <w:rsid w:val="00C00227"/>
    <w:rsid w:val="00C0071F"/>
    <w:rsid w:val="00C0089D"/>
    <w:rsid w:val="00C00991"/>
    <w:rsid w:val="00C00E20"/>
    <w:rsid w:val="00C00FAF"/>
    <w:rsid w:val="00C0115D"/>
    <w:rsid w:val="00C01439"/>
    <w:rsid w:val="00C01703"/>
    <w:rsid w:val="00C017AE"/>
    <w:rsid w:val="00C018C8"/>
    <w:rsid w:val="00C01D4F"/>
    <w:rsid w:val="00C01E64"/>
    <w:rsid w:val="00C01FB4"/>
    <w:rsid w:val="00C02453"/>
    <w:rsid w:val="00C02551"/>
    <w:rsid w:val="00C027B4"/>
    <w:rsid w:val="00C02994"/>
    <w:rsid w:val="00C02F5A"/>
    <w:rsid w:val="00C03157"/>
    <w:rsid w:val="00C03233"/>
    <w:rsid w:val="00C03412"/>
    <w:rsid w:val="00C039A0"/>
    <w:rsid w:val="00C03B1D"/>
    <w:rsid w:val="00C03B4A"/>
    <w:rsid w:val="00C04995"/>
    <w:rsid w:val="00C049FB"/>
    <w:rsid w:val="00C05232"/>
    <w:rsid w:val="00C05261"/>
    <w:rsid w:val="00C0540A"/>
    <w:rsid w:val="00C05717"/>
    <w:rsid w:val="00C057AD"/>
    <w:rsid w:val="00C05A39"/>
    <w:rsid w:val="00C066FD"/>
    <w:rsid w:val="00C06839"/>
    <w:rsid w:val="00C06926"/>
    <w:rsid w:val="00C06E94"/>
    <w:rsid w:val="00C06FC5"/>
    <w:rsid w:val="00C06FDC"/>
    <w:rsid w:val="00C0703B"/>
    <w:rsid w:val="00C0779A"/>
    <w:rsid w:val="00C0784C"/>
    <w:rsid w:val="00C07A41"/>
    <w:rsid w:val="00C07B25"/>
    <w:rsid w:val="00C07C1E"/>
    <w:rsid w:val="00C1022C"/>
    <w:rsid w:val="00C103D8"/>
    <w:rsid w:val="00C10B5E"/>
    <w:rsid w:val="00C10C27"/>
    <w:rsid w:val="00C10D24"/>
    <w:rsid w:val="00C10D65"/>
    <w:rsid w:val="00C1125C"/>
    <w:rsid w:val="00C118D5"/>
    <w:rsid w:val="00C11EFC"/>
    <w:rsid w:val="00C11F77"/>
    <w:rsid w:val="00C1216C"/>
    <w:rsid w:val="00C1248F"/>
    <w:rsid w:val="00C12545"/>
    <w:rsid w:val="00C12591"/>
    <w:rsid w:val="00C12774"/>
    <w:rsid w:val="00C12922"/>
    <w:rsid w:val="00C12E60"/>
    <w:rsid w:val="00C1305F"/>
    <w:rsid w:val="00C1306C"/>
    <w:rsid w:val="00C13205"/>
    <w:rsid w:val="00C132D5"/>
    <w:rsid w:val="00C137FF"/>
    <w:rsid w:val="00C14480"/>
    <w:rsid w:val="00C14542"/>
    <w:rsid w:val="00C14885"/>
    <w:rsid w:val="00C15B00"/>
    <w:rsid w:val="00C15DD2"/>
    <w:rsid w:val="00C160E4"/>
    <w:rsid w:val="00C1637C"/>
    <w:rsid w:val="00C167BA"/>
    <w:rsid w:val="00C16E6F"/>
    <w:rsid w:val="00C16E9E"/>
    <w:rsid w:val="00C17857"/>
    <w:rsid w:val="00C178CB"/>
    <w:rsid w:val="00C1796F"/>
    <w:rsid w:val="00C179A1"/>
    <w:rsid w:val="00C179FF"/>
    <w:rsid w:val="00C2020E"/>
    <w:rsid w:val="00C20379"/>
    <w:rsid w:val="00C20454"/>
    <w:rsid w:val="00C2079F"/>
    <w:rsid w:val="00C20868"/>
    <w:rsid w:val="00C20AD7"/>
    <w:rsid w:val="00C20D48"/>
    <w:rsid w:val="00C20DC1"/>
    <w:rsid w:val="00C21025"/>
    <w:rsid w:val="00C2119F"/>
    <w:rsid w:val="00C21209"/>
    <w:rsid w:val="00C212DD"/>
    <w:rsid w:val="00C21347"/>
    <w:rsid w:val="00C2177B"/>
    <w:rsid w:val="00C217C0"/>
    <w:rsid w:val="00C21B66"/>
    <w:rsid w:val="00C21E56"/>
    <w:rsid w:val="00C2250A"/>
    <w:rsid w:val="00C228AD"/>
    <w:rsid w:val="00C23644"/>
    <w:rsid w:val="00C23A8F"/>
    <w:rsid w:val="00C23E92"/>
    <w:rsid w:val="00C23F10"/>
    <w:rsid w:val="00C24812"/>
    <w:rsid w:val="00C2486D"/>
    <w:rsid w:val="00C249D3"/>
    <w:rsid w:val="00C24B5E"/>
    <w:rsid w:val="00C2502B"/>
    <w:rsid w:val="00C250AD"/>
    <w:rsid w:val="00C252AD"/>
    <w:rsid w:val="00C25CC8"/>
    <w:rsid w:val="00C26AED"/>
    <w:rsid w:val="00C26C7D"/>
    <w:rsid w:val="00C26F7E"/>
    <w:rsid w:val="00C2728A"/>
    <w:rsid w:val="00C2734A"/>
    <w:rsid w:val="00C27669"/>
    <w:rsid w:val="00C27B6F"/>
    <w:rsid w:val="00C27B82"/>
    <w:rsid w:val="00C27F2A"/>
    <w:rsid w:val="00C301D9"/>
    <w:rsid w:val="00C3095D"/>
    <w:rsid w:val="00C309BB"/>
    <w:rsid w:val="00C30A46"/>
    <w:rsid w:val="00C30BDA"/>
    <w:rsid w:val="00C30D8F"/>
    <w:rsid w:val="00C30E77"/>
    <w:rsid w:val="00C3123B"/>
    <w:rsid w:val="00C313F3"/>
    <w:rsid w:val="00C3180F"/>
    <w:rsid w:val="00C31A1E"/>
    <w:rsid w:val="00C31AC4"/>
    <w:rsid w:val="00C31B8A"/>
    <w:rsid w:val="00C31B94"/>
    <w:rsid w:val="00C31CA1"/>
    <w:rsid w:val="00C31EE2"/>
    <w:rsid w:val="00C31F8F"/>
    <w:rsid w:val="00C3246A"/>
    <w:rsid w:val="00C32736"/>
    <w:rsid w:val="00C32816"/>
    <w:rsid w:val="00C329BB"/>
    <w:rsid w:val="00C32A07"/>
    <w:rsid w:val="00C32DAF"/>
    <w:rsid w:val="00C33576"/>
    <w:rsid w:val="00C3380F"/>
    <w:rsid w:val="00C33C6E"/>
    <w:rsid w:val="00C33D0A"/>
    <w:rsid w:val="00C34035"/>
    <w:rsid w:val="00C341B0"/>
    <w:rsid w:val="00C342CA"/>
    <w:rsid w:val="00C3439C"/>
    <w:rsid w:val="00C343F5"/>
    <w:rsid w:val="00C343FC"/>
    <w:rsid w:val="00C34891"/>
    <w:rsid w:val="00C351D0"/>
    <w:rsid w:val="00C355D8"/>
    <w:rsid w:val="00C35670"/>
    <w:rsid w:val="00C357A9"/>
    <w:rsid w:val="00C35AC0"/>
    <w:rsid w:val="00C35E70"/>
    <w:rsid w:val="00C362CE"/>
    <w:rsid w:val="00C36496"/>
    <w:rsid w:val="00C365DC"/>
    <w:rsid w:val="00C366C1"/>
    <w:rsid w:val="00C368EC"/>
    <w:rsid w:val="00C36C25"/>
    <w:rsid w:val="00C36F3B"/>
    <w:rsid w:val="00C36F85"/>
    <w:rsid w:val="00C37461"/>
    <w:rsid w:val="00C37751"/>
    <w:rsid w:val="00C378A2"/>
    <w:rsid w:val="00C37D3C"/>
    <w:rsid w:val="00C4030E"/>
    <w:rsid w:val="00C40B50"/>
    <w:rsid w:val="00C40B5F"/>
    <w:rsid w:val="00C4120B"/>
    <w:rsid w:val="00C412CB"/>
    <w:rsid w:val="00C413BE"/>
    <w:rsid w:val="00C41741"/>
    <w:rsid w:val="00C41C56"/>
    <w:rsid w:val="00C41EBA"/>
    <w:rsid w:val="00C41FEA"/>
    <w:rsid w:val="00C41FF9"/>
    <w:rsid w:val="00C424AA"/>
    <w:rsid w:val="00C42662"/>
    <w:rsid w:val="00C42900"/>
    <w:rsid w:val="00C429BC"/>
    <w:rsid w:val="00C42AC9"/>
    <w:rsid w:val="00C43613"/>
    <w:rsid w:val="00C43655"/>
    <w:rsid w:val="00C436AD"/>
    <w:rsid w:val="00C43C9C"/>
    <w:rsid w:val="00C43E90"/>
    <w:rsid w:val="00C4402D"/>
    <w:rsid w:val="00C441A2"/>
    <w:rsid w:val="00C44279"/>
    <w:rsid w:val="00C444E2"/>
    <w:rsid w:val="00C450F4"/>
    <w:rsid w:val="00C45232"/>
    <w:rsid w:val="00C45483"/>
    <w:rsid w:val="00C4573F"/>
    <w:rsid w:val="00C45DE8"/>
    <w:rsid w:val="00C471AD"/>
    <w:rsid w:val="00C47270"/>
    <w:rsid w:val="00C4752F"/>
    <w:rsid w:val="00C47B1B"/>
    <w:rsid w:val="00C47EC5"/>
    <w:rsid w:val="00C500FF"/>
    <w:rsid w:val="00C5078A"/>
    <w:rsid w:val="00C508BC"/>
    <w:rsid w:val="00C50C8E"/>
    <w:rsid w:val="00C50CEB"/>
    <w:rsid w:val="00C50D4B"/>
    <w:rsid w:val="00C51021"/>
    <w:rsid w:val="00C5120D"/>
    <w:rsid w:val="00C51CFC"/>
    <w:rsid w:val="00C51FD8"/>
    <w:rsid w:val="00C524A4"/>
    <w:rsid w:val="00C5292C"/>
    <w:rsid w:val="00C529EF"/>
    <w:rsid w:val="00C52B11"/>
    <w:rsid w:val="00C5332E"/>
    <w:rsid w:val="00C535BF"/>
    <w:rsid w:val="00C53821"/>
    <w:rsid w:val="00C53966"/>
    <w:rsid w:val="00C53A2B"/>
    <w:rsid w:val="00C540A7"/>
    <w:rsid w:val="00C542F4"/>
    <w:rsid w:val="00C5445F"/>
    <w:rsid w:val="00C5449F"/>
    <w:rsid w:val="00C54596"/>
    <w:rsid w:val="00C545BA"/>
    <w:rsid w:val="00C54730"/>
    <w:rsid w:val="00C54763"/>
    <w:rsid w:val="00C54B8C"/>
    <w:rsid w:val="00C54EAC"/>
    <w:rsid w:val="00C54ECF"/>
    <w:rsid w:val="00C54F38"/>
    <w:rsid w:val="00C55018"/>
    <w:rsid w:val="00C55412"/>
    <w:rsid w:val="00C55A23"/>
    <w:rsid w:val="00C55E37"/>
    <w:rsid w:val="00C5604F"/>
    <w:rsid w:val="00C561A5"/>
    <w:rsid w:val="00C56220"/>
    <w:rsid w:val="00C565EF"/>
    <w:rsid w:val="00C56A03"/>
    <w:rsid w:val="00C56B6E"/>
    <w:rsid w:val="00C56E54"/>
    <w:rsid w:val="00C570E4"/>
    <w:rsid w:val="00C5758F"/>
    <w:rsid w:val="00C57864"/>
    <w:rsid w:val="00C57990"/>
    <w:rsid w:val="00C579D0"/>
    <w:rsid w:val="00C57F2D"/>
    <w:rsid w:val="00C60097"/>
    <w:rsid w:val="00C6045F"/>
    <w:rsid w:val="00C604DE"/>
    <w:rsid w:val="00C607B4"/>
    <w:rsid w:val="00C60A82"/>
    <w:rsid w:val="00C60B7D"/>
    <w:rsid w:val="00C61269"/>
    <w:rsid w:val="00C61363"/>
    <w:rsid w:val="00C61436"/>
    <w:rsid w:val="00C6155B"/>
    <w:rsid w:val="00C6155F"/>
    <w:rsid w:val="00C61705"/>
    <w:rsid w:val="00C61728"/>
    <w:rsid w:val="00C61831"/>
    <w:rsid w:val="00C61869"/>
    <w:rsid w:val="00C6191D"/>
    <w:rsid w:val="00C622C8"/>
    <w:rsid w:val="00C6260C"/>
    <w:rsid w:val="00C62775"/>
    <w:rsid w:val="00C628CC"/>
    <w:rsid w:val="00C62B68"/>
    <w:rsid w:val="00C62B79"/>
    <w:rsid w:val="00C6337F"/>
    <w:rsid w:val="00C634BC"/>
    <w:rsid w:val="00C63676"/>
    <w:rsid w:val="00C6380F"/>
    <w:rsid w:val="00C63BD4"/>
    <w:rsid w:val="00C63BE2"/>
    <w:rsid w:val="00C63FD8"/>
    <w:rsid w:val="00C647C1"/>
    <w:rsid w:val="00C64838"/>
    <w:rsid w:val="00C64924"/>
    <w:rsid w:val="00C64BA9"/>
    <w:rsid w:val="00C64CB3"/>
    <w:rsid w:val="00C64F72"/>
    <w:rsid w:val="00C64FB8"/>
    <w:rsid w:val="00C64FBF"/>
    <w:rsid w:val="00C6512D"/>
    <w:rsid w:val="00C65167"/>
    <w:rsid w:val="00C65EB9"/>
    <w:rsid w:val="00C661C4"/>
    <w:rsid w:val="00C663D4"/>
    <w:rsid w:val="00C6642C"/>
    <w:rsid w:val="00C66594"/>
    <w:rsid w:val="00C667FC"/>
    <w:rsid w:val="00C66A40"/>
    <w:rsid w:val="00C66A5C"/>
    <w:rsid w:val="00C66B94"/>
    <w:rsid w:val="00C66BDE"/>
    <w:rsid w:val="00C66DA4"/>
    <w:rsid w:val="00C670DC"/>
    <w:rsid w:val="00C67220"/>
    <w:rsid w:val="00C672A7"/>
    <w:rsid w:val="00C673B3"/>
    <w:rsid w:val="00C67760"/>
    <w:rsid w:val="00C679C7"/>
    <w:rsid w:val="00C67E82"/>
    <w:rsid w:val="00C70226"/>
    <w:rsid w:val="00C704E4"/>
    <w:rsid w:val="00C70ABE"/>
    <w:rsid w:val="00C70B4D"/>
    <w:rsid w:val="00C71002"/>
    <w:rsid w:val="00C712A5"/>
    <w:rsid w:val="00C71725"/>
    <w:rsid w:val="00C7178E"/>
    <w:rsid w:val="00C7184D"/>
    <w:rsid w:val="00C71951"/>
    <w:rsid w:val="00C71A8A"/>
    <w:rsid w:val="00C71C26"/>
    <w:rsid w:val="00C71DEC"/>
    <w:rsid w:val="00C72311"/>
    <w:rsid w:val="00C72315"/>
    <w:rsid w:val="00C72984"/>
    <w:rsid w:val="00C72A1E"/>
    <w:rsid w:val="00C72BB1"/>
    <w:rsid w:val="00C72DEF"/>
    <w:rsid w:val="00C7321F"/>
    <w:rsid w:val="00C7325D"/>
    <w:rsid w:val="00C7327F"/>
    <w:rsid w:val="00C733CB"/>
    <w:rsid w:val="00C735DA"/>
    <w:rsid w:val="00C73694"/>
    <w:rsid w:val="00C73C1D"/>
    <w:rsid w:val="00C73C4E"/>
    <w:rsid w:val="00C73E9B"/>
    <w:rsid w:val="00C74101"/>
    <w:rsid w:val="00C74414"/>
    <w:rsid w:val="00C746D5"/>
    <w:rsid w:val="00C746DC"/>
    <w:rsid w:val="00C74A57"/>
    <w:rsid w:val="00C751AE"/>
    <w:rsid w:val="00C76042"/>
    <w:rsid w:val="00C76CC4"/>
    <w:rsid w:val="00C76D39"/>
    <w:rsid w:val="00C7705D"/>
    <w:rsid w:val="00C770EE"/>
    <w:rsid w:val="00C7757A"/>
    <w:rsid w:val="00C77687"/>
    <w:rsid w:val="00C7782A"/>
    <w:rsid w:val="00C77DBC"/>
    <w:rsid w:val="00C77EB2"/>
    <w:rsid w:val="00C805CE"/>
    <w:rsid w:val="00C80824"/>
    <w:rsid w:val="00C8085A"/>
    <w:rsid w:val="00C81178"/>
    <w:rsid w:val="00C81603"/>
    <w:rsid w:val="00C81AFE"/>
    <w:rsid w:val="00C81C51"/>
    <w:rsid w:val="00C81C56"/>
    <w:rsid w:val="00C81F96"/>
    <w:rsid w:val="00C8247A"/>
    <w:rsid w:val="00C826A9"/>
    <w:rsid w:val="00C8277D"/>
    <w:rsid w:val="00C82C7A"/>
    <w:rsid w:val="00C831DD"/>
    <w:rsid w:val="00C8321D"/>
    <w:rsid w:val="00C83429"/>
    <w:rsid w:val="00C836AE"/>
    <w:rsid w:val="00C83C6D"/>
    <w:rsid w:val="00C83DED"/>
    <w:rsid w:val="00C83E2B"/>
    <w:rsid w:val="00C84043"/>
    <w:rsid w:val="00C842A0"/>
    <w:rsid w:val="00C8432E"/>
    <w:rsid w:val="00C84344"/>
    <w:rsid w:val="00C84523"/>
    <w:rsid w:val="00C84851"/>
    <w:rsid w:val="00C848F4"/>
    <w:rsid w:val="00C849EE"/>
    <w:rsid w:val="00C85040"/>
    <w:rsid w:val="00C852BC"/>
    <w:rsid w:val="00C8538E"/>
    <w:rsid w:val="00C855E8"/>
    <w:rsid w:val="00C85E10"/>
    <w:rsid w:val="00C862E1"/>
    <w:rsid w:val="00C86699"/>
    <w:rsid w:val="00C8669C"/>
    <w:rsid w:val="00C86A37"/>
    <w:rsid w:val="00C86E46"/>
    <w:rsid w:val="00C87074"/>
    <w:rsid w:val="00C871DF"/>
    <w:rsid w:val="00C872AA"/>
    <w:rsid w:val="00C873F5"/>
    <w:rsid w:val="00C87458"/>
    <w:rsid w:val="00C8753E"/>
    <w:rsid w:val="00C8778B"/>
    <w:rsid w:val="00C87985"/>
    <w:rsid w:val="00C87A36"/>
    <w:rsid w:val="00C87F49"/>
    <w:rsid w:val="00C90822"/>
    <w:rsid w:val="00C9098A"/>
    <w:rsid w:val="00C91152"/>
    <w:rsid w:val="00C912A7"/>
    <w:rsid w:val="00C917F3"/>
    <w:rsid w:val="00C918D0"/>
    <w:rsid w:val="00C91908"/>
    <w:rsid w:val="00C91D55"/>
    <w:rsid w:val="00C91E6E"/>
    <w:rsid w:val="00C92122"/>
    <w:rsid w:val="00C9225B"/>
    <w:rsid w:val="00C92516"/>
    <w:rsid w:val="00C92764"/>
    <w:rsid w:val="00C9282A"/>
    <w:rsid w:val="00C92865"/>
    <w:rsid w:val="00C92B20"/>
    <w:rsid w:val="00C92FD4"/>
    <w:rsid w:val="00C93518"/>
    <w:rsid w:val="00C935B1"/>
    <w:rsid w:val="00C9361A"/>
    <w:rsid w:val="00C9427F"/>
    <w:rsid w:val="00C94291"/>
    <w:rsid w:val="00C94495"/>
    <w:rsid w:val="00C9473B"/>
    <w:rsid w:val="00C95005"/>
    <w:rsid w:val="00C950DB"/>
    <w:rsid w:val="00C95214"/>
    <w:rsid w:val="00C95253"/>
    <w:rsid w:val="00C95BC0"/>
    <w:rsid w:val="00C961BF"/>
    <w:rsid w:val="00C961D7"/>
    <w:rsid w:val="00C96549"/>
    <w:rsid w:val="00C96800"/>
    <w:rsid w:val="00C9698B"/>
    <w:rsid w:val="00C96EED"/>
    <w:rsid w:val="00C96F5B"/>
    <w:rsid w:val="00C97A90"/>
    <w:rsid w:val="00C97DE9"/>
    <w:rsid w:val="00CA08D5"/>
    <w:rsid w:val="00CA0CE4"/>
    <w:rsid w:val="00CA1051"/>
    <w:rsid w:val="00CA1055"/>
    <w:rsid w:val="00CA11D6"/>
    <w:rsid w:val="00CA1680"/>
    <w:rsid w:val="00CA184A"/>
    <w:rsid w:val="00CA1D4B"/>
    <w:rsid w:val="00CA1EED"/>
    <w:rsid w:val="00CA20B2"/>
    <w:rsid w:val="00CA21AF"/>
    <w:rsid w:val="00CA28BB"/>
    <w:rsid w:val="00CA32D1"/>
    <w:rsid w:val="00CA34D2"/>
    <w:rsid w:val="00CA3971"/>
    <w:rsid w:val="00CA3EC9"/>
    <w:rsid w:val="00CA414E"/>
    <w:rsid w:val="00CA4155"/>
    <w:rsid w:val="00CA4272"/>
    <w:rsid w:val="00CA49BD"/>
    <w:rsid w:val="00CA5231"/>
    <w:rsid w:val="00CA5400"/>
    <w:rsid w:val="00CA5868"/>
    <w:rsid w:val="00CA6021"/>
    <w:rsid w:val="00CA63F3"/>
    <w:rsid w:val="00CA6A58"/>
    <w:rsid w:val="00CA6AF6"/>
    <w:rsid w:val="00CA6C83"/>
    <w:rsid w:val="00CA6EEF"/>
    <w:rsid w:val="00CA6F0B"/>
    <w:rsid w:val="00CA70F9"/>
    <w:rsid w:val="00CA71DC"/>
    <w:rsid w:val="00CB02DF"/>
    <w:rsid w:val="00CB0E96"/>
    <w:rsid w:val="00CB0EC9"/>
    <w:rsid w:val="00CB107C"/>
    <w:rsid w:val="00CB114E"/>
    <w:rsid w:val="00CB15B7"/>
    <w:rsid w:val="00CB15FE"/>
    <w:rsid w:val="00CB17D0"/>
    <w:rsid w:val="00CB17FD"/>
    <w:rsid w:val="00CB18E5"/>
    <w:rsid w:val="00CB18F7"/>
    <w:rsid w:val="00CB190E"/>
    <w:rsid w:val="00CB1A05"/>
    <w:rsid w:val="00CB1A45"/>
    <w:rsid w:val="00CB1C77"/>
    <w:rsid w:val="00CB1EAA"/>
    <w:rsid w:val="00CB1EBF"/>
    <w:rsid w:val="00CB222B"/>
    <w:rsid w:val="00CB2712"/>
    <w:rsid w:val="00CB2D9A"/>
    <w:rsid w:val="00CB4060"/>
    <w:rsid w:val="00CB40E1"/>
    <w:rsid w:val="00CB410F"/>
    <w:rsid w:val="00CB44DF"/>
    <w:rsid w:val="00CB4723"/>
    <w:rsid w:val="00CB4D64"/>
    <w:rsid w:val="00CB4EC4"/>
    <w:rsid w:val="00CB5089"/>
    <w:rsid w:val="00CB5AFD"/>
    <w:rsid w:val="00CB5D98"/>
    <w:rsid w:val="00CB6E08"/>
    <w:rsid w:val="00CB7041"/>
    <w:rsid w:val="00CB761B"/>
    <w:rsid w:val="00CB78F5"/>
    <w:rsid w:val="00CB7AAD"/>
    <w:rsid w:val="00CB7B08"/>
    <w:rsid w:val="00CB7B96"/>
    <w:rsid w:val="00CC117A"/>
    <w:rsid w:val="00CC13E3"/>
    <w:rsid w:val="00CC149E"/>
    <w:rsid w:val="00CC151A"/>
    <w:rsid w:val="00CC16F4"/>
    <w:rsid w:val="00CC1C9B"/>
    <w:rsid w:val="00CC200F"/>
    <w:rsid w:val="00CC22DA"/>
    <w:rsid w:val="00CC2437"/>
    <w:rsid w:val="00CC2517"/>
    <w:rsid w:val="00CC2611"/>
    <w:rsid w:val="00CC2945"/>
    <w:rsid w:val="00CC29A4"/>
    <w:rsid w:val="00CC2D86"/>
    <w:rsid w:val="00CC3029"/>
    <w:rsid w:val="00CC32AA"/>
    <w:rsid w:val="00CC338A"/>
    <w:rsid w:val="00CC3667"/>
    <w:rsid w:val="00CC388F"/>
    <w:rsid w:val="00CC4104"/>
    <w:rsid w:val="00CC42C2"/>
    <w:rsid w:val="00CC44D8"/>
    <w:rsid w:val="00CC46B6"/>
    <w:rsid w:val="00CC4819"/>
    <w:rsid w:val="00CC4966"/>
    <w:rsid w:val="00CC4AB5"/>
    <w:rsid w:val="00CC4B27"/>
    <w:rsid w:val="00CC527E"/>
    <w:rsid w:val="00CC53F6"/>
    <w:rsid w:val="00CC5583"/>
    <w:rsid w:val="00CC56D3"/>
    <w:rsid w:val="00CC5851"/>
    <w:rsid w:val="00CC5DE4"/>
    <w:rsid w:val="00CC5F08"/>
    <w:rsid w:val="00CC653E"/>
    <w:rsid w:val="00CC6844"/>
    <w:rsid w:val="00CC691A"/>
    <w:rsid w:val="00CC6B46"/>
    <w:rsid w:val="00CC6B47"/>
    <w:rsid w:val="00CC6BB5"/>
    <w:rsid w:val="00CC70C4"/>
    <w:rsid w:val="00CC71F1"/>
    <w:rsid w:val="00CC721D"/>
    <w:rsid w:val="00CC77FE"/>
    <w:rsid w:val="00CC78DB"/>
    <w:rsid w:val="00CC7AB4"/>
    <w:rsid w:val="00CD00FC"/>
    <w:rsid w:val="00CD01ED"/>
    <w:rsid w:val="00CD0575"/>
    <w:rsid w:val="00CD0684"/>
    <w:rsid w:val="00CD0B38"/>
    <w:rsid w:val="00CD0C27"/>
    <w:rsid w:val="00CD116A"/>
    <w:rsid w:val="00CD1254"/>
    <w:rsid w:val="00CD1B89"/>
    <w:rsid w:val="00CD1F84"/>
    <w:rsid w:val="00CD20D0"/>
    <w:rsid w:val="00CD2297"/>
    <w:rsid w:val="00CD24B6"/>
    <w:rsid w:val="00CD2557"/>
    <w:rsid w:val="00CD281E"/>
    <w:rsid w:val="00CD298D"/>
    <w:rsid w:val="00CD30A3"/>
    <w:rsid w:val="00CD323D"/>
    <w:rsid w:val="00CD34B8"/>
    <w:rsid w:val="00CD3563"/>
    <w:rsid w:val="00CD394E"/>
    <w:rsid w:val="00CD39A0"/>
    <w:rsid w:val="00CD4085"/>
    <w:rsid w:val="00CD42DF"/>
    <w:rsid w:val="00CD4538"/>
    <w:rsid w:val="00CD46B3"/>
    <w:rsid w:val="00CD4C9A"/>
    <w:rsid w:val="00CD4D5B"/>
    <w:rsid w:val="00CD50EE"/>
    <w:rsid w:val="00CD56F0"/>
    <w:rsid w:val="00CD57A9"/>
    <w:rsid w:val="00CD58AE"/>
    <w:rsid w:val="00CD5FF7"/>
    <w:rsid w:val="00CD6469"/>
    <w:rsid w:val="00CD69C5"/>
    <w:rsid w:val="00CD6E4D"/>
    <w:rsid w:val="00CD701A"/>
    <w:rsid w:val="00CD7249"/>
    <w:rsid w:val="00CD73D3"/>
    <w:rsid w:val="00CD78CB"/>
    <w:rsid w:val="00CD7E6F"/>
    <w:rsid w:val="00CE000D"/>
    <w:rsid w:val="00CE0035"/>
    <w:rsid w:val="00CE01DC"/>
    <w:rsid w:val="00CE022A"/>
    <w:rsid w:val="00CE09E3"/>
    <w:rsid w:val="00CE0C01"/>
    <w:rsid w:val="00CE0C6B"/>
    <w:rsid w:val="00CE10E4"/>
    <w:rsid w:val="00CE1382"/>
    <w:rsid w:val="00CE1D92"/>
    <w:rsid w:val="00CE1F3B"/>
    <w:rsid w:val="00CE245A"/>
    <w:rsid w:val="00CE274B"/>
    <w:rsid w:val="00CE319B"/>
    <w:rsid w:val="00CE3247"/>
    <w:rsid w:val="00CE3571"/>
    <w:rsid w:val="00CE379F"/>
    <w:rsid w:val="00CE3918"/>
    <w:rsid w:val="00CE3BCE"/>
    <w:rsid w:val="00CE3CD4"/>
    <w:rsid w:val="00CE3D77"/>
    <w:rsid w:val="00CE4161"/>
    <w:rsid w:val="00CE441B"/>
    <w:rsid w:val="00CE44C0"/>
    <w:rsid w:val="00CE44FD"/>
    <w:rsid w:val="00CE473E"/>
    <w:rsid w:val="00CE4772"/>
    <w:rsid w:val="00CE4838"/>
    <w:rsid w:val="00CE4BD0"/>
    <w:rsid w:val="00CE54DD"/>
    <w:rsid w:val="00CE5B4F"/>
    <w:rsid w:val="00CE5D33"/>
    <w:rsid w:val="00CE5F85"/>
    <w:rsid w:val="00CE64FF"/>
    <w:rsid w:val="00CE66B8"/>
    <w:rsid w:val="00CE68F1"/>
    <w:rsid w:val="00CE6A85"/>
    <w:rsid w:val="00CE6AAB"/>
    <w:rsid w:val="00CE6F48"/>
    <w:rsid w:val="00CE7009"/>
    <w:rsid w:val="00CE74EA"/>
    <w:rsid w:val="00CE76A3"/>
    <w:rsid w:val="00CE7A5B"/>
    <w:rsid w:val="00CE7C11"/>
    <w:rsid w:val="00CE7E94"/>
    <w:rsid w:val="00CF0327"/>
    <w:rsid w:val="00CF04DE"/>
    <w:rsid w:val="00CF0667"/>
    <w:rsid w:val="00CF0B28"/>
    <w:rsid w:val="00CF0E46"/>
    <w:rsid w:val="00CF0F52"/>
    <w:rsid w:val="00CF11E2"/>
    <w:rsid w:val="00CF12E7"/>
    <w:rsid w:val="00CF17D3"/>
    <w:rsid w:val="00CF188A"/>
    <w:rsid w:val="00CF1ACC"/>
    <w:rsid w:val="00CF1DDE"/>
    <w:rsid w:val="00CF1F16"/>
    <w:rsid w:val="00CF2B83"/>
    <w:rsid w:val="00CF3408"/>
    <w:rsid w:val="00CF3567"/>
    <w:rsid w:val="00CF3668"/>
    <w:rsid w:val="00CF3CF8"/>
    <w:rsid w:val="00CF3DDB"/>
    <w:rsid w:val="00CF4629"/>
    <w:rsid w:val="00CF46D5"/>
    <w:rsid w:val="00CF483B"/>
    <w:rsid w:val="00CF4B1B"/>
    <w:rsid w:val="00CF4DB4"/>
    <w:rsid w:val="00CF50BF"/>
    <w:rsid w:val="00CF51CF"/>
    <w:rsid w:val="00CF52BA"/>
    <w:rsid w:val="00CF5E6D"/>
    <w:rsid w:val="00CF6074"/>
    <w:rsid w:val="00CF6152"/>
    <w:rsid w:val="00CF6766"/>
    <w:rsid w:val="00CF67F1"/>
    <w:rsid w:val="00CF70A0"/>
    <w:rsid w:val="00CF7125"/>
    <w:rsid w:val="00CF768E"/>
    <w:rsid w:val="00CF7720"/>
    <w:rsid w:val="00CF7742"/>
    <w:rsid w:val="00CF7813"/>
    <w:rsid w:val="00CF784D"/>
    <w:rsid w:val="00CF7CF4"/>
    <w:rsid w:val="00CF7DFC"/>
    <w:rsid w:val="00CF7E07"/>
    <w:rsid w:val="00D00202"/>
    <w:rsid w:val="00D0033C"/>
    <w:rsid w:val="00D003F8"/>
    <w:rsid w:val="00D00711"/>
    <w:rsid w:val="00D00895"/>
    <w:rsid w:val="00D00B01"/>
    <w:rsid w:val="00D00B49"/>
    <w:rsid w:val="00D00E73"/>
    <w:rsid w:val="00D00E8F"/>
    <w:rsid w:val="00D0114C"/>
    <w:rsid w:val="00D019F7"/>
    <w:rsid w:val="00D01B74"/>
    <w:rsid w:val="00D01C5B"/>
    <w:rsid w:val="00D01D9D"/>
    <w:rsid w:val="00D01DDF"/>
    <w:rsid w:val="00D01DEC"/>
    <w:rsid w:val="00D031D2"/>
    <w:rsid w:val="00D03886"/>
    <w:rsid w:val="00D03F1B"/>
    <w:rsid w:val="00D03F69"/>
    <w:rsid w:val="00D04498"/>
    <w:rsid w:val="00D04942"/>
    <w:rsid w:val="00D05114"/>
    <w:rsid w:val="00D0539F"/>
    <w:rsid w:val="00D05772"/>
    <w:rsid w:val="00D05801"/>
    <w:rsid w:val="00D05A46"/>
    <w:rsid w:val="00D05FF4"/>
    <w:rsid w:val="00D06E6A"/>
    <w:rsid w:val="00D07D11"/>
    <w:rsid w:val="00D07F7F"/>
    <w:rsid w:val="00D1014B"/>
    <w:rsid w:val="00D1042F"/>
    <w:rsid w:val="00D105F0"/>
    <w:rsid w:val="00D106A1"/>
    <w:rsid w:val="00D108F6"/>
    <w:rsid w:val="00D10C9D"/>
    <w:rsid w:val="00D10EA8"/>
    <w:rsid w:val="00D11185"/>
    <w:rsid w:val="00D118AA"/>
    <w:rsid w:val="00D11AB9"/>
    <w:rsid w:val="00D126BB"/>
    <w:rsid w:val="00D12AA5"/>
    <w:rsid w:val="00D1372A"/>
    <w:rsid w:val="00D139FB"/>
    <w:rsid w:val="00D13B7D"/>
    <w:rsid w:val="00D13B8F"/>
    <w:rsid w:val="00D13D23"/>
    <w:rsid w:val="00D13DF4"/>
    <w:rsid w:val="00D13EAB"/>
    <w:rsid w:val="00D13EC6"/>
    <w:rsid w:val="00D1463F"/>
    <w:rsid w:val="00D14679"/>
    <w:rsid w:val="00D149F7"/>
    <w:rsid w:val="00D14CAB"/>
    <w:rsid w:val="00D14E12"/>
    <w:rsid w:val="00D14EEB"/>
    <w:rsid w:val="00D151D4"/>
    <w:rsid w:val="00D1522B"/>
    <w:rsid w:val="00D15831"/>
    <w:rsid w:val="00D15A6A"/>
    <w:rsid w:val="00D15BC6"/>
    <w:rsid w:val="00D15D96"/>
    <w:rsid w:val="00D1615F"/>
    <w:rsid w:val="00D1625F"/>
    <w:rsid w:val="00D165CC"/>
    <w:rsid w:val="00D16DC2"/>
    <w:rsid w:val="00D16E41"/>
    <w:rsid w:val="00D16EC4"/>
    <w:rsid w:val="00D16EEF"/>
    <w:rsid w:val="00D1709C"/>
    <w:rsid w:val="00D171C4"/>
    <w:rsid w:val="00D172AC"/>
    <w:rsid w:val="00D17A00"/>
    <w:rsid w:val="00D17B1D"/>
    <w:rsid w:val="00D17E09"/>
    <w:rsid w:val="00D20649"/>
    <w:rsid w:val="00D20954"/>
    <w:rsid w:val="00D20C7C"/>
    <w:rsid w:val="00D20D21"/>
    <w:rsid w:val="00D20FF2"/>
    <w:rsid w:val="00D21121"/>
    <w:rsid w:val="00D211A3"/>
    <w:rsid w:val="00D214DC"/>
    <w:rsid w:val="00D21BC7"/>
    <w:rsid w:val="00D223ED"/>
    <w:rsid w:val="00D22730"/>
    <w:rsid w:val="00D2286D"/>
    <w:rsid w:val="00D229D2"/>
    <w:rsid w:val="00D229FD"/>
    <w:rsid w:val="00D22CCF"/>
    <w:rsid w:val="00D22E48"/>
    <w:rsid w:val="00D2329F"/>
    <w:rsid w:val="00D232E6"/>
    <w:rsid w:val="00D234E8"/>
    <w:rsid w:val="00D2380E"/>
    <w:rsid w:val="00D238BE"/>
    <w:rsid w:val="00D23A69"/>
    <w:rsid w:val="00D23A71"/>
    <w:rsid w:val="00D23E11"/>
    <w:rsid w:val="00D23F76"/>
    <w:rsid w:val="00D24145"/>
    <w:rsid w:val="00D24187"/>
    <w:rsid w:val="00D24BE0"/>
    <w:rsid w:val="00D2508D"/>
    <w:rsid w:val="00D2515D"/>
    <w:rsid w:val="00D251FA"/>
    <w:rsid w:val="00D2527C"/>
    <w:rsid w:val="00D25439"/>
    <w:rsid w:val="00D257BC"/>
    <w:rsid w:val="00D257D5"/>
    <w:rsid w:val="00D259D6"/>
    <w:rsid w:val="00D25F07"/>
    <w:rsid w:val="00D25F37"/>
    <w:rsid w:val="00D260BC"/>
    <w:rsid w:val="00D26406"/>
    <w:rsid w:val="00D267D4"/>
    <w:rsid w:val="00D268DF"/>
    <w:rsid w:val="00D26AA6"/>
    <w:rsid w:val="00D27192"/>
    <w:rsid w:val="00D271CA"/>
    <w:rsid w:val="00D27219"/>
    <w:rsid w:val="00D2728F"/>
    <w:rsid w:val="00D27505"/>
    <w:rsid w:val="00D2753B"/>
    <w:rsid w:val="00D275DA"/>
    <w:rsid w:val="00D278B3"/>
    <w:rsid w:val="00D27A4E"/>
    <w:rsid w:val="00D27D93"/>
    <w:rsid w:val="00D27F54"/>
    <w:rsid w:val="00D27FC9"/>
    <w:rsid w:val="00D30390"/>
    <w:rsid w:val="00D3043B"/>
    <w:rsid w:val="00D30932"/>
    <w:rsid w:val="00D30F27"/>
    <w:rsid w:val="00D313CD"/>
    <w:rsid w:val="00D31691"/>
    <w:rsid w:val="00D3190A"/>
    <w:rsid w:val="00D31947"/>
    <w:rsid w:val="00D31F1C"/>
    <w:rsid w:val="00D31FE8"/>
    <w:rsid w:val="00D31FFD"/>
    <w:rsid w:val="00D3204D"/>
    <w:rsid w:val="00D321E5"/>
    <w:rsid w:val="00D32714"/>
    <w:rsid w:val="00D32F74"/>
    <w:rsid w:val="00D32F8B"/>
    <w:rsid w:val="00D33101"/>
    <w:rsid w:val="00D3333B"/>
    <w:rsid w:val="00D333E6"/>
    <w:rsid w:val="00D33839"/>
    <w:rsid w:val="00D33DCB"/>
    <w:rsid w:val="00D33F24"/>
    <w:rsid w:val="00D342B5"/>
    <w:rsid w:val="00D346DA"/>
    <w:rsid w:val="00D34747"/>
    <w:rsid w:val="00D348CC"/>
    <w:rsid w:val="00D34BB3"/>
    <w:rsid w:val="00D34CAA"/>
    <w:rsid w:val="00D34E4C"/>
    <w:rsid w:val="00D34FCF"/>
    <w:rsid w:val="00D3516B"/>
    <w:rsid w:val="00D35C59"/>
    <w:rsid w:val="00D36031"/>
    <w:rsid w:val="00D360E8"/>
    <w:rsid w:val="00D36338"/>
    <w:rsid w:val="00D36B85"/>
    <w:rsid w:val="00D370A9"/>
    <w:rsid w:val="00D37246"/>
    <w:rsid w:val="00D373DA"/>
    <w:rsid w:val="00D37493"/>
    <w:rsid w:val="00D374A7"/>
    <w:rsid w:val="00D37542"/>
    <w:rsid w:val="00D37A30"/>
    <w:rsid w:val="00D37A50"/>
    <w:rsid w:val="00D37F05"/>
    <w:rsid w:val="00D37FA6"/>
    <w:rsid w:val="00D40014"/>
    <w:rsid w:val="00D400E8"/>
    <w:rsid w:val="00D404D2"/>
    <w:rsid w:val="00D404FD"/>
    <w:rsid w:val="00D405D1"/>
    <w:rsid w:val="00D4064E"/>
    <w:rsid w:val="00D40683"/>
    <w:rsid w:val="00D40758"/>
    <w:rsid w:val="00D40869"/>
    <w:rsid w:val="00D40A3C"/>
    <w:rsid w:val="00D40C33"/>
    <w:rsid w:val="00D41058"/>
    <w:rsid w:val="00D41079"/>
    <w:rsid w:val="00D41183"/>
    <w:rsid w:val="00D412F6"/>
    <w:rsid w:val="00D4140B"/>
    <w:rsid w:val="00D41687"/>
    <w:rsid w:val="00D417B6"/>
    <w:rsid w:val="00D41E1D"/>
    <w:rsid w:val="00D41F94"/>
    <w:rsid w:val="00D41FD2"/>
    <w:rsid w:val="00D420B5"/>
    <w:rsid w:val="00D424BA"/>
    <w:rsid w:val="00D42637"/>
    <w:rsid w:val="00D42711"/>
    <w:rsid w:val="00D42B03"/>
    <w:rsid w:val="00D42C3F"/>
    <w:rsid w:val="00D43087"/>
    <w:rsid w:val="00D43093"/>
    <w:rsid w:val="00D4341B"/>
    <w:rsid w:val="00D4350A"/>
    <w:rsid w:val="00D43563"/>
    <w:rsid w:val="00D436DB"/>
    <w:rsid w:val="00D4383F"/>
    <w:rsid w:val="00D43951"/>
    <w:rsid w:val="00D43D78"/>
    <w:rsid w:val="00D440BC"/>
    <w:rsid w:val="00D44325"/>
    <w:rsid w:val="00D4432C"/>
    <w:rsid w:val="00D44554"/>
    <w:rsid w:val="00D449F3"/>
    <w:rsid w:val="00D44B58"/>
    <w:rsid w:val="00D44C4F"/>
    <w:rsid w:val="00D44D95"/>
    <w:rsid w:val="00D44F75"/>
    <w:rsid w:val="00D453CB"/>
    <w:rsid w:val="00D4592A"/>
    <w:rsid w:val="00D45AC8"/>
    <w:rsid w:val="00D45DCB"/>
    <w:rsid w:val="00D45E70"/>
    <w:rsid w:val="00D461ED"/>
    <w:rsid w:val="00D46698"/>
    <w:rsid w:val="00D467F6"/>
    <w:rsid w:val="00D46A3C"/>
    <w:rsid w:val="00D46C1B"/>
    <w:rsid w:val="00D47362"/>
    <w:rsid w:val="00D47CD8"/>
    <w:rsid w:val="00D47DF8"/>
    <w:rsid w:val="00D47E1F"/>
    <w:rsid w:val="00D5012F"/>
    <w:rsid w:val="00D50140"/>
    <w:rsid w:val="00D5059F"/>
    <w:rsid w:val="00D50784"/>
    <w:rsid w:val="00D507DB"/>
    <w:rsid w:val="00D5093B"/>
    <w:rsid w:val="00D50A9F"/>
    <w:rsid w:val="00D50FB3"/>
    <w:rsid w:val="00D5127E"/>
    <w:rsid w:val="00D513A9"/>
    <w:rsid w:val="00D513B1"/>
    <w:rsid w:val="00D51838"/>
    <w:rsid w:val="00D51910"/>
    <w:rsid w:val="00D51ADD"/>
    <w:rsid w:val="00D51EF0"/>
    <w:rsid w:val="00D52090"/>
    <w:rsid w:val="00D528CD"/>
    <w:rsid w:val="00D52F60"/>
    <w:rsid w:val="00D5353E"/>
    <w:rsid w:val="00D535E6"/>
    <w:rsid w:val="00D537F6"/>
    <w:rsid w:val="00D538E3"/>
    <w:rsid w:val="00D5391F"/>
    <w:rsid w:val="00D53C3F"/>
    <w:rsid w:val="00D53D41"/>
    <w:rsid w:val="00D540E6"/>
    <w:rsid w:val="00D54195"/>
    <w:rsid w:val="00D542E8"/>
    <w:rsid w:val="00D543C6"/>
    <w:rsid w:val="00D54DCE"/>
    <w:rsid w:val="00D54F91"/>
    <w:rsid w:val="00D54F9C"/>
    <w:rsid w:val="00D5519B"/>
    <w:rsid w:val="00D553C9"/>
    <w:rsid w:val="00D55FDC"/>
    <w:rsid w:val="00D562EA"/>
    <w:rsid w:val="00D5635D"/>
    <w:rsid w:val="00D56646"/>
    <w:rsid w:val="00D5673A"/>
    <w:rsid w:val="00D56EF6"/>
    <w:rsid w:val="00D56F11"/>
    <w:rsid w:val="00D571DA"/>
    <w:rsid w:val="00D57754"/>
    <w:rsid w:val="00D577EF"/>
    <w:rsid w:val="00D57A01"/>
    <w:rsid w:val="00D57BBD"/>
    <w:rsid w:val="00D57D0F"/>
    <w:rsid w:val="00D602E2"/>
    <w:rsid w:val="00D6038A"/>
    <w:rsid w:val="00D60455"/>
    <w:rsid w:val="00D60492"/>
    <w:rsid w:val="00D60D4C"/>
    <w:rsid w:val="00D60DC4"/>
    <w:rsid w:val="00D611E7"/>
    <w:rsid w:val="00D6139B"/>
    <w:rsid w:val="00D61580"/>
    <w:rsid w:val="00D620AC"/>
    <w:rsid w:val="00D621A1"/>
    <w:rsid w:val="00D62305"/>
    <w:rsid w:val="00D62345"/>
    <w:rsid w:val="00D62564"/>
    <w:rsid w:val="00D62905"/>
    <w:rsid w:val="00D62940"/>
    <w:rsid w:val="00D62A65"/>
    <w:rsid w:val="00D62D68"/>
    <w:rsid w:val="00D63057"/>
    <w:rsid w:val="00D633E1"/>
    <w:rsid w:val="00D63461"/>
    <w:rsid w:val="00D6359B"/>
    <w:rsid w:val="00D6372A"/>
    <w:rsid w:val="00D63A49"/>
    <w:rsid w:val="00D63AC3"/>
    <w:rsid w:val="00D642D1"/>
    <w:rsid w:val="00D64665"/>
    <w:rsid w:val="00D646E6"/>
    <w:rsid w:val="00D648E4"/>
    <w:rsid w:val="00D64CE3"/>
    <w:rsid w:val="00D64D4E"/>
    <w:rsid w:val="00D64F41"/>
    <w:rsid w:val="00D651F8"/>
    <w:rsid w:val="00D65261"/>
    <w:rsid w:val="00D652A1"/>
    <w:rsid w:val="00D65503"/>
    <w:rsid w:val="00D655A6"/>
    <w:rsid w:val="00D6582E"/>
    <w:rsid w:val="00D65F8B"/>
    <w:rsid w:val="00D66314"/>
    <w:rsid w:val="00D663C1"/>
    <w:rsid w:val="00D666E9"/>
    <w:rsid w:val="00D66E96"/>
    <w:rsid w:val="00D6706F"/>
    <w:rsid w:val="00D67750"/>
    <w:rsid w:val="00D677CF"/>
    <w:rsid w:val="00D67CD1"/>
    <w:rsid w:val="00D70086"/>
    <w:rsid w:val="00D706C4"/>
    <w:rsid w:val="00D70E12"/>
    <w:rsid w:val="00D7122F"/>
    <w:rsid w:val="00D716EB"/>
    <w:rsid w:val="00D71D73"/>
    <w:rsid w:val="00D722BB"/>
    <w:rsid w:val="00D72BF0"/>
    <w:rsid w:val="00D72DBF"/>
    <w:rsid w:val="00D731BC"/>
    <w:rsid w:val="00D731D4"/>
    <w:rsid w:val="00D73336"/>
    <w:rsid w:val="00D7368A"/>
    <w:rsid w:val="00D73963"/>
    <w:rsid w:val="00D73A7A"/>
    <w:rsid w:val="00D73C10"/>
    <w:rsid w:val="00D73D57"/>
    <w:rsid w:val="00D743A5"/>
    <w:rsid w:val="00D74699"/>
    <w:rsid w:val="00D74A16"/>
    <w:rsid w:val="00D74B16"/>
    <w:rsid w:val="00D74BF6"/>
    <w:rsid w:val="00D74F3A"/>
    <w:rsid w:val="00D751BD"/>
    <w:rsid w:val="00D751CD"/>
    <w:rsid w:val="00D75465"/>
    <w:rsid w:val="00D754F7"/>
    <w:rsid w:val="00D755DF"/>
    <w:rsid w:val="00D756B7"/>
    <w:rsid w:val="00D759F8"/>
    <w:rsid w:val="00D75F59"/>
    <w:rsid w:val="00D76021"/>
    <w:rsid w:val="00D76331"/>
    <w:rsid w:val="00D767EF"/>
    <w:rsid w:val="00D7693A"/>
    <w:rsid w:val="00D76ADA"/>
    <w:rsid w:val="00D76B4E"/>
    <w:rsid w:val="00D76CCE"/>
    <w:rsid w:val="00D770BB"/>
    <w:rsid w:val="00D77322"/>
    <w:rsid w:val="00D77626"/>
    <w:rsid w:val="00D77656"/>
    <w:rsid w:val="00D77D9D"/>
    <w:rsid w:val="00D77DBF"/>
    <w:rsid w:val="00D80139"/>
    <w:rsid w:val="00D80479"/>
    <w:rsid w:val="00D80656"/>
    <w:rsid w:val="00D80751"/>
    <w:rsid w:val="00D80880"/>
    <w:rsid w:val="00D816E4"/>
    <w:rsid w:val="00D81BB5"/>
    <w:rsid w:val="00D81DBB"/>
    <w:rsid w:val="00D820F1"/>
    <w:rsid w:val="00D822AD"/>
    <w:rsid w:val="00D8298D"/>
    <w:rsid w:val="00D82CEE"/>
    <w:rsid w:val="00D82FC6"/>
    <w:rsid w:val="00D8317C"/>
    <w:rsid w:val="00D83553"/>
    <w:rsid w:val="00D836BC"/>
    <w:rsid w:val="00D83A88"/>
    <w:rsid w:val="00D841F3"/>
    <w:rsid w:val="00D84249"/>
    <w:rsid w:val="00D842D3"/>
    <w:rsid w:val="00D84AAE"/>
    <w:rsid w:val="00D84FF1"/>
    <w:rsid w:val="00D852BA"/>
    <w:rsid w:val="00D85A8F"/>
    <w:rsid w:val="00D85B43"/>
    <w:rsid w:val="00D85D20"/>
    <w:rsid w:val="00D85D58"/>
    <w:rsid w:val="00D85F76"/>
    <w:rsid w:val="00D86143"/>
    <w:rsid w:val="00D864E3"/>
    <w:rsid w:val="00D866E2"/>
    <w:rsid w:val="00D867CC"/>
    <w:rsid w:val="00D869D5"/>
    <w:rsid w:val="00D86A47"/>
    <w:rsid w:val="00D86DC1"/>
    <w:rsid w:val="00D87242"/>
    <w:rsid w:val="00D875DE"/>
    <w:rsid w:val="00D87818"/>
    <w:rsid w:val="00D8784E"/>
    <w:rsid w:val="00D87B94"/>
    <w:rsid w:val="00D87BE4"/>
    <w:rsid w:val="00D87CDE"/>
    <w:rsid w:val="00D87E90"/>
    <w:rsid w:val="00D9008B"/>
    <w:rsid w:val="00D9057C"/>
    <w:rsid w:val="00D912D4"/>
    <w:rsid w:val="00D9144A"/>
    <w:rsid w:val="00D91590"/>
    <w:rsid w:val="00D919CA"/>
    <w:rsid w:val="00D922F6"/>
    <w:rsid w:val="00D924D7"/>
    <w:rsid w:val="00D92638"/>
    <w:rsid w:val="00D92E2D"/>
    <w:rsid w:val="00D93256"/>
    <w:rsid w:val="00D93539"/>
    <w:rsid w:val="00D93BDB"/>
    <w:rsid w:val="00D93C92"/>
    <w:rsid w:val="00D94656"/>
    <w:rsid w:val="00D94815"/>
    <w:rsid w:val="00D95220"/>
    <w:rsid w:val="00D95A2A"/>
    <w:rsid w:val="00D95B5F"/>
    <w:rsid w:val="00D95C15"/>
    <w:rsid w:val="00D9600E"/>
    <w:rsid w:val="00D96367"/>
    <w:rsid w:val="00D963FE"/>
    <w:rsid w:val="00D96A87"/>
    <w:rsid w:val="00D96BB0"/>
    <w:rsid w:val="00D97281"/>
    <w:rsid w:val="00D97449"/>
    <w:rsid w:val="00D9789D"/>
    <w:rsid w:val="00D97BB4"/>
    <w:rsid w:val="00D97CAC"/>
    <w:rsid w:val="00D97D5B"/>
    <w:rsid w:val="00D97E4E"/>
    <w:rsid w:val="00D97F79"/>
    <w:rsid w:val="00D97FA6"/>
    <w:rsid w:val="00DA06CA"/>
    <w:rsid w:val="00DA0772"/>
    <w:rsid w:val="00DA0D19"/>
    <w:rsid w:val="00DA0DEC"/>
    <w:rsid w:val="00DA0EDF"/>
    <w:rsid w:val="00DA119B"/>
    <w:rsid w:val="00DA125B"/>
    <w:rsid w:val="00DA153A"/>
    <w:rsid w:val="00DA19A0"/>
    <w:rsid w:val="00DA2291"/>
    <w:rsid w:val="00DA238A"/>
    <w:rsid w:val="00DA245D"/>
    <w:rsid w:val="00DA2533"/>
    <w:rsid w:val="00DA25A7"/>
    <w:rsid w:val="00DA274C"/>
    <w:rsid w:val="00DA29B8"/>
    <w:rsid w:val="00DA2B36"/>
    <w:rsid w:val="00DA2E98"/>
    <w:rsid w:val="00DA2ED4"/>
    <w:rsid w:val="00DA3413"/>
    <w:rsid w:val="00DA3A70"/>
    <w:rsid w:val="00DA3B25"/>
    <w:rsid w:val="00DA3B3B"/>
    <w:rsid w:val="00DA3CB0"/>
    <w:rsid w:val="00DA3D69"/>
    <w:rsid w:val="00DA3FA7"/>
    <w:rsid w:val="00DA4070"/>
    <w:rsid w:val="00DA48B2"/>
    <w:rsid w:val="00DA5071"/>
    <w:rsid w:val="00DA50B3"/>
    <w:rsid w:val="00DA53D3"/>
    <w:rsid w:val="00DA5801"/>
    <w:rsid w:val="00DA5BF4"/>
    <w:rsid w:val="00DA5CBD"/>
    <w:rsid w:val="00DA5D16"/>
    <w:rsid w:val="00DA5E18"/>
    <w:rsid w:val="00DA620A"/>
    <w:rsid w:val="00DA626A"/>
    <w:rsid w:val="00DA626F"/>
    <w:rsid w:val="00DA6501"/>
    <w:rsid w:val="00DA65A4"/>
    <w:rsid w:val="00DA68E1"/>
    <w:rsid w:val="00DA6A14"/>
    <w:rsid w:val="00DA6B31"/>
    <w:rsid w:val="00DA7016"/>
    <w:rsid w:val="00DA742A"/>
    <w:rsid w:val="00DA74C7"/>
    <w:rsid w:val="00DA76F8"/>
    <w:rsid w:val="00DA7765"/>
    <w:rsid w:val="00DA7B2F"/>
    <w:rsid w:val="00DA7D10"/>
    <w:rsid w:val="00DA7E6D"/>
    <w:rsid w:val="00DA7F0A"/>
    <w:rsid w:val="00DB0484"/>
    <w:rsid w:val="00DB06D6"/>
    <w:rsid w:val="00DB0FB4"/>
    <w:rsid w:val="00DB1021"/>
    <w:rsid w:val="00DB1362"/>
    <w:rsid w:val="00DB17A0"/>
    <w:rsid w:val="00DB1B5D"/>
    <w:rsid w:val="00DB1DBB"/>
    <w:rsid w:val="00DB1DDD"/>
    <w:rsid w:val="00DB251F"/>
    <w:rsid w:val="00DB277B"/>
    <w:rsid w:val="00DB3594"/>
    <w:rsid w:val="00DB35D4"/>
    <w:rsid w:val="00DB398E"/>
    <w:rsid w:val="00DB39CE"/>
    <w:rsid w:val="00DB3CE2"/>
    <w:rsid w:val="00DB4064"/>
    <w:rsid w:val="00DB414A"/>
    <w:rsid w:val="00DB43C5"/>
    <w:rsid w:val="00DB4554"/>
    <w:rsid w:val="00DB4590"/>
    <w:rsid w:val="00DB4B5F"/>
    <w:rsid w:val="00DB4D88"/>
    <w:rsid w:val="00DB50B2"/>
    <w:rsid w:val="00DB538F"/>
    <w:rsid w:val="00DB539A"/>
    <w:rsid w:val="00DB55BF"/>
    <w:rsid w:val="00DB56D0"/>
    <w:rsid w:val="00DB63D2"/>
    <w:rsid w:val="00DB6667"/>
    <w:rsid w:val="00DB6EF5"/>
    <w:rsid w:val="00DB717B"/>
    <w:rsid w:val="00DB71A1"/>
    <w:rsid w:val="00DB736B"/>
    <w:rsid w:val="00DB76C6"/>
    <w:rsid w:val="00DB770B"/>
    <w:rsid w:val="00DB793E"/>
    <w:rsid w:val="00DB7C72"/>
    <w:rsid w:val="00DB7DA3"/>
    <w:rsid w:val="00DC000C"/>
    <w:rsid w:val="00DC024A"/>
    <w:rsid w:val="00DC0269"/>
    <w:rsid w:val="00DC0A1A"/>
    <w:rsid w:val="00DC0CEB"/>
    <w:rsid w:val="00DC0FC0"/>
    <w:rsid w:val="00DC178F"/>
    <w:rsid w:val="00DC1C2B"/>
    <w:rsid w:val="00DC1DD9"/>
    <w:rsid w:val="00DC2238"/>
    <w:rsid w:val="00DC2B32"/>
    <w:rsid w:val="00DC2DB8"/>
    <w:rsid w:val="00DC31F5"/>
    <w:rsid w:val="00DC331C"/>
    <w:rsid w:val="00DC3D15"/>
    <w:rsid w:val="00DC406E"/>
    <w:rsid w:val="00DC4350"/>
    <w:rsid w:val="00DC447D"/>
    <w:rsid w:val="00DC4C60"/>
    <w:rsid w:val="00DC5103"/>
    <w:rsid w:val="00DC622A"/>
    <w:rsid w:val="00DC6324"/>
    <w:rsid w:val="00DC6735"/>
    <w:rsid w:val="00DC7235"/>
    <w:rsid w:val="00DC7A07"/>
    <w:rsid w:val="00DC7E7C"/>
    <w:rsid w:val="00DC7EE9"/>
    <w:rsid w:val="00DD0102"/>
    <w:rsid w:val="00DD0628"/>
    <w:rsid w:val="00DD1049"/>
    <w:rsid w:val="00DD12D6"/>
    <w:rsid w:val="00DD17A9"/>
    <w:rsid w:val="00DD17B7"/>
    <w:rsid w:val="00DD2084"/>
    <w:rsid w:val="00DD2813"/>
    <w:rsid w:val="00DD28D6"/>
    <w:rsid w:val="00DD29F2"/>
    <w:rsid w:val="00DD2AB2"/>
    <w:rsid w:val="00DD2B79"/>
    <w:rsid w:val="00DD2F12"/>
    <w:rsid w:val="00DD2F37"/>
    <w:rsid w:val="00DD321E"/>
    <w:rsid w:val="00DD323C"/>
    <w:rsid w:val="00DD33D8"/>
    <w:rsid w:val="00DD3491"/>
    <w:rsid w:val="00DD3C81"/>
    <w:rsid w:val="00DD3E32"/>
    <w:rsid w:val="00DD3EAA"/>
    <w:rsid w:val="00DD404D"/>
    <w:rsid w:val="00DD4417"/>
    <w:rsid w:val="00DD450F"/>
    <w:rsid w:val="00DD4560"/>
    <w:rsid w:val="00DD47AF"/>
    <w:rsid w:val="00DD48B0"/>
    <w:rsid w:val="00DD4E5C"/>
    <w:rsid w:val="00DD53DE"/>
    <w:rsid w:val="00DD58CA"/>
    <w:rsid w:val="00DD5971"/>
    <w:rsid w:val="00DD5A8F"/>
    <w:rsid w:val="00DD5BDE"/>
    <w:rsid w:val="00DD5CC6"/>
    <w:rsid w:val="00DD5EA1"/>
    <w:rsid w:val="00DD6255"/>
    <w:rsid w:val="00DD63CF"/>
    <w:rsid w:val="00DD6517"/>
    <w:rsid w:val="00DD6B0E"/>
    <w:rsid w:val="00DD6D81"/>
    <w:rsid w:val="00DD6EE4"/>
    <w:rsid w:val="00DD6FEF"/>
    <w:rsid w:val="00DD711D"/>
    <w:rsid w:val="00DD714A"/>
    <w:rsid w:val="00DD75C6"/>
    <w:rsid w:val="00DD76F6"/>
    <w:rsid w:val="00DD79A6"/>
    <w:rsid w:val="00DD7B2E"/>
    <w:rsid w:val="00DD7B65"/>
    <w:rsid w:val="00DD7CCB"/>
    <w:rsid w:val="00DD7D18"/>
    <w:rsid w:val="00DE04C2"/>
    <w:rsid w:val="00DE0A7C"/>
    <w:rsid w:val="00DE11CA"/>
    <w:rsid w:val="00DE12B8"/>
    <w:rsid w:val="00DE1530"/>
    <w:rsid w:val="00DE1967"/>
    <w:rsid w:val="00DE1B14"/>
    <w:rsid w:val="00DE2391"/>
    <w:rsid w:val="00DE239C"/>
    <w:rsid w:val="00DE244C"/>
    <w:rsid w:val="00DE25D7"/>
    <w:rsid w:val="00DE27E9"/>
    <w:rsid w:val="00DE2DC1"/>
    <w:rsid w:val="00DE2FBD"/>
    <w:rsid w:val="00DE3267"/>
    <w:rsid w:val="00DE3414"/>
    <w:rsid w:val="00DE3B41"/>
    <w:rsid w:val="00DE3E3D"/>
    <w:rsid w:val="00DE433C"/>
    <w:rsid w:val="00DE44CD"/>
    <w:rsid w:val="00DE4A27"/>
    <w:rsid w:val="00DE4C87"/>
    <w:rsid w:val="00DE4CE1"/>
    <w:rsid w:val="00DE4DA7"/>
    <w:rsid w:val="00DE4E35"/>
    <w:rsid w:val="00DE4F90"/>
    <w:rsid w:val="00DE569B"/>
    <w:rsid w:val="00DE59A6"/>
    <w:rsid w:val="00DE5C49"/>
    <w:rsid w:val="00DE6023"/>
    <w:rsid w:val="00DE6797"/>
    <w:rsid w:val="00DE6D76"/>
    <w:rsid w:val="00DE6E4A"/>
    <w:rsid w:val="00DE6E56"/>
    <w:rsid w:val="00DE6E7F"/>
    <w:rsid w:val="00DE714F"/>
    <w:rsid w:val="00DE7A8B"/>
    <w:rsid w:val="00DE7D5E"/>
    <w:rsid w:val="00DE7E89"/>
    <w:rsid w:val="00DF01F2"/>
    <w:rsid w:val="00DF0367"/>
    <w:rsid w:val="00DF0425"/>
    <w:rsid w:val="00DF04E6"/>
    <w:rsid w:val="00DF0584"/>
    <w:rsid w:val="00DF0724"/>
    <w:rsid w:val="00DF07C4"/>
    <w:rsid w:val="00DF0AAC"/>
    <w:rsid w:val="00DF0C95"/>
    <w:rsid w:val="00DF0D1A"/>
    <w:rsid w:val="00DF0F7C"/>
    <w:rsid w:val="00DF12F2"/>
    <w:rsid w:val="00DF1366"/>
    <w:rsid w:val="00DF1595"/>
    <w:rsid w:val="00DF16F2"/>
    <w:rsid w:val="00DF1700"/>
    <w:rsid w:val="00DF1A41"/>
    <w:rsid w:val="00DF2023"/>
    <w:rsid w:val="00DF203E"/>
    <w:rsid w:val="00DF2078"/>
    <w:rsid w:val="00DF20B8"/>
    <w:rsid w:val="00DF23AC"/>
    <w:rsid w:val="00DF2D77"/>
    <w:rsid w:val="00DF2E18"/>
    <w:rsid w:val="00DF3529"/>
    <w:rsid w:val="00DF3830"/>
    <w:rsid w:val="00DF39BD"/>
    <w:rsid w:val="00DF3A5F"/>
    <w:rsid w:val="00DF3E95"/>
    <w:rsid w:val="00DF4017"/>
    <w:rsid w:val="00DF4638"/>
    <w:rsid w:val="00DF46CE"/>
    <w:rsid w:val="00DF4F50"/>
    <w:rsid w:val="00DF4FD0"/>
    <w:rsid w:val="00DF51A6"/>
    <w:rsid w:val="00DF5478"/>
    <w:rsid w:val="00DF5555"/>
    <w:rsid w:val="00DF5951"/>
    <w:rsid w:val="00DF5CB2"/>
    <w:rsid w:val="00DF5DCE"/>
    <w:rsid w:val="00DF5E38"/>
    <w:rsid w:val="00DF60BC"/>
    <w:rsid w:val="00DF658D"/>
    <w:rsid w:val="00DF669D"/>
    <w:rsid w:val="00DF6847"/>
    <w:rsid w:val="00DF68FD"/>
    <w:rsid w:val="00DF6A34"/>
    <w:rsid w:val="00DF6B19"/>
    <w:rsid w:val="00DF6B8A"/>
    <w:rsid w:val="00DF6D5E"/>
    <w:rsid w:val="00DF6D9B"/>
    <w:rsid w:val="00DF6F11"/>
    <w:rsid w:val="00DF7455"/>
    <w:rsid w:val="00DF785A"/>
    <w:rsid w:val="00DF78F3"/>
    <w:rsid w:val="00DF794D"/>
    <w:rsid w:val="00DF79CF"/>
    <w:rsid w:val="00DF7B30"/>
    <w:rsid w:val="00DF7BEF"/>
    <w:rsid w:val="00DF7F89"/>
    <w:rsid w:val="00E007AB"/>
    <w:rsid w:val="00E00CC0"/>
    <w:rsid w:val="00E011A5"/>
    <w:rsid w:val="00E012D4"/>
    <w:rsid w:val="00E012D6"/>
    <w:rsid w:val="00E01307"/>
    <w:rsid w:val="00E015BF"/>
    <w:rsid w:val="00E017AA"/>
    <w:rsid w:val="00E018F5"/>
    <w:rsid w:val="00E01B7D"/>
    <w:rsid w:val="00E02209"/>
    <w:rsid w:val="00E029A6"/>
    <w:rsid w:val="00E03E0E"/>
    <w:rsid w:val="00E03ED9"/>
    <w:rsid w:val="00E03EFA"/>
    <w:rsid w:val="00E03FEB"/>
    <w:rsid w:val="00E0439B"/>
    <w:rsid w:val="00E043B3"/>
    <w:rsid w:val="00E044E9"/>
    <w:rsid w:val="00E04B32"/>
    <w:rsid w:val="00E04E5C"/>
    <w:rsid w:val="00E0522E"/>
    <w:rsid w:val="00E05635"/>
    <w:rsid w:val="00E05A88"/>
    <w:rsid w:val="00E06094"/>
    <w:rsid w:val="00E063E0"/>
    <w:rsid w:val="00E0640A"/>
    <w:rsid w:val="00E07514"/>
    <w:rsid w:val="00E0762D"/>
    <w:rsid w:val="00E1049D"/>
    <w:rsid w:val="00E107C1"/>
    <w:rsid w:val="00E10874"/>
    <w:rsid w:val="00E10989"/>
    <w:rsid w:val="00E10C50"/>
    <w:rsid w:val="00E10DEB"/>
    <w:rsid w:val="00E10ED2"/>
    <w:rsid w:val="00E11112"/>
    <w:rsid w:val="00E1126C"/>
    <w:rsid w:val="00E11749"/>
    <w:rsid w:val="00E118EE"/>
    <w:rsid w:val="00E11A98"/>
    <w:rsid w:val="00E11EE2"/>
    <w:rsid w:val="00E1207C"/>
    <w:rsid w:val="00E120CB"/>
    <w:rsid w:val="00E1219E"/>
    <w:rsid w:val="00E124BB"/>
    <w:rsid w:val="00E12CE0"/>
    <w:rsid w:val="00E12EC2"/>
    <w:rsid w:val="00E12F55"/>
    <w:rsid w:val="00E1307A"/>
    <w:rsid w:val="00E13146"/>
    <w:rsid w:val="00E13584"/>
    <w:rsid w:val="00E1376B"/>
    <w:rsid w:val="00E137C2"/>
    <w:rsid w:val="00E13A36"/>
    <w:rsid w:val="00E13B1D"/>
    <w:rsid w:val="00E13BDC"/>
    <w:rsid w:val="00E13E16"/>
    <w:rsid w:val="00E1413C"/>
    <w:rsid w:val="00E144E8"/>
    <w:rsid w:val="00E14554"/>
    <w:rsid w:val="00E14D0F"/>
    <w:rsid w:val="00E14D1D"/>
    <w:rsid w:val="00E15231"/>
    <w:rsid w:val="00E158C0"/>
    <w:rsid w:val="00E15C17"/>
    <w:rsid w:val="00E15C31"/>
    <w:rsid w:val="00E15CBF"/>
    <w:rsid w:val="00E15F26"/>
    <w:rsid w:val="00E15F78"/>
    <w:rsid w:val="00E160A8"/>
    <w:rsid w:val="00E16351"/>
    <w:rsid w:val="00E16365"/>
    <w:rsid w:val="00E16474"/>
    <w:rsid w:val="00E16583"/>
    <w:rsid w:val="00E16618"/>
    <w:rsid w:val="00E16687"/>
    <w:rsid w:val="00E16AB5"/>
    <w:rsid w:val="00E16D6B"/>
    <w:rsid w:val="00E170FF"/>
    <w:rsid w:val="00E17118"/>
    <w:rsid w:val="00E17153"/>
    <w:rsid w:val="00E1726B"/>
    <w:rsid w:val="00E17580"/>
    <w:rsid w:val="00E17B23"/>
    <w:rsid w:val="00E17CE5"/>
    <w:rsid w:val="00E17E7D"/>
    <w:rsid w:val="00E17F1C"/>
    <w:rsid w:val="00E2057E"/>
    <w:rsid w:val="00E20AB7"/>
    <w:rsid w:val="00E20D93"/>
    <w:rsid w:val="00E210DE"/>
    <w:rsid w:val="00E210FF"/>
    <w:rsid w:val="00E21180"/>
    <w:rsid w:val="00E2138F"/>
    <w:rsid w:val="00E214AA"/>
    <w:rsid w:val="00E214E8"/>
    <w:rsid w:val="00E217E1"/>
    <w:rsid w:val="00E218DF"/>
    <w:rsid w:val="00E21D04"/>
    <w:rsid w:val="00E2218A"/>
    <w:rsid w:val="00E221FC"/>
    <w:rsid w:val="00E224DA"/>
    <w:rsid w:val="00E22AD6"/>
    <w:rsid w:val="00E23330"/>
    <w:rsid w:val="00E235CF"/>
    <w:rsid w:val="00E238EF"/>
    <w:rsid w:val="00E23A3E"/>
    <w:rsid w:val="00E23B13"/>
    <w:rsid w:val="00E23B36"/>
    <w:rsid w:val="00E23B85"/>
    <w:rsid w:val="00E23CF0"/>
    <w:rsid w:val="00E23F0C"/>
    <w:rsid w:val="00E247E9"/>
    <w:rsid w:val="00E24814"/>
    <w:rsid w:val="00E24AC6"/>
    <w:rsid w:val="00E24D05"/>
    <w:rsid w:val="00E25537"/>
    <w:rsid w:val="00E25878"/>
    <w:rsid w:val="00E259B2"/>
    <w:rsid w:val="00E25C41"/>
    <w:rsid w:val="00E25C73"/>
    <w:rsid w:val="00E25ED9"/>
    <w:rsid w:val="00E25F53"/>
    <w:rsid w:val="00E260C3"/>
    <w:rsid w:val="00E2613B"/>
    <w:rsid w:val="00E26220"/>
    <w:rsid w:val="00E266F1"/>
    <w:rsid w:val="00E26761"/>
    <w:rsid w:val="00E26817"/>
    <w:rsid w:val="00E268B6"/>
    <w:rsid w:val="00E270F1"/>
    <w:rsid w:val="00E271DC"/>
    <w:rsid w:val="00E272A9"/>
    <w:rsid w:val="00E27352"/>
    <w:rsid w:val="00E273DE"/>
    <w:rsid w:val="00E27636"/>
    <w:rsid w:val="00E27DEF"/>
    <w:rsid w:val="00E30366"/>
    <w:rsid w:val="00E308B7"/>
    <w:rsid w:val="00E309F8"/>
    <w:rsid w:val="00E30DA6"/>
    <w:rsid w:val="00E30FB5"/>
    <w:rsid w:val="00E311C9"/>
    <w:rsid w:val="00E314EB"/>
    <w:rsid w:val="00E315DC"/>
    <w:rsid w:val="00E3163F"/>
    <w:rsid w:val="00E31A76"/>
    <w:rsid w:val="00E31B25"/>
    <w:rsid w:val="00E31F49"/>
    <w:rsid w:val="00E326C3"/>
    <w:rsid w:val="00E3277E"/>
    <w:rsid w:val="00E32A3B"/>
    <w:rsid w:val="00E33085"/>
    <w:rsid w:val="00E33137"/>
    <w:rsid w:val="00E33A26"/>
    <w:rsid w:val="00E33FD3"/>
    <w:rsid w:val="00E3439F"/>
    <w:rsid w:val="00E345D1"/>
    <w:rsid w:val="00E34AFC"/>
    <w:rsid w:val="00E352C0"/>
    <w:rsid w:val="00E3547A"/>
    <w:rsid w:val="00E357F9"/>
    <w:rsid w:val="00E359CB"/>
    <w:rsid w:val="00E35D7E"/>
    <w:rsid w:val="00E362FC"/>
    <w:rsid w:val="00E36502"/>
    <w:rsid w:val="00E36508"/>
    <w:rsid w:val="00E36567"/>
    <w:rsid w:val="00E36B0E"/>
    <w:rsid w:val="00E36D35"/>
    <w:rsid w:val="00E36EBD"/>
    <w:rsid w:val="00E36F45"/>
    <w:rsid w:val="00E3702B"/>
    <w:rsid w:val="00E3710B"/>
    <w:rsid w:val="00E37276"/>
    <w:rsid w:val="00E3727E"/>
    <w:rsid w:val="00E372EF"/>
    <w:rsid w:val="00E37F03"/>
    <w:rsid w:val="00E40329"/>
    <w:rsid w:val="00E4044A"/>
    <w:rsid w:val="00E40B7C"/>
    <w:rsid w:val="00E40F38"/>
    <w:rsid w:val="00E4110E"/>
    <w:rsid w:val="00E41326"/>
    <w:rsid w:val="00E41577"/>
    <w:rsid w:val="00E417D3"/>
    <w:rsid w:val="00E4192E"/>
    <w:rsid w:val="00E41DE8"/>
    <w:rsid w:val="00E42570"/>
    <w:rsid w:val="00E428FB"/>
    <w:rsid w:val="00E42952"/>
    <w:rsid w:val="00E42A61"/>
    <w:rsid w:val="00E42BEB"/>
    <w:rsid w:val="00E42D04"/>
    <w:rsid w:val="00E43034"/>
    <w:rsid w:val="00E43502"/>
    <w:rsid w:val="00E43617"/>
    <w:rsid w:val="00E436D1"/>
    <w:rsid w:val="00E43CA2"/>
    <w:rsid w:val="00E43D35"/>
    <w:rsid w:val="00E43F26"/>
    <w:rsid w:val="00E44404"/>
    <w:rsid w:val="00E446A1"/>
    <w:rsid w:val="00E44BF0"/>
    <w:rsid w:val="00E45B05"/>
    <w:rsid w:val="00E45B5C"/>
    <w:rsid w:val="00E45BD4"/>
    <w:rsid w:val="00E45DC6"/>
    <w:rsid w:val="00E4672A"/>
    <w:rsid w:val="00E46A63"/>
    <w:rsid w:val="00E46AE1"/>
    <w:rsid w:val="00E46CD8"/>
    <w:rsid w:val="00E46F7A"/>
    <w:rsid w:val="00E47316"/>
    <w:rsid w:val="00E4736D"/>
    <w:rsid w:val="00E47476"/>
    <w:rsid w:val="00E47701"/>
    <w:rsid w:val="00E478E0"/>
    <w:rsid w:val="00E47999"/>
    <w:rsid w:val="00E47EC7"/>
    <w:rsid w:val="00E501A2"/>
    <w:rsid w:val="00E50330"/>
    <w:rsid w:val="00E508CB"/>
    <w:rsid w:val="00E50930"/>
    <w:rsid w:val="00E50C96"/>
    <w:rsid w:val="00E51057"/>
    <w:rsid w:val="00E51732"/>
    <w:rsid w:val="00E517EE"/>
    <w:rsid w:val="00E51948"/>
    <w:rsid w:val="00E519B2"/>
    <w:rsid w:val="00E51A68"/>
    <w:rsid w:val="00E51BB4"/>
    <w:rsid w:val="00E5211E"/>
    <w:rsid w:val="00E52589"/>
    <w:rsid w:val="00E5264D"/>
    <w:rsid w:val="00E5287A"/>
    <w:rsid w:val="00E52887"/>
    <w:rsid w:val="00E52F4F"/>
    <w:rsid w:val="00E5343D"/>
    <w:rsid w:val="00E5435E"/>
    <w:rsid w:val="00E5473C"/>
    <w:rsid w:val="00E54764"/>
    <w:rsid w:val="00E54812"/>
    <w:rsid w:val="00E54AC5"/>
    <w:rsid w:val="00E55650"/>
    <w:rsid w:val="00E5596C"/>
    <w:rsid w:val="00E559C1"/>
    <w:rsid w:val="00E55D65"/>
    <w:rsid w:val="00E55FB6"/>
    <w:rsid w:val="00E5662A"/>
    <w:rsid w:val="00E566F6"/>
    <w:rsid w:val="00E56B90"/>
    <w:rsid w:val="00E56C00"/>
    <w:rsid w:val="00E574E3"/>
    <w:rsid w:val="00E57C2A"/>
    <w:rsid w:val="00E57D92"/>
    <w:rsid w:val="00E57F12"/>
    <w:rsid w:val="00E6085E"/>
    <w:rsid w:val="00E60E7D"/>
    <w:rsid w:val="00E610EF"/>
    <w:rsid w:val="00E61670"/>
    <w:rsid w:val="00E6167A"/>
    <w:rsid w:val="00E6187C"/>
    <w:rsid w:val="00E618FE"/>
    <w:rsid w:val="00E61F5D"/>
    <w:rsid w:val="00E62006"/>
    <w:rsid w:val="00E62069"/>
    <w:rsid w:val="00E62761"/>
    <w:rsid w:val="00E62DF6"/>
    <w:rsid w:val="00E633C9"/>
    <w:rsid w:val="00E63587"/>
    <w:rsid w:val="00E635DF"/>
    <w:rsid w:val="00E63928"/>
    <w:rsid w:val="00E63BA1"/>
    <w:rsid w:val="00E63F6C"/>
    <w:rsid w:val="00E64685"/>
    <w:rsid w:val="00E64B05"/>
    <w:rsid w:val="00E64E3A"/>
    <w:rsid w:val="00E64EE7"/>
    <w:rsid w:val="00E65B47"/>
    <w:rsid w:val="00E660A0"/>
    <w:rsid w:val="00E660FE"/>
    <w:rsid w:val="00E66249"/>
    <w:rsid w:val="00E663DF"/>
    <w:rsid w:val="00E663FE"/>
    <w:rsid w:val="00E66834"/>
    <w:rsid w:val="00E66D3A"/>
    <w:rsid w:val="00E67012"/>
    <w:rsid w:val="00E670ED"/>
    <w:rsid w:val="00E674F3"/>
    <w:rsid w:val="00E674FD"/>
    <w:rsid w:val="00E67CA7"/>
    <w:rsid w:val="00E67E94"/>
    <w:rsid w:val="00E7007F"/>
    <w:rsid w:val="00E70407"/>
    <w:rsid w:val="00E70A50"/>
    <w:rsid w:val="00E70DC7"/>
    <w:rsid w:val="00E70E68"/>
    <w:rsid w:val="00E70EAD"/>
    <w:rsid w:val="00E71759"/>
    <w:rsid w:val="00E71A66"/>
    <w:rsid w:val="00E71BD0"/>
    <w:rsid w:val="00E71EDD"/>
    <w:rsid w:val="00E72518"/>
    <w:rsid w:val="00E72571"/>
    <w:rsid w:val="00E72ABB"/>
    <w:rsid w:val="00E72B30"/>
    <w:rsid w:val="00E7300A"/>
    <w:rsid w:val="00E7312D"/>
    <w:rsid w:val="00E73345"/>
    <w:rsid w:val="00E73871"/>
    <w:rsid w:val="00E73984"/>
    <w:rsid w:val="00E74061"/>
    <w:rsid w:val="00E74241"/>
    <w:rsid w:val="00E743DF"/>
    <w:rsid w:val="00E7469A"/>
    <w:rsid w:val="00E75014"/>
    <w:rsid w:val="00E7523F"/>
    <w:rsid w:val="00E754D3"/>
    <w:rsid w:val="00E754FA"/>
    <w:rsid w:val="00E75526"/>
    <w:rsid w:val="00E758C3"/>
    <w:rsid w:val="00E75A1D"/>
    <w:rsid w:val="00E75C70"/>
    <w:rsid w:val="00E75E34"/>
    <w:rsid w:val="00E760F6"/>
    <w:rsid w:val="00E76383"/>
    <w:rsid w:val="00E7661C"/>
    <w:rsid w:val="00E76757"/>
    <w:rsid w:val="00E76A9A"/>
    <w:rsid w:val="00E76C24"/>
    <w:rsid w:val="00E77030"/>
    <w:rsid w:val="00E77712"/>
    <w:rsid w:val="00E777CD"/>
    <w:rsid w:val="00E8003A"/>
    <w:rsid w:val="00E8019E"/>
    <w:rsid w:val="00E8035A"/>
    <w:rsid w:val="00E80556"/>
    <w:rsid w:val="00E806F6"/>
    <w:rsid w:val="00E80884"/>
    <w:rsid w:val="00E80A32"/>
    <w:rsid w:val="00E80CC8"/>
    <w:rsid w:val="00E80DBA"/>
    <w:rsid w:val="00E8104F"/>
    <w:rsid w:val="00E814BD"/>
    <w:rsid w:val="00E818F4"/>
    <w:rsid w:val="00E8190A"/>
    <w:rsid w:val="00E81B30"/>
    <w:rsid w:val="00E81D44"/>
    <w:rsid w:val="00E81D6B"/>
    <w:rsid w:val="00E81F23"/>
    <w:rsid w:val="00E8209B"/>
    <w:rsid w:val="00E82316"/>
    <w:rsid w:val="00E824F4"/>
    <w:rsid w:val="00E82550"/>
    <w:rsid w:val="00E82D79"/>
    <w:rsid w:val="00E82EC2"/>
    <w:rsid w:val="00E836C6"/>
    <w:rsid w:val="00E836FC"/>
    <w:rsid w:val="00E839E0"/>
    <w:rsid w:val="00E83B94"/>
    <w:rsid w:val="00E83E70"/>
    <w:rsid w:val="00E83FB0"/>
    <w:rsid w:val="00E83FFA"/>
    <w:rsid w:val="00E84073"/>
    <w:rsid w:val="00E840DB"/>
    <w:rsid w:val="00E84536"/>
    <w:rsid w:val="00E84546"/>
    <w:rsid w:val="00E84703"/>
    <w:rsid w:val="00E84B83"/>
    <w:rsid w:val="00E84D3C"/>
    <w:rsid w:val="00E85341"/>
    <w:rsid w:val="00E8586D"/>
    <w:rsid w:val="00E85AB7"/>
    <w:rsid w:val="00E85B90"/>
    <w:rsid w:val="00E85E12"/>
    <w:rsid w:val="00E86199"/>
    <w:rsid w:val="00E8667B"/>
    <w:rsid w:val="00E86A42"/>
    <w:rsid w:val="00E86E8D"/>
    <w:rsid w:val="00E87150"/>
    <w:rsid w:val="00E871EA"/>
    <w:rsid w:val="00E87284"/>
    <w:rsid w:val="00E875E9"/>
    <w:rsid w:val="00E87DE9"/>
    <w:rsid w:val="00E900DE"/>
    <w:rsid w:val="00E9017C"/>
    <w:rsid w:val="00E9020C"/>
    <w:rsid w:val="00E90699"/>
    <w:rsid w:val="00E908BD"/>
    <w:rsid w:val="00E908DD"/>
    <w:rsid w:val="00E91435"/>
    <w:rsid w:val="00E91608"/>
    <w:rsid w:val="00E918EC"/>
    <w:rsid w:val="00E91B2C"/>
    <w:rsid w:val="00E91D93"/>
    <w:rsid w:val="00E92662"/>
    <w:rsid w:val="00E9286C"/>
    <w:rsid w:val="00E935FC"/>
    <w:rsid w:val="00E937C2"/>
    <w:rsid w:val="00E93930"/>
    <w:rsid w:val="00E941F3"/>
    <w:rsid w:val="00E9427F"/>
    <w:rsid w:val="00E94432"/>
    <w:rsid w:val="00E944C5"/>
    <w:rsid w:val="00E9452C"/>
    <w:rsid w:val="00E95144"/>
    <w:rsid w:val="00E95324"/>
    <w:rsid w:val="00E95BD6"/>
    <w:rsid w:val="00E95C4A"/>
    <w:rsid w:val="00E95D82"/>
    <w:rsid w:val="00E96028"/>
    <w:rsid w:val="00E96188"/>
    <w:rsid w:val="00E96411"/>
    <w:rsid w:val="00E966C7"/>
    <w:rsid w:val="00E967C9"/>
    <w:rsid w:val="00E96A19"/>
    <w:rsid w:val="00E96EAF"/>
    <w:rsid w:val="00E96EBE"/>
    <w:rsid w:val="00E96F6A"/>
    <w:rsid w:val="00E97203"/>
    <w:rsid w:val="00E972B4"/>
    <w:rsid w:val="00E97474"/>
    <w:rsid w:val="00E976C3"/>
    <w:rsid w:val="00E97F29"/>
    <w:rsid w:val="00EA002B"/>
    <w:rsid w:val="00EA039E"/>
    <w:rsid w:val="00EA050F"/>
    <w:rsid w:val="00EA05BA"/>
    <w:rsid w:val="00EA08E6"/>
    <w:rsid w:val="00EA0B24"/>
    <w:rsid w:val="00EA0C3F"/>
    <w:rsid w:val="00EA0CFD"/>
    <w:rsid w:val="00EA0E10"/>
    <w:rsid w:val="00EA0EE5"/>
    <w:rsid w:val="00EA12FF"/>
    <w:rsid w:val="00EA1D39"/>
    <w:rsid w:val="00EA1E7E"/>
    <w:rsid w:val="00EA1E8A"/>
    <w:rsid w:val="00EA1F05"/>
    <w:rsid w:val="00EA2093"/>
    <w:rsid w:val="00EA2670"/>
    <w:rsid w:val="00EA3024"/>
    <w:rsid w:val="00EA304B"/>
    <w:rsid w:val="00EA392E"/>
    <w:rsid w:val="00EA39DB"/>
    <w:rsid w:val="00EA3E39"/>
    <w:rsid w:val="00EA4408"/>
    <w:rsid w:val="00EA48D3"/>
    <w:rsid w:val="00EA4BC8"/>
    <w:rsid w:val="00EA51AA"/>
    <w:rsid w:val="00EA54BF"/>
    <w:rsid w:val="00EA5610"/>
    <w:rsid w:val="00EA5A6B"/>
    <w:rsid w:val="00EA5B31"/>
    <w:rsid w:val="00EA5CF7"/>
    <w:rsid w:val="00EA5D53"/>
    <w:rsid w:val="00EA603F"/>
    <w:rsid w:val="00EA60FF"/>
    <w:rsid w:val="00EA62E9"/>
    <w:rsid w:val="00EA64CF"/>
    <w:rsid w:val="00EA652F"/>
    <w:rsid w:val="00EA6690"/>
    <w:rsid w:val="00EA6862"/>
    <w:rsid w:val="00EA6A28"/>
    <w:rsid w:val="00EA6D7D"/>
    <w:rsid w:val="00EA6E5B"/>
    <w:rsid w:val="00EA7025"/>
    <w:rsid w:val="00EA731C"/>
    <w:rsid w:val="00EA73B8"/>
    <w:rsid w:val="00EA762E"/>
    <w:rsid w:val="00EA76BE"/>
    <w:rsid w:val="00EA771E"/>
    <w:rsid w:val="00EA7F00"/>
    <w:rsid w:val="00EB02F8"/>
    <w:rsid w:val="00EB0B74"/>
    <w:rsid w:val="00EB0F34"/>
    <w:rsid w:val="00EB12E4"/>
    <w:rsid w:val="00EB18BD"/>
    <w:rsid w:val="00EB1AA8"/>
    <w:rsid w:val="00EB1B6F"/>
    <w:rsid w:val="00EB1C1E"/>
    <w:rsid w:val="00EB1C69"/>
    <w:rsid w:val="00EB1D95"/>
    <w:rsid w:val="00EB1FAC"/>
    <w:rsid w:val="00EB1FF4"/>
    <w:rsid w:val="00EB2055"/>
    <w:rsid w:val="00EB20DC"/>
    <w:rsid w:val="00EB25E5"/>
    <w:rsid w:val="00EB29A1"/>
    <w:rsid w:val="00EB2CEF"/>
    <w:rsid w:val="00EB2F5D"/>
    <w:rsid w:val="00EB3234"/>
    <w:rsid w:val="00EB330B"/>
    <w:rsid w:val="00EB3517"/>
    <w:rsid w:val="00EB352C"/>
    <w:rsid w:val="00EB3C12"/>
    <w:rsid w:val="00EB3D33"/>
    <w:rsid w:val="00EB3F78"/>
    <w:rsid w:val="00EB4313"/>
    <w:rsid w:val="00EB4408"/>
    <w:rsid w:val="00EB4412"/>
    <w:rsid w:val="00EB4A04"/>
    <w:rsid w:val="00EB4A21"/>
    <w:rsid w:val="00EB4E1F"/>
    <w:rsid w:val="00EB5931"/>
    <w:rsid w:val="00EB5B62"/>
    <w:rsid w:val="00EB623A"/>
    <w:rsid w:val="00EB6569"/>
    <w:rsid w:val="00EB66B9"/>
    <w:rsid w:val="00EB6F5C"/>
    <w:rsid w:val="00EB713B"/>
    <w:rsid w:val="00EB73D3"/>
    <w:rsid w:val="00EB73F2"/>
    <w:rsid w:val="00EB7BF0"/>
    <w:rsid w:val="00EC029D"/>
    <w:rsid w:val="00EC0445"/>
    <w:rsid w:val="00EC057B"/>
    <w:rsid w:val="00EC06F3"/>
    <w:rsid w:val="00EC07C5"/>
    <w:rsid w:val="00EC0A5A"/>
    <w:rsid w:val="00EC0D03"/>
    <w:rsid w:val="00EC0D88"/>
    <w:rsid w:val="00EC0F46"/>
    <w:rsid w:val="00EC0F54"/>
    <w:rsid w:val="00EC10EE"/>
    <w:rsid w:val="00EC1391"/>
    <w:rsid w:val="00EC15F6"/>
    <w:rsid w:val="00EC161B"/>
    <w:rsid w:val="00EC16FD"/>
    <w:rsid w:val="00EC1FD8"/>
    <w:rsid w:val="00EC20A2"/>
    <w:rsid w:val="00EC2327"/>
    <w:rsid w:val="00EC23B9"/>
    <w:rsid w:val="00EC2A94"/>
    <w:rsid w:val="00EC2BC6"/>
    <w:rsid w:val="00EC31A4"/>
    <w:rsid w:val="00EC3754"/>
    <w:rsid w:val="00EC3AC2"/>
    <w:rsid w:val="00EC3B1F"/>
    <w:rsid w:val="00EC42AD"/>
    <w:rsid w:val="00EC42BD"/>
    <w:rsid w:val="00EC4F8A"/>
    <w:rsid w:val="00EC5004"/>
    <w:rsid w:val="00EC505B"/>
    <w:rsid w:val="00EC50B5"/>
    <w:rsid w:val="00EC5139"/>
    <w:rsid w:val="00EC53E5"/>
    <w:rsid w:val="00EC556B"/>
    <w:rsid w:val="00EC55EF"/>
    <w:rsid w:val="00EC5710"/>
    <w:rsid w:val="00EC5EB4"/>
    <w:rsid w:val="00EC61B3"/>
    <w:rsid w:val="00EC67F9"/>
    <w:rsid w:val="00EC6B2A"/>
    <w:rsid w:val="00EC73A3"/>
    <w:rsid w:val="00EC77B6"/>
    <w:rsid w:val="00EC7C74"/>
    <w:rsid w:val="00ED000B"/>
    <w:rsid w:val="00ED016F"/>
    <w:rsid w:val="00ED0428"/>
    <w:rsid w:val="00ED089F"/>
    <w:rsid w:val="00ED0976"/>
    <w:rsid w:val="00ED0B0B"/>
    <w:rsid w:val="00ED0DC8"/>
    <w:rsid w:val="00ED0E09"/>
    <w:rsid w:val="00ED0E1C"/>
    <w:rsid w:val="00ED1183"/>
    <w:rsid w:val="00ED1529"/>
    <w:rsid w:val="00ED1578"/>
    <w:rsid w:val="00ED1629"/>
    <w:rsid w:val="00ED1AE3"/>
    <w:rsid w:val="00ED1B23"/>
    <w:rsid w:val="00ED1E60"/>
    <w:rsid w:val="00ED215D"/>
    <w:rsid w:val="00ED2893"/>
    <w:rsid w:val="00ED2952"/>
    <w:rsid w:val="00ED2C89"/>
    <w:rsid w:val="00ED335F"/>
    <w:rsid w:val="00ED3448"/>
    <w:rsid w:val="00ED39B1"/>
    <w:rsid w:val="00ED3DAE"/>
    <w:rsid w:val="00ED3EE4"/>
    <w:rsid w:val="00ED407F"/>
    <w:rsid w:val="00ED42A7"/>
    <w:rsid w:val="00ED42E1"/>
    <w:rsid w:val="00ED4337"/>
    <w:rsid w:val="00ED44AD"/>
    <w:rsid w:val="00ED47D9"/>
    <w:rsid w:val="00ED4BF3"/>
    <w:rsid w:val="00ED4EC4"/>
    <w:rsid w:val="00ED5004"/>
    <w:rsid w:val="00ED5324"/>
    <w:rsid w:val="00ED551C"/>
    <w:rsid w:val="00ED5538"/>
    <w:rsid w:val="00ED5B35"/>
    <w:rsid w:val="00ED61C8"/>
    <w:rsid w:val="00ED62D6"/>
    <w:rsid w:val="00ED6884"/>
    <w:rsid w:val="00ED6AA4"/>
    <w:rsid w:val="00ED6E41"/>
    <w:rsid w:val="00ED6E54"/>
    <w:rsid w:val="00EE0671"/>
    <w:rsid w:val="00EE0766"/>
    <w:rsid w:val="00EE0B68"/>
    <w:rsid w:val="00EE0E20"/>
    <w:rsid w:val="00EE1231"/>
    <w:rsid w:val="00EE1268"/>
    <w:rsid w:val="00EE14D4"/>
    <w:rsid w:val="00EE157E"/>
    <w:rsid w:val="00EE161D"/>
    <w:rsid w:val="00EE1A87"/>
    <w:rsid w:val="00EE1A94"/>
    <w:rsid w:val="00EE1EE8"/>
    <w:rsid w:val="00EE2058"/>
    <w:rsid w:val="00EE213F"/>
    <w:rsid w:val="00EE2160"/>
    <w:rsid w:val="00EE28EF"/>
    <w:rsid w:val="00EE2973"/>
    <w:rsid w:val="00EE2BC6"/>
    <w:rsid w:val="00EE2DB3"/>
    <w:rsid w:val="00EE30E5"/>
    <w:rsid w:val="00EE30EB"/>
    <w:rsid w:val="00EE32EB"/>
    <w:rsid w:val="00EE37C0"/>
    <w:rsid w:val="00EE385E"/>
    <w:rsid w:val="00EE3DEF"/>
    <w:rsid w:val="00EE3E03"/>
    <w:rsid w:val="00EE3E6A"/>
    <w:rsid w:val="00EE3ECF"/>
    <w:rsid w:val="00EE3FCC"/>
    <w:rsid w:val="00EE48C7"/>
    <w:rsid w:val="00EE4AEB"/>
    <w:rsid w:val="00EE4FFF"/>
    <w:rsid w:val="00EE527B"/>
    <w:rsid w:val="00EE53F3"/>
    <w:rsid w:val="00EE5C0C"/>
    <w:rsid w:val="00EE5E2B"/>
    <w:rsid w:val="00EE63A9"/>
    <w:rsid w:val="00EE687A"/>
    <w:rsid w:val="00EE6E5D"/>
    <w:rsid w:val="00EE6E88"/>
    <w:rsid w:val="00EE71E6"/>
    <w:rsid w:val="00EE728D"/>
    <w:rsid w:val="00EE770E"/>
    <w:rsid w:val="00EE7C15"/>
    <w:rsid w:val="00EE7F49"/>
    <w:rsid w:val="00EE7FC4"/>
    <w:rsid w:val="00EF057E"/>
    <w:rsid w:val="00EF0BA3"/>
    <w:rsid w:val="00EF1174"/>
    <w:rsid w:val="00EF18C7"/>
    <w:rsid w:val="00EF1DD6"/>
    <w:rsid w:val="00EF1E0B"/>
    <w:rsid w:val="00EF2312"/>
    <w:rsid w:val="00EF290D"/>
    <w:rsid w:val="00EF31B9"/>
    <w:rsid w:val="00EF32CE"/>
    <w:rsid w:val="00EF372D"/>
    <w:rsid w:val="00EF37B0"/>
    <w:rsid w:val="00EF38D8"/>
    <w:rsid w:val="00EF398F"/>
    <w:rsid w:val="00EF3B7E"/>
    <w:rsid w:val="00EF3C45"/>
    <w:rsid w:val="00EF3E6E"/>
    <w:rsid w:val="00EF3EFD"/>
    <w:rsid w:val="00EF41DD"/>
    <w:rsid w:val="00EF474B"/>
    <w:rsid w:val="00EF4AFF"/>
    <w:rsid w:val="00EF51F5"/>
    <w:rsid w:val="00EF55C9"/>
    <w:rsid w:val="00EF5B7B"/>
    <w:rsid w:val="00EF5DE2"/>
    <w:rsid w:val="00EF64EA"/>
    <w:rsid w:val="00EF666B"/>
    <w:rsid w:val="00EF67B0"/>
    <w:rsid w:val="00EF6975"/>
    <w:rsid w:val="00EF6E77"/>
    <w:rsid w:val="00EF7888"/>
    <w:rsid w:val="00EF7A27"/>
    <w:rsid w:val="00EF7AD0"/>
    <w:rsid w:val="00EF7CE4"/>
    <w:rsid w:val="00F00063"/>
    <w:rsid w:val="00F001E8"/>
    <w:rsid w:val="00F00570"/>
    <w:rsid w:val="00F00C0F"/>
    <w:rsid w:val="00F00D94"/>
    <w:rsid w:val="00F0126C"/>
    <w:rsid w:val="00F0147D"/>
    <w:rsid w:val="00F018A6"/>
    <w:rsid w:val="00F01CB6"/>
    <w:rsid w:val="00F01DF4"/>
    <w:rsid w:val="00F01E5C"/>
    <w:rsid w:val="00F0226E"/>
    <w:rsid w:val="00F02BFA"/>
    <w:rsid w:val="00F02C3D"/>
    <w:rsid w:val="00F02DE8"/>
    <w:rsid w:val="00F0318A"/>
    <w:rsid w:val="00F03244"/>
    <w:rsid w:val="00F032CF"/>
    <w:rsid w:val="00F0343D"/>
    <w:rsid w:val="00F0346E"/>
    <w:rsid w:val="00F03511"/>
    <w:rsid w:val="00F03823"/>
    <w:rsid w:val="00F03983"/>
    <w:rsid w:val="00F03CC9"/>
    <w:rsid w:val="00F04199"/>
    <w:rsid w:val="00F04572"/>
    <w:rsid w:val="00F045F1"/>
    <w:rsid w:val="00F04828"/>
    <w:rsid w:val="00F04A4E"/>
    <w:rsid w:val="00F04A86"/>
    <w:rsid w:val="00F051A0"/>
    <w:rsid w:val="00F053CA"/>
    <w:rsid w:val="00F055AE"/>
    <w:rsid w:val="00F05656"/>
    <w:rsid w:val="00F05947"/>
    <w:rsid w:val="00F05EA4"/>
    <w:rsid w:val="00F06229"/>
    <w:rsid w:val="00F0622B"/>
    <w:rsid w:val="00F063CD"/>
    <w:rsid w:val="00F065F0"/>
    <w:rsid w:val="00F06785"/>
    <w:rsid w:val="00F069FB"/>
    <w:rsid w:val="00F07473"/>
    <w:rsid w:val="00F074F6"/>
    <w:rsid w:val="00F07BE5"/>
    <w:rsid w:val="00F07FE8"/>
    <w:rsid w:val="00F10146"/>
    <w:rsid w:val="00F101D4"/>
    <w:rsid w:val="00F103E6"/>
    <w:rsid w:val="00F1044D"/>
    <w:rsid w:val="00F104BA"/>
    <w:rsid w:val="00F10A73"/>
    <w:rsid w:val="00F10D20"/>
    <w:rsid w:val="00F11355"/>
    <w:rsid w:val="00F11896"/>
    <w:rsid w:val="00F12202"/>
    <w:rsid w:val="00F124F2"/>
    <w:rsid w:val="00F12B15"/>
    <w:rsid w:val="00F12F7E"/>
    <w:rsid w:val="00F130A7"/>
    <w:rsid w:val="00F13426"/>
    <w:rsid w:val="00F13960"/>
    <w:rsid w:val="00F13F55"/>
    <w:rsid w:val="00F1404A"/>
    <w:rsid w:val="00F1412E"/>
    <w:rsid w:val="00F145AA"/>
    <w:rsid w:val="00F14658"/>
    <w:rsid w:val="00F14B52"/>
    <w:rsid w:val="00F14F2E"/>
    <w:rsid w:val="00F14FA5"/>
    <w:rsid w:val="00F1546E"/>
    <w:rsid w:val="00F1562C"/>
    <w:rsid w:val="00F16000"/>
    <w:rsid w:val="00F174D4"/>
    <w:rsid w:val="00F17D17"/>
    <w:rsid w:val="00F17FFE"/>
    <w:rsid w:val="00F20013"/>
    <w:rsid w:val="00F20240"/>
    <w:rsid w:val="00F2090D"/>
    <w:rsid w:val="00F20D29"/>
    <w:rsid w:val="00F20E5D"/>
    <w:rsid w:val="00F20EA9"/>
    <w:rsid w:val="00F20F36"/>
    <w:rsid w:val="00F212B7"/>
    <w:rsid w:val="00F212FD"/>
    <w:rsid w:val="00F219D2"/>
    <w:rsid w:val="00F21A3C"/>
    <w:rsid w:val="00F21E35"/>
    <w:rsid w:val="00F21F59"/>
    <w:rsid w:val="00F22067"/>
    <w:rsid w:val="00F220BB"/>
    <w:rsid w:val="00F220EF"/>
    <w:rsid w:val="00F224D7"/>
    <w:rsid w:val="00F2288E"/>
    <w:rsid w:val="00F22DD4"/>
    <w:rsid w:val="00F22DE9"/>
    <w:rsid w:val="00F232CE"/>
    <w:rsid w:val="00F2331E"/>
    <w:rsid w:val="00F2453F"/>
    <w:rsid w:val="00F246ED"/>
    <w:rsid w:val="00F24A7F"/>
    <w:rsid w:val="00F24C16"/>
    <w:rsid w:val="00F25835"/>
    <w:rsid w:val="00F259E2"/>
    <w:rsid w:val="00F25B63"/>
    <w:rsid w:val="00F260A6"/>
    <w:rsid w:val="00F262B2"/>
    <w:rsid w:val="00F26973"/>
    <w:rsid w:val="00F269CF"/>
    <w:rsid w:val="00F26E2B"/>
    <w:rsid w:val="00F27076"/>
    <w:rsid w:val="00F271AC"/>
    <w:rsid w:val="00F27516"/>
    <w:rsid w:val="00F278BB"/>
    <w:rsid w:val="00F278EF"/>
    <w:rsid w:val="00F27BC9"/>
    <w:rsid w:val="00F27BD5"/>
    <w:rsid w:val="00F27C2F"/>
    <w:rsid w:val="00F30892"/>
    <w:rsid w:val="00F30CC2"/>
    <w:rsid w:val="00F310C0"/>
    <w:rsid w:val="00F3129A"/>
    <w:rsid w:val="00F31491"/>
    <w:rsid w:val="00F318C5"/>
    <w:rsid w:val="00F31E9B"/>
    <w:rsid w:val="00F3231D"/>
    <w:rsid w:val="00F329E7"/>
    <w:rsid w:val="00F32DA5"/>
    <w:rsid w:val="00F3327B"/>
    <w:rsid w:val="00F33530"/>
    <w:rsid w:val="00F34190"/>
    <w:rsid w:val="00F341D4"/>
    <w:rsid w:val="00F3492A"/>
    <w:rsid w:val="00F359E7"/>
    <w:rsid w:val="00F35D60"/>
    <w:rsid w:val="00F36222"/>
    <w:rsid w:val="00F36420"/>
    <w:rsid w:val="00F36561"/>
    <w:rsid w:val="00F365EC"/>
    <w:rsid w:val="00F36757"/>
    <w:rsid w:val="00F36E3C"/>
    <w:rsid w:val="00F370F5"/>
    <w:rsid w:val="00F375A0"/>
    <w:rsid w:val="00F3772F"/>
    <w:rsid w:val="00F37D30"/>
    <w:rsid w:val="00F40034"/>
    <w:rsid w:val="00F4069A"/>
    <w:rsid w:val="00F407CC"/>
    <w:rsid w:val="00F40B85"/>
    <w:rsid w:val="00F40C73"/>
    <w:rsid w:val="00F40D01"/>
    <w:rsid w:val="00F40E1E"/>
    <w:rsid w:val="00F40F6B"/>
    <w:rsid w:val="00F40F70"/>
    <w:rsid w:val="00F414C0"/>
    <w:rsid w:val="00F41653"/>
    <w:rsid w:val="00F41965"/>
    <w:rsid w:val="00F41AD9"/>
    <w:rsid w:val="00F41E67"/>
    <w:rsid w:val="00F42047"/>
    <w:rsid w:val="00F42279"/>
    <w:rsid w:val="00F423D5"/>
    <w:rsid w:val="00F428A8"/>
    <w:rsid w:val="00F429F2"/>
    <w:rsid w:val="00F42ADA"/>
    <w:rsid w:val="00F42DB7"/>
    <w:rsid w:val="00F43463"/>
    <w:rsid w:val="00F434D7"/>
    <w:rsid w:val="00F43AF3"/>
    <w:rsid w:val="00F43BA0"/>
    <w:rsid w:val="00F43BE0"/>
    <w:rsid w:val="00F43CAE"/>
    <w:rsid w:val="00F44117"/>
    <w:rsid w:val="00F4449B"/>
    <w:rsid w:val="00F44FA1"/>
    <w:rsid w:val="00F453D9"/>
    <w:rsid w:val="00F45523"/>
    <w:rsid w:val="00F456A2"/>
    <w:rsid w:val="00F458AE"/>
    <w:rsid w:val="00F45B20"/>
    <w:rsid w:val="00F45BD3"/>
    <w:rsid w:val="00F46313"/>
    <w:rsid w:val="00F4651B"/>
    <w:rsid w:val="00F4656A"/>
    <w:rsid w:val="00F467CE"/>
    <w:rsid w:val="00F46C41"/>
    <w:rsid w:val="00F46E84"/>
    <w:rsid w:val="00F4742D"/>
    <w:rsid w:val="00F4786B"/>
    <w:rsid w:val="00F479BB"/>
    <w:rsid w:val="00F47D5E"/>
    <w:rsid w:val="00F47F90"/>
    <w:rsid w:val="00F501AA"/>
    <w:rsid w:val="00F506AE"/>
    <w:rsid w:val="00F5095A"/>
    <w:rsid w:val="00F509B3"/>
    <w:rsid w:val="00F50A5C"/>
    <w:rsid w:val="00F50BD5"/>
    <w:rsid w:val="00F50FAF"/>
    <w:rsid w:val="00F51150"/>
    <w:rsid w:val="00F51B68"/>
    <w:rsid w:val="00F51D53"/>
    <w:rsid w:val="00F52353"/>
    <w:rsid w:val="00F524B3"/>
    <w:rsid w:val="00F52800"/>
    <w:rsid w:val="00F52A49"/>
    <w:rsid w:val="00F52C78"/>
    <w:rsid w:val="00F52D0C"/>
    <w:rsid w:val="00F52D2F"/>
    <w:rsid w:val="00F52E67"/>
    <w:rsid w:val="00F5318F"/>
    <w:rsid w:val="00F531BE"/>
    <w:rsid w:val="00F533FC"/>
    <w:rsid w:val="00F534C1"/>
    <w:rsid w:val="00F53837"/>
    <w:rsid w:val="00F53858"/>
    <w:rsid w:val="00F5416E"/>
    <w:rsid w:val="00F544A5"/>
    <w:rsid w:val="00F545ED"/>
    <w:rsid w:val="00F54808"/>
    <w:rsid w:val="00F548E7"/>
    <w:rsid w:val="00F54BF8"/>
    <w:rsid w:val="00F54C9C"/>
    <w:rsid w:val="00F54D10"/>
    <w:rsid w:val="00F54D3B"/>
    <w:rsid w:val="00F55165"/>
    <w:rsid w:val="00F551AD"/>
    <w:rsid w:val="00F552B1"/>
    <w:rsid w:val="00F555D4"/>
    <w:rsid w:val="00F55B1C"/>
    <w:rsid w:val="00F55C63"/>
    <w:rsid w:val="00F55DBF"/>
    <w:rsid w:val="00F563CA"/>
    <w:rsid w:val="00F56581"/>
    <w:rsid w:val="00F565FB"/>
    <w:rsid w:val="00F56925"/>
    <w:rsid w:val="00F571AF"/>
    <w:rsid w:val="00F57243"/>
    <w:rsid w:val="00F573B8"/>
    <w:rsid w:val="00F5745D"/>
    <w:rsid w:val="00F57A8B"/>
    <w:rsid w:val="00F57B38"/>
    <w:rsid w:val="00F600CD"/>
    <w:rsid w:val="00F60787"/>
    <w:rsid w:val="00F60D48"/>
    <w:rsid w:val="00F611CF"/>
    <w:rsid w:val="00F6175A"/>
    <w:rsid w:val="00F618DA"/>
    <w:rsid w:val="00F63405"/>
    <w:rsid w:val="00F6347E"/>
    <w:rsid w:val="00F639E5"/>
    <w:rsid w:val="00F643D4"/>
    <w:rsid w:val="00F643EC"/>
    <w:rsid w:val="00F64608"/>
    <w:rsid w:val="00F6489F"/>
    <w:rsid w:val="00F64F86"/>
    <w:rsid w:val="00F6544D"/>
    <w:rsid w:val="00F65534"/>
    <w:rsid w:val="00F65E70"/>
    <w:rsid w:val="00F664B0"/>
    <w:rsid w:val="00F666C3"/>
    <w:rsid w:val="00F668DC"/>
    <w:rsid w:val="00F66A2B"/>
    <w:rsid w:val="00F66B35"/>
    <w:rsid w:val="00F66B3E"/>
    <w:rsid w:val="00F671DD"/>
    <w:rsid w:val="00F671FB"/>
    <w:rsid w:val="00F7083F"/>
    <w:rsid w:val="00F708CC"/>
    <w:rsid w:val="00F70AAC"/>
    <w:rsid w:val="00F70F2E"/>
    <w:rsid w:val="00F710BE"/>
    <w:rsid w:val="00F710DF"/>
    <w:rsid w:val="00F7162D"/>
    <w:rsid w:val="00F7171E"/>
    <w:rsid w:val="00F7228D"/>
    <w:rsid w:val="00F722AF"/>
    <w:rsid w:val="00F7233D"/>
    <w:rsid w:val="00F726A5"/>
    <w:rsid w:val="00F726E4"/>
    <w:rsid w:val="00F72AF0"/>
    <w:rsid w:val="00F72BF9"/>
    <w:rsid w:val="00F72D0E"/>
    <w:rsid w:val="00F72D20"/>
    <w:rsid w:val="00F72D9D"/>
    <w:rsid w:val="00F72EF2"/>
    <w:rsid w:val="00F733A9"/>
    <w:rsid w:val="00F73626"/>
    <w:rsid w:val="00F736D5"/>
    <w:rsid w:val="00F73BB0"/>
    <w:rsid w:val="00F73FE8"/>
    <w:rsid w:val="00F74295"/>
    <w:rsid w:val="00F74435"/>
    <w:rsid w:val="00F746FB"/>
    <w:rsid w:val="00F74E5D"/>
    <w:rsid w:val="00F75255"/>
    <w:rsid w:val="00F75262"/>
    <w:rsid w:val="00F76029"/>
    <w:rsid w:val="00F76332"/>
    <w:rsid w:val="00F7640F"/>
    <w:rsid w:val="00F766CC"/>
    <w:rsid w:val="00F76A46"/>
    <w:rsid w:val="00F76C0E"/>
    <w:rsid w:val="00F76FFE"/>
    <w:rsid w:val="00F77973"/>
    <w:rsid w:val="00F77E60"/>
    <w:rsid w:val="00F77E96"/>
    <w:rsid w:val="00F8022A"/>
    <w:rsid w:val="00F80791"/>
    <w:rsid w:val="00F808D1"/>
    <w:rsid w:val="00F809E9"/>
    <w:rsid w:val="00F80EA9"/>
    <w:rsid w:val="00F80F89"/>
    <w:rsid w:val="00F81272"/>
    <w:rsid w:val="00F8138A"/>
    <w:rsid w:val="00F81421"/>
    <w:rsid w:val="00F814AA"/>
    <w:rsid w:val="00F8154A"/>
    <w:rsid w:val="00F815B9"/>
    <w:rsid w:val="00F81C54"/>
    <w:rsid w:val="00F81DFF"/>
    <w:rsid w:val="00F822B4"/>
    <w:rsid w:val="00F82607"/>
    <w:rsid w:val="00F82612"/>
    <w:rsid w:val="00F8272D"/>
    <w:rsid w:val="00F8289A"/>
    <w:rsid w:val="00F82B8C"/>
    <w:rsid w:val="00F82CF2"/>
    <w:rsid w:val="00F831F6"/>
    <w:rsid w:val="00F83206"/>
    <w:rsid w:val="00F83787"/>
    <w:rsid w:val="00F837B9"/>
    <w:rsid w:val="00F83EF1"/>
    <w:rsid w:val="00F84461"/>
    <w:rsid w:val="00F84661"/>
    <w:rsid w:val="00F84882"/>
    <w:rsid w:val="00F84E07"/>
    <w:rsid w:val="00F850BD"/>
    <w:rsid w:val="00F859D4"/>
    <w:rsid w:val="00F85BB7"/>
    <w:rsid w:val="00F85E74"/>
    <w:rsid w:val="00F862E8"/>
    <w:rsid w:val="00F865FD"/>
    <w:rsid w:val="00F86A94"/>
    <w:rsid w:val="00F86E27"/>
    <w:rsid w:val="00F86E8A"/>
    <w:rsid w:val="00F87292"/>
    <w:rsid w:val="00F8737C"/>
    <w:rsid w:val="00F87418"/>
    <w:rsid w:val="00F8741A"/>
    <w:rsid w:val="00F877DA"/>
    <w:rsid w:val="00F877F0"/>
    <w:rsid w:val="00F87851"/>
    <w:rsid w:val="00F87DFC"/>
    <w:rsid w:val="00F90B66"/>
    <w:rsid w:val="00F9143E"/>
    <w:rsid w:val="00F915CD"/>
    <w:rsid w:val="00F91C18"/>
    <w:rsid w:val="00F91E29"/>
    <w:rsid w:val="00F91FB0"/>
    <w:rsid w:val="00F920E3"/>
    <w:rsid w:val="00F921DC"/>
    <w:rsid w:val="00F927CA"/>
    <w:rsid w:val="00F92FB9"/>
    <w:rsid w:val="00F931CA"/>
    <w:rsid w:val="00F932D2"/>
    <w:rsid w:val="00F93E32"/>
    <w:rsid w:val="00F93EFC"/>
    <w:rsid w:val="00F94243"/>
    <w:rsid w:val="00F94749"/>
    <w:rsid w:val="00F94AB4"/>
    <w:rsid w:val="00F94C82"/>
    <w:rsid w:val="00F95450"/>
    <w:rsid w:val="00F9590E"/>
    <w:rsid w:val="00F95954"/>
    <w:rsid w:val="00F95AA2"/>
    <w:rsid w:val="00F95C41"/>
    <w:rsid w:val="00F9605C"/>
    <w:rsid w:val="00F960E3"/>
    <w:rsid w:val="00F96155"/>
    <w:rsid w:val="00F962E2"/>
    <w:rsid w:val="00F96341"/>
    <w:rsid w:val="00F96FFE"/>
    <w:rsid w:val="00F9736A"/>
    <w:rsid w:val="00F9780B"/>
    <w:rsid w:val="00F97878"/>
    <w:rsid w:val="00F97883"/>
    <w:rsid w:val="00F97A9C"/>
    <w:rsid w:val="00F97B96"/>
    <w:rsid w:val="00F97C51"/>
    <w:rsid w:val="00F97CC8"/>
    <w:rsid w:val="00FA01A5"/>
    <w:rsid w:val="00FA049A"/>
    <w:rsid w:val="00FA0595"/>
    <w:rsid w:val="00FA05A2"/>
    <w:rsid w:val="00FA060D"/>
    <w:rsid w:val="00FA0838"/>
    <w:rsid w:val="00FA098B"/>
    <w:rsid w:val="00FA0C1D"/>
    <w:rsid w:val="00FA0D53"/>
    <w:rsid w:val="00FA100B"/>
    <w:rsid w:val="00FA1326"/>
    <w:rsid w:val="00FA15F5"/>
    <w:rsid w:val="00FA16FF"/>
    <w:rsid w:val="00FA1739"/>
    <w:rsid w:val="00FA19CC"/>
    <w:rsid w:val="00FA2711"/>
    <w:rsid w:val="00FA2A73"/>
    <w:rsid w:val="00FA32E4"/>
    <w:rsid w:val="00FA347B"/>
    <w:rsid w:val="00FA3A2A"/>
    <w:rsid w:val="00FA3F54"/>
    <w:rsid w:val="00FA404E"/>
    <w:rsid w:val="00FA439D"/>
    <w:rsid w:val="00FA46AD"/>
    <w:rsid w:val="00FA4923"/>
    <w:rsid w:val="00FA49F3"/>
    <w:rsid w:val="00FA4DE5"/>
    <w:rsid w:val="00FA50E1"/>
    <w:rsid w:val="00FA534D"/>
    <w:rsid w:val="00FA5D63"/>
    <w:rsid w:val="00FA5E5E"/>
    <w:rsid w:val="00FA64E3"/>
    <w:rsid w:val="00FA68F3"/>
    <w:rsid w:val="00FA68FD"/>
    <w:rsid w:val="00FA6913"/>
    <w:rsid w:val="00FA694D"/>
    <w:rsid w:val="00FA6AA0"/>
    <w:rsid w:val="00FA750A"/>
    <w:rsid w:val="00FA777B"/>
    <w:rsid w:val="00FA77D5"/>
    <w:rsid w:val="00FA784B"/>
    <w:rsid w:val="00FA7902"/>
    <w:rsid w:val="00FA7C2C"/>
    <w:rsid w:val="00FB004E"/>
    <w:rsid w:val="00FB0386"/>
    <w:rsid w:val="00FB03DF"/>
    <w:rsid w:val="00FB05F6"/>
    <w:rsid w:val="00FB08BB"/>
    <w:rsid w:val="00FB0944"/>
    <w:rsid w:val="00FB0961"/>
    <w:rsid w:val="00FB0992"/>
    <w:rsid w:val="00FB0A99"/>
    <w:rsid w:val="00FB0CBC"/>
    <w:rsid w:val="00FB1035"/>
    <w:rsid w:val="00FB1225"/>
    <w:rsid w:val="00FB127A"/>
    <w:rsid w:val="00FB1532"/>
    <w:rsid w:val="00FB162D"/>
    <w:rsid w:val="00FB18CD"/>
    <w:rsid w:val="00FB1978"/>
    <w:rsid w:val="00FB1B3E"/>
    <w:rsid w:val="00FB1C21"/>
    <w:rsid w:val="00FB1CD0"/>
    <w:rsid w:val="00FB1D63"/>
    <w:rsid w:val="00FB20DD"/>
    <w:rsid w:val="00FB2312"/>
    <w:rsid w:val="00FB2700"/>
    <w:rsid w:val="00FB27BC"/>
    <w:rsid w:val="00FB2F8E"/>
    <w:rsid w:val="00FB30DF"/>
    <w:rsid w:val="00FB38AF"/>
    <w:rsid w:val="00FB3A0B"/>
    <w:rsid w:val="00FB3AA7"/>
    <w:rsid w:val="00FB3F97"/>
    <w:rsid w:val="00FB412E"/>
    <w:rsid w:val="00FB429F"/>
    <w:rsid w:val="00FB44C3"/>
    <w:rsid w:val="00FB5005"/>
    <w:rsid w:val="00FB522E"/>
    <w:rsid w:val="00FB55B4"/>
    <w:rsid w:val="00FB55DD"/>
    <w:rsid w:val="00FB585D"/>
    <w:rsid w:val="00FB58B8"/>
    <w:rsid w:val="00FB5A15"/>
    <w:rsid w:val="00FB5CCC"/>
    <w:rsid w:val="00FB5F8C"/>
    <w:rsid w:val="00FB602F"/>
    <w:rsid w:val="00FB64AC"/>
    <w:rsid w:val="00FB674E"/>
    <w:rsid w:val="00FB6B61"/>
    <w:rsid w:val="00FB6C86"/>
    <w:rsid w:val="00FB7602"/>
    <w:rsid w:val="00FB7C5E"/>
    <w:rsid w:val="00FC0404"/>
    <w:rsid w:val="00FC1453"/>
    <w:rsid w:val="00FC161A"/>
    <w:rsid w:val="00FC19B7"/>
    <w:rsid w:val="00FC1A50"/>
    <w:rsid w:val="00FC1B77"/>
    <w:rsid w:val="00FC1F58"/>
    <w:rsid w:val="00FC2080"/>
    <w:rsid w:val="00FC2155"/>
    <w:rsid w:val="00FC2519"/>
    <w:rsid w:val="00FC27E5"/>
    <w:rsid w:val="00FC2ADC"/>
    <w:rsid w:val="00FC2BC6"/>
    <w:rsid w:val="00FC3419"/>
    <w:rsid w:val="00FC3A56"/>
    <w:rsid w:val="00FC3C14"/>
    <w:rsid w:val="00FC3CD3"/>
    <w:rsid w:val="00FC408F"/>
    <w:rsid w:val="00FC438E"/>
    <w:rsid w:val="00FC456D"/>
    <w:rsid w:val="00FC4645"/>
    <w:rsid w:val="00FC4D3F"/>
    <w:rsid w:val="00FC4ECB"/>
    <w:rsid w:val="00FC5372"/>
    <w:rsid w:val="00FC54AD"/>
    <w:rsid w:val="00FC5A11"/>
    <w:rsid w:val="00FC60E9"/>
    <w:rsid w:val="00FC65B1"/>
    <w:rsid w:val="00FC68F0"/>
    <w:rsid w:val="00FC6BE3"/>
    <w:rsid w:val="00FC6CA7"/>
    <w:rsid w:val="00FC70E6"/>
    <w:rsid w:val="00FC7621"/>
    <w:rsid w:val="00FC7C12"/>
    <w:rsid w:val="00FD028A"/>
    <w:rsid w:val="00FD02AB"/>
    <w:rsid w:val="00FD038A"/>
    <w:rsid w:val="00FD0BC2"/>
    <w:rsid w:val="00FD0C6C"/>
    <w:rsid w:val="00FD0F41"/>
    <w:rsid w:val="00FD120F"/>
    <w:rsid w:val="00FD1666"/>
    <w:rsid w:val="00FD1E20"/>
    <w:rsid w:val="00FD1E7E"/>
    <w:rsid w:val="00FD2B88"/>
    <w:rsid w:val="00FD2BB3"/>
    <w:rsid w:val="00FD2BEF"/>
    <w:rsid w:val="00FD2C01"/>
    <w:rsid w:val="00FD30E6"/>
    <w:rsid w:val="00FD3464"/>
    <w:rsid w:val="00FD34EA"/>
    <w:rsid w:val="00FD36FE"/>
    <w:rsid w:val="00FD3790"/>
    <w:rsid w:val="00FD42DE"/>
    <w:rsid w:val="00FD431A"/>
    <w:rsid w:val="00FD447D"/>
    <w:rsid w:val="00FD4826"/>
    <w:rsid w:val="00FD51AC"/>
    <w:rsid w:val="00FD55B6"/>
    <w:rsid w:val="00FD5B87"/>
    <w:rsid w:val="00FD5C77"/>
    <w:rsid w:val="00FD6049"/>
    <w:rsid w:val="00FD623B"/>
    <w:rsid w:val="00FD641F"/>
    <w:rsid w:val="00FD6C2F"/>
    <w:rsid w:val="00FD6E74"/>
    <w:rsid w:val="00FD7B60"/>
    <w:rsid w:val="00FD7D55"/>
    <w:rsid w:val="00FD7D7B"/>
    <w:rsid w:val="00FD7E80"/>
    <w:rsid w:val="00FD7F4E"/>
    <w:rsid w:val="00FD7FDA"/>
    <w:rsid w:val="00FE01F2"/>
    <w:rsid w:val="00FE083D"/>
    <w:rsid w:val="00FE132C"/>
    <w:rsid w:val="00FE13E7"/>
    <w:rsid w:val="00FE1527"/>
    <w:rsid w:val="00FE1632"/>
    <w:rsid w:val="00FE190A"/>
    <w:rsid w:val="00FE1A96"/>
    <w:rsid w:val="00FE2152"/>
    <w:rsid w:val="00FE235F"/>
    <w:rsid w:val="00FE25F3"/>
    <w:rsid w:val="00FE2774"/>
    <w:rsid w:val="00FE28B2"/>
    <w:rsid w:val="00FE2D0C"/>
    <w:rsid w:val="00FE2D9D"/>
    <w:rsid w:val="00FE2ED4"/>
    <w:rsid w:val="00FE2FF1"/>
    <w:rsid w:val="00FE303E"/>
    <w:rsid w:val="00FE30C8"/>
    <w:rsid w:val="00FE361A"/>
    <w:rsid w:val="00FE3627"/>
    <w:rsid w:val="00FE3972"/>
    <w:rsid w:val="00FE39BF"/>
    <w:rsid w:val="00FE3C19"/>
    <w:rsid w:val="00FE3EFB"/>
    <w:rsid w:val="00FE47ED"/>
    <w:rsid w:val="00FE49C8"/>
    <w:rsid w:val="00FE4F5D"/>
    <w:rsid w:val="00FE5041"/>
    <w:rsid w:val="00FE555C"/>
    <w:rsid w:val="00FE5979"/>
    <w:rsid w:val="00FE5A25"/>
    <w:rsid w:val="00FE5A7F"/>
    <w:rsid w:val="00FE63C2"/>
    <w:rsid w:val="00FE6719"/>
    <w:rsid w:val="00FE6875"/>
    <w:rsid w:val="00FE6F6A"/>
    <w:rsid w:val="00FE6F7A"/>
    <w:rsid w:val="00FE7063"/>
    <w:rsid w:val="00FE7165"/>
    <w:rsid w:val="00FE76A3"/>
    <w:rsid w:val="00FE796B"/>
    <w:rsid w:val="00FE7A09"/>
    <w:rsid w:val="00FE7FC5"/>
    <w:rsid w:val="00FF014D"/>
    <w:rsid w:val="00FF06FA"/>
    <w:rsid w:val="00FF0747"/>
    <w:rsid w:val="00FF077E"/>
    <w:rsid w:val="00FF0B77"/>
    <w:rsid w:val="00FF1144"/>
    <w:rsid w:val="00FF1289"/>
    <w:rsid w:val="00FF135A"/>
    <w:rsid w:val="00FF138C"/>
    <w:rsid w:val="00FF17C4"/>
    <w:rsid w:val="00FF1B1B"/>
    <w:rsid w:val="00FF1DFC"/>
    <w:rsid w:val="00FF1FE9"/>
    <w:rsid w:val="00FF20D0"/>
    <w:rsid w:val="00FF2494"/>
    <w:rsid w:val="00FF24C7"/>
    <w:rsid w:val="00FF25B9"/>
    <w:rsid w:val="00FF2871"/>
    <w:rsid w:val="00FF2BA4"/>
    <w:rsid w:val="00FF2F17"/>
    <w:rsid w:val="00FF3126"/>
    <w:rsid w:val="00FF3861"/>
    <w:rsid w:val="00FF3867"/>
    <w:rsid w:val="00FF3BAB"/>
    <w:rsid w:val="00FF4776"/>
    <w:rsid w:val="00FF4941"/>
    <w:rsid w:val="00FF49E8"/>
    <w:rsid w:val="00FF5219"/>
    <w:rsid w:val="00FF52CE"/>
    <w:rsid w:val="00FF5347"/>
    <w:rsid w:val="00FF58F9"/>
    <w:rsid w:val="00FF5CBB"/>
    <w:rsid w:val="00FF6097"/>
    <w:rsid w:val="00FF622D"/>
    <w:rsid w:val="00FF63FD"/>
    <w:rsid w:val="00FF652E"/>
    <w:rsid w:val="00FF662E"/>
    <w:rsid w:val="00FF69D3"/>
    <w:rsid w:val="00FF6A37"/>
    <w:rsid w:val="00FF6E50"/>
    <w:rsid w:val="00FF6F02"/>
    <w:rsid w:val="00FF6F87"/>
    <w:rsid w:val="00FF749A"/>
    <w:rsid w:val="00FF74C3"/>
    <w:rsid w:val="00FF75E4"/>
    <w:rsid w:val="00FF777D"/>
    <w:rsid w:val="00FF7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095262F"/>
  <w15:docId w15:val="{6AD590C0-FB71-154F-BEE1-B7845D0DB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0DC4"/>
    <w:rPr>
      <w:rFonts w:ascii="宋体" w:eastAsia="宋体" w:hAnsi="宋体" w:cs="宋体"/>
      <w:kern w:val="0"/>
    </w:rPr>
  </w:style>
  <w:style w:type="paragraph" w:styleId="1">
    <w:name w:val="heading 1"/>
    <w:basedOn w:val="a"/>
    <w:next w:val="a"/>
    <w:link w:val="10"/>
    <w:uiPriority w:val="9"/>
    <w:qFormat/>
    <w:rsid w:val="000F135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1A3C"/>
    <w:pPr>
      <w:keepNext/>
      <w:keepLines/>
      <w:widowControl w:val="0"/>
      <w:spacing w:before="120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F21A3C"/>
    <w:pPr>
      <w:keepNext/>
      <w:keepLines/>
      <w:widowControl w:val="0"/>
      <w:jc w:val="both"/>
      <w:outlineLvl w:val="2"/>
    </w:pPr>
    <w:rPr>
      <w:rFonts w:asciiTheme="minorHAnsi" w:eastAsiaTheme="minorEastAsia" w:hAnsiTheme="minorHAnsi" w:cstheme="minorBidi"/>
      <w:bCs/>
      <w:kern w:val="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3F3C8A"/>
    <w:pPr>
      <w:widowControl w:val="0"/>
    </w:pPr>
    <w:rPr>
      <w:rFonts w:asciiTheme="minorHAnsi" w:eastAsiaTheme="minorEastAsia" w:hAnsiTheme="minorHAnsi" w:cstheme="minorBidi"/>
      <w:kern w:val="2"/>
    </w:rPr>
  </w:style>
  <w:style w:type="character" w:customStyle="1" w:styleId="a4">
    <w:name w:val="批注文字 字符"/>
    <w:basedOn w:val="a0"/>
    <w:link w:val="a3"/>
    <w:uiPriority w:val="99"/>
    <w:rsid w:val="003F3C8A"/>
  </w:style>
  <w:style w:type="character" w:styleId="a5">
    <w:name w:val="annotation reference"/>
    <w:basedOn w:val="a0"/>
    <w:uiPriority w:val="99"/>
    <w:semiHidden/>
    <w:unhideWhenUsed/>
    <w:rsid w:val="003F3C8A"/>
    <w:rPr>
      <w:sz w:val="21"/>
      <w:szCs w:val="21"/>
    </w:rPr>
  </w:style>
  <w:style w:type="paragraph" w:styleId="a6">
    <w:name w:val="Balloon Text"/>
    <w:basedOn w:val="a"/>
    <w:link w:val="a7"/>
    <w:uiPriority w:val="99"/>
    <w:semiHidden/>
    <w:unhideWhenUsed/>
    <w:rsid w:val="00F54808"/>
    <w:pPr>
      <w:widowControl w:val="0"/>
      <w:jc w:val="both"/>
    </w:pPr>
    <w:rPr>
      <w:rFonts w:ascii="Heiti SC Light" w:eastAsia="Heiti SC Light" w:hAnsiTheme="minorHAnsi" w:cstheme="minorBidi"/>
      <w:kern w:val="2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F54808"/>
    <w:rPr>
      <w:rFonts w:ascii="Heiti SC Light" w:eastAsia="Heiti SC Light"/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F54808"/>
  </w:style>
  <w:style w:type="paragraph" w:styleId="a9">
    <w:name w:val="annotation subject"/>
    <w:basedOn w:val="a3"/>
    <w:next w:val="a3"/>
    <w:link w:val="aa"/>
    <w:uiPriority w:val="99"/>
    <w:semiHidden/>
    <w:unhideWhenUsed/>
    <w:rsid w:val="00F370F5"/>
    <w:pPr>
      <w:jc w:val="both"/>
    </w:pPr>
    <w:rPr>
      <w:b/>
      <w:bCs/>
      <w:sz w:val="20"/>
      <w:szCs w:val="20"/>
    </w:rPr>
  </w:style>
  <w:style w:type="character" w:customStyle="1" w:styleId="aa">
    <w:name w:val="批注主题 字符"/>
    <w:basedOn w:val="a4"/>
    <w:link w:val="a9"/>
    <w:uiPriority w:val="99"/>
    <w:semiHidden/>
    <w:rsid w:val="00F370F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rsid w:val="002F2ADA"/>
    <w:pPr>
      <w:widowControl w:val="0"/>
      <w:jc w:val="center"/>
    </w:pPr>
    <w:rPr>
      <w:rFonts w:ascii="Cambria" w:eastAsiaTheme="minorEastAsia" w:hAnsi="Cambria" w:cstheme="minorBidi"/>
      <w:kern w:val="2"/>
    </w:rPr>
  </w:style>
  <w:style w:type="paragraph" w:customStyle="1" w:styleId="EndNoteBibliography">
    <w:name w:val="EndNote Bibliography"/>
    <w:basedOn w:val="a"/>
    <w:rsid w:val="002F2ADA"/>
    <w:pPr>
      <w:widowControl w:val="0"/>
      <w:jc w:val="both"/>
    </w:pPr>
    <w:rPr>
      <w:rFonts w:ascii="Cambria" w:eastAsiaTheme="minorEastAsia" w:hAnsi="Cambria" w:cstheme="minorBidi"/>
      <w:kern w:val="2"/>
    </w:rPr>
  </w:style>
  <w:style w:type="paragraph" w:styleId="ab">
    <w:name w:val="header"/>
    <w:basedOn w:val="a"/>
    <w:link w:val="ac"/>
    <w:uiPriority w:val="99"/>
    <w:unhideWhenUsed/>
    <w:rsid w:val="00F877D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F877DA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F877D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F877DA"/>
    <w:rPr>
      <w:sz w:val="18"/>
      <w:szCs w:val="18"/>
    </w:rPr>
  </w:style>
  <w:style w:type="character" w:styleId="af">
    <w:name w:val="page number"/>
    <w:basedOn w:val="a0"/>
    <w:uiPriority w:val="99"/>
    <w:semiHidden/>
    <w:unhideWhenUsed/>
    <w:rsid w:val="00F877DA"/>
  </w:style>
  <w:style w:type="character" w:styleId="af0">
    <w:name w:val="Hyperlink"/>
    <w:basedOn w:val="a0"/>
    <w:uiPriority w:val="99"/>
    <w:unhideWhenUsed/>
    <w:rsid w:val="00D40869"/>
    <w:rPr>
      <w:color w:val="0000FF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D40869"/>
    <w:rPr>
      <w:color w:val="605E5C"/>
      <w:shd w:val="clear" w:color="auto" w:fill="E1DFDD"/>
    </w:rPr>
  </w:style>
  <w:style w:type="paragraph" w:styleId="af1">
    <w:name w:val="Normal (Web)"/>
    <w:basedOn w:val="a"/>
    <w:uiPriority w:val="99"/>
    <w:unhideWhenUsed/>
    <w:rsid w:val="003C5237"/>
    <w:pPr>
      <w:spacing w:before="100" w:beforeAutospacing="1" w:after="100" w:afterAutospacing="1"/>
    </w:pPr>
  </w:style>
  <w:style w:type="paragraph" w:styleId="af2">
    <w:name w:val="List Paragraph"/>
    <w:basedOn w:val="a"/>
    <w:uiPriority w:val="34"/>
    <w:qFormat/>
    <w:rsid w:val="00766310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20">
    <w:name w:val="标题 2 字符"/>
    <w:basedOn w:val="a0"/>
    <w:link w:val="2"/>
    <w:uiPriority w:val="9"/>
    <w:rsid w:val="00F21A3C"/>
    <w:rPr>
      <w:rFonts w:asciiTheme="majorHAnsi" w:eastAsiaTheme="majorEastAsia" w:hAnsiTheme="majorHAnsi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F21A3C"/>
    <w:rPr>
      <w:bCs/>
      <w:szCs w:val="32"/>
    </w:rPr>
  </w:style>
  <w:style w:type="table" w:customStyle="1" w:styleId="41">
    <w:name w:val="无格式表格 41"/>
    <w:basedOn w:val="a1"/>
    <w:uiPriority w:val="44"/>
    <w:rsid w:val="004711A4"/>
    <w:rPr>
      <w:sz w:val="21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3">
    <w:name w:val="Revision"/>
    <w:hidden/>
    <w:uiPriority w:val="99"/>
    <w:semiHidden/>
    <w:rsid w:val="00242FCC"/>
  </w:style>
  <w:style w:type="table" w:customStyle="1" w:styleId="21">
    <w:name w:val="网格表 21"/>
    <w:basedOn w:val="a1"/>
    <w:uiPriority w:val="47"/>
    <w:rsid w:val="006F2657"/>
    <w:rPr>
      <w:sz w:val="21"/>
      <w:szCs w:val="22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f4">
    <w:name w:val="Emphasis"/>
    <w:basedOn w:val="a0"/>
    <w:uiPriority w:val="20"/>
    <w:qFormat/>
    <w:rsid w:val="00BD59E2"/>
    <w:rPr>
      <w:i/>
      <w:iCs/>
    </w:rPr>
  </w:style>
  <w:style w:type="character" w:customStyle="1" w:styleId="10">
    <w:name w:val="标题 1 字符"/>
    <w:basedOn w:val="a0"/>
    <w:link w:val="1"/>
    <w:uiPriority w:val="9"/>
    <w:rsid w:val="000F135D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</w:rPr>
  </w:style>
  <w:style w:type="character" w:styleId="af5">
    <w:name w:val="Unresolved Mention"/>
    <w:basedOn w:val="a0"/>
    <w:uiPriority w:val="99"/>
    <w:semiHidden/>
    <w:unhideWhenUsed/>
    <w:rsid w:val="001532E1"/>
    <w:rPr>
      <w:color w:val="605E5C"/>
      <w:shd w:val="clear" w:color="auto" w:fill="E1DFDD"/>
    </w:rPr>
  </w:style>
  <w:style w:type="paragraph" w:styleId="HTML">
    <w:name w:val="HTML Preformatted"/>
    <w:basedOn w:val="a"/>
    <w:link w:val="HTML0"/>
    <w:uiPriority w:val="99"/>
    <w:unhideWhenUsed/>
    <w:rsid w:val="002662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rsid w:val="00266265"/>
    <w:rPr>
      <w:rFonts w:ascii="宋体" w:eastAsia="宋体" w:hAnsi="宋体" w:cs="宋体"/>
      <w:kern w:val="0"/>
    </w:rPr>
  </w:style>
  <w:style w:type="character" w:customStyle="1" w:styleId="anchor-text">
    <w:name w:val="anchor-text"/>
    <w:basedOn w:val="a0"/>
    <w:rsid w:val="00D1463F"/>
  </w:style>
  <w:style w:type="character" w:styleId="af6">
    <w:name w:val="FollowedHyperlink"/>
    <w:basedOn w:val="a0"/>
    <w:uiPriority w:val="99"/>
    <w:semiHidden/>
    <w:unhideWhenUsed/>
    <w:rsid w:val="00D1463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42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78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80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759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56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69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6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212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3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54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556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366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903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73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68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064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89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14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18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93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326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06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21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79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42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42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69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442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52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891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4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13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079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727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863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74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22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1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143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63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28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273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36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59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158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348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518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637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54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010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139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615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03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145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002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898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01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69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425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203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877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3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37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051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352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53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836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304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806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106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29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214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516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342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7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03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877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59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2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290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443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899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82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287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078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436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95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959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066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97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02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128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842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042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46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587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271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399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15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434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73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85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06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917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44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068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53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30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032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706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427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31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1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436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908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57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933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992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542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90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59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618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678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04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37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944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947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6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8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88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067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020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85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72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495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320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92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131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666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910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02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79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51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79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189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14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672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572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87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582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79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9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84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254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98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457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809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754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973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75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99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324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343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72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096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297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344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60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055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516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50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370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1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83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651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095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45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66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218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011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45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400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205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878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030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41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58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18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823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843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31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29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12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590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09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504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78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04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64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81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434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26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21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5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473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662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07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50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938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73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06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16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36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813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417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03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43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031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30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065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25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359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992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03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2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407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734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12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05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879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409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30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1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785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161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37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59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944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13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61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87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699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907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24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714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631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005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61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49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52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41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07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41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2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48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99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69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775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534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683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35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31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681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521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37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6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873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95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39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678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861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224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81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62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10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400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40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12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843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23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540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1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4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82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105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21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81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823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214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60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81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02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70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15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02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851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152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508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81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98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12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568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81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324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300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129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55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27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752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282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22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9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3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655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41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626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34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52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1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6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50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728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353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594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40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293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92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25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69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51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818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391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54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864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44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972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67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74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32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34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18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958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335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78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09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072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948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96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85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1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639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205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4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6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913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228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21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792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88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576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20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852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266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400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39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0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709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376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49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84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934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996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603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702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32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863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410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66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24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3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636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mailto:yl-14t@163.com" TargetMode="Externa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hyperlink" Target="mailto:laurence.luu@uts.edu.au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wangguirong1230@ccmu.edu.cn" TargetMode="External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19" Type="http://schemas.openxmlformats.org/officeDocument/2006/relationships/header" Target="header3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mailto:wildwolf0101@163.com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FFCC91735237489ABDDE5120370EB5" ma:contentTypeVersion="10" ma:contentTypeDescription="Create a new document." ma:contentTypeScope="" ma:versionID="1b1c51cfffbbd0253881e1e4d744d22d">
  <xsd:schema xmlns:xsd="http://www.w3.org/2001/XMLSchema" xmlns:xs="http://www.w3.org/2001/XMLSchema" xmlns:p="http://schemas.microsoft.com/office/2006/metadata/properties" xmlns:ns3="f2e378d5-3c63-490e-a660-be9123a53239" targetNamespace="http://schemas.microsoft.com/office/2006/metadata/properties" ma:root="true" ma:fieldsID="53c333d19aa001e02739652da899304d" ns3:_="">
    <xsd:import namespace="f2e378d5-3c63-490e-a660-be9123a5323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e378d5-3c63-490e-a660-be9123a532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9C358AD-1916-47C4-8A10-72C815D0CF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e378d5-3c63-490e-a660-be9123a532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0440CFC-4794-4355-8C3E-B94FE83E5FF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2B17771-2CE9-450F-A77E-9F3E5C5029D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73C3D8C-6F57-41B1-924B-FF3E7133F0E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93</TotalTime>
  <Pages>5</Pages>
  <Words>1488</Words>
  <Characters>8484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 CDC</Company>
  <LinksUpToDate>false</LinksUpToDate>
  <CharactersWithSpaces>9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Yang</dc:creator>
  <cp:keywords/>
  <dc:description/>
  <cp:lastModifiedBy>Wangyi</cp:lastModifiedBy>
  <cp:revision>1478</cp:revision>
  <dcterms:created xsi:type="dcterms:W3CDTF">2022-05-18T04:49:00Z</dcterms:created>
  <dcterms:modified xsi:type="dcterms:W3CDTF">2025-04-21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2-05-18T04:48:49Z</vt:lpwstr>
  </property>
  <property fmtid="{D5CDD505-2E9C-101B-9397-08002B2CF9AE}" pid="4" name="MSIP_Label_51a6c3db-1667-4f49-995a-8b9973972958_Method">
    <vt:lpwstr>Privilege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20bfe8fe-96e1-4b5c-9ef0-19bcc4cc82dc</vt:lpwstr>
  </property>
  <property fmtid="{D5CDD505-2E9C-101B-9397-08002B2CF9AE}" pid="8" name="MSIP_Label_51a6c3db-1667-4f49-995a-8b9973972958_ContentBits">
    <vt:lpwstr>0</vt:lpwstr>
  </property>
  <property fmtid="{D5CDD505-2E9C-101B-9397-08002B2CF9AE}" pid="9" name="ContentTypeId">
    <vt:lpwstr>0x010100E0FFCC91735237489ABDDE5120370EB5</vt:lpwstr>
  </property>
</Properties>
</file>